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B2E79" w14:textId="667A086F" w:rsidR="00C92041" w:rsidRPr="00591CA6" w:rsidRDefault="00C92041" w:rsidP="001F69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0397317"/>
      <w:r w:rsidRPr="00591CA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F671A" w:rsidRPr="00591CA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B6B87" w:rsidRPr="00591CA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8F671A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6B87" w:rsidRPr="00591CA6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6488090C" w14:textId="77777777" w:rsidR="00C92041" w:rsidRPr="00591CA6" w:rsidRDefault="00C92041" w:rsidP="001F69E9">
      <w:pPr>
        <w:rPr>
          <w:rFonts w:ascii="Times New Roman" w:hAnsi="Times New Roman" w:cs="Times New Roman"/>
          <w:sz w:val="24"/>
          <w:szCs w:val="24"/>
        </w:rPr>
      </w:pPr>
    </w:p>
    <w:p w14:paraId="7429A591" w14:textId="2321F0D8" w:rsidR="00C92041" w:rsidRPr="00591CA6" w:rsidRDefault="00C92041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591CA6">
        <w:rPr>
          <w:rFonts w:ascii="Times New Roman" w:hAnsi="Times New Roman" w:cs="Times New Roman"/>
          <w:sz w:val="24"/>
          <w:szCs w:val="24"/>
        </w:rPr>
        <w:t xml:space="preserve"> The formulas of surrogate adiposity markers.</w:t>
      </w:r>
    </w:p>
    <w:p w14:paraId="2840859E" w14:textId="682151D4" w:rsidR="006061F8" w:rsidRPr="00591CA6" w:rsidRDefault="006061F8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Pr="00591CA6">
        <w:rPr>
          <w:rFonts w:ascii="Times New Roman" w:hAnsi="Times New Roman" w:cs="Times New Roman"/>
          <w:sz w:val="24"/>
          <w:szCs w:val="24"/>
        </w:rPr>
        <w:t>Baseline characteristics of the study participants based on the reported Heart Failure (HF).</w:t>
      </w:r>
    </w:p>
    <w:p w14:paraId="5A6117CA" w14:textId="614D172B" w:rsidR="006061F8" w:rsidRPr="00591CA6" w:rsidRDefault="006061F8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3: </w:t>
      </w:r>
      <w:r w:rsidRPr="00591CA6">
        <w:rPr>
          <w:rFonts w:ascii="Times New Roman" w:hAnsi="Times New Roman" w:cs="Times New Roman"/>
          <w:sz w:val="24"/>
          <w:szCs w:val="24"/>
        </w:rPr>
        <w:t xml:space="preserve">Association of surrogate adiposity markers with the </w:t>
      </w:r>
      <w:r w:rsidR="00AA4C07" w:rsidRPr="00591CA6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591CA6">
        <w:rPr>
          <w:rFonts w:ascii="Times New Roman" w:hAnsi="Times New Roman" w:cs="Times New Roman"/>
          <w:sz w:val="24"/>
          <w:szCs w:val="24"/>
        </w:rPr>
        <w:t>Heart Failure (HF).</w:t>
      </w:r>
    </w:p>
    <w:p w14:paraId="15300F21" w14:textId="657EAEB3" w:rsidR="00BA4148" w:rsidRPr="00591CA6" w:rsidRDefault="00BA4148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4: </w:t>
      </w:r>
      <w:r w:rsidRPr="00591CA6">
        <w:rPr>
          <w:rFonts w:ascii="Times New Roman" w:hAnsi="Times New Roman" w:cs="Times New Roman"/>
          <w:sz w:val="24"/>
          <w:szCs w:val="24"/>
        </w:rPr>
        <w:t>Effect of standardized surrogate adiposity markers level on survival in HF patients: HR from segmented Cox regression analysis based on the inflection point of RCS curves.</w:t>
      </w:r>
    </w:p>
    <w:p w14:paraId="0364086A" w14:textId="48010050" w:rsidR="00BA4148" w:rsidRPr="00591CA6" w:rsidRDefault="00BA4148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5: </w:t>
      </w:r>
      <w:r w:rsidRPr="00591CA6">
        <w:rPr>
          <w:rFonts w:ascii="Times New Roman" w:hAnsi="Times New Roman" w:cs="Times New Roman"/>
          <w:sz w:val="24"/>
          <w:szCs w:val="24"/>
        </w:rPr>
        <w:t>Subgroup analysis of BMI and All-cause mortality in HF patients.</w:t>
      </w:r>
    </w:p>
    <w:p w14:paraId="0EF5FC9E" w14:textId="6975DD7E" w:rsidR="00382448" w:rsidRPr="00591CA6" w:rsidRDefault="00382448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6: </w:t>
      </w:r>
      <w:r w:rsidRPr="00591CA6">
        <w:rPr>
          <w:rFonts w:ascii="Times New Roman" w:hAnsi="Times New Roman" w:cs="Times New Roman"/>
          <w:sz w:val="24"/>
          <w:szCs w:val="24"/>
        </w:rPr>
        <w:t>Subgroup analysis of WWI and All-cause mortality in HF patients.</w:t>
      </w:r>
    </w:p>
    <w:p w14:paraId="0C2D9EA6" w14:textId="69BF2235" w:rsidR="00BA4148" w:rsidRPr="00591CA6" w:rsidRDefault="00BD2566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Table 7: </w:t>
      </w:r>
      <w:r w:rsidRPr="00591CA6">
        <w:rPr>
          <w:rFonts w:ascii="Times New Roman" w:hAnsi="Times New Roman" w:cs="Times New Roman"/>
          <w:sz w:val="24"/>
          <w:szCs w:val="24"/>
        </w:rPr>
        <w:t>Subgroup analysis of ABSI and All-cause mortality in HF patients.</w:t>
      </w:r>
      <w:r w:rsidR="0002351D" w:rsidRPr="00591CA6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D39A3E1" w14:textId="6490399F" w:rsidR="00BD2566" w:rsidRPr="00591CA6" w:rsidRDefault="00BD2566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591CA6">
        <w:rPr>
          <w:rFonts w:ascii="Times New Roman" w:hAnsi="Times New Roman" w:cs="Times New Roman"/>
          <w:sz w:val="24"/>
          <w:szCs w:val="24"/>
        </w:rPr>
        <w:t>Flowchart for study population selection.</w:t>
      </w:r>
    </w:p>
    <w:p w14:paraId="7B15AD87" w14:textId="0BFF77F5" w:rsidR="00BD2566" w:rsidRPr="00591CA6" w:rsidRDefault="00BD2566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r w:rsidRPr="00591CA6">
        <w:rPr>
          <w:rFonts w:ascii="Times New Roman" w:hAnsi="Times New Roman" w:cs="Times New Roman"/>
          <w:sz w:val="24"/>
          <w:szCs w:val="24"/>
        </w:rPr>
        <w:t>K-M survival analysis for all-cause mortality in HF patients.</w:t>
      </w:r>
    </w:p>
    <w:p w14:paraId="67312E1C" w14:textId="01CF8BA9" w:rsidR="00FB698F" w:rsidRPr="00591CA6" w:rsidRDefault="00BD2566" w:rsidP="001F69E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Figure 3: </w:t>
      </w:r>
      <w:r w:rsidRPr="00591CA6">
        <w:rPr>
          <w:rFonts w:ascii="Times New Roman" w:hAnsi="Times New Roman" w:cs="Times New Roman"/>
          <w:sz w:val="24"/>
          <w:szCs w:val="24"/>
        </w:rPr>
        <w:t>K-M survival analysis for all-cause mortality in HF patients. (Surrogate adiposity markers without significant differences)</w:t>
      </w:r>
      <w:r w:rsidR="0002351D" w:rsidRPr="00591CA6">
        <w:rPr>
          <w:rFonts w:ascii="Times New Roman" w:hAnsi="Times New Roman" w:cs="Times New Roman"/>
          <w:sz w:val="24"/>
          <w:szCs w:val="24"/>
        </w:rPr>
        <w:br/>
      </w:r>
      <w:r w:rsidR="0002351D"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460E96F9" w14:textId="5AC365EA" w:rsidR="002A7D55" w:rsidRPr="00591CA6" w:rsidRDefault="002A7D55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F01E1C" w:rsidRPr="00591C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2B8F" w:rsidRPr="00591CA6">
        <w:rPr>
          <w:rFonts w:ascii="Times New Roman" w:hAnsi="Times New Roman" w:cs="Times New Roman"/>
          <w:b/>
          <w:bCs/>
          <w:sz w:val="24"/>
          <w:szCs w:val="24"/>
        </w:rPr>
        <w:t>The formulas of</w:t>
      </w:r>
      <w:r w:rsidR="00040926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6683" w:rsidRPr="00591CA6">
        <w:rPr>
          <w:rFonts w:ascii="Times New Roman" w:hAnsi="Times New Roman" w:cs="Times New Roman"/>
          <w:b/>
          <w:bCs/>
          <w:sz w:val="24"/>
          <w:szCs w:val="24"/>
        </w:rPr>
        <w:t>surrogate adiposity markers</w:t>
      </w:r>
      <w:r w:rsidR="00C45BC3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5669"/>
      </w:tblGrid>
      <w:tr w:rsidR="00355CC2" w:rsidRPr="00591CA6" w14:paraId="723A2E36" w14:textId="77777777" w:rsidTr="00111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74" w:type="dxa"/>
            <w:vAlign w:val="center"/>
          </w:tcPr>
          <w:bookmarkEnd w:id="0"/>
          <w:p w14:paraId="2266D96E" w14:textId="4696BC76" w:rsidR="00355CC2" w:rsidRPr="00591CA6" w:rsidRDefault="00355CC2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Categories</w:t>
            </w:r>
          </w:p>
        </w:tc>
        <w:tc>
          <w:tcPr>
            <w:tcW w:w="5669" w:type="dxa"/>
            <w:vAlign w:val="center"/>
          </w:tcPr>
          <w:p w14:paraId="24FFA7D2" w14:textId="71274F80" w:rsidR="00355CC2" w:rsidRPr="00591CA6" w:rsidRDefault="00355CC2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Definition</w:t>
            </w:r>
          </w:p>
        </w:tc>
      </w:tr>
      <w:tr w:rsidR="00467C45" w:rsidRPr="00591CA6" w14:paraId="2A864EDD" w14:textId="77777777" w:rsidTr="00111694">
        <w:trPr>
          <w:jc w:val="center"/>
        </w:trPr>
        <w:tc>
          <w:tcPr>
            <w:tcW w:w="2074" w:type="dxa"/>
            <w:vAlign w:val="center"/>
          </w:tcPr>
          <w:p w14:paraId="21B65089" w14:textId="4C5ACDF2" w:rsidR="00467C45" w:rsidRPr="00591CA6" w:rsidRDefault="00467C45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669" w:type="dxa"/>
            <w:vAlign w:val="center"/>
          </w:tcPr>
          <w:p w14:paraId="6A3C689D" w14:textId="00E71EE8" w:rsidR="00467C45" w:rsidRPr="00591CA6" w:rsidRDefault="00A064E6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67C45" w:rsidRPr="00591CA6">
              <w:rPr>
                <w:rFonts w:ascii="Times New Roman" w:hAnsi="Times New Roman" w:cs="Times New Roman"/>
                <w:sz w:val="24"/>
                <w:szCs w:val="24"/>
              </w:rPr>
              <w:t>eight (m) / weight</w:t>
            </w:r>
            <w:r w:rsidR="00467C45" w:rsidRPr="00591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7C45" w:rsidRPr="00591CA6" w14:paraId="34C8CC32" w14:textId="77777777" w:rsidTr="00111694">
        <w:trPr>
          <w:jc w:val="center"/>
        </w:trPr>
        <w:tc>
          <w:tcPr>
            <w:tcW w:w="2074" w:type="dxa"/>
            <w:vAlign w:val="center"/>
          </w:tcPr>
          <w:p w14:paraId="6308FEB0" w14:textId="36E9ED43" w:rsidR="00467C45" w:rsidRPr="00591CA6" w:rsidRDefault="00467C45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5669" w:type="dxa"/>
            <w:vAlign w:val="center"/>
          </w:tcPr>
          <w:p w14:paraId="6B1F8F49" w14:textId="6FBAEC5E" w:rsidR="00467C45" w:rsidRPr="00591CA6" w:rsidRDefault="00D85778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C / height (cm)</w:t>
            </w:r>
          </w:p>
        </w:tc>
      </w:tr>
      <w:tr w:rsidR="00355CC2" w:rsidRPr="00591CA6" w14:paraId="3DD75A28" w14:textId="77777777" w:rsidTr="00111694">
        <w:trPr>
          <w:jc w:val="center"/>
        </w:trPr>
        <w:tc>
          <w:tcPr>
            <w:tcW w:w="2074" w:type="dxa"/>
            <w:vAlign w:val="center"/>
          </w:tcPr>
          <w:p w14:paraId="79BD8EBE" w14:textId="5B5CEDA3" w:rsidR="00355CC2" w:rsidRPr="00591CA6" w:rsidRDefault="00355CC2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WI</w:t>
            </w:r>
          </w:p>
        </w:tc>
        <w:tc>
          <w:tcPr>
            <w:tcW w:w="5669" w:type="dxa"/>
            <w:vAlign w:val="center"/>
          </w:tcPr>
          <w:p w14:paraId="18994EE9" w14:textId="1B3AA305" w:rsidR="00355CC2" w:rsidRPr="00591CA6" w:rsidRDefault="008C213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WC / 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  <w:r w:rsidRPr="00591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5</w:t>
            </w:r>
          </w:p>
        </w:tc>
      </w:tr>
      <w:tr w:rsidR="00355CC2" w:rsidRPr="00591CA6" w14:paraId="14327013" w14:textId="77777777" w:rsidTr="00111694">
        <w:trPr>
          <w:jc w:val="center"/>
        </w:trPr>
        <w:tc>
          <w:tcPr>
            <w:tcW w:w="2074" w:type="dxa"/>
            <w:vAlign w:val="center"/>
          </w:tcPr>
          <w:p w14:paraId="09AA9790" w14:textId="0BCC06A9" w:rsidR="00355CC2" w:rsidRPr="00591CA6" w:rsidRDefault="00355CC2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BSI</w:t>
            </w:r>
          </w:p>
        </w:tc>
        <w:tc>
          <w:tcPr>
            <w:tcW w:w="5669" w:type="dxa"/>
            <w:vAlign w:val="center"/>
          </w:tcPr>
          <w:p w14:paraId="3D2D2139" w14:textId="59F46811" w:rsidR="00355CC2" w:rsidRPr="00591CA6" w:rsidRDefault="001E4F9C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(WC/100)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  <w:r w:rsidRPr="00591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/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height</w:t>
            </w:r>
            <w:r w:rsidR="00EB406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591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/6</w:t>
            </w:r>
          </w:p>
        </w:tc>
      </w:tr>
      <w:tr w:rsidR="00355CC2" w:rsidRPr="00591CA6" w14:paraId="079F74AD" w14:textId="77777777" w:rsidTr="00111694">
        <w:trPr>
          <w:jc w:val="center"/>
        </w:trPr>
        <w:tc>
          <w:tcPr>
            <w:tcW w:w="2074" w:type="dxa"/>
            <w:vAlign w:val="center"/>
          </w:tcPr>
          <w:p w14:paraId="6E023C60" w14:textId="7B15B4F0" w:rsidR="00355CC2" w:rsidRPr="00591CA6" w:rsidRDefault="00355CC2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VAI</w:t>
            </w:r>
          </w:p>
        </w:tc>
        <w:tc>
          <w:tcPr>
            <w:tcW w:w="5669" w:type="dxa"/>
            <w:vAlign w:val="center"/>
          </w:tcPr>
          <w:p w14:paraId="06123EBD" w14:textId="3D8CC16F" w:rsidR="00355CC2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: WC</w:t>
            </w:r>
            <w:proofErr w:type="gramStart"/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39.68 + 1.88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BMI)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TG/1.03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1.31/HDL-C</w:t>
            </w:r>
          </w:p>
          <w:p w14:paraId="4D88922F" w14:textId="1A23AB39" w:rsidR="00111694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: WC</w:t>
            </w:r>
            <w:proofErr w:type="gramStart"/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36.58 + 1.89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BMI)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TG/0.81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11694" w:rsidRPr="00591CA6">
              <w:rPr>
                <w:rFonts w:ascii="Times New Roman" w:hAnsi="Times New Roman" w:cs="Times New Roman"/>
                <w:sz w:val="24"/>
                <w:szCs w:val="24"/>
              </w:rPr>
              <w:t>1.52/HDL-C</w:t>
            </w:r>
          </w:p>
        </w:tc>
      </w:tr>
      <w:tr w:rsidR="00355CC2" w:rsidRPr="00591CA6" w14:paraId="491F81A0" w14:textId="77777777" w:rsidTr="00111694">
        <w:trPr>
          <w:jc w:val="center"/>
        </w:trPr>
        <w:tc>
          <w:tcPr>
            <w:tcW w:w="2074" w:type="dxa"/>
            <w:vAlign w:val="center"/>
          </w:tcPr>
          <w:p w14:paraId="0B4BB737" w14:textId="212257A0" w:rsidR="00355CC2" w:rsidRPr="00591CA6" w:rsidRDefault="00355CC2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LAP</w:t>
            </w:r>
          </w:p>
        </w:tc>
        <w:tc>
          <w:tcPr>
            <w:tcW w:w="5669" w:type="dxa"/>
            <w:vAlign w:val="center"/>
          </w:tcPr>
          <w:p w14:paraId="1E22C759" w14:textId="7278E5BB" w:rsidR="00355CC2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 w:rsidR="004D1F72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: (WC – 65)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4D1F72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</w:p>
          <w:p w14:paraId="5B0D962D" w14:textId="2408BFDC" w:rsidR="004D1F72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r w:rsidR="004D1F72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: (WC – 58) </w:t>
            </w:r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4D1F72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</w:p>
        </w:tc>
      </w:tr>
      <w:tr w:rsidR="00355CC2" w:rsidRPr="00591CA6" w14:paraId="2D1E2FEC" w14:textId="77777777" w:rsidTr="00111694">
        <w:trPr>
          <w:jc w:val="center"/>
        </w:trPr>
        <w:tc>
          <w:tcPr>
            <w:tcW w:w="2074" w:type="dxa"/>
            <w:vAlign w:val="center"/>
          </w:tcPr>
          <w:p w14:paraId="56CB473E" w14:textId="76482631" w:rsidR="00355CC2" w:rsidRPr="00591CA6" w:rsidRDefault="00355CC2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RFM</w:t>
            </w:r>
          </w:p>
        </w:tc>
        <w:tc>
          <w:tcPr>
            <w:tcW w:w="5669" w:type="dxa"/>
            <w:vAlign w:val="center"/>
          </w:tcPr>
          <w:p w14:paraId="17F34B0E" w14:textId="4B33B608" w:rsidR="00355CC2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: 64 - (20</w:t>
            </w:r>
            <w:proofErr w:type="gramStart"/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="00EB406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/ WC))</w:t>
            </w:r>
          </w:p>
          <w:p w14:paraId="711DEEEE" w14:textId="1FC797BB" w:rsidR="001E4F9C" w:rsidRPr="00591CA6" w:rsidRDefault="00C22B8F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: 76 - (20</w:t>
            </w:r>
            <w:proofErr w:type="gramStart"/>
            <w:r w:rsidR="00B408F2" w:rsidRPr="00591CA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="00EB406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  <w:r w:rsidR="001E4F9C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/ WC))</w:t>
            </w:r>
          </w:p>
        </w:tc>
      </w:tr>
    </w:tbl>
    <w:p w14:paraId="1AF9A5B3" w14:textId="1FE17005" w:rsidR="00FB698F" w:rsidRPr="00591CA6" w:rsidRDefault="00286F65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A27771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 xml:space="preserve">: </w:t>
      </w:r>
      <w:r w:rsidR="00DE1A29" w:rsidRPr="00591CA6">
        <w:rPr>
          <w:rFonts w:ascii="Times New Roman" w:hAnsi="Times New Roman" w:cs="Times New Roman"/>
          <w:sz w:val="24"/>
          <w:szCs w:val="24"/>
        </w:rPr>
        <w:t>Weight (</w:t>
      </w:r>
      <w:r w:rsidR="00FD1100" w:rsidRPr="00591CA6">
        <w:rPr>
          <w:rFonts w:ascii="Times New Roman" w:hAnsi="Times New Roman" w:cs="Times New Roman"/>
          <w:sz w:val="24"/>
          <w:szCs w:val="24"/>
        </w:rPr>
        <w:t>kg</w:t>
      </w:r>
      <w:r w:rsidR="00DE1A29" w:rsidRPr="00591CA6">
        <w:rPr>
          <w:rFonts w:ascii="Times New Roman" w:hAnsi="Times New Roman" w:cs="Times New Roman"/>
          <w:sz w:val="24"/>
          <w:szCs w:val="24"/>
        </w:rPr>
        <w:t>)</w:t>
      </w:r>
      <w:r w:rsidR="005E25A3" w:rsidRPr="00591CA6">
        <w:rPr>
          <w:rFonts w:ascii="Times New Roman" w:hAnsi="Times New Roman" w:cs="Times New Roman"/>
          <w:sz w:val="24"/>
          <w:szCs w:val="24"/>
        </w:rPr>
        <w:t>;</w:t>
      </w:r>
      <w:r w:rsidR="00FD1100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961C9F" w:rsidRPr="00591CA6">
        <w:rPr>
          <w:rFonts w:ascii="Times New Roman" w:hAnsi="Times New Roman" w:cs="Times New Roman"/>
          <w:sz w:val="24"/>
          <w:szCs w:val="24"/>
        </w:rPr>
        <w:t>BMI</w:t>
      </w:r>
      <w:r w:rsidR="005E25A3" w:rsidRPr="00591CA6">
        <w:rPr>
          <w:rFonts w:ascii="Times New Roman" w:hAnsi="Times New Roman" w:cs="Times New Roman"/>
          <w:sz w:val="24"/>
          <w:szCs w:val="24"/>
        </w:rPr>
        <w:t>, b</w:t>
      </w:r>
      <w:r w:rsidR="00961C9F" w:rsidRPr="00591CA6">
        <w:rPr>
          <w:rFonts w:ascii="Times New Roman" w:hAnsi="Times New Roman" w:cs="Times New Roman"/>
          <w:sz w:val="24"/>
          <w:szCs w:val="24"/>
        </w:rPr>
        <w:t>ody mass index (kg/m</w:t>
      </w:r>
      <w:r w:rsidR="00961C9F" w:rsidRPr="00591C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1C9F" w:rsidRPr="00591CA6">
        <w:rPr>
          <w:rFonts w:ascii="Times New Roman" w:hAnsi="Times New Roman" w:cs="Times New Roman"/>
          <w:sz w:val="24"/>
          <w:szCs w:val="24"/>
        </w:rPr>
        <w:t>)</w:t>
      </w:r>
      <w:r w:rsidR="005E25A3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961C9F" w:rsidRPr="00591CA6">
        <w:rPr>
          <w:rFonts w:ascii="Times New Roman" w:hAnsi="Times New Roman" w:cs="Times New Roman"/>
          <w:sz w:val="24"/>
          <w:szCs w:val="24"/>
        </w:rPr>
        <w:t>WC</w:t>
      </w:r>
      <w:r w:rsidR="005E25A3" w:rsidRPr="00591CA6">
        <w:rPr>
          <w:rFonts w:ascii="Times New Roman" w:hAnsi="Times New Roman" w:cs="Times New Roman"/>
          <w:sz w:val="24"/>
          <w:szCs w:val="24"/>
        </w:rPr>
        <w:t>, w</w:t>
      </w:r>
      <w:r w:rsidR="00961C9F" w:rsidRPr="00591CA6">
        <w:rPr>
          <w:rFonts w:ascii="Times New Roman" w:hAnsi="Times New Roman" w:cs="Times New Roman"/>
          <w:sz w:val="24"/>
          <w:szCs w:val="24"/>
        </w:rPr>
        <w:t>aist circumference (cm)</w:t>
      </w:r>
      <w:r w:rsidR="005E25A3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422732" w:rsidRPr="00591CA6">
        <w:rPr>
          <w:rFonts w:ascii="Times New Roman" w:hAnsi="Times New Roman" w:cs="Times New Roman"/>
          <w:sz w:val="24"/>
          <w:szCs w:val="24"/>
        </w:rPr>
        <w:t>HDL-C</w:t>
      </w:r>
      <w:r w:rsidR="005E25A3" w:rsidRPr="00591CA6">
        <w:rPr>
          <w:rFonts w:ascii="Times New Roman" w:hAnsi="Times New Roman" w:cs="Times New Roman"/>
          <w:sz w:val="24"/>
          <w:szCs w:val="24"/>
        </w:rPr>
        <w:t>,</w:t>
      </w:r>
      <w:r w:rsidR="00422732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5E25A3" w:rsidRPr="00591CA6">
        <w:rPr>
          <w:rFonts w:ascii="Times New Roman" w:hAnsi="Times New Roman" w:cs="Times New Roman"/>
          <w:sz w:val="24"/>
          <w:szCs w:val="24"/>
        </w:rPr>
        <w:t>h</w:t>
      </w:r>
      <w:r w:rsidR="00422732" w:rsidRPr="00591CA6">
        <w:rPr>
          <w:rFonts w:ascii="Times New Roman" w:hAnsi="Times New Roman" w:cs="Times New Roman"/>
          <w:sz w:val="24"/>
          <w:szCs w:val="24"/>
        </w:rPr>
        <w:t>igh-density lipoprotein cholesterol (mmol/L)</w:t>
      </w:r>
      <w:r w:rsidR="005E25A3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1F534F" w:rsidRPr="00591CA6">
        <w:rPr>
          <w:rFonts w:ascii="Times New Roman" w:hAnsi="Times New Roman" w:cs="Times New Roman"/>
          <w:sz w:val="24"/>
          <w:szCs w:val="24"/>
        </w:rPr>
        <w:t>TG</w:t>
      </w:r>
      <w:r w:rsidR="00D51248" w:rsidRPr="00591CA6">
        <w:rPr>
          <w:rFonts w:ascii="Times New Roman" w:hAnsi="Times New Roman" w:cs="Times New Roman"/>
          <w:sz w:val="24"/>
          <w:szCs w:val="24"/>
        </w:rPr>
        <w:t>, t</w:t>
      </w:r>
      <w:r w:rsidR="001F534F" w:rsidRPr="00591CA6">
        <w:rPr>
          <w:rFonts w:ascii="Times New Roman" w:hAnsi="Times New Roman" w:cs="Times New Roman"/>
          <w:sz w:val="24"/>
          <w:szCs w:val="24"/>
        </w:rPr>
        <w:t>riglyceride (mmol/L)</w:t>
      </w:r>
      <w:r w:rsidR="00D51248" w:rsidRPr="00591CA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B216A" w:rsidRPr="00591CA6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="00D51248" w:rsidRPr="00591CA6">
        <w:rPr>
          <w:rFonts w:ascii="Times New Roman" w:hAnsi="Times New Roman" w:cs="Times New Roman"/>
          <w:sz w:val="24"/>
          <w:szCs w:val="24"/>
        </w:rPr>
        <w:t>, w</w:t>
      </w:r>
      <w:r w:rsidR="006B216A" w:rsidRPr="00591CA6">
        <w:rPr>
          <w:rFonts w:ascii="Times New Roman" w:hAnsi="Times New Roman" w:cs="Times New Roman"/>
          <w:sz w:val="24"/>
          <w:szCs w:val="24"/>
        </w:rPr>
        <w:t>aist-to-height ratio</w:t>
      </w:r>
      <w:r w:rsidR="00D51248" w:rsidRPr="00591CA6">
        <w:rPr>
          <w:rFonts w:ascii="Times New Roman" w:hAnsi="Times New Roman" w:cs="Times New Roman"/>
          <w:sz w:val="24"/>
          <w:szCs w:val="24"/>
        </w:rPr>
        <w:t>;</w:t>
      </w:r>
      <w:r w:rsidR="006B216A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961C9F" w:rsidRPr="00591CA6">
        <w:rPr>
          <w:rFonts w:ascii="Times New Roman" w:hAnsi="Times New Roman" w:cs="Times New Roman"/>
          <w:sz w:val="24"/>
          <w:szCs w:val="24"/>
        </w:rPr>
        <w:t>WWI</w:t>
      </w:r>
      <w:r w:rsidR="00D51248" w:rsidRPr="00591CA6">
        <w:rPr>
          <w:rFonts w:ascii="Times New Roman" w:hAnsi="Times New Roman" w:cs="Times New Roman"/>
          <w:sz w:val="24"/>
          <w:szCs w:val="24"/>
        </w:rPr>
        <w:t>,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D51248" w:rsidRPr="00591CA6">
        <w:rPr>
          <w:rFonts w:ascii="Times New Roman" w:hAnsi="Times New Roman" w:cs="Times New Roman"/>
          <w:sz w:val="24"/>
          <w:szCs w:val="24"/>
        </w:rPr>
        <w:t>w</w:t>
      </w:r>
      <w:r w:rsidR="00961C9F" w:rsidRPr="00591CA6">
        <w:rPr>
          <w:rFonts w:ascii="Times New Roman" w:hAnsi="Times New Roman" w:cs="Times New Roman"/>
          <w:sz w:val="24"/>
          <w:szCs w:val="24"/>
        </w:rPr>
        <w:t>eight-adjusted-waist index</w:t>
      </w:r>
      <w:r w:rsidR="00D51248" w:rsidRPr="00591CA6">
        <w:rPr>
          <w:rFonts w:ascii="Times New Roman" w:hAnsi="Times New Roman" w:cs="Times New Roman"/>
          <w:sz w:val="24"/>
          <w:szCs w:val="24"/>
        </w:rPr>
        <w:t>;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ABSI</w:t>
      </w:r>
      <w:r w:rsidR="00D51248" w:rsidRPr="00591CA6">
        <w:rPr>
          <w:rFonts w:ascii="Times New Roman" w:hAnsi="Times New Roman" w:cs="Times New Roman"/>
          <w:sz w:val="24"/>
          <w:szCs w:val="24"/>
        </w:rPr>
        <w:t>,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D51248" w:rsidRPr="00591CA6">
        <w:rPr>
          <w:rFonts w:ascii="Times New Roman" w:hAnsi="Times New Roman" w:cs="Times New Roman"/>
          <w:sz w:val="24"/>
          <w:szCs w:val="24"/>
        </w:rPr>
        <w:t>a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body shape index</w:t>
      </w:r>
      <w:r w:rsidR="00D51248" w:rsidRPr="00591CA6">
        <w:rPr>
          <w:rFonts w:ascii="Times New Roman" w:hAnsi="Times New Roman" w:cs="Times New Roman"/>
          <w:sz w:val="24"/>
          <w:szCs w:val="24"/>
        </w:rPr>
        <w:t>;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LAP</w:t>
      </w:r>
      <w:r w:rsidR="00D51248" w:rsidRPr="00591CA6">
        <w:rPr>
          <w:rFonts w:ascii="Times New Roman" w:hAnsi="Times New Roman" w:cs="Times New Roman"/>
          <w:sz w:val="24"/>
          <w:szCs w:val="24"/>
        </w:rPr>
        <w:t>,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D51248" w:rsidRPr="00591CA6">
        <w:rPr>
          <w:rFonts w:ascii="Times New Roman" w:hAnsi="Times New Roman" w:cs="Times New Roman"/>
          <w:sz w:val="24"/>
          <w:szCs w:val="24"/>
        </w:rPr>
        <w:t>l</w:t>
      </w:r>
      <w:r w:rsidR="00961C9F" w:rsidRPr="00591CA6">
        <w:rPr>
          <w:rFonts w:ascii="Times New Roman" w:hAnsi="Times New Roman" w:cs="Times New Roman"/>
          <w:sz w:val="24"/>
          <w:szCs w:val="24"/>
        </w:rPr>
        <w:t>ipid accumulation product</w:t>
      </w:r>
      <w:r w:rsidR="00D51248" w:rsidRPr="00591CA6">
        <w:rPr>
          <w:rFonts w:ascii="Times New Roman" w:hAnsi="Times New Roman" w:cs="Times New Roman"/>
          <w:sz w:val="24"/>
          <w:szCs w:val="24"/>
        </w:rPr>
        <w:t>;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VAI</w:t>
      </w:r>
      <w:r w:rsidR="00D51248" w:rsidRPr="00591CA6">
        <w:rPr>
          <w:rFonts w:ascii="Times New Roman" w:hAnsi="Times New Roman" w:cs="Times New Roman"/>
          <w:sz w:val="24"/>
          <w:szCs w:val="24"/>
        </w:rPr>
        <w:t>,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D51248" w:rsidRPr="00591CA6">
        <w:rPr>
          <w:rFonts w:ascii="Times New Roman" w:hAnsi="Times New Roman" w:cs="Times New Roman"/>
          <w:sz w:val="24"/>
          <w:szCs w:val="24"/>
        </w:rPr>
        <w:t>v</w:t>
      </w:r>
      <w:r w:rsidR="00961C9F" w:rsidRPr="00591CA6">
        <w:rPr>
          <w:rFonts w:ascii="Times New Roman" w:hAnsi="Times New Roman" w:cs="Times New Roman"/>
          <w:sz w:val="24"/>
          <w:szCs w:val="24"/>
        </w:rPr>
        <w:t>isceral fat index</w:t>
      </w:r>
      <w:r w:rsidR="00D51248" w:rsidRPr="00591CA6">
        <w:rPr>
          <w:rFonts w:ascii="Times New Roman" w:hAnsi="Times New Roman" w:cs="Times New Roman"/>
          <w:sz w:val="24"/>
          <w:szCs w:val="24"/>
        </w:rPr>
        <w:t>;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RFM</w:t>
      </w:r>
      <w:r w:rsidR="00D51248" w:rsidRPr="00591CA6">
        <w:rPr>
          <w:rFonts w:ascii="Times New Roman" w:hAnsi="Times New Roman" w:cs="Times New Roman"/>
          <w:sz w:val="24"/>
          <w:szCs w:val="24"/>
        </w:rPr>
        <w:t>,</w:t>
      </w:r>
      <w:r w:rsidR="00961C9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D51248" w:rsidRPr="00591CA6">
        <w:rPr>
          <w:rFonts w:ascii="Times New Roman" w:hAnsi="Times New Roman" w:cs="Times New Roman"/>
          <w:sz w:val="24"/>
          <w:szCs w:val="24"/>
        </w:rPr>
        <w:t>r</w:t>
      </w:r>
      <w:r w:rsidR="00961C9F" w:rsidRPr="00591CA6">
        <w:rPr>
          <w:rFonts w:ascii="Times New Roman" w:hAnsi="Times New Roman" w:cs="Times New Roman"/>
          <w:sz w:val="24"/>
          <w:szCs w:val="24"/>
        </w:rPr>
        <w:t>elative fat mass.</w:t>
      </w:r>
    </w:p>
    <w:p w14:paraId="0AB79132" w14:textId="73EE6D1A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60A3C945" w14:textId="15299E8C" w:rsidR="00EA686F" w:rsidRPr="00591CA6" w:rsidRDefault="002A78E8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16457" w:rsidRPr="00591C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>: Baseline characteristics of the study participants based on the reported H</w:t>
      </w:r>
      <w:r w:rsidR="00771A1E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eart </w:t>
      </w:r>
      <w:r w:rsidR="009F48B3" w:rsidRPr="00591CA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71A1E" w:rsidRPr="00591CA6">
        <w:rPr>
          <w:rFonts w:ascii="Times New Roman" w:hAnsi="Times New Roman" w:cs="Times New Roman"/>
          <w:b/>
          <w:bCs/>
          <w:sz w:val="24"/>
          <w:szCs w:val="24"/>
        </w:rPr>
        <w:t>ailure (HF)</w:t>
      </w:r>
      <w:r w:rsidR="009F48B3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11100" w:type="dxa"/>
        <w:jc w:val="center"/>
        <w:tblLook w:val="04A0" w:firstRow="1" w:lastRow="0" w:firstColumn="1" w:lastColumn="0" w:noHBand="0" w:noVBand="1"/>
      </w:tblPr>
      <w:tblGrid>
        <w:gridCol w:w="3303"/>
        <w:gridCol w:w="2241"/>
        <w:gridCol w:w="2238"/>
        <w:gridCol w:w="2241"/>
        <w:gridCol w:w="1077"/>
      </w:tblGrid>
      <w:tr w:rsidR="007E25F3" w:rsidRPr="00591CA6" w14:paraId="33ADBADE" w14:textId="77777777" w:rsidTr="007E2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303" w:type="dxa"/>
            <w:vAlign w:val="center"/>
          </w:tcPr>
          <w:p w14:paraId="162F153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41" w:type="dxa"/>
            <w:vAlign w:val="center"/>
          </w:tcPr>
          <w:p w14:paraId="274EA08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0E701217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(N=46257)</w:t>
            </w:r>
          </w:p>
        </w:tc>
        <w:tc>
          <w:tcPr>
            <w:tcW w:w="2238" w:type="dxa"/>
            <w:vAlign w:val="center"/>
          </w:tcPr>
          <w:p w14:paraId="7C72A9AF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  <w:p w14:paraId="55E49AA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(N=1366)</w:t>
            </w:r>
          </w:p>
        </w:tc>
        <w:tc>
          <w:tcPr>
            <w:tcW w:w="2241" w:type="dxa"/>
            <w:vAlign w:val="center"/>
          </w:tcPr>
          <w:p w14:paraId="3E0DF11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Non-HF</w:t>
            </w:r>
          </w:p>
          <w:p w14:paraId="37E6622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(N=44891)</w:t>
            </w:r>
          </w:p>
        </w:tc>
        <w:tc>
          <w:tcPr>
            <w:tcW w:w="1077" w:type="dxa"/>
            <w:vAlign w:val="center"/>
          </w:tcPr>
          <w:p w14:paraId="1C4F925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E25F3" w:rsidRPr="00591CA6" w14:paraId="23859A03" w14:textId="77777777" w:rsidTr="007E25F3">
        <w:trPr>
          <w:jc w:val="center"/>
        </w:trPr>
        <w:tc>
          <w:tcPr>
            <w:tcW w:w="3303" w:type="dxa"/>
          </w:tcPr>
          <w:p w14:paraId="2AE6B762" w14:textId="77777777" w:rsidR="00A54940" w:rsidRPr="00591CA6" w:rsidRDefault="00A54940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241" w:type="dxa"/>
          </w:tcPr>
          <w:p w14:paraId="7015F12E" w14:textId="77777777" w:rsidR="00A54940" w:rsidRPr="00591CA6" w:rsidRDefault="00A5494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</w:tcPr>
          <w:p w14:paraId="14D275F6" w14:textId="77777777" w:rsidR="00A54940" w:rsidRPr="00591CA6" w:rsidRDefault="00A5494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</w:tcPr>
          <w:p w14:paraId="690428C5" w14:textId="77777777" w:rsidR="00A54940" w:rsidRPr="00591CA6" w:rsidRDefault="00A5494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5F9CF591" w14:textId="77777777" w:rsidR="00A54940" w:rsidRPr="00591CA6" w:rsidRDefault="00A5494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63CAEB67" w14:textId="77777777" w:rsidTr="007E25F3">
        <w:trPr>
          <w:jc w:val="center"/>
        </w:trPr>
        <w:tc>
          <w:tcPr>
            <w:tcW w:w="3303" w:type="dxa"/>
          </w:tcPr>
          <w:p w14:paraId="577232DD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2241" w:type="dxa"/>
            <w:vAlign w:val="center"/>
          </w:tcPr>
          <w:p w14:paraId="531636F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6.76 (16.71)</w:t>
            </w:r>
          </w:p>
        </w:tc>
        <w:tc>
          <w:tcPr>
            <w:tcW w:w="2238" w:type="dxa"/>
            <w:vAlign w:val="center"/>
          </w:tcPr>
          <w:p w14:paraId="16471359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5.53 (13.39)</w:t>
            </w:r>
          </w:p>
        </w:tc>
        <w:tc>
          <w:tcPr>
            <w:tcW w:w="2241" w:type="dxa"/>
            <w:vAlign w:val="center"/>
          </w:tcPr>
          <w:p w14:paraId="3FBDF59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6.35 (16.54)</w:t>
            </w:r>
          </w:p>
        </w:tc>
        <w:tc>
          <w:tcPr>
            <w:tcW w:w="1077" w:type="dxa"/>
            <w:vAlign w:val="center"/>
          </w:tcPr>
          <w:p w14:paraId="7583FE97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70449493" w14:textId="77777777" w:rsidTr="007E25F3">
        <w:trPr>
          <w:jc w:val="center"/>
        </w:trPr>
        <w:tc>
          <w:tcPr>
            <w:tcW w:w="3303" w:type="dxa"/>
          </w:tcPr>
          <w:p w14:paraId="7AB5B4B1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2241" w:type="dxa"/>
            <w:vAlign w:val="center"/>
          </w:tcPr>
          <w:p w14:paraId="27E1E82F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0950C8C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110F168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0AE0E1D6" w14:textId="051F3131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64E5FCEC" w14:textId="77777777" w:rsidTr="007E25F3">
        <w:trPr>
          <w:jc w:val="center"/>
        </w:trPr>
        <w:tc>
          <w:tcPr>
            <w:tcW w:w="3303" w:type="dxa"/>
          </w:tcPr>
          <w:p w14:paraId="1204B055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41" w:type="dxa"/>
            <w:vAlign w:val="center"/>
          </w:tcPr>
          <w:p w14:paraId="58ED7A21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2378 (48.4)</w:t>
            </w:r>
          </w:p>
        </w:tc>
        <w:tc>
          <w:tcPr>
            <w:tcW w:w="2238" w:type="dxa"/>
            <w:vAlign w:val="center"/>
          </w:tcPr>
          <w:p w14:paraId="2973283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87 (54.2)</w:t>
            </w:r>
          </w:p>
        </w:tc>
        <w:tc>
          <w:tcPr>
            <w:tcW w:w="2241" w:type="dxa"/>
            <w:vAlign w:val="center"/>
          </w:tcPr>
          <w:p w14:paraId="41DBADB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1591 (48.3)</w:t>
            </w:r>
          </w:p>
        </w:tc>
        <w:tc>
          <w:tcPr>
            <w:tcW w:w="1077" w:type="dxa"/>
            <w:vMerge w:val="restart"/>
            <w:vAlign w:val="center"/>
          </w:tcPr>
          <w:p w14:paraId="23A3FB22" w14:textId="1DD96614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E25F3" w:rsidRPr="00591CA6" w14:paraId="187DCB47" w14:textId="77777777" w:rsidTr="007E25F3">
        <w:trPr>
          <w:jc w:val="center"/>
        </w:trPr>
        <w:tc>
          <w:tcPr>
            <w:tcW w:w="3303" w:type="dxa"/>
          </w:tcPr>
          <w:p w14:paraId="6624E510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41" w:type="dxa"/>
            <w:vAlign w:val="center"/>
          </w:tcPr>
          <w:p w14:paraId="30749644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3879 (51.6)</w:t>
            </w:r>
          </w:p>
        </w:tc>
        <w:tc>
          <w:tcPr>
            <w:tcW w:w="2238" w:type="dxa"/>
            <w:vAlign w:val="center"/>
          </w:tcPr>
          <w:p w14:paraId="03B5876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79 (45.8)</w:t>
            </w:r>
          </w:p>
        </w:tc>
        <w:tc>
          <w:tcPr>
            <w:tcW w:w="2241" w:type="dxa"/>
            <w:vAlign w:val="center"/>
          </w:tcPr>
          <w:p w14:paraId="6618F01B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3300 (51.7)</w:t>
            </w:r>
          </w:p>
        </w:tc>
        <w:tc>
          <w:tcPr>
            <w:tcW w:w="1077" w:type="dxa"/>
            <w:vMerge/>
            <w:vAlign w:val="center"/>
          </w:tcPr>
          <w:p w14:paraId="65C02CA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42B96132" w14:textId="77777777" w:rsidTr="007E25F3">
        <w:trPr>
          <w:jc w:val="center"/>
        </w:trPr>
        <w:tc>
          <w:tcPr>
            <w:tcW w:w="3303" w:type="dxa"/>
          </w:tcPr>
          <w:p w14:paraId="2CEC16A5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2241" w:type="dxa"/>
            <w:vAlign w:val="center"/>
          </w:tcPr>
          <w:p w14:paraId="782D8617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057E0B8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4F8C241C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E52349E" w14:textId="0F7C67CB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3CE47C81" w14:textId="77777777" w:rsidTr="007E25F3">
        <w:trPr>
          <w:jc w:val="center"/>
        </w:trPr>
        <w:tc>
          <w:tcPr>
            <w:tcW w:w="3303" w:type="dxa"/>
          </w:tcPr>
          <w:p w14:paraId="5CD2A629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241" w:type="dxa"/>
            <w:vAlign w:val="center"/>
          </w:tcPr>
          <w:p w14:paraId="183D5B6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296 (8.3)</w:t>
            </w:r>
          </w:p>
        </w:tc>
        <w:tc>
          <w:tcPr>
            <w:tcW w:w="2238" w:type="dxa"/>
            <w:vAlign w:val="center"/>
          </w:tcPr>
          <w:p w14:paraId="04E900A0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55 (4.1)</w:t>
            </w:r>
          </w:p>
        </w:tc>
        <w:tc>
          <w:tcPr>
            <w:tcW w:w="2241" w:type="dxa"/>
            <w:vAlign w:val="center"/>
          </w:tcPr>
          <w:p w14:paraId="79C9AB0D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141 (8.3)</w:t>
            </w:r>
          </w:p>
        </w:tc>
        <w:tc>
          <w:tcPr>
            <w:tcW w:w="1077" w:type="dxa"/>
            <w:vMerge w:val="restart"/>
            <w:vAlign w:val="center"/>
          </w:tcPr>
          <w:p w14:paraId="48B40304" w14:textId="32A68CFF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748E5D4C" w14:textId="77777777" w:rsidTr="007E25F3">
        <w:trPr>
          <w:jc w:val="center"/>
        </w:trPr>
        <w:tc>
          <w:tcPr>
            <w:tcW w:w="3303" w:type="dxa"/>
          </w:tcPr>
          <w:p w14:paraId="248948B7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241" w:type="dxa"/>
            <w:vAlign w:val="center"/>
          </w:tcPr>
          <w:p w14:paraId="41B764E1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850 (5.6)</w:t>
            </w:r>
          </w:p>
        </w:tc>
        <w:tc>
          <w:tcPr>
            <w:tcW w:w="2238" w:type="dxa"/>
            <w:vAlign w:val="center"/>
          </w:tcPr>
          <w:p w14:paraId="33A5E1C2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90 (4.5)</w:t>
            </w:r>
          </w:p>
        </w:tc>
        <w:tc>
          <w:tcPr>
            <w:tcW w:w="2241" w:type="dxa"/>
            <w:vAlign w:val="center"/>
          </w:tcPr>
          <w:p w14:paraId="7DD29708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760 (5.7)</w:t>
            </w:r>
          </w:p>
        </w:tc>
        <w:tc>
          <w:tcPr>
            <w:tcW w:w="1077" w:type="dxa"/>
            <w:vMerge/>
            <w:vAlign w:val="center"/>
          </w:tcPr>
          <w:p w14:paraId="12F8F9A8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456CC0BE" w14:textId="77777777" w:rsidTr="007E25F3">
        <w:trPr>
          <w:jc w:val="center"/>
        </w:trPr>
        <w:tc>
          <w:tcPr>
            <w:tcW w:w="3303" w:type="dxa"/>
          </w:tcPr>
          <w:p w14:paraId="149E2074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241" w:type="dxa"/>
            <w:vAlign w:val="center"/>
          </w:tcPr>
          <w:p w14:paraId="114FAEBA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0671 (68.9)</w:t>
            </w:r>
          </w:p>
        </w:tc>
        <w:tc>
          <w:tcPr>
            <w:tcW w:w="2238" w:type="dxa"/>
            <w:vAlign w:val="center"/>
          </w:tcPr>
          <w:p w14:paraId="38EECBF8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50 (73.8)</w:t>
            </w:r>
          </w:p>
        </w:tc>
        <w:tc>
          <w:tcPr>
            <w:tcW w:w="2241" w:type="dxa"/>
            <w:vAlign w:val="center"/>
          </w:tcPr>
          <w:p w14:paraId="3C13BDFD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9921 (68.7)</w:t>
            </w:r>
          </w:p>
        </w:tc>
        <w:tc>
          <w:tcPr>
            <w:tcW w:w="1077" w:type="dxa"/>
            <w:vMerge/>
            <w:vAlign w:val="center"/>
          </w:tcPr>
          <w:p w14:paraId="5C6C6508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4622D48" w14:textId="77777777" w:rsidTr="007E25F3">
        <w:trPr>
          <w:jc w:val="center"/>
        </w:trPr>
        <w:tc>
          <w:tcPr>
            <w:tcW w:w="3303" w:type="dxa"/>
          </w:tcPr>
          <w:p w14:paraId="782B14E2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241" w:type="dxa"/>
            <w:vAlign w:val="center"/>
          </w:tcPr>
          <w:p w14:paraId="27CD1678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9236 (10.5)</w:t>
            </w:r>
          </w:p>
        </w:tc>
        <w:tc>
          <w:tcPr>
            <w:tcW w:w="2238" w:type="dxa"/>
            <w:vAlign w:val="center"/>
          </w:tcPr>
          <w:p w14:paraId="01E3B085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05 (13.0)</w:t>
            </w:r>
          </w:p>
        </w:tc>
        <w:tc>
          <w:tcPr>
            <w:tcW w:w="2241" w:type="dxa"/>
            <w:vAlign w:val="center"/>
          </w:tcPr>
          <w:p w14:paraId="16F79744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931 (10.4)</w:t>
            </w:r>
          </w:p>
        </w:tc>
        <w:tc>
          <w:tcPr>
            <w:tcW w:w="1077" w:type="dxa"/>
            <w:vMerge/>
            <w:vAlign w:val="center"/>
          </w:tcPr>
          <w:p w14:paraId="3372C0FB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13B3B3C1" w14:textId="77777777" w:rsidTr="007E25F3">
        <w:trPr>
          <w:jc w:val="center"/>
        </w:trPr>
        <w:tc>
          <w:tcPr>
            <w:tcW w:w="3303" w:type="dxa"/>
          </w:tcPr>
          <w:p w14:paraId="557003AA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241" w:type="dxa"/>
            <w:vAlign w:val="center"/>
          </w:tcPr>
          <w:p w14:paraId="454968C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204 (6.8)</w:t>
            </w:r>
          </w:p>
        </w:tc>
        <w:tc>
          <w:tcPr>
            <w:tcW w:w="2238" w:type="dxa"/>
            <w:vAlign w:val="center"/>
          </w:tcPr>
          <w:p w14:paraId="2C46445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6 (4.7)</w:t>
            </w:r>
          </w:p>
        </w:tc>
        <w:tc>
          <w:tcPr>
            <w:tcW w:w="2241" w:type="dxa"/>
            <w:vAlign w:val="center"/>
          </w:tcPr>
          <w:p w14:paraId="1EB946A1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138 (6.8)</w:t>
            </w:r>
          </w:p>
        </w:tc>
        <w:tc>
          <w:tcPr>
            <w:tcW w:w="1077" w:type="dxa"/>
            <w:vMerge/>
            <w:vAlign w:val="center"/>
          </w:tcPr>
          <w:p w14:paraId="44D753B9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784336A5" w14:textId="77777777" w:rsidTr="007E25F3">
        <w:trPr>
          <w:jc w:val="center"/>
        </w:trPr>
        <w:tc>
          <w:tcPr>
            <w:tcW w:w="3303" w:type="dxa"/>
          </w:tcPr>
          <w:p w14:paraId="7003BAE4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rital, n (%)</w:t>
            </w:r>
          </w:p>
        </w:tc>
        <w:tc>
          <w:tcPr>
            <w:tcW w:w="2241" w:type="dxa"/>
            <w:vAlign w:val="center"/>
          </w:tcPr>
          <w:p w14:paraId="5A25BD7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74E2ECE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40A63B5F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44077DD" w14:textId="611BEB51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330004F2" w14:textId="77777777" w:rsidTr="007E25F3">
        <w:trPr>
          <w:jc w:val="center"/>
        </w:trPr>
        <w:tc>
          <w:tcPr>
            <w:tcW w:w="3303" w:type="dxa"/>
          </w:tcPr>
          <w:p w14:paraId="45943E38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241" w:type="dxa"/>
            <w:vAlign w:val="center"/>
          </w:tcPr>
          <w:p w14:paraId="6323C1EF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8026 (63.8)</w:t>
            </w:r>
          </w:p>
        </w:tc>
        <w:tc>
          <w:tcPr>
            <w:tcW w:w="2238" w:type="dxa"/>
            <w:vAlign w:val="center"/>
          </w:tcPr>
          <w:p w14:paraId="6DD3D4A0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13 (56.1)</w:t>
            </w:r>
          </w:p>
        </w:tc>
        <w:tc>
          <w:tcPr>
            <w:tcW w:w="2241" w:type="dxa"/>
            <w:vAlign w:val="center"/>
          </w:tcPr>
          <w:p w14:paraId="7290E00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7313 (63.9)</w:t>
            </w:r>
          </w:p>
        </w:tc>
        <w:tc>
          <w:tcPr>
            <w:tcW w:w="1077" w:type="dxa"/>
            <w:vMerge w:val="restart"/>
            <w:vAlign w:val="center"/>
          </w:tcPr>
          <w:p w14:paraId="3AF06283" w14:textId="071F7A5A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3C8F5E02" w14:textId="77777777" w:rsidTr="007E25F3">
        <w:trPr>
          <w:jc w:val="center"/>
        </w:trPr>
        <w:tc>
          <w:tcPr>
            <w:tcW w:w="3303" w:type="dxa"/>
          </w:tcPr>
          <w:p w14:paraId="22CA8B16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241" w:type="dxa"/>
            <w:vAlign w:val="center"/>
          </w:tcPr>
          <w:p w14:paraId="4F46964B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207 (12.3)</w:t>
            </w:r>
          </w:p>
        </w:tc>
        <w:tc>
          <w:tcPr>
            <w:tcW w:w="2238" w:type="dxa"/>
            <w:vAlign w:val="center"/>
          </w:tcPr>
          <w:p w14:paraId="6200AA23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31 (15.5)</w:t>
            </w:r>
          </w:p>
        </w:tc>
        <w:tc>
          <w:tcPr>
            <w:tcW w:w="2241" w:type="dxa"/>
            <w:vAlign w:val="center"/>
          </w:tcPr>
          <w:p w14:paraId="4E8BFA53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976 (12.3)</w:t>
            </w:r>
          </w:p>
        </w:tc>
        <w:tc>
          <w:tcPr>
            <w:tcW w:w="1077" w:type="dxa"/>
            <w:vMerge/>
            <w:vAlign w:val="center"/>
          </w:tcPr>
          <w:p w14:paraId="6B0F146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2407E4EB" w14:textId="77777777" w:rsidTr="007E25F3">
        <w:trPr>
          <w:jc w:val="center"/>
        </w:trPr>
        <w:tc>
          <w:tcPr>
            <w:tcW w:w="3303" w:type="dxa"/>
          </w:tcPr>
          <w:p w14:paraId="6316466B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241" w:type="dxa"/>
            <w:vAlign w:val="center"/>
          </w:tcPr>
          <w:p w14:paraId="689872F3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615 (5.5)</w:t>
            </w:r>
          </w:p>
        </w:tc>
        <w:tc>
          <w:tcPr>
            <w:tcW w:w="2238" w:type="dxa"/>
            <w:vAlign w:val="center"/>
          </w:tcPr>
          <w:p w14:paraId="3B7ECCB0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06 (20.2)</w:t>
            </w:r>
          </w:p>
        </w:tc>
        <w:tc>
          <w:tcPr>
            <w:tcW w:w="2241" w:type="dxa"/>
            <w:vAlign w:val="center"/>
          </w:tcPr>
          <w:p w14:paraId="0A7F51CF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309 (5.2)</w:t>
            </w:r>
          </w:p>
        </w:tc>
        <w:tc>
          <w:tcPr>
            <w:tcW w:w="1077" w:type="dxa"/>
            <w:vMerge/>
            <w:vAlign w:val="center"/>
          </w:tcPr>
          <w:p w14:paraId="51722BD1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8730B4A" w14:textId="77777777" w:rsidTr="007E25F3">
        <w:trPr>
          <w:jc w:val="center"/>
        </w:trPr>
        <w:tc>
          <w:tcPr>
            <w:tcW w:w="3303" w:type="dxa"/>
          </w:tcPr>
          <w:p w14:paraId="5DE5C5BD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241" w:type="dxa"/>
            <w:vAlign w:val="center"/>
          </w:tcPr>
          <w:p w14:paraId="52DFD09B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956 (17.3)</w:t>
            </w:r>
          </w:p>
        </w:tc>
        <w:tc>
          <w:tcPr>
            <w:tcW w:w="2238" w:type="dxa"/>
            <w:vAlign w:val="center"/>
          </w:tcPr>
          <w:p w14:paraId="6F52A831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2 (6.9)</w:t>
            </w:r>
          </w:p>
        </w:tc>
        <w:tc>
          <w:tcPr>
            <w:tcW w:w="2241" w:type="dxa"/>
            <w:vAlign w:val="center"/>
          </w:tcPr>
          <w:p w14:paraId="510B507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854 (17.5)</w:t>
            </w:r>
          </w:p>
        </w:tc>
        <w:tc>
          <w:tcPr>
            <w:tcW w:w="1077" w:type="dxa"/>
            <w:vMerge/>
            <w:vAlign w:val="center"/>
          </w:tcPr>
          <w:p w14:paraId="3A1BD2C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4B6E2CFA" w14:textId="77777777" w:rsidTr="007E25F3">
        <w:trPr>
          <w:jc w:val="center"/>
        </w:trPr>
        <w:tc>
          <w:tcPr>
            <w:tcW w:w="3303" w:type="dxa"/>
          </w:tcPr>
          <w:p w14:paraId="508509A5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41" w:type="dxa"/>
            <w:vAlign w:val="center"/>
          </w:tcPr>
          <w:p w14:paraId="1ACFF122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53 (1.1)</w:t>
            </w:r>
          </w:p>
        </w:tc>
        <w:tc>
          <w:tcPr>
            <w:tcW w:w="2238" w:type="dxa"/>
            <w:vAlign w:val="center"/>
          </w:tcPr>
          <w:p w14:paraId="3662784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4 (1.2)</w:t>
            </w:r>
          </w:p>
        </w:tc>
        <w:tc>
          <w:tcPr>
            <w:tcW w:w="2241" w:type="dxa"/>
            <w:vAlign w:val="center"/>
          </w:tcPr>
          <w:p w14:paraId="7AADD85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39 (1.1)</w:t>
            </w:r>
          </w:p>
        </w:tc>
        <w:tc>
          <w:tcPr>
            <w:tcW w:w="1077" w:type="dxa"/>
            <w:vMerge/>
            <w:vAlign w:val="center"/>
          </w:tcPr>
          <w:p w14:paraId="7A528967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D140EEC" w14:textId="77777777" w:rsidTr="007E25F3">
        <w:trPr>
          <w:jc w:val="center"/>
        </w:trPr>
        <w:tc>
          <w:tcPr>
            <w:tcW w:w="3303" w:type="dxa"/>
          </w:tcPr>
          <w:p w14:paraId="5CC056B3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2241" w:type="dxa"/>
            <w:vAlign w:val="center"/>
          </w:tcPr>
          <w:p w14:paraId="59CAEFBC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95BEFEA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370FBE1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71FB9F1D" w14:textId="1D790A91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5EE5D2E" w14:textId="77777777" w:rsidTr="007E25F3">
        <w:trPr>
          <w:jc w:val="center"/>
        </w:trPr>
        <w:tc>
          <w:tcPr>
            <w:tcW w:w="3303" w:type="dxa"/>
          </w:tcPr>
          <w:p w14:paraId="658D6972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Below high school</w:t>
            </w:r>
          </w:p>
        </w:tc>
        <w:tc>
          <w:tcPr>
            <w:tcW w:w="2241" w:type="dxa"/>
            <w:vAlign w:val="center"/>
          </w:tcPr>
          <w:p w14:paraId="7D1321F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2259 (16.9)</w:t>
            </w:r>
          </w:p>
        </w:tc>
        <w:tc>
          <w:tcPr>
            <w:tcW w:w="2238" w:type="dxa"/>
            <w:vAlign w:val="center"/>
          </w:tcPr>
          <w:p w14:paraId="620ADB9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40 (32.1)</w:t>
            </w:r>
          </w:p>
        </w:tc>
        <w:tc>
          <w:tcPr>
            <w:tcW w:w="2241" w:type="dxa"/>
            <w:vAlign w:val="center"/>
          </w:tcPr>
          <w:p w14:paraId="559822F9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719 (16.6)</w:t>
            </w:r>
          </w:p>
        </w:tc>
        <w:tc>
          <w:tcPr>
            <w:tcW w:w="1077" w:type="dxa"/>
            <w:vMerge w:val="restart"/>
            <w:vAlign w:val="center"/>
          </w:tcPr>
          <w:p w14:paraId="48829DD9" w14:textId="479729ED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615CB25D" w14:textId="77777777" w:rsidTr="007E25F3">
        <w:trPr>
          <w:jc w:val="center"/>
        </w:trPr>
        <w:tc>
          <w:tcPr>
            <w:tcW w:w="3303" w:type="dxa"/>
          </w:tcPr>
          <w:p w14:paraId="34799543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igh School or GED</w:t>
            </w:r>
          </w:p>
        </w:tc>
        <w:tc>
          <w:tcPr>
            <w:tcW w:w="2241" w:type="dxa"/>
            <w:vAlign w:val="center"/>
          </w:tcPr>
          <w:p w14:paraId="3760063B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679 (23.9)</w:t>
            </w:r>
          </w:p>
        </w:tc>
        <w:tc>
          <w:tcPr>
            <w:tcW w:w="2238" w:type="dxa"/>
            <w:vAlign w:val="center"/>
          </w:tcPr>
          <w:p w14:paraId="79DBC592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42 (27.4)</w:t>
            </w:r>
          </w:p>
        </w:tc>
        <w:tc>
          <w:tcPr>
            <w:tcW w:w="2241" w:type="dxa"/>
            <w:vAlign w:val="center"/>
          </w:tcPr>
          <w:p w14:paraId="7F375E75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377 (23.8)</w:t>
            </w:r>
          </w:p>
        </w:tc>
        <w:tc>
          <w:tcPr>
            <w:tcW w:w="1077" w:type="dxa"/>
            <w:vMerge/>
            <w:vAlign w:val="center"/>
          </w:tcPr>
          <w:p w14:paraId="0A2FA86A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18335FDF" w14:textId="77777777" w:rsidTr="007E25F3">
        <w:trPr>
          <w:jc w:val="center"/>
        </w:trPr>
        <w:tc>
          <w:tcPr>
            <w:tcW w:w="3303" w:type="dxa"/>
          </w:tcPr>
          <w:p w14:paraId="3C337B0B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bove High School</w:t>
            </w:r>
          </w:p>
        </w:tc>
        <w:tc>
          <w:tcPr>
            <w:tcW w:w="2241" w:type="dxa"/>
            <w:vAlign w:val="center"/>
          </w:tcPr>
          <w:p w14:paraId="1E0425FF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3273 (59.1)</w:t>
            </w:r>
          </w:p>
        </w:tc>
        <w:tc>
          <w:tcPr>
            <w:tcW w:w="2238" w:type="dxa"/>
            <w:vAlign w:val="center"/>
          </w:tcPr>
          <w:p w14:paraId="203268AD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82 (40.4)</w:t>
            </w:r>
          </w:p>
        </w:tc>
        <w:tc>
          <w:tcPr>
            <w:tcW w:w="2241" w:type="dxa"/>
            <w:vAlign w:val="center"/>
          </w:tcPr>
          <w:p w14:paraId="48E681C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2791 (59.5)</w:t>
            </w:r>
          </w:p>
        </w:tc>
        <w:tc>
          <w:tcPr>
            <w:tcW w:w="1077" w:type="dxa"/>
            <w:vMerge/>
            <w:vAlign w:val="center"/>
          </w:tcPr>
          <w:p w14:paraId="4E0E5DDA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C349BE2" w14:textId="77777777" w:rsidTr="007E25F3">
        <w:trPr>
          <w:jc w:val="center"/>
        </w:trPr>
        <w:tc>
          <w:tcPr>
            <w:tcW w:w="3303" w:type="dxa"/>
          </w:tcPr>
          <w:p w14:paraId="05F1A22A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41" w:type="dxa"/>
            <w:vAlign w:val="center"/>
          </w:tcPr>
          <w:p w14:paraId="21E6E8E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6 (0.1)</w:t>
            </w:r>
          </w:p>
        </w:tc>
        <w:tc>
          <w:tcPr>
            <w:tcW w:w="2238" w:type="dxa"/>
            <w:vAlign w:val="center"/>
          </w:tcPr>
          <w:p w14:paraId="32825A09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241" w:type="dxa"/>
            <w:vAlign w:val="center"/>
          </w:tcPr>
          <w:p w14:paraId="4DC4DCD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4 (0.1)</w:t>
            </w:r>
          </w:p>
        </w:tc>
        <w:tc>
          <w:tcPr>
            <w:tcW w:w="1077" w:type="dxa"/>
            <w:vMerge/>
            <w:vAlign w:val="center"/>
          </w:tcPr>
          <w:p w14:paraId="145A0313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0AFFBD47" w14:textId="77777777" w:rsidTr="007E25F3">
        <w:trPr>
          <w:jc w:val="center"/>
        </w:trPr>
        <w:tc>
          <w:tcPr>
            <w:tcW w:w="3303" w:type="dxa"/>
          </w:tcPr>
          <w:p w14:paraId="694D1ED7" w14:textId="77777777" w:rsidR="00A54940" w:rsidRPr="00591CA6" w:rsidRDefault="00A54940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-style</w:t>
            </w:r>
          </w:p>
        </w:tc>
        <w:tc>
          <w:tcPr>
            <w:tcW w:w="2241" w:type="dxa"/>
            <w:vAlign w:val="center"/>
          </w:tcPr>
          <w:p w14:paraId="4EA513F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DFBE03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32D596F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70E4F29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305BBB65" w14:textId="77777777" w:rsidTr="007E25F3">
        <w:trPr>
          <w:jc w:val="center"/>
        </w:trPr>
        <w:tc>
          <w:tcPr>
            <w:tcW w:w="3303" w:type="dxa"/>
          </w:tcPr>
          <w:p w14:paraId="100CF70E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Smoke, n (%)</w:t>
            </w:r>
          </w:p>
        </w:tc>
        <w:tc>
          <w:tcPr>
            <w:tcW w:w="2241" w:type="dxa"/>
            <w:vAlign w:val="center"/>
          </w:tcPr>
          <w:p w14:paraId="5C6E98A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9E2D38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2DD89C0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69E5CFA4" w14:textId="1F3C34E0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07E1DA4E" w14:textId="77777777" w:rsidTr="007E25F3">
        <w:trPr>
          <w:jc w:val="center"/>
        </w:trPr>
        <w:tc>
          <w:tcPr>
            <w:tcW w:w="3303" w:type="dxa"/>
          </w:tcPr>
          <w:p w14:paraId="4A30CBFC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41" w:type="dxa"/>
            <w:vAlign w:val="center"/>
          </w:tcPr>
          <w:p w14:paraId="4D0E688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5164 (53.7)</w:t>
            </w:r>
          </w:p>
        </w:tc>
        <w:tc>
          <w:tcPr>
            <w:tcW w:w="2238" w:type="dxa"/>
            <w:vAlign w:val="center"/>
          </w:tcPr>
          <w:p w14:paraId="3CCCBEB0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17 (36.4)</w:t>
            </w:r>
          </w:p>
        </w:tc>
        <w:tc>
          <w:tcPr>
            <w:tcW w:w="2241" w:type="dxa"/>
            <w:vAlign w:val="center"/>
          </w:tcPr>
          <w:p w14:paraId="15BC2FE5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4647 (54.1)</w:t>
            </w:r>
          </w:p>
        </w:tc>
        <w:tc>
          <w:tcPr>
            <w:tcW w:w="1077" w:type="dxa"/>
            <w:vMerge w:val="restart"/>
            <w:vAlign w:val="center"/>
          </w:tcPr>
          <w:p w14:paraId="6F862261" w14:textId="1F3E9580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4FE5BE58" w14:textId="77777777" w:rsidTr="007E25F3">
        <w:trPr>
          <w:jc w:val="center"/>
        </w:trPr>
        <w:tc>
          <w:tcPr>
            <w:tcW w:w="3303" w:type="dxa"/>
          </w:tcPr>
          <w:p w14:paraId="7E808792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2241" w:type="dxa"/>
            <w:vAlign w:val="center"/>
          </w:tcPr>
          <w:p w14:paraId="23DDF6CF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414 (24.8)</w:t>
            </w:r>
          </w:p>
        </w:tc>
        <w:tc>
          <w:tcPr>
            <w:tcW w:w="2238" w:type="dxa"/>
            <w:vAlign w:val="center"/>
          </w:tcPr>
          <w:p w14:paraId="155225F7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76 (42.6)</w:t>
            </w:r>
          </w:p>
        </w:tc>
        <w:tc>
          <w:tcPr>
            <w:tcW w:w="2241" w:type="dxa"/>
            <w:vAlign w:val="center"/>
          </w:tcPr>
          <w:p w14:paraId="0B872224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838 (24.5)</w:t>
            </w:r>
          </w:p>
        </w:tc>
        <w:tc>
          <w:tcPr>
            <w:tcW w:w="1077" w:type="dxa"/>
            <w:vMerge/>
            <w:vAlign w:val="center"/>
          </w:tcPr>
          <w:p w14:paraId="5A35756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6467A06" w14:textId="77777777" w:rsidTr="007E25F3">
        <w:trPr>
          <w:jc w:val="center"/>
        </w:trPr>
        <w:tc>
          <w:tcPr>
            <w:tcW w:w="3303" w:type="dxa"/>
          </w:tcPr>
          <w:p w14:paraId="3BC40C36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241" w:type="dxa"/>
            <w:vAlign w:val="center"/>
          </w:tcPr>
          <w:p w14:paraId="6B155014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9679 (21.5)</w:t>
            </w:r>
          </w:p>
        </w:tc>
        <w:tc>
          <w:tcPr>
            <w:tcW w:w="2238" w:type="dxa"/>
            <w:vAlign w:val="center"/>
          </w:tcPr>
          <w:p w14:paraId="2BADEEA7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73 (21.0)</w:t>
            </w:r>
          </w:p>
        </w:tc>
        <w:tc>
          <w:tcPr>
            <w:tcW w:w="2241" w:type="dxa"/>
            <w:vAlign w:val="center"/>
          </w:tcPr>
          <w:p w14:paraId="4AA938F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9406 (21.5)</w:t>
            </w:r>
          </w:p>
        </w:tc>
        <w:tc>
          <w:tcPr>
            <w:tcW w:w="1077" w:type="dxa"/>
            <w:vMerge/>
            <w:vAlign w:val="center"/>
          </w:tcPr>
          <w:p w14:paraId="58FBFDDA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15C02FD7" w14:textId="77777777" w:rsidTr="007E25F3">
        <w:trPr>
          <w:jc w:val="center"/>
        </w:trPr>
        <w:tc>
          <w:tcPr>
            <w:tcW w:w="3303" w:type="dxa"/>
          </w:tcPr>
          <w:p w14:paraId="68C40C3F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Drink, n (%)</w:t>
            </w:r>
          </w:p>
        </w:tc>
        <w:tc>
          <w:tcPr>
            <w:tcW w:w="2241" w:type="dxa"/>
            <w:vAlign w:val="center"/>
          </w:tcPr>
          <w:p w14:paraId="4416C57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38A18A3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28405E1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866405E" w14:textId="765B77DC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06DCC7A6" w14:textId="77777777" w:rsidTr="007E25F3">
        <w:trPr>
          <w:jc w:val="center"/>
        </w:trPr>
        <w:tc>
          <w:tcPr>
            <w:tcW w:w="3303" w:type="dxa"/>
          </w:tcPr>
          <w:p w14:paraId="08F80ED8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1" w:type="dxa"/>
            <w:vAlign w:val="center"/>
          </w:tcPr>
          <w:p w14:paraId="2F5E2FBD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860 (21.2)</w:t>
            </w:r>
          </w:p>
        </w:tc>
        <w:tc>
          <w:tcPr>
            <w:tcW w:w="2238" w:type="dxa"/>
            <w:vAlign w:val="center"/>
          </w:tcPr>
          <w:p w14:paraId="4B5A3323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12 (30.6)</w:t>
            </w:r>
          </w:p>
        </w:tc>
        <w:tc>
          <w:tcPr>
            <w:tcW w:w="2241" w:type="dxa"/>
            <w:vAlign w:val="center"/>
          </w:tcPr>
          <w:p w14:paraId="5E689882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448 (21.0)</w:t>
            </w:r>
          </w:p>
        </w:tc>
        <w:tc>
          <w:tcPr>
            <w:tcW w:w="1077" w:type="dxa"/>
            <w:vMerge w:val="restart"/>
            <w:vAlign w:val="center"/>
          </w:tcPr>
          <w:p w14:paraId="6DAFA869" w14:textId="2E12310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151ECEA4" w14:textId="77777777" w:rsidTr="007E25F3">
        <w:trPr>
          <w:jc w:val="center"/>
        </w:trPr>
        <w:tc>
          <w:tcPr>
            <w:tcW w:w="3303" w:type="dxa"/>
          </w:tcPr>
          <w:p w14:paraId="5EE3D663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1" w:type="dxa"/>
            <w:vAlign w:val="center"/>
          </w:tcPr>
          <w:p w14:paraId="65A47ED0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1508 (73.4)</w:t>
            </w:r>
          </w:p>
        </w:tc>
        <w:tc>
          <w:tcPr>
            <w:tcW w:w="2238" w:type="dxa"/>
            <w:vAlign w:val="center"/>
          </w:tcPr>
          <w:p w14:paraId="72A1CC2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95 (65.9)</w:t>
            </w:r>
          </w:p>
        </w:tc>
        <w:tc>
          <w:tcPr>
            <w:tcW w:w="2241" w:type="dxa"/>
            <w:vAlign w:val="center"/>
          </w:tcPr>
          <w:p w14:paraId="4421BECC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0613 (73.5)</w:t>
            </w:r>
          </w:p>
        </w:tc>
        <w:tc>
          <w:tcPr>
            <w:tcW w:w="1077" w:type="dxa"/>
            <w:vMerge/>
            <w:vAlign w:val="center"/>
          </w:tcPr>
          <w:p w14:paraId="5DA16EA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826CAB9" w14:textId="77777777" w:rsidTr="007E25F3">
        <w:trPr>
          <w:jc w:val="center"/>
        </w:trPr>
        <w:tc>
          <w:tcPr>
            <w:tcW w:w="3303" w:type="dxa"/>
          </w:tcPr>
          <w:p w14:paraId="59EA387A" w14:textId="77777777" w:rsidR="006C7DEB" w:rsidRPr="00591CA6" w:rsidRDefault="006C7DEB" w:rsidP="001F69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41" w:type="dxa"/>
            <w:vAlign w:val="center"/>
          </w:tcPr>
          <w:p w14:paraId="0985846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889 (5.5)</w:t>
            </w:r>
          </w:p>
        </w:tc>
        <w:tc>
          <w:tcPr>
            <w:tcW w:w="2238" w:type="dxa"/>
            <w:vAlign w:val="center"/>
          </w:tcPr>
          <w:p w14:paraId="623616D9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9 (3.5)</w:t>
            </w:r>
          </w:p>
        </w:tc>
        <w:tc>
          <w:tcPr>
            <w:tcW w:w="2241" w:type="dxa"/>
            <w:vAlign w:val="center"/>
          </w:tcPr>
          <w:p w14:paraId="50176716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830 (5.5)</w:t>
            </w:r>
          </w:p>
        </w:tc>
        <w:tc>
          <w:tcPr>
            <w:tcW w:w="1077" w:type="dxa"/>
            <w:vMerge/>
            <w:vAlign w:val="center"/>
          </w:tcPr>
          <w:p w14:paraId="2CDA922E" w14:textId="77777777" w:rsidR="006C7DEB" w:rsidRPr="00591CA6" w:rsidRDefault="006C7DEB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4929F27F" w14:textId="77777777" w:rsidTr="007E25F3">
        <w:trPr>
          <w:jc w:val="center"/>
        </w:trPr>
        <w:tc>
          <w:tcPr>
            <w:tcW w:w="3303" w:type="dxa"/>
          </w:tcPr>
          <w:p w14:paraId="633BF724" w14:textId="77777777" w:rsidR="00A54940" w:rsidRPr="00591CA6" w:rsidRDefault="00A54940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</w:t>
            </w:r>
          </w:p>
        </w:tc>
        <w:tc>
          <w:tcPr>
            <w:tcW w:w="2241" w:type="dxa"/>
            <w:vAlign w:val="center"/>
          </w:tcPr>
          <w:p w14:paraId="0E851B6A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379643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03072A8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44F6BFD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303D631E" w14:textId="77777777" w:rsidTr="007E25F3">
        <w:trPr>
          <w:jc w:val="center"/>
        </w:trPr>
        <w:tc>
          <w:tcPr>
            <w:tcW w:w="3303" w:type="dxa"/>
          </w:tcPr>
          <w:p w14:paraId="6948D1BE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Glucose, mg/dL, median (IQR)</w:t>
            </w:r>
          </w:p>
        </w:tc>
        <w:tc>
          <w:tcPr>
            <w:tcW w:w="2241" w:type="dxa"/>
            <w:vAlign w:val="center"/>
          </w:tcPr>
          <w:p w14:paraId="5A4AC841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91.00 </w:t>
            </w:r>
          </w:p>
          <w:p w14:paraId="29A35D89" w14:textId="2C4E7E29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84.00, 100.00]</w:t>
            </w:r>
          </w:p>
        </w:tc>
        <w:tc>
          <w:tcPr>
            <w:tcW w:w="2238" w:type="dxa"/>
            <w:vAlign w:val="center"/>
          </w:tcPr>
          <w:p w14:paraId="154CACCF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00.00 </w:t>
            </w:r>
          </w:p>
          <w:p w14:paraId="7B481FBE" w14:textId="20F94159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90.00, 125.00]</w:t>
            </w:r>
          </w:p>
        </w:tc>
        <w:tc>
          <w:tcPr>
            <w:tcW w:w="2241" w:type="dxa"/>
            <w:vAlign w:val="center"/>
          </w:tcPr>
          <w:p w14:paraId="19E5424D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91.00 </w:t>
            </w:r>
          </w:p>
          <w:p w14:paraId="18F6A719" w14:textId="1F0EE7F4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84.00, 100.00]</w:t>
            </w:r>
          </w:p>
        </w:tc>
        <w:tc>
          <w:tcPr>
            <w:tcW w:w="1077" w:type="dxa"/>
            <w:vAlign w:val="center"/>
          </w:tcPr>
          <w:p w14:paraId="49753349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3AEC9ED6" w14:textId="77777777" w:rsidTr="007E25F3">
        <w:trPr>
          <w:jc w:val="center"/>
        </w:trPr>
        <w:tc>
          <w:tcPr>
            <w:tcW w:w="3303" w:type="dxa"/>
          </w:tcPr>
          <w:p w14:paraId="3E104972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bA1c, %, median (IQR)</w:t>
            </w:r>
          </w:p>
        </w:tc>
        <w:tc>
          <w:tcPr>
            <w:tcW w:w="2241" w:type="dxa"/>
            <w:vAlign w:val="center"/>
          </w:tcPr>
          <w:p w14:paraId="11DE623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.40 [5.10, 5.70]</w:t>
            </w:r>
          </w:p>
        </w:tc>
        <w:tc>
          <w:tcPr>
            <w:tcW w:w="2238" w:type="dxa"/>
            <w:vAlign w:val="center"/>
          </w:tcPr>
          <w:p w14:paraId="1B69F27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.80 [5.40, 6.50]</w:t>
            </w:r>
          </w:p>
        </w:tc>
        <w:tc>
          <w:tcPr>
            <w:tcW w:w="2241" w:type="dxa"/>
            <w:vAlign w:val="center"/>
          </w:tcPr>
          <w:p w14:paraId="4A87214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.40 [5.10, 5.70]</w:t>
            </w:r>
          </w:p>
        </w:tc>
        <w:tc>
          <w:tcPr>
            <w:tcW w:w="1077" w:type="dxa"/>
            <w:vAlign w:val="center"/>
          </w:tcPr>
          <w:p w14:paraId="3D13C80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5DC24BE8" w14:textId="77777777" w:rsidTr="007E25F3">
        <w:trPr>
          <w:jc w:val="center"/>
        </w:trPr>
        <w:tc>
          <w:tcPr>
            <w:tcW w:w="3303" w:type="dxa"/>
          </w:tcPr>
          <w:p w14:paraId="229654BB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TC, mg/dL, median (IQR)</w:t>
            </w:r>
          </w:p>
        </w:tc>
        <w:tc>
          <w:tcPr>
            <w:tcW w:w="2241" w:type="dxa"/>
            <w:vAlign w:val="center"/>
          </w:tcPr>
          <w:p w14:paraId="7A8ED2BC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93.00 </w:t>
            </w:r>
          </w:p>
          <w:p w14:paraId="7C3D4D5E" w14:textId="0E3AA313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168.00, 221.00]</w:t>
            </w:r>
          </w:p>
        </w:tc>
        <w:tc>
          <w:tcPr>
            <w:tcW w:w="2238" w:type="dxa"/>
            <w:vAlign w:val="center"/>
          </w:tcPr>
          <w:p w14:paraId="60D60996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79.00 </w:t>
            </w:r>
          </w:p>
          <w:p w14:paraId="56CDFB45" w14:textId="2FC983E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149.00, 211.00]</w:t>
            </w:r>
          </w:p>
        </w:tc>
        <w:tc>
          <w:tcPr>
            <w:tcW w:w="2241" w:type="dxa"/>
            <w:vAlign w:val="center"/>
          </w:tcPr>
          <w:p w14:paraId="6E80CB17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94.00 </w:t>
            </w:r>
          </w:p>
          <w:p w14:paraId="372D641A" w14:textId="625B9570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168.00, 222.00]</w:t>
            </w:r>
          </w:p>
        </w:tc>
        <w:tc>
          <w:tcPr>
            <w:tcW w:w="1077" w:type="dxa"/>
            <w:vAlign w:val="center"/>
          </w:tcPr>
          <w:p w14:paraId="636611B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6CEB1671" w14:textId="77777777" w:rsidTr="007E25F3">
        <w:trPr>
          <w:jc w:val="center"/>
        </w:trPr>
        <w:tc>
          <w:tcPr>
            <w:tcW w:w="3303" w:type="dxa"/>
          </w:tcPr>
          <w:p w14:paraId="01E6E67E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TG, mg/dL, median (IQR)</w:t>
            </w:r>
          </w:p>
        </w:tc>
        <w:tc>
          <w:tcPr>
            <w:tcW w:w="2241" w:type="dxa"/>
            <w:vAlign w:val="center"/>
          </w:tcPr>
          <w:p w14:paraId="7CACEDEE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18.00 </w:t>
            </w:r>
          </w:p>
          <w:p w14:paraId="12250FC5" w14:textId="6EEC5CB1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79.00, 180.00]</w:t>
            </w:r>
          </w:p>
        </w:tc>
        <w:tc>
          <w:tcPr>
            <w:tcW w:w="2238" w:type="dxa"/>
            <w:vAlign w:val="center"/>
          </w:tcPr>
          <w:p w14:paraId="62B65767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40.00 </w:t>
            </w:r>
          </w:p>
          <w:p w14:paraId="32DAC18D" w14:textId="1525B5A6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98.00, 205.77]</w:t>
            </w:r>
          </w:p>
        </w:tc>
        <w:tc>
          <w:tcPr>
            <w:tcW w:w="2241" w:type="dxa"/>
            <w:vAlign w:val="center"/>
          </w:tcPr>
          <w:p w14:paraId="6A401A9A" w14:textId="77777777" w:rsidR="007E25F3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17.00 </w:t>
            </w:r>
          </w:p>
          <w:p w14:paraId="0D40058F" w14:textId="306D4014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79.00, 180.00]</w:t>
            </w:r>
          </w:p>
        </w:tc>
        <w:tc>
          <w:tcPr>
            <w:tcW w:w="1077" w:type="dxa"/>
            <w:vAlign w:val="center"/>
          </w:tcPr>
          <w:p w14:paraId="6C21EF6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3B030B9B" w14:textId="77777777" w:rsidTr="007E25F3">
        <w:trPr>
          <w:jc w:val="center"/>
        </w:trPr>
        <w:tc>
          <w:tcPr>
            <w:tcW w:w="3303" w:type="dxa"/>
          </w:tcPr>
          <w:p w14:paraId="11C8D1FB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DL-C, mg/dL, median (IQR)</w:t>
            </w:r>
          </w:p>
        </w:tc>
        <w:tc>
          <w:tcPr>
            <w:tcW w:w="2241" w:type="dxa"/>
            <w:vAlign w:val="center"/>
          </w:tcPr>
          <w:p w14:paraId="602C576F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1.00 [42.00, 62.00]</w:t>
            </w:r>
          </w:p>
        </w:tc>
        <w:tc>
          <w:tcPr>
            <w:tcW w:w="2238" w:type="dxa"/>
            <w:vAlign w:val="center"/>
          </w:tcPr>
          <w:p w14:paraId="2023219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5.00 [38.00, 56.00]</w:t>
            </w:r>
          </w:p>
        </w:tc>
        <w:tc>
          <w:tcPr>
            <w:tcW w:w="2241" w:type="dxa"/>
            <w:vAlign w:val="center"/>
          </w:tcPr>
          <w:p w14:paraId="7ECC05F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1.00 [42.00, 62.00]</w:t>
            </w:r>
          </w:p>
        </w:tc>
        <w:tc>
          <w:tcPr>
            <w:tcW w:w="1077" w:type="dxa"/>
            <w:vAlign w:val="center"/>
          </w:tcPr>
          <w:p w14:paraId="740D3DA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34A67D94" w14:textId="77777777" w:rsidTr="007E25F3">
        <w:trPr>
          <w:jc w:val="center"/>
        </w:trPr>
        <w:tc>
          <w:tcPr>
            <w:tcW w:w="3303" w:type="dxa"/>
          </w:tcPr>
          <w:p w14:paraId="7EE10E59" w14:textId="6565E4C3" w:rsidR="00A54940" w:rsidRPr="00591CA6" w:rsidRDefault="002E0595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rrogate adiposity markers</w:t>
            </w:r>
          </w:p>
        </w:tc>
        <w:tc>
          <w:tcPr>
            <w:tcW w:w="2241" w:type="dxa"/>
            <w:vAlign w:val="center"/>
          </w:tcPr>
          <w:p w14:paraId="1AF072C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56F2ADC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64CBFE1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00E036E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391299BB" w14:textId="77777777" w:rsidTr="007E25F3">
        <w:trPr>
          <w:jc w:val="center"/>
        </w:trPr>
        <w:tc>
          <w:tcPr>
            <w:tcW w:w="3303" w:type="dxa"/>
          </w:tcPr>
          <w:p w14:paraId="722C6BCF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BMI, median (IQR)</w:t>
            </w:r>
          </w:p>
        </w:tc>
        <w:tc>
          <w:tcPr>
            <w:tcW w:w="2241" w:type="dxa"/>
            <w:vAlign w:val="center"/>
          </w:tcPr>
          <w:p w14:paraId="2D30CFC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7.63 [24.05, 32.07]</w:t>
            </w:r>
          </w:p>
        </w:tc>
        <w:tc>
          <w:tcPr>
            <w:tcW w:w="2238" w:type="dxa"/>
            <w:vAlign w:val="center"/>
          </w:tcPr>
          <w:p w14:paraId="449F28C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0.20 [26.16, 35.68]</w:t>
            </w:r>
          </w:p>
        </w:tc>
        <w:tc>
          <w:tcPr>
            <w:tcW w:w="2241" w:type="dxa"/>
            <w:vAlign w:val="center"/>
          </w:tcPr>
          <w:p w14:paraId="28EB67C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7.60 [24.00, 32.00]</w:t>
            </w:r>
          </w:p>
        </w:tc>
        <w:tc>
          <w:tcPr>
            <w:tcW w:w="1077" w:type="dxa"/>
            <w:vAlign w:val="center"/>
          </w:tcPr>
          <w:p w14:paraId="69FA0EB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2ED25B21" w14:textId="77777777" w:rsidTr="007E25F3">
        <w:trPr>
          <w:jc w:val="center"/>
        </w:trPr>
        <w:tc>
          <w:tcPr>
            <w:tcW w:w="3303" w:type="dxa"/>
          </w:tcPr>
          <w:p w14:paraId="19A07753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C, median (IQR)</w:t>
            </w:r>
          </w:p>
        </w:tc>
        <w:tc>
          <w:tcPr>
            <w:tcW w:w="2241" w:type="dxa"/>
            <w:vAlign w:val="center"/>
          </w:tcPr>
          <w:p w14:paraId="1BAFF6BA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97.00 </w:t>
            </w:r>
          </w:p>
          <w:p w14:paraId="3C0E5D34" w14:textId="48310595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86.60, 108.20]</w:t>
            </w:r>
          </w:p>
        </w:tc>
        <w:tc>
          <w:tcPr>
            <w:tcW w:w="2238" w:type="dxa"/>
            <w:vAlign w:val="center"/>
          </w:tcPr>
          <w:p w14:paraId="4C7CB494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107.20 </w:t>
            </w:r>
          </w:p>
          <w:p w14:paraId="0E1A7A9F" w14:textId="3B6C8024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96.60, 119.36]</w:t>
            </w:r>
          </w:p>
        </w:tc>
        <w:tc>
          <w:tcPr>
            <w:tcW w:w="2241" w:type="dxa"/>
            <w:vAlign w:val="center"/>
          </w:tcPr>
          <w:p w14:paraId="0B28A0A3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96.90 </w:t>
            </w:r>
          </w:p>
          <w:p w14:paraId="28DEDA5D" w14:textId="62525235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86.50, 107.90]</w:t>
            </w:r>
          </w:p>
        </w:tc>
        <w:tc>
          <w:tcPr>
            <w:tcW w:w="1077" w:type="dxa"/>
            <w:vAlign w:val="center"/>
          </w:tcPr>
          <w:p w14:paraId="086BE8E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002352C2" w14:textId="77777777" w:rsidTr="007E25F3">
        <w:trPr>
          <w:jc w:val="center"/>
        </w:trPr>
        <w:tc>
          <w:tcPr>
            <w:tcW w:w="3303" w:type="dxa"/>
          </w:tcPr>
          <w:p w14:paraId="56FED4D5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241" w:type="dxa"/>
            <w:vAlign w:val="center"/>
          </w:tcPr>
          <w:p w14:paraId="0937D30A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57 [0.51, 0.64]</w:t>
            </w:r>
          </w:p>
        </w:tc>
        <w:tc>
          <w:tcPr>
            <w:tcW w:w="2238" w:type="dxa"/>
            <w:vAlign w:val="center"/>
          </w:tcPr>
          <w:p w14:paraId="3DA7CA1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64 [0.58, 0.71]</w:t>
            </w:r>
          </w:p>
        </w:tc>
        <w:tc>
          <w:tcPr>
            <w:tcW w:w="2241" w:type="dxa"/>
            <w:vAlign w:val="center"/>
          </w:tcPr>
          <w:p w14:paraId="6900118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57 [0.51, 0.64]</w:t>
            </w:r>
          </w:p>
        </w:tc>
        <w:tc>
          <w:tcPr>
            <w:tcW w:w="1077" w:type="dxa"/>
            <w:vAlign w:val="center"/>
          </w:tcPr>
          <w:p w14:paraId="42ACF44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2247AD8C" w14:textId="77777777" w:rsidTr="007E25F3">
        <w:trPr>
          <w:jc w:val="center"/>
        </w:trPr>
        <w:tc>
          <w:tcPr>
            <w:tcW w:w="3303" w:type="dxa"/>
          </w:tcPr>
          <w:p w14:paraId="662A9A97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WI, median (IQR)</w:t>
            </w:r>
          </w:p>
        </w:tc>
        <w:tc>
          <w:tcPr>
            <w:tcW w:w="2241" w:type="dxa"/>
            <w:vAlign w:val="center"/>
          </w:tcPr>
          <w:p w14:paraId="0B7982F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.89 [10.34, 11.47]</w:t>
            </w:r>
          </w:p>
        </w:tc>
        <w:tc>
          <w:tcPr>
            <w:tcW w:w="2238" w:type="dxa"/>
            <w:vAlign w:val="center"/>
          </w:tcPr>
          <w:p w14:paraId="4FA1825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.59 [11.10, 12.15]</w:t>
            </w:r>
          </w:p>
        </w:tc>
        <w:tc>
          <w:tcPr>
            <w:tcW w:w="2241" w:type="dxa"/>
            <w:vAlign w:val="center"/>
          </w:tcPr>
          <w:p w14:paraId="02110F5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0.87 [10.33, 11.45]</w:t>
            </w:r>
          </w:p>
        </w:tc>
        <w:tc>
          <w:tcPr>
            <w:tcW w:w="1077" w:type="dxa"/>
            <w:vAlign w:val="center"/>
          </w:tcPr>
          <w:p w14:paraId="6385E24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4D5BB060" w14:textId="77777777" w:rsidTr="007E25F3">
        <w:trPr>
          <w:jc w:val="center"/>
        </w:trPr>
        <w:tc>
          <w:tcPr>
            <w:tcW w:w="3303" w:type="dxa"/>
          </w:tcPr>
          <w:p w14:paraId="32D98ADC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BSI, median (IQR)</w:t>
            </w:r>
          </w:p>
        </w:tc>
        <w:tc>
          <w:tcPr>
            <w:tcW w:w="2241" w:type="dxa"/>
            <w:vAlign w:val="center"/>
          </w:tcPr>
          <w:p w14:paraId="286CB0D1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0.0812 </w:t>
            </w:r>
          </w:p>
          <w:p w14:paraId="5EB0D9D6" w14:textId="34B1EA0C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0.0780, 0.0845]</w:t>
            </w:r>
          </w:p>
        </w:tc>
        <w:tc>
          <w:tcPr>
            <w:tcW w:w="2238" w:type="dxa"/>
            <w:vAlign w:val="center"/>
          </w:tcPr>
          <w:p w14:paraId="1599E542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0.0851 </w:t>
            </w:r>
          </w:p>
          <w:p w14:paraId="41A1BE42" w14:textId="55B4D69B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0.0818, 0.0880]</w:t>
            </w:r>
          </w:p>
        </w:tc>
        <w:tc>
          <w:tcPr>
            <w:tcW w:w="2241" w:type="dxa"/>
            <w:vAlign w:val="center"/>
          </w:tcPr>
          <w:p w14:paraId="7C343E1D" w14:textId="77777777" w:rsidR="002A23E9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0.0811 </w:t>
            </w:r>
          </w:p>
          <w:p w14:paraId="750CC9CF" w14:textId="4123244C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0.0779, 0.0843]</w:t>
            </w:r>
          </w:p>
        </w:tc>
        <w:tc>
          <w:tcPr>
            <w:tcW w:w="1077" w:type="dxa"/>
            <w:vAlign w:val="center"/>
          </w:tcPr>
          <w:p w14:paraId="06A6F04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46249300" w14:textId="77777777" w:rsidTr="007E25F3">
        <w:trPr>
          <w:jc w:val="center"/>
        </w:trPr>
        <w:tc>
          <w:tcPr>
            <w:tcW w:w="3303" w:type="dxa"/>
          </w:tcPr>
          <w:p w14:paraId="518A26A5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LAP, median (IQR)</w:t>
            </w:r>
          </w:p>
        </w:tc>
        <w:tc>
          <w:tcPr>
            <w:tcW w:w="2241" w:type="dxa"/>
            <w:vAlign w:val="center"/>
          </w:tcPr>
          <w:p w14:paraId="3BF964A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7.81 [25.12, 86.24]</w:t>
            </w:r>
          </w:p>
        </w:tc>
        <w:tc>
          <w:tcPr>
            <w:tcW w:w="2238" w:type="dxa"/>
            <w:vAlign w:val="center"/>
          </w:tcPr>
          <w:p w14:paraId="5E00E3CA" w14:textId="77777777" w:rsidR="00C634C8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74.13 </w:t>
            </w:r>
          </w:p>
          <w:p w14:paraId="69964269" w14:textId="62331D88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[41.83, 121.82]</w:t>
            </w:r>
          </w:p>
        </w:tc>
        <w:tc>
          <w:tcPr>
            <w:tcW w:w="2241" w:type="dxa"/>
            <w:vAlign w:val="center"/>
          </w:tcPr>
          <w:p w14:paraId="447EB2C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7.28 [24.88, 85.23]</w:t>
            </w:r>
          </w:p>
        </w:tc>
        <w:tc>
          <w:tcPr>
            <w:tcW w:w="1077" w:type="dxa"/>
            <w:vAlign w:val="center"/>
          </w:tcPr>
          <w:p w14:paraId="4B9C4C3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061C741B" w14:textId="77777777" w:rsidTr="007E25F3">
        <w:trPr>
          <w:jc w:val="center"/>
        </w:trPr>
        <w:tc>
          <w:tcPr>
            <w:tcW w:w="3303" w:type="dxa"/>
          </w:tcPr>
          <w:p w14:paraId="0428499C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VAI, median (IQR)</w:t>
            </w:r>
          </w:p>
        </w:tc>
        <w:tc>
          <w:tcPr>
            <w:tcW w:w="2241" w:type="dxa"/>
            <w:vAlign w:val="center"/>
          </w:tcPr>
          <w:p w14:paraId="189C9AA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6 [0.98, 2.91]</w:t>
            </w:r>
          </w:p>
        </w:tc>
        <w:tc>
          <w:tcPr>
            <w:tcW w:w="2238" w:type="dxa"/>
            <w:vAlign w:val="center"/>
          </w:tcPr>
          <w:p w14:paraId="4AE595E4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30 [1.33, 3.77]</w:t>
            </w:r>
          </w:p>
        </w:tc>
        <w:tc>
          <w:tcPr>
            <w:tcW w:w="2241" w:type="dxa"/>
            <w:vAlign w:val="center"/>
          </w:tcPr>
          <w:p w14:paraId="64B41F8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5 [0.97, 2.89]</w:t>
            </w:r>
          </w:p>
        </w:tc>
        <w:tc>
          <w:tcPr>
            <w:tcW w:w="1077" w:type="dxa"/>
            <w:vAlign w:val="center"/>
          </w:tcPr>
          <w:p w14:paraId="6D2A2D6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0B366475" w14:textId="77777777" w:rsidTr="007E25F3">
        <w:trPr>
          <w:jc w:val="center"/>
        </w:trPr>
        <w:tc>
          <w:tcPr>
            <w:tcW w:w="3303" w:type="dxa"/>
          </w:tcPr>
          <w:p w14:paraId="0C9EDF64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RFM, median (IQR)</w:t>
            </w:r>
          </w:p>
        </w:tc>
        <w:tc>
          <w:tcPr>
            <w:tcW w:w="2241" w:type="dxa"/>
            <w:vAlign w:val="center"/>
          </w:tcPr>
          <w:p w14:paraId="45ECBFE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4.39 [28.79, 41.83]</w:t>
            </w:r>
          </w:p>
        </w:tc>
        <w:tc>
          <w:tcPr>
            <w:tcW w:w="2238" w:type="dxa"/>
            <w:vAlign w:val="center"/>
          </w:tcPr>
          <w:p w14:paraId="268B63E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6.95 [31.52, 44.94]</w:t>
            </w:r>
          </w:p>
        </w:tc>
        <w:tc>
          <w:tcPr>
            <w:tcW w:w="2241" w:type="dxa"/>
            <w:vAlign w:val="center"/>
          </w:tcPr>
          <w:p w14:paraId="4C83697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4.32 [28.72, 41.78]</w:t>
            </w:r>
          </w:p>
        </w:tc>
        <w:tc>
          <w:tcPr>
            <w:tcW w:w="1077" w:type="dxa"/>
            <w:vAlign w:val="center"/>
          </w:tcPr>
          <w:p w14:paraId="68727D1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7293CF9D" w14:textId="77777777" w:rsidTr="007E25F3">
        <w:trPr>
          <w:jc w:val="center"/>
        </w:trPr>
        <w:tc>
          <w:tcPr>
            <w:tcW w:w="3303" w:type="dxa"/>
          </w:tcPr>
          <w:p w14:paraId="40B88258" w14:textId="77777777" w:rsidR="00A54940" w:rsidRPr="00591CA6" w:rsidRDefault="00A54940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2241" w:type="dxa"/>
            <w:vAlign w:val="center"/>
          </w:tcPr>
          <w:p w14:paraId="016D396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63F9FD9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61E41E99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0776C5E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79397CFD" w14:textId="77777777" w:rsidTr="007E25F3">
        <w:trPr>
          <w:jc w:val="center"/>
        </w:trPr>
        <w:tc>
          <w:tcPr>
            <w:tcW w:w="3303" w:type="dxa"/>
          </w:tcPr>
          <w:p w14:paraId="2B90B4EB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Hypertension, n, %</w:t>
            </w:r>
          </w:p>
        </w:tc>
        <w:tc>
          <w:tcPr>
            <w:tcW w:w="2241" w:type="dxa"/>
            <w:vAlign w:val="center"/>
          </w:tcPr>
          <w:p w14:paraId="69797103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0514 (39.5)</w:t>
            </w:r>
          </w:p>
        </w:tc>
        <w:tc>
          <w:tcPr>
            <w:tcW w:w="2238" w:type="dxa"/>
            <w:vAlign w:val="center"/>
          </w:tcPr>
          <w:p w14:paraId="72F17187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41 (80.4)</w:t>
            </w:r>
          </w:p>
        </w:tc>
        <w:tc>
          <w:tcPr>
            <w:tcW w:w="2241" w:type="dxa"/>
            <w:vAlign w:val="center"/>
          </w:tcPr>
          <w:p w14:paraId="339D486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9373 (38.6)</w:t>
            </w:r>
          </w:p>
        </w:tc>
        <w:tc>
          <w:tcPr>
            <w:tcW w:w="1077" w:type="dxa"/>
            <w:vAlign w:val="center"/>
          </w:tcPr>
          <w:p w14:paraId="33EF2A6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5A3BABEF" w14:textId="77777777" w:rsidTr="007E25F3">
        <w:trPr>
          <w:jc w:val="center"/>
        </w:trPr>
        <w:tc>
          <w:tcPr>
            <w:tcW w:w="3303" w:type="dxa"/>
          </w:tcPr>
          <w:p w14:paraId="2D7CE721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CHD, n, %</w:t>
            </w:r>
          </w:p>
        </w:tc>
        <w:tc>
          <w:tcPr>
            <w:tcW w:w="2241" w:type="dxa"/>
            <w:vAlign w:val="center"/>
          </w:tcPr>
          <w:p w14:paraId="2BBBA22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837 (3.4)</w:t>
            </w:r>
          </w:p>
        </w:tc>
        <w:tc>
          <w:tcPr>
            <w:tcW w:w="2238" w:type="dxa"/>
            <w:vAlign w:val="center"/>
          </w:tcPr>
          <w:p w14:paraId="58485861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64 (40.9)</w:t>
            </w:r>
          </w:p>
        </w:tc>
        <w:tc>
          <w:tcPr>
            <w:tcW w:w="2241" w:type="dxa"/>
            <w:vAlign w:val="center"/>
          </w:tcPr>
          <w:p w14:paraId="6A73738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273 (2.5)</w:t>
            </w:r>
          </w:p>
        </w:tc>
        <w:tc>
          <w:tcPr>
            <w:tcW w:w="1077" w:type="dxa"/>
            <w:vAlign w:val="center"/>
          </w:tcPr>
          <w:p w14:paraId="6A22F5C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51B08E18" w14:textId="77777777" w:rsidTr="007E25F3">
        <w:trPr>
          <w:jc w:val="center"/>
        </w:trPr>
        <w:tc>
          <w:tcPr>
            <w:tcW w:w="3303" w:type="dxa"/>
          </w:tcPr>
          <w:p w14:paraId="3E3FC518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MI, n, %</w:t>
            </w:r>
          </w:p>
        </w:tc>
        <w:tc>
          <w:tcPr>
            <w:tcW w:w="2241" w:type="dxa"/>
            <w:vAlign w:val="center"/>
          </w:tcPr>
          <w:p w14:paraId="2F78F85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897 (3.2)</w:t>
            </w:r>
          </w:p>
        </w:tc>
        <w:tc>
          <w:tcPr>
            <w:tcW w:w="2238" w:type="dxa"/>
            <w:vAlign w:val="center"/>
          </w:tcPr>
          <w:p w14:paraId="4EDB2A0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07 (44.0)</w:t>
            </w:r>
          </w:p>
        </w:tc>
        <w:tc>
          <w:tcPr>
            <w:tcW w:w="2241" w:type="dxa"/>
            <w:vAlign w:val="center"/>
          </w:tcPr>
          <w:p w14:paraId="48E7DF8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290 (2.3)</w:t>
            </w:r>
          </w:p>
        </w:tc>
        <w:tc>
          <w:tcPr>
            <w:tcW w:w="1077" w:type="dxa"/>
            <w:vAlign w:val="center"/>
          </w:tcPr>
          <w:p w14:paraId="027806F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0AF33D42" w14:textId="77777777" w:rsidTr="007E25F3">
        <w:trPr>
          <w:jc w:val="center"/>
        </w:trPr>
        <w:tc>
          <w:tcPr>
            <w:tcW w:w="3303" w:type="dxa"/>
          </w:tcPr>
          <w:p w14:paraId="7D48106D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ngina, n, %</w:t>
            </w:r>
          </w:p>
        </w:tc>
        <w:tc>
          <w:tcPr>
            <w:tcW w:w="2241" w:type="dxa"/>
            <w:vAlign w:val="center"/>
          </w:tcPr>
          <w:p w14:paraId="50AB110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274 (2.3)</w:t>
            </w:r>
          </w:p>
        </w:tc>
        <w:tc>
          <w:tcPr>
            <w:tcW w:w="2238" w:type="dxa"/>
            <w:vAlign w:val="center"/>
          </w:tcPr>
          <w:p w14:paraId="4DB9BF1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55 (27.1)</w:t>
            </w:r>
          </w:p>
        </w:tc>
        <w:tc>
          <w:tcPr>
            <w:tcW w:w="2241" w:type="dxa"/>
            <w:vAlign w:val="center"/>
          </w:tcPr>
          <w:p w14:paraId="69E5BFDB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919 (1.8)</w:t>
            </w:r>
          </w:p>
        </w:tc>
        <w:tc>
          <w:tcPr>
            <w:tcW w:w="1077" w:type="dxa"/>
            <w:vAlign w:val="center"/>
          </w:tcPr>
          <w:p w14:paraId="2DFE2C3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2FDE170F" w14:textId="77777777" w:rsidTr="007E25F3">
        <w:trPr>
          <w:jc w:val="center"/>
        </w:trPr>
        <w:tc>
          <w:tcPr>
            <w:tcW w:w="3303" w:type="dxa"/>
          </w:tcPr>
          <w:p w14:paraId="3081C972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DM, n, %</w:t>
            </w:r>
          </w:p>
        </w:tc>
        <w:tc>
          <w:tcPr>
            <w:tcW w:w="2241" w:type="dxa"/>
            <w:vAlign w:val="center"/>
          </w:tcPr>
          <w:p w14:paraId="7E19E44A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858 (10.8)</w:t>
            </w:r>
          </w:p>
        </w:tc>
        <w:tc>
          <w:tcPr>
            <w:tcW w:w="2238" w:type="dxa"/>
            <w:vAlign w:val="center"/>
          </w:tcPr>
          <w:p w14:paraId="4257EED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85 (38.8)</w:t>
            </w:r>
          </w:p>
        </w:tc>
        <w:tc>
          <w:tcPr>
            <w:tcW w:w="2241" w:type="dxa"/>
            <w:vAlign w:val="center"/>
          </w:tcPr>
          <w:p w14:paraId="42723646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273 (10.2)</w:t>
            </w:r>
          </w:p>
        </w:tc>
        <w:tc>
          <w:tcPr>
            <w:tcW w:w="1077" w:type="dxa"/>
            <w:vAlign w:val="center"/>
          </w:tcPr>
          <w:p w14:paraId="3298ED8D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5F3" w:rsidRPr="00591CA6" w14:paraId="33AA5431" w14:textId="77777777" w:rsidTr="007E25F3">
        <w:trPr>
          <w:jc w:val="center"/>
        </w:trPr>
        <w:tc>
          <w:tcPr>
            <w:tcW w:w="3303" w:type="dxa"/>
          </w:tcPr>
          <w:p w14:paraId="7627764F" w14:textId="77777777" w:rsidR="00A54940" w:rsidRPr="00591CA6" w:rsidRDefault="00A54940" w:rsidP="001F69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s</w:t>
            </w:r>
          </w:p>
        </w:tc>
        <w:tc>
          <w:tcPr>
            <w:tcW w:w="2241" w:type="dxa"/>
            <w:vAlign w:val="center"/>
          </w:tcPr>
          <w:p w14:paraId="62F2A910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24CA81A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21D9A665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35D125F7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F3" w:rsidRPr="00591CA6" w14:paraId="503F5FD4" w14:textId="77777777" w:rsidTr="007E25F3">
        <w:trPr>
          <w:jc w:val="center"/>
        </w:trPr>
        <w:tc>
          <w:tcPr>
            <w:tcW w:w="3303" w:type="dxa"/>
          </w:tcPr>
          <w:p w14:paraId="286C9F03" w14:textId="77777777" w:rsidR="00A54940" w:rsidRPr="00591CA6" w:rsidRDefault="00A54940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ll-cause mortality, n, %</w:t>
            </w:r>
          </w:p>
        </w:tc>
        <w:tc>
          <w:tcPr>
            <w:tcW w:w="2241" w:type="dxa"/>
            <w:vAlign w:val="center"/>
          </w:tcPr>
          <w:p w14:paraId="6A1D0D4E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609 (10.4)</w:t>
            </w:r>
          </w:p>
        </w:tc>
        <w:tc>
          <w:tcPr>
            <w:tcW w:w="2238" w:type="dxa"/>
            <w:vAlign w:val="center"/>
          </w:tcPr>
          <w:p w14:paraId="779453A8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00 (47.8)</w:t>
            </w:r>
          </w:p>
        </w:tc>
        <w:tc>
          <w:tcPr>
            <w:tcW w:w="2241" w:type="dxa"/>
            <w:vAlign w:val="center"/>
          </w:tcPr>
          <w:p w14:paraId="105A4A92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909 (9.6)</w:t>
            </w:r>
          </w:p>
        </w:tc>
        <w:tc>
          <w:tcPr>
            <w:tcW w:w="1077" w:type="dxa"/>
            <w:vAlign w:val="center"/>
          </w:tcPr>
          <w:p w14:paraId="72EB844C" w14:textId="77777777" w:rsidR="00A54940" w:rsidRPr="00591CA6" w:rsidRDefault="00A54940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BA59523" w14:textId="0F7ACA20" w:rsidR="00A2772D" w:rsidRPr="00591CA6" w:rsidRDefault="00A2772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DF0DEA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>:</w:t>
      </w:r>
    </w:p>
    <w:p w14:paraId="19163329" w14:textId="4CA6BB6D" w:rsidR="00A55EC3" w:rsidRPr="00591CA6" w:rsidRDefault="00A55EC3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SD, standard deviation; IQR,</w:t>
      </w:r>
      <w:r w:rsidR="003B3AA7" w:rsidRPr="00591CA6">
        <w:rPr>
          <w:rFonts w:ascii="Times New Roman" w:hAnsi="Times New Roman" w:cs="Times New Roman"/>
          <w:sz w:val="24"/>
          <w:szCs w:val="24"/>
        </w:rPr>
        <w:t xml:space="preserve"> interquartile range.</w:t>
      </w:r>
    </w:p>
    <w:p w14:paraId="5A572360" w14:textId="77777777" w:rsidR="00A2772D" w:rsidRPr="00591CA6" w:rsidRDefault="00A2772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Laboratory: HbA1c, hemoglobin A1c; TC, total cholesterol; TG, triglyceride; HDL-C, high-density lipoprotein cholesterol.</w:t>
      </w:r>
    </w:p>
    <w:p w14:paraId="5BF4F489" w14:textId="77777777" w:rsidR="00A2772D" w:rsidRPr="00591CA6" w:rsidRDefault="00A2772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 xml:space="preserve">Examination: BMI, body mass index; WC, waist circumference; </w:t>
      </w:r>
      <w:proofErr w:type="spellStart"/>
      <w:r w:rsidRPr="00591CA6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Pr="00591CA6">
        <w:rPr>
          <w:rFonts w:ascii="Times New Roman" w:hAnsi="Times New Roman" w:cs="Times New Roman"/>
          <w:sz w:val="24"/>
          <w:szCs w:val="24"/>
        </w:rPr>
        <w:t>, waist-to-height ratio; WWI, weight-adjusted-waist index; ABSI, a body shape index; LAP, lipid accumulation product; VAI, visceral fat index; RFM, relative fat mass.</w:t>
      </w:r>
    </w:p>
    <w:p w14:paraId="63B3B1A3" w14:textId="3F49DC05" w:rsidR="001C2752" w:rsidRPr="00591CA6" w:rsidRDefault="00A2772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Diseases: CHD, coronary heart disease; MI, myocardial infarction; DM, diabetes mellitus.</w:t>
      </w:r>
    </w:p>
    <w:p w14:paraId="22B99CAD" w14:textId="2F192D5F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3BF1F76A" w14:textId="78B420D8" w:rsidR="00594985" w:rsidRPr="00591CA6" w:rsidRDefault="002931E6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A1685" w:rsidRPr="00591CA6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Association of </w:t>
      </w:r>
      <w:r w:rsidR="009D598A" w:rsidRPr="00591CA6">
        <w:rPr>
          <w:rFonts w:ascii="Times New Roman" w:hAnsi="Times New Roman" w:cs="Times New Roman"/>
          <w:b/>
          <w:bCs/>
          <w:sz w:val="24"/>
          <w:szCs w:val="24"/>
        </w:rPr>
        <w:t>surrogate adiposity markers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with the </w:t>
      </w:r>
      <w:r w:rsidR="00C625EE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prevalence of 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>Heart Failure</w:t>
      </w:r>
      <w:r w:rsidR="00300152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(HF)</w:t>
      </w:r>
      <w:r w:rsidR="00C45BC3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10876" w:type="dxa"/>
        <w:jc w:val="center"/>
        <w:tblLook w:val="04A0" w:firstRow="1" w:lastRow="0" w:firstColumn="1" w:lastColumn="0" w:noHBand="0" w:noVBand="1"/>
      </w:tblPr>
      <w:tblGrid>
        <w:gridCol w:w="1692"/>
        <w:gridCol w:w="3175"/>
        <w:gridCol w:w="3061"/>
        <w:gridCol w:w="2948"/>
      </w:tblGrid>
      <w:tr w:rsidR="005B2025" w:rsidRPr="00591CA6" w14:paraId="2CD095C2" w14:textId="77777777" w:rsidTr="00EC0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92" w:type="dxa"/>
            <w:vAlign w:val="center"/>
          </w:tcPr>
          <w:p w14:paraId="5352F20A" w14:textId="73179B24" w:rsidR="00594985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3175" w:type="dxa"/>
            <w:vAlign w:val="center"/>
          </w:tcPr>
          <w:p w14:paraId="4BDF14FB" w14:textId="0A5503E7" w:rsidR="00CC60D6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odel 1</w:t>
            </w:r>
            <w:r w:rsidR="000F2FD4" w:rsidRPr="00591CA6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  <w:p w14:paraId="301C3DDA" w14:textId="4834B22E" w:rsidR="00594985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R (95%CI), P-value</w:t>
            </w:r>
          </w:p>
        </w:tc>
        <w:tc>
          <w:tcPr>
            <w:tcW w:w="3061" w:type="dxa"/>
            <w:vAlign w:val="center"/>
          </w:tcPr>
          <w:p w14:paraId="7DD88EF4" w14:textId="7A835CED" w:rsidR="00CC60D6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odel 2</w:t>
            </w:r>
            <w:r w:rsidR="000F2FD4" w:rsidRPr="00591CA6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  <w:p w14:paraId="467DB454" w14:textId="77F12D5C" w:rsidR="00594985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R (95%CI), P-value</w:t>
            </w:r>
          </w:p>
        </w:tc>
        <w:tc>
          <w:tcPr>
            <w:tcW w:w="2948" w:type="dxa"/>
            <w:vAlign w:val="center"/>
          </w:tcPr>
          <w:p w14:paraId="3B8E5B08" w14:textId="1C90F027" w:rsidR="00CC60D6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odel 3</w:t>
            </w:r>
            <w:r w:rsidR="000F2FD4" w:rsidRPr="00591CA6">
              <w:rPr>
                <w:rFonts w:cs="Times New Roman"/>
                <w:sz w:val="24"/>
                <w:szCs w:val="24"/>
                <w:vertAlign w:val="superscript"/>
              </w:rPr>
              <w:t>c</w:t>
            </w:r>
          </w:p>
          <w:p w14:paraId="5F7BD614" w14:textId="5F471D9E" w:rsidR="00594985" w:rsidRPr="00591CA6" w:rsidRDefault="00CC60D6" w:rsidP="001F69E9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R (95%CI), P-value</w:t>
            </w:r>
          </w:p>
        </w:tc>
      </w:tr>
      <w:tr w:rsidR="00594985" w:rsidRPr="00591CA6" w14:paraId="0198F8B0" w14:textId="77777777" w:rsidTr="00EC040C">
        <w:trPr>
          <w:jc w:val="center"/>
        </w:trPr>
        <w:tc>
          <w:tcPr>
            <w:tcW w:w="1692" w:type="dxa"/>
          </w:tcPr>
          <w:p w14:paraId="590DFACF" w14:textId="6255398B" w:rsidR="00594985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BMI (quartiles)</w:t>
            </w:r>
          </w:p>
        </w:tc>
        <w:tc>
          <w:tcPr>
            <w:tcW w:w="3175" w:type="dxa"/>
          </w:tcPr>
          <w:p w14:paraId="085BAE0B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4030A37A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24FC641A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6926ACD0" w14:textId="77777777" w:rsidTr="00EC040C">
        <w:trPr>
          <w:trHeight w:val="267"/>
          <w:jc w:val="center"/>
        </w:trPr>
        <w:tc>
          <w:tcPr>
            <w:tcW w:w="1692" w:type="dxa"/>
          </w:tcPr>
          <w:p w14:paraId="6489371A" w14:textId="4C48FCA9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7F13BF01" w14:textId="2A6F612F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33937782" w14:textId="373DDFBF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3B5C90AA" w14:textId="4D251C2A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6A68CB03" w14:textId="77777777" w:rsidTr="00EC040C">
        <w:trPr>
          <w:jc w:val="center"/>
        </w:trPr>
        <w:tc>
          <w:tcPr>
            <w:tcW w:w="1692" w:type="dxa"/>
          </w:tcPr>
          <w:p w14:paraId="0BC0865A" w14:textId="2711CC91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73EED58D" w14:textId="0DF00DB0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31 (1.05-1.63), 0.02*</w:t>
            </w:r>
          </w:p>
        </w:tc>
        <w:tc>
          <w:tcPr>
            <w:tcW w:w="3061" w:type="dxa"/>
          </w:tcPr>
          <w:p w14:paraId="2C837E88" w14:textId="5BBD7C86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05 (0.84-1.31), 0.67</w:t>
            </w:r>
          </w:p>
        </w:tc>
        <w:tc>
          <w:tcPr>
            <w:tcW w:w="2948" w:type="dxa"/>
          </w:tcPr>
          <w:p w14:paraId="4B99E812" w14:textId="7EF8EA21" w:rsidR="00CC60D6" w:rsidRPr="00591CA6" w:rsidRDefault="0025376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>), 0.80</w:t>
            </w:r>
          </w:p>
        </w:tc>
      </w:tr>
      <w:tr w:rsidR="005B2025" w:rsidRPr="00591CA6" w14:paraId="7D5F237F" w14:textId="77777777" w:rsidTr="00EC040C">
        <w:trPr>
          <w:jc w:val="center"/>
        </w:trPr>
        <w:tc>
          <w:tcPr>
            <w:tcW w:w="1692" w:type="dxa"/>
          </w:tcPr>
          <w:p w14:paraId="51410F13" w14:textId="70E1A31A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47EC35B3" w14:textId="4D49C299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85 (1.48-2.32), &lt;0.001***</w:t>
            </w:r>
          </w:p>
        </w:tc>
        <w:tc>
          <w:tcPr>
            <w:tcW w:w="3061" w:type="dxa"/>
          </w:tcPr>
          <w:p w14:paraId="4BD50026" w14:textId="0F5F0E3A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47 (1.17-1.85), 0.001**</w:t>
            </w:r>
          </w:p>
        </w:tc>
        <w:tc>
          <w:tcPr>
            <w:tcW w:w="2948" w:type="dxa"/>
          </w:tcPr>
          <w:p w14:paraId="45738FC4" w14:textId="7DE9F0AE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53768" w:rsidRPr="00591C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3768" w:rsidRPr="00591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3768" w:rsidRPr="00591CA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53768" w:rsidRPr="00591CA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253768" w:rsidRPr="00591CA6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00CB9" w:rsidRPr="00591CA6" w14:paraId="4FC00F78" w14:textId="77777777" w:rsidTr="00EC040C">
        <w:trPr>
          <w:jc w:val="center"/>
        </w:trPr>
        <w:tc>
          <w:tcPr>
            <w:tcW w:w="1692" w:type="dxa"/>
          </w:tcPr>
          <w:p w14:paraId="45E1C269" w14:textId="1B3B00C7" w:rsidR="00CC60D6" w:rsidRPr="00591CA6" w:rsidRDefault="00CC60D6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00EC18FB" w14:textId="21BB4120" w:rsidR="00CC60D6" w:rsidRPr="00591CA6" w:rsidRDefault="00CC60D6" w:rsidP="001F69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74 (2.16-3.48), &lt;0.001***</w:t>
            </w:r>
          </w:p>
        </w:tc>
        <w:tc>
          <w:tcPr>
            <w:tcW w:w="3061" w:type="dxa"/>
          </w:tcPr>
          <w:p w14:paraId="7C86F8B2" w14:textId="4CB18FFA" w:rsidR="00CC60D6" w:rsidRPr="00591CA6" w:rsidRDefault="00CC60D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77 (2.14-3.58), &lt;0.001***</w:t>
            </w:r>
          </w:p>
        </w:tc>
        <w:tc>
          <w:tcPr>
            <w:tcW w:w="2948" w:type="dxa"/>
          </w:tcPr>
          <w:p w14:paraId="60FFC89D" w14:textId="72011179" w:rsidR="00CC60D6" w:rsidRPr="00591CA6" w:rsidRDefault="0025376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CC60D6"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5B2025" w:rsidRPr="00591CA6" w14:paraId="040FAC27" w14:textId="77777777" w:rsidTr="00EC040C">
        <w:trPr>
          <w:jc w:val="center"/>
        </w:trPr>
        <w:tc>
          <w:tcPr>
            <w:tcW w:w="1692" w:type="dxa"/>
          </w:tcPr>
          <w:p w14:paraId="161E3FAB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vAlign w:val="center"/>
          </w:tcPr>
          <w:p w14:paraId="217D4B21" w14:textId="2781CA68" w:rsidR="00594985" w:rsidRPr="00591CA6" w:rsidRDefault="00F83E56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  <w:vAlign w:val="center"/>
          </w:tcPr>
          <w:p w14:paraId="5EB7F9D1" w14:textId="1C78837C" w:rsidR="00594985" w:rsidRPr="00591CA6" w:rsidRDefault="00F83E56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  <w:vAlign w:val="center"/>
          </w:tcPr>
          <w:p w14:paraId="52F7B60B" w14:textId="5658DE3F" w:rsidR="00594985" w:rsidRPr="00591CA6" w:rsidRDefault="00F83E56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  <w:tr w:rsidR="00594985" w:rsidRPr="00591CA6" w14:paraId="397A2741" w14:textId="77777777" w:rsidTr="00EC040C">
        <w:trPr>
          <w:jc w:val="center"/>
        </w:trPr>
        <w:tc>
          <w:tcPr>
            <w:tcW w:w="1692" w:type="dxa"/>
          </w:tcPr>
          <w:p w14:paraId="684BF3B6" w14:textId="26F73A01" w:rsidR="00594985" w:rsidRPr="00591CA6" w:rsidRDefault="007A0AA4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C (quartiles)</w:t>
            </w:r>
          </w:p>
        </w:tc>
        <w:tc>
          <w:tcPr>
            <w:tcW w:w="3175" w:type="dxa"/>
          </w:tcPr>
          <w:p w14:paraId="44D17904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331C5782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6155F3E3" w14:textId="77777777" w:rsidR="00594985" w:rsidRPr="00591CA6" w:rsidRDefault="0059498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4A3C91C8" w14:textId="77777777" w:rsidTr="00EC040C">
        <w:trPr>
          <w:jc w:val="center"/>
        </w:trPr>
        <w:tc>
          <w:tcPr>
            <w:tcW w:w="1692" w:type="dxa"/>
          </w:tcPr>
          <w:p w14:paraId="1E40AFA6" w14:textId="4A716166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329F2E46" w14:textId="762830F0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1FBF0B66" w14:textId="67F1660C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7F2504F8" w14:textId="1296DD4B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44ACABFD" w14:textId="77777777" w:rsidTr="00EC040C">
        <w:trPr>
          <w:jc w:val="center"/>
        </w:trPr>
        <w:tc>
          <w:tcPr>
            <w:tcW w:w="1692" w:type="dxa"/>
          </w:tcPr>
          <w:p w14:paraId="10B190E2" w14:textId="7AB25806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070FDECF" w14:textId="7EEA5EFF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5 (1.26-2.15), &lt;0.001***</w:t>
            </w:r>
          </w:p>
        </w:tc>
        <w:tc>
          <w:tcPr>
            <w:tcW w:w="3061" w:type="dxa"/>
          </w:tcPr>
          <w:p w14:paraId="06E3613A" w14:textId="32E4BE2A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13 (0.87-1.46), 0.36</w:t>
            </w:r>
          </w:p>
        </w:tc>
        <w:tc>
          <w:tcPr>
            <w:tcW w:w="2948" w:type="dxa"/>
          </w:tcPr>
          <w:p w14:paraId="5C15A01F" w14:textId="1C80D109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D7126" w:rsidRPr="00591C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D7126" w:rsidRPr="00591C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1D7126" w:rsidRPr="00591C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1D7126" w:rsidRPr="00591C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B2025" w:rsidRPr="00591CA6" w14:paraId="1863577D" w14:textId="77777777" w:rsidTr="00EC040C">
        <w:trPr>
          <w:jc w:val="center"/>
        </w:trPr>
        <w:tc>
          <w:tcPr>
            <w:tcW w:w="1692" w:type="dxa"/>
          </w:tcPr>
          <w:p w14:paraId="2F4EE3E0" w14:textId="26E7D372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0088CF7C" w14:textId="004B4790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90 (2.28-3.69), &lt;0.001***</w:t>
            </w:r>
          </w:p>
        </w:tc>
        <w:tc>
          <w:tcPr>
            <w:tcW w:w="3061" w:type="dxa"/>
          </w:tcPr>
          <w:p w14:paraId="1B8C89FC" w14:textId="0C602901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4 (1.28-2.11), &lt;0.001***</w:t>
            </w:r>
          </w:p>
        </w:tc>
        <w:tc>
          <w:tcPr>
            <w:tcW w:w="2948" w:type="dxa"/>
          </w:tcPr>
          <w:p w14:paraId="79965C64" w14:textId="0249A242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65BB" w:rsidRPr="00591CA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65BB" w:rsidRPr="00591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365BB" w:rsidRPr="00591C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B76BD" w:rsidRPr="00591C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0</w:t>
            </w:r>
            <w:r w:rsidR="003B76BD" w:rsidRPr="00591CA6">
              <w:rPr>
                <w:rFonts w:ascii="Times New Roman" w:hAnsi="Times New Roman" w:cs="Times New Roman"/>
                <w:sz w:val="24"/>
                <w:szCs w:val="24"/>
              </w:rPr>
              <w:t>05**</w:t>
            </w:r>
          </w:p>
        </w:tc>
      </w:tr>
      <w:tr w:rsidR="005B2025" w:rsidRPr="00591CA6" w14:paraId="33079162" w14:textId="77777777" w:rsidTr="00EC040C">
        <w:trPr>
          <w:jc w:val="center"/>
        </w:trPr>
        <w:tc>
          <w:tcPr>
            <w:tcW w:w="1692" w:type="dxa"/>
          </w:tcPr>
          <w:p w14:paraId="3620088A" w14:textId="26A77A3B" w:rsidR="00960AAE" w:rsidRPr="00591CA6" w:rsidRDefault="00960AAE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05F45D78" w14:textId="63051A94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.06 (3.96-6.48), &lt;0.001***</w:t>
            </w:r>
          </w:p>
        </w:tc>
        <w:tc>
          <w:tcPr>
            <w:tcW w:w="3061" w:type="dxa"/>
          </w:tcPr>
          <w:p w14:paraId="0AB27513" w14:textId="6011B360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09 (2.39-4.00), &lt;0.001***</w:t>
            </w:r>
          </w:p>
        </w:tc>
        <w:tc>
          <w:tcPr>
            <w:tcW w:w="2948" w:type="dxa"/>
          </w:tcPr>
          <w:p w14:paraId="7B422161" w14:textId="233AEAD8" w:rsidR="00960AAE" w:rsidRPr="00591CA6" w:rsidRDefault="003B76BD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60AAE"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60AAE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960AAE" w:rsidRPr="00591C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="00960AAE"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500CB9" w:rsidRPr="00591CA6" w14:paraId="04CF6755" w14:textId="77777777" w:rsidTr="00EC040C">
        <w:trPr>
          <w:jc w:val="center"/>
        </w:trPr>
        <w:tc>
          <w:tcPr>
            <w:tcW w:w="1692" w:type="dxa"/>
          </w:tcPr>
          <w:p w14:paraId="44611BEB" w14:textId="77777777" w:rsidR="00960AAE" w:rsidRPr="00591CA6" w:rsidRDefault="00960AA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5C78CC81" w14:textId="55D9939B" w:rsidR="00960AAE" w:rsidRPr="00591CA6" w:rsidRDefault="00960AA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214A4B4E" w14:textId="221B4391" w:rsidR="00960AAE" w:rsidRPr="00591CA6" w:rsidRDefault="00960AA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3A37AC07" w14:textId="0E390990" w:rsidR="00960AAE" w:rsidRPr="00591CA6" w:rsidRDefault="00960AA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  <w:tr w:rsidR="005B2025" w:rsidRPr="00591CA6" w14:paraId="08990160" w14:textId="77777777" w:rsidTr="00EC040C">
        <w:trPr>
          <w:jc w:val="center"/>
        </w:trPr>
        <w:tc>
          <w:tcPr>
            <w:tcW w:w="1692" w:type="dxa"/>
          </w:tcPr>
          <w:p w14:paraId="23BBD2BD" w14:textId="7966A0F7" w:rsidR="003C7682" w:rsidRPr="00591CA6" w:rsidRDefault="003C7682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024B79" w:rsidRPr="00591CA6">
              <w:rPr>
                <w:rFonts w:ascii="Times New Roman" w:hAnsi="Times New Roman" w:cs="Times New Roman"/>
                <w:sz w:val="24"/>
                <w:szCs w:val="24"/>
              </w:rPr>
              <w:t>HtR</w:t>
            </w:r>
            <w:proofErr w:type="spellEnd"/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quartiles)</w:t>
            </w:r>
          </w:p>
        </w:tc>
        <w:tc>
          <w:tcPr>
            <w:tcW w:w="3175" w:type="dxa"/>
          </w:tcPr>
          <w:p w14:paraId="7790729A" w14:textId="77777777" w:rsidR="003C7682" w:rsidRPr="00591CA6" w:rsidRDefault="003C7682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7B8964E5" w14:textId="77777777" w:rsidR="003C7682" w:rsidRPr="00591CA6" w:rsidRDefault="003C7682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60F09535" w14:textId="77777777" w:rsidR="003C7682" w:rsidRPr="00591CA6" w:rsidRDefault="003C7682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705BAA69" w14:textId="77777777" w:rsidTr="00EC040C">
        <w:trPr>
          <w:jc w:val="center"/>
        </w:trPr>
        <w:tc>
          <w:tcPr>
            <w:tcW w:w="1692" w:type="dxa"/>
          </w:tcPr>
          <w:p w14:paraId="70D681A9" w14:textId="67F3FCB6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70391CAA" w14:textId="5621E2C5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5A0D91BA" w14:textId="3824A50D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559C8308" w14:textId="4ED6C3B0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28242373" w14:textId="77777777" w:rsidTr="00EC040C">
        <w:trPr>
          <w:jc w:val="center"/>
        </w:trPr>
        <w:tc>
          <w:tcPr>
            <w:tcW w:w="1692" w:type="dxa"/>
          </w:tcPr>
          <w:p w14:paraId="07A57C8D" w14:textId="1632D159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72A7F12E" w14:textId="6D05755B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07 (1.53-2.81), &lt;0.001***</w:t>
            </w:r>
          </w:p>
        </w:tc>
        <w:tc>
          <w:tcPr>
            <w:tcW w:w="3061" w:type="dxa"/>
          </w:tcPr>
          <w:p w14:paraId="2FDC6840" w14:textId="70DCB5D7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2 (0.89-1.67), 0.21</w:t>
            </w:r>
          </w:p>
        </w:tc>
        <w:tc>
          <w:tcPr>
            <w:tcW w:w="2948" w:type="dxa"/>
          </w:tcPr>
          <w:p w14:paraId="35982083" w14:textId="5618FD28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18 (0.86-1.64), 0.30</w:t>
            </w:r>
          </w:p>
        </w:tc>
      </w:tr>
      <w:tr w:rsidR="005B2025" w:rsidRPr="00591CA6" w14:paraId="607018FA" w14:textId="77777777" w:rsidTr="00EC040C">
        <w:trPr>
          <w:jc w:val="center"/>
        </w:trPr>
        <w:tc>
          <w:tcPr>
            <w:tcW w:w="1692" w:type="dxa"/>
          </w:tcPr>
          <w:p w14:paraId="0D70AECC" w14:textId="36960725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36EE8E8B" w14:textId="05742371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90 (3.03-5.02), &lt;0.001***</w:t>
            </w:r>
          </w:p>
        </w:tc>
        <w:tc>
          <w:tcPr>
            <w:tcW w:w="3061" w:type="dxa"/>
          </w:tcPr>
          <w:p w14:paraId="78DF3A71" w14:textId="5E38FC4E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90 (1.46-2.47), &lt;0.001***</w:t>
            </w:r>
          </w:p>
        </w:tc>
        <w:tc>
          <w:tcPr>
            <w:tcW w:w="2948" w:type="dxa"/>
          </w:tcPr>
          <w:p w14:paraId="26D1F9FD" w14:textId="14E0485F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8 (1.26-2.23), &lt;0.001***</w:t>
            </w:r>
          </w:p>
        </w:tc>
      </w:tr>
      <w:tr w:rsidR="005B2025" w:rsidRPr="00591CA6" w14:paraId="780EAE6C" w14:textId="77777777" w:rsidTr="00EC040C">
        <w:trPr>
          <w:jc w:val="center"/>
        </w:trPr>
        <w:tc>
          <w:tcPr>
            <w:tcW w:w="1692" w:type="dxa"/>
          </w:tcPr>
          <w:p w14:paraId="477B2642" w14:textId="349CD8AE" w:rsidR="008D5751" w:rsidRPr="00591CA6" w:rsidRDefault="008D5751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5A7779FB" w14:textId="5380516F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.35 (4.85-8.31), &lt;0.001***</w:t>
            </w:r>
          </w:p>
        </w:tc>
        <w:tc>
          <w:tcPr>
            <w:tcW w:w="3061" w:type="dxa"/>
          </w:tcPr>
          <w:p w14:paraId="348F8161" w14:textId="4B341846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28 (2.49-4.32), &lt;0.001***</w:t>
            </w:r>
          </w:p>
        </w:tc>
        <w:tc>
          <w:tcPr>
            <w:tcW w:w="2948" w:type="dxa"/>
          </w:tcPr>
          <w:p w14:paraId="00632EFF" w14:textId="684B1DAC" w:rsidR="008D5751" w:rsidRPr="00591CA6" w:rsidRDefault="006A159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="008D5751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8D5751" w:rsidRPr="00591C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5751"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23" w:rsidRPr="00591C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5751"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500CB9" w:rsidRPr="00591CA6" w14:paraId="7205DE1D" w14:textId="77777777" w:rsidTr="00EC040C">
        <w:trPr>
          <w:jc w:val="center"/>
        </w:trPr>
        <w:tc>
          <w:tcPr>
            <w:tcW w:w="1692" w:type="dxa"/>
          </w:tcPr>
          <w:p w14:paraId="66465181" w14:textId="77777777" w:rsidR="008D5751" w:rsidRPr="00591CA6" w:rsidRDefault="008D575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32B1BC39" w14:textId="7CC0EFAE" w:rsidR="008D5751" w:rsidRPr="00591CA6" w:rsidRDefault="008D5751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678EA1EF" w14:textId="28940A66" w:rsidR="008D5751" w:rsidRPr="00591CA6" w:rsidRDefault="008D5751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65E735BF" w14:textId="6C7734D4" w:rsidR="008D5751" w:rsidRPr="00591CA6" w:rsidRDefault="008D5751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  <w:tr w:rsidR="005B2025" w:rsidRPr="00591CA6" w14:paraId="697B7529" w14:textId="77777777" w:rsidTr="00EC040C">
        <w:trPr>
          <w:jc w:val="center"/>
        </w:trPr>
        <w:tc>
          <w:tcPr>
            <w:tcW w:w="1692" w:type="dxa"/>
          </w:tcPr>
          <w:p w14:paraId="6626F6CB" w14:textId="4D9F3FBB" w:rsidR="001A6070" w:rsidRPr="00591CA6" w:rsidRDefault="001A607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0E776B" w:rsidRPr="00591CA6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quartiles)</w:t>
            </w:r>
          </w:p>
        </w:tc>
        <w:tc>
          <w:tcPr>
            <w:tcW w:w="3175" w:type="dxa"/>
          </w:tcPr>
          <w:p w14:paraId="7FD6B81D" w14:textId="77777777" w:rsidR="001A6070" w:rsidRPr="00591CA6" w:rsidRDefault="001A607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6B621FBA" w14:textId="77777777" w:rsidR="001A6070" w:rsidRPr="00591CA6" w:rsidRDefault="001A607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2E6811B1" w14:textId="77777777" w:rsidR="001A6070" w:rsidRPr="00591CA6" w:rsidRDefault="001A6070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53086D45" w14:textId="77777777" w:rsidTr="00EC040C">
        <w:trPr>
          <w:jc w:val="center"/>
        </w:trPr>
        <w:tc>
          <w:tcPr>
            <w:tcW w:w="1692" w:type="dxa"/>
          </w:tcPr>
          <w:p w14:paraId="404A9922" w14:textId="56D89CB1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08E19522" w14:textId="6358E08C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5122DC6B" w14:textId="6B5DE7F3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416ECF03" w14:textId="1B4DA618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707A18C9" w14:textId="77777777" w:rsidTr="00EC040C">
        <w:trPr>
          <w:jc w:val="center"/>
        </w:trPr>
        <w:tc>
          <w:tcPr>
            <w:tcW w:w="1692" w:type="dxa"/>
          </w:tcPr>
          <w:p w14:paraId="0554DF57" w14:textId="4F000D1D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2408B5F8" w14:textId="63AB3B98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53 (1.85-3.44), &lt;0.001***</w:t>
            </w:r>
          </w:p>
        </w:tc>
        <w:tc>
          <w:tcPr>
            <w:tcW w:w="3061" w:type="dxa"/>
          </w:tcPr>
          <w:p w14:paraId="7D39A8C2" w14:textId="0C9847B2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53 (1.12-2.08), 0.008**</w:t>
            </w:r>
          </w:p>
        </w:tc>
        <w:tc>
          <w:tcPr>
            <w:tcW w:w="2948" w:type="dxa"/>
          </w:tcPr>
          <w:p w14:paraId="280C0720" w14:textId="3BF4CE7A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03*</w:t>
            </w:r>
          </w:p>
        </w:tc>
      </w:tr>
      <w:tr w:rsidR="005B2025" w:rsidRPr="00591CA6" w14:paraId="0A524139" w14:textId="77777777" w:rsidTr="00EC040C">
        <w:trPr>
          <w:jc w:val="center"/>
        </w:trPr>
        <w:tc>
          <w:tcPr>
            <w:tcW w:w="1692" w:type="dxa"/>
          </w:tcPr>
          <w:p w14:paraId="1715BFC6" w14:textId="5003F111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386AC002" w14:textId="3B1A13CE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5.66 (4.32-7.41), &lt;0.001***</w:t>
            </w:r>
          </w:p>
        </w:tc>
        <w:tc>
          <w:tcPr>
            <w:tcW w:w="3061" w:type="dxa"/>
          </w:tcPr>
          <w:p w14:paraId="7254E597" w14:textId="4903393A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38 (1.80-3.17), &lt;0.001***</w:t>
            </w:r>
          </w:p>
        </w:tc>
        <w:tc>
          <w:tcPr>
            <w:tcW w:w="2948" w:type="dxa"/>
          </w:tcPr>
          <w:p w14:paraId="3DF8BC08" w14:textId="5DDA931F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-2.</w:t>
            </w:r>
            <w:r w:rsidR="003E1D7B" w:rsidRPr="00591CA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5B2025" w:rsidRPr="00591CA6" w14:paraId="682E1105" w14:textId="77777777" w:rsidTr="00EC040C">
        <w:trPr>
          <w:jc w:val="center"/>
        </w:trPr>
        <w:tc>
          <w:tcPr>
            <w:tcW w:w="1692" w:type="dxa"/>
          </w:tcPr>
          <w:p w14:paraId="109CD1AC" w14:textId="424409B8" w:rsidR="00500CB9" w:rsidRPr="00591CA6" w:rsidRDefault="00500CB9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6B245C2B" w14:textId="72769AA7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1.15 (8.59-14.48), &lt;0.001***</w:t>
            </w:r>
          </w:p>
        </w:tc>
        <w:tc>
          <w:tcPr>
            <w:tcW w:w="3061" w:type="dxa"/>
          </w:tcPr>
          <w:p w14:paraId="6CF0CFA9" w14:textId="1BB73D70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58 (2.72-4.70), &lt;0.001***</w:t>
            </w:r>
          </w:p>
        </w:tc>
        <w:tc>
          <w:tcPr>
            <w:tcW w:w="2948" w:type="dxa"/>
          </w:tcPr>
          <w:p w14:paraId="6D5B71EA" w14:textId="00ED81A7" w:rsidR="00500CB9" w:rsidRPr="00591CA6" w:rsidRDefault="003E1D7B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0CB9"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00CB9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500CB9" w:rsidRPr="00591C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="00500CB9"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500CB9" w:rsidRPr="00591CA6" w14:paraId="2D474CC8" w14:textId="77777777" w:rsidTr="00EC040C">
        <w:trPr>
          <w:jc w:val="center"/>
        </w:trPr>
        <w:tc>
          <w:tcPr>
            <w:tcW w:w="1692" w:type="dxa"/>
          </w:tcPr>
          <w:p w14:paraId="4A4FE620" w14:textId="77777777" w:rsidR="00500CB9" w:rsidRPr="00591CA6" w:rsidRDefault="00500CB9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763C3662" w14:textId="4B17EA2F" w:rsidR="00500CB9" w:rsidRPr="00591CA6" w:rsidRDefault="00500CB9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7EFF48DB" w14:textId="5FBCC395" w:rsidR="00500CB9" w:rsidRPr="00591CA6" w:rsidRDefault="00500CB9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229AF21F" w14:textId="768CF58B" w:rsidR="00500CB9" w:rsidRPr="00591CA6" w:rsidRDefault="00500CB9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  <w:tr w:rsidR="005B2025" w:rsidRPr="00591CA6" w14:paraId="5C548F84" w14:textId="77777777" w:rsidTr="00EC040C">
        <w:trPr>
          <w:jc w:val="center"/>
        </w:trPr>
        <w:tc>
          <w:tcPr>
            <w:tcW w:w="1692" w:type="dxa"/>
          </w:tcPr>
          <w:p w14:paraId="23594D01" w14:textId="237B4E92" w:rsidR="007705CA" w:rsidRPr="00591CA6" w:rsidRDefault="00EE1E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  <w:r w:rsidR="007705CA" w:rsidRPr="00591CA6">
              <w:rPr>
                <w:rFonts w:ascii="Times New Roman" w:hAnsi="Times New Roman" w:cs="Times New Roman"/>
                <w:sz w:val="24"/>
                <w:szCs w:val="24"/>
              </w:rPr>
              <w:t>I (quartiles)</w:t>
            </w:r>
          </w:p>
        </w:tc>
        <w:tc>
          <w:tcPr>
            <w:tcW w:w="3175" w:type="dxa"/>
          </w:tcPr>
          <w:p w14:paraId="33EBE99E" w14:textId="77777777" w:rsidR="007705CA" w:rsidRPr="00591CA6" w:rsidRDefault="007705CA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7C6E2C75" w14:textId="77777777" w:rsidR="007705CA" w:rsidRPr="00591CA6" w:rsidRDefault="007705CA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29AC9172" w14:textId="77777777" w:rsidR="007705CA" w:rsidRPr="00591CA6" w:rsidRDefault="007705CA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1BB5EB17" w14:textId="77777777" w:rsidTr="00EC040C">
        <w:trPr>
          <w:jc w:val="center"/>
        </w:trPr>
        <w:tc>
          <w:tcPr>
            <w:tcW w:w="1692" w:type="dxa"/>
          </w:tcPr>
          <w:p w14:paraId="33129146" w14:textId="4F8F98D4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6A5BE77E" w14:textId="3972B2DC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62CCCE66" w14:textId="449BEA6E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66170208" w14:textId="71C918D7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4127F974" w14:textId="77777777" w:rsidTr="00EC040C">
        <w:trPr>
          <w:jc w:val="center"/>
        </w:trPr>
        <w:tc>
          <w:tcPr>
            <w:tcW w:w="1692" w:type="dxa"/>
          </w:tcPr>
          <w:p w14:paraId="2D088056" w14:textId="52E6D86D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3A3038D0" w14:textId="0044710D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42 (1.04-1.93), 0.03*</w:t>
            </w:r>
          </w:p>
        </w:tc>
        <w:tc>
          <w:tcPr>
            <w:tcW w:w="3061" w:type="dxa"/>
          </w:tcPr>
          <w:p w14:paraId="670047AC" w14:textId="2C7D4DE9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96 (0.68-1.32), 0.79</w:t>
            </w:r>
          </w:p>
        </w:tc>
        <w:tc>
          <w:tcPr>
            <w:tcW w:w="2948" w:type="dxa"/>
          </w:tcPr>
          <w:p w14:paraId="10CA6F99" w14:textId="6CF2C87B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90 (0.65-1.24), 0.51</w:t>
            </w:r>
          </w:p>
        </w:tc>
      </w:tr>
      <w:tr w:rsidR="005B2025" w:rsidRPr="00591CA6" w14:paraId="1488BC28" w14:textId="77777777" w:rsidTr="00EC040C">
        <w:trPr>
          <w:jc w:val="center"/>
        </w:trPr>
        <w:tc>
          <w:tcPr>
            <w:tcW w:w="1692" w:type="dxa"/>
          </w:tcPr>
          <w:p w14:paraId="3599ABD0" w14:textId="7D09BE83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636107C7" w14:textId="5CB1AC01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74 (2.05-3.66), &lt;0.001***</w:t>
            </w:r>
          </w:p>
        </w:tc>
        <w:tc>
          <w:tcPr>
            <w:tcW w:w="3061" w:type="dxa"/>
          </w:tcPr>
          <w:p w14:paraId="1C74467F" w14:textId="5E22B637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4 (0.90-1.71), 0.18</w:t>
            </w:r>
          </w:p>
        </w:tc>
        <w:tc>
          <w:tcPr>
            <w:tcW w:w="2948" w:type="dxa"/>
          </w:tcPr>
          <w:p w14:paraId="33C12A83" w14:textId="5FB793BA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06 (0.77-1.47), 0.71</w:t>
            </w:r>
          </w:p>
        </w:tc>
      </w:tr>
      <w:tr w:rsidR="005B2025" w:rsidRPr="00591CA6" w14:paraId="2B09AA6F" w14:textId="77777777" w:rsidTr="00EC040C">
        <w:trPr>
          <w:jc w:val="center"/>
        </w:trPr>
        <w:tc>
          <w:tcPr>
            <w:tcW w:w="1692" w:type="dxa"/>
          </w:tcPr>
          <w:p w14:paraId="5CA718D4" w14:textId="79DE9D86" w:rsidR="00041558" w:rsidRPr="00591CA6" w:rsidRDefault="00041558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1170761A" w14:textId="2720899E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6.52 (5.04-8.53), &lt;0.001***</w:t>
            </w:r>
          </w:p>
        </w:tc>
        <w:tc>
          <w:tcPr>
            <w:tcW w:w="3061" w:type="dxa"/>
          </w:tcPr>
          <w:p w14:paraId="226F8B4E" w14:textId="74B53C43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8 (1.23-2.30), 0.001**</w:t>
            </w:r>
          </w:p>
        </w:tc>
        <w:tc>
          <w:tcPr>
            <w:tcW w:w="2948" w:type="dxa"/>
          </w:tcPr>
          <w:p w14:paraId="2C3FEA3B" w14:textId="17A6392D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2 (0.88-1.68), 0.23</w:t>
            </w:r>
          </w:p>
        </w:tc>
      </w:tr>
      <w:tr w:rsidR="00041558" w:rsidRPr="00591CA6" w14:paraId="156F7DDA" w14:textId="77777777" w:rsidTr="00EC040C">
        <w:trPr>
          <w:jc w:val="center"/>
        </w:trPr>
        <w:tc>
          <w:tcPr>
            <w:tcW w:w="1692" w:type="dxa"/>
          </w:tcPr>
          <w:p w14:paraId="2CDC255D" w14:textId="77777777" w:rsidR="00041558" w:rsidRPr="00591CA6" w:rsidRDefault="00041558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14922DBD" w14:textId="264C3FCD" w:rsidR="00041558" w:rsidRPr="00591CA6" w:rsidRDefault="00041558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46F1740A" w14:textId="67D5BFD6" w:rsidR="00041558" w:rsidRPr="00591CA6" w:rsidRDefault="00041558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37FD8F4E" w14:textId="28BA7965" w:rsidR="00041558" w:rsidRPr="00591CA6" w:rsidRDefault="00041558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= 0.</w:t>
            </w:r>
            <w:r w:rsidR="00D04BC8" w:rsidRPr="00591CA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5B2025" w:rsidRPr="00591CA6" w14:paraId="7F3B119A" w14:textId="77777777" w:rsidTr="00EC040C">
        <w:trPr>
          <w:jc w:val="center"/>
        </w:trPr>
        <w:tc>
          <w:tcPr>
            <w:tcW w:w="1692" w:type="dxa"/>
          </w:tcPr>
          <w:p w14:paraId="713BD7DA" w14:textId="64FC9FAB" w:rsidR="00FE54F1" w:rsidRPr="00591CA6" w:rsidRDefault="00045B47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LAP</w:t>
            </w:r>
            <w:r w:rsidR="00FE54F1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quartiles)</w:t>
            </w:r>
          </w:p>
        </w:tc>
        <w:tc>
          <w:tcPr>
            <w:tcW w:w="3175" w:type="dxa"/>
          </w:tcPr>
          <w:p w14:paraId="1FD4C739" w14:textId="77777777" w:rsidR="00FE54F1" w:rsidRPr="00591CA6" w:rsidRDefault="00FE54F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40EBA774" w14:textId="77777777" w:rsidR="00FE54F1" w:rsidRPr="00591CA6" w:rsidRDefault="00FE54F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2B83ED80" w14:textId="77777777" w:rsidR="00FE54F1" w:rsidRPr="00591CA6" w:rsidRDefault="00FE54F1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6FD4E20E" w14:textId="77777777" w:rsidTr="00EC040C">
        <w:trPr>
          <w:jc w:val="center"/>
        </w:trPr>
        <w:tc>
          <w:tcPr>
            <w:tcW w:w="1692" w:type="dxa"/>
          </w:tcPr>
          <w:p w14:paraId="181F3370" w14:textId="7706D7C9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00051826" w14:textId="5D7D2027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5E7C0FB8" w14:textId="6DF5D9ED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5873DC3C" w14:textId="68D4F838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52F8E2EC" w14:textId="77777777" w:rsidTr="00EC040C">
        <w:trPr>
          <w:jc w:val="center"/>
        </w:trPr>
        <w:tc>
          <w:tcPr>
            <w:tcW w:w="1692" w:type="dxa"/>
          </w:tcPr>
          <w:p w14:paraId="54F12161" w14:textId="5C912A43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419A6E77" w14:textId="2447523C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98 (1.59-2.50), &lt;0.001***</w:t>
            </w:r>
          </w:p>
        </w:tc>
        <w:tc>
          <w:tcPr>
            <w:tcW w:w="3061" w:type="dxa"/>
          </w:tcPr>
          <w:p w14:paraId="5C8C981B" w14:textId="0BB63CAE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5 (0.99-1.57), 0.06</w:t>
            </w:r>
          </w:p>
        </w:tc>
        <w:tc>
          <w:tcPr>
            <w:tcW w:w="2948" w:type="dxa"/>
          </w:tcPr>
          <w:p w14:paraId="18B42B96" w14:textId="6A100FCA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5B2025" w:rsidRPr="00591CA6" w14:paraId="09D26A30" w14:textId="77777777" w:rsidTr="00EC040C">
        <w:trPr>
          <w:jc w:val="center"/>
        </w:trPr>
        <w:tc>
          <w:tcPr>
            <w:tcW w:w="1692" w:type="dxa"/>
          </w:tcPr>
          <w:p w14:paraId="312651E0" w14:textId="480F2A13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261FC58F" w14:textId="5F2A8802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54 (2.00-3.23), &lt;0.001***</w:t>
            </w:r>
          </w:p>
        </w:tc>
        <w:tc>
          <w:tcPr>
            <w:tcW w:w="3061" w:type="dxa"/>
          </w:tcPr>
          <w:p w14:paraId="2BEAC7DB" w14:textId="6942A21F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47 (1.14-1.88), 0.003**</w:t>
            </w:r>
          </w:p>
        </w:tc>
        <w:tc>
          <w:tcPr>
            <w:tcW w:w="2948" w:type="dxa"/>
          </w:tcPr>
          <w:p w14:paraId="6901EC48" w14:textId="038BE956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5B2025" w:rsidRPr="00591CA6" w14:paraId="6843A35A" w14:textId="77777777" w:rsidTr="00EC040C">
        <w:trPr>
          <w:jc w:val="center"/>
        </w:trPr>
        <w:tc>
          <w:tcPr>
            <w:tcW w:w="1692" w:type="dxa"/>
          </w:tcPr>
          <w:p w14:paraId="684079B8" w14:textId="08CDFDA9" w:rsidR="000C616E" w:rsidRPr="00591CA6" w:rsidRDefault="000C616E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0C8A7039" w14:textId="7DB0A81D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.09 (3.19-5.26), &lt;0.001***</w:t>
            </w:r>
          </w:p>
        </w:tc>
        <w:tc>
          <w:tcPr>
            <w:tcW w:w="3061" w:type="dxa"/>
          </w:tcPr>
          <w:p w14:paraId="35FFEF28" w14:textId="3C5260F8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65 (2.05-3.42), &lt;0.001***</w:t>
            </w:r>
          </w:p>
        </w:tc>
        <w:tc>
          <w:tcPr>
            <w:tcW w:w="2948" w:type="dxa"/>
          </w:tcPr>
          <w:p w14:paraId="3686B111" w14:textId="071C04BA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44E8" w:rsidRPr="00591CA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&lt;0.001***</w:t>
            </w:r>
          </w:p>
        </w:tc>
      </w:tr>
      <w:tr w:rsidR="000C616E" w:rsidRPr="00591CA6" w14:paraId="30BB0043" w14:textId="77777777" w:rsidTr="00EC040C">
        <w:trPr>
          <w:jc w:val="center"/>
        </w:trPr>
        <w:tc>
          <w:tcPr>
            <w:tcW w:w="1692" w:type="dxa"/>
          </w:tcPr>
          <w:p w14:paraId="05DEAD28" w14:textId="77777777" w:rsidR="000C616E" w:rsidRPr="00591CA6" w:rsidRDefault="000C616E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4AA59BDE" w14:textId="7D2E563E" w:rsidR="000C616E" w:rsidRPr="00591CA6" w:rsidRDefault="000C616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4E59604D" w14:textId="3F5EDE8A" w:rsidR="000C616E" w:rsidRPr="00591CA6" w:rsidRDefault="000C616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55D03CD8" w14:textId="2F98F949" w:rsidR="000C616E" w:rsidRPr="00591CA6" w:rsidRDefault="000C616E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  <w:tr w:rsidR="005B2025" w:rsidRPr="00591CA6" w14:paraId="08C8D946" w14:textId="77777777" w:rsidTr="00EC040C">
        <w:trPr>
          <w:jc w:val="center"/>
        </w:trPr>
        <w:tc>
          <w:tcPr>
            <w:tcW w:w="1692" w:type="dxa"/>
          </w:tcPr>
          <w:p w14:paraId="1105E35C" w14:textId="34BED120" w:rsidR="00193D96" w:rsidRPr="00591CA6" w:rsidRDefault="002772D3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I</w:t>
            </w:r>
            <w:r w:rsidR="00193D96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(quartiles)</w:t>
            </w:r>
          </w:p>
        </w:tc>
        <w:tc>
          <w:tcPr>
            <w:tcW w:w="3175" w:type="dxa"/>
          </w:tcPr>
          <w:p w14:paraId="29EFEBCF" w14:textId="77777777" w:rsidR="00193D96" w:rsidRPr="00591CA6" w:rsidRDefault="00193D9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74361E31" w14:textId="77777777" w:rsidR="00193D96" w:rsidRPr="00591CA6" w:rsidRDefault="00193D9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5B312E44" w14:textId="77777777" w:rsidR="00193D96" w:rsidRPr="00591CA6" w:rsidRDefault="00193D96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69EE488E" w14:textId="77777777" w:rsidTr="00EC040C">
        <w:trPr>
          <w:jc w:val="center"/>
        </w:trPr>
        <w:tc>
          <w:tcPr>
            <w:tcW w:w="1692" w:type="dxa"/>
          </w:tcPr>
          <w:p w14:paraId="1C43FB7E" w14:textId="38ADB343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7713D8ED" w14:textId="5173907C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4F75F93A" w14:textId="4EF65A32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7BE70D18" w14:textId="7B548EF2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1D6EF3DB" w14:textId="77777777" w:rsidTr="00EC040C">
        <w:trPr>
          <w:jc w:val="center"/>
        </w:trPr>
        <w:tc>
          <w:tcPr>
            <w:tcW w:w="1692" w:type="dxa"/>
          </w:tcPr>
          <w:p w14:paraId="75624CB8" w14:textId="7AC2EBDA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57262694" w14:textId="597AB5AB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35 (1.05-1.74), 0.0189*</w:t>
            </w:r>
          </w:p>
        </w:tc>
        <w:tc>
          <w:tcPr>
            <w:tcW w:w="3061" w:type="dxa"/>
          </w:tcPr>
          <w:p w14:paraId="6DA2DFCB" w14:textId="5BEEFD4D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3 (0.95-1.59), 0.12</w:t>
            </w:r>
          </w:p>
        </w:tc>
        <w:tc>
          <w:tcPr>
            <w:tcW w:w="2948" w:type="dxa"/>
          </w:tcPr>
          <w:p w14:paraId="1C705B65" w14:textId="1FB5B3A3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02 (0.7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B2025" w:rsidRPr="00591CA6" w14:paraId="29D6EB8D" w14:textId="77777777" w:rsidTr="00EC040C">
        <w:trPr>
          <w:jc w:val="center"/>
        </w:trPr>
        <w:tc>
          <w:tcPr>
            <w:tcW w:w="1692" w:type="dxa"/>
          </w:tcPr>
          <w:p w14:paraId="448DDAF2" w14:textId="22DEF439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11154D35" w14:textId="53984C0B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00 (1.56-2.57), &lt;0.001***</w:t>
            </w:r>
          </w:p>
        </w:tc>
        <w:tc>
          <w:tcPr>
            <w:tcW w:w="3061" w:type="dxa"/>
          </w:tcPr>
          <w:p w14:paraId="793FB52E" w14:textId="7A785FEA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71 (1.33-2.22), &lt;0.001***</w:t>
            </w:r>
          </w:p>
        </w:tc>
        <w:tc>
          <w:tcPr>
            <w:tcW w:w="2948" w:type="dxa"/>
          </w:tcPr>
          <w:p w14:paraId="1C169821" w14:textId="32E1B9A5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3 (0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B2025" w:rsidRPr="00591CA6" w14:paraId="4CE58295" w14:textId="77777777" w:rsidTr="00EC040C">
        <w:trPr>
          <w:jc w:val="center"/>
        </w:trPr>
        <w:tc>
          <w:tcPr>
            <w:tcW w:w="1692" w:type="dxa"/>
          </w:tcPr>
          <w:p w14:paraId="35175797" w14:textId="5E4BE315" w:rsidR="00000905" w:rsidRPr="00591CA6" w:rsidRDefault="00000905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5B880DC0" w14:textId="14AA238E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48 (1.97-3.12), &lt;0.001***</w:t>
            </w:r>
          </w:p>
        </w:tc>
        <w:tc>
          <w:tcPr>
            <w:tcW w:w="3061" w:type="dxa"/>
          </w:tcPr>
          <w:p w14:paraId="0D846D0C" w14:textId="77049841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19 (1.73-2.79), &lt;0.001***</w:t>
            </w:r>
          </w:p>
        </w:tc>
        <w:tc>
          <w:tcPr>
            <w:tcW w:w="2948" w:type="dxa"/>
          </w:tcPr>
          <w:p w14:paraId="2C582739" w14:textId="71E998F4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29 (0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 w:rsidR="00361266" w:rsidRPr="00591C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00905" w:rsidRPr="00591CA6" w14:paraId="53597E43" w14:textId="77777777" w:rsidTr="00EC040C">
        <w:trPr>
          <w:jc w:val="center"/>
        </w:trPr>
        <w:tc>
          <w:tcPr>
            <w:tcW w:w="1692" w:type="dxa"/>
          </w:tcPr>
          <w:p w14:paraId="1BCF75E8" w14:textId="77777777" w:rsidR="00000905" w:rsidRPr="00591CA6" w:rsidRDefault="00000905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00EB0EB7" w14:textId="5E22C518" w:rsidR="00000905" w:rsidRPr="00591CA6" w:rsidRDefault="00000905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54A03641" w14:textId="0651E662" w:rsidR="00000905" w:rsidRPr="00591CA6" w:rsidRDefault="00000905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214E4929" w14:textId="058475A4" w:rsidR="00000905" w:rsidRPr="00591CA6" w:rsidRDefault="00000905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=</w:t>
            </w:r>
            <w:r w:rsidR="005A621C"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5BAD" w:rsidRPr="00591C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1808" w:rsidRPr="00591C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2025" w:rsidRPr="00591CA6" w14:paraId="6497E5E1" w14:textId="77777777" w:rsidTr="00EC040C">
        <w:trPr>
          <w:jc w:val="center"/>
        </w:trPr>
        <w:tc>
          <w:tcPr>
            <w:tcW w:w="1692" w:type="dxa"/>
          </w:tcPr>
          <w:p w14:paraId="2B4DBE69" w14:textId="38AC6C7B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RFM (quartiles)</w:t>
            </w:r>
          </w:p>
        </w:tc>
        <w:tc>
          <w:tcPr>
            <w:tcW w:w="3175" w:type="dxa"/>
          </w:tcPr>
          <w:p w14:paraId="608E9577" w14:textId="77777777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</w:tcPr>
          <w:p w14:paraId="5908CF78" w14:textId="77777777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8" w:type="dxa"/>
          </w:tcPr>
          <w:p w14:paraId="420C153F" w14:textId="77777777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025" w:rsidRPr="00591CA6" w14:paraId="72616592" w14:textId="77777777" w:rsidTr="00EC040C">
        <w:trPr>
          <w:jc w:val="center"/>
        </w:trPr>
        <w:tc>
          <w:tcPr>
            <w:tcW w:w="1692" w:type="dxa"/>
          </w:tcPr>
          <w:p w14:paraId="325ADA55" w14:textId="07381581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1</w:t>
            </w:r>
          </w:p>
        </w:tc>
        <w:tc>
          <w:tcPr>
            <w:tcW w:w="3175" w:type="dxa"/>
          </w:tcPr>
          <w:p w14:paraId="6276B070" w14:textId="03AB3C7C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3061" w:type="dxa"/>
          </w:tcPr>
          <w:p w14:paraId="7E5BB66A" w14:textId="4FAFC36F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2948" w:type="dxa"/>
          </w:tcPr>
          <w:p w14:paraId="1F71F8C5" w14:textId="7F74C288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</w:tr>
      <w:tr w:rsidR="005B2025" w:rsidRPr="00591CA6" w14:paraId="16E5ACA1" w14:textId="77777777" w:rsidTr="00EC040C">
        <w:trPr>
          <w:jc w:val="center"/>
        </w:trPr>
        <w:tc>
          <w:tcPr>
            <w:tcW w:w="1692" w:type="dxa"/>
          </w:tcPr>
          <w:p w14:paraId="1D82813C" w14:textId="0D9DA7B2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2</w:t>
            </w:r>
          </w:p>
        </w:tc>
        <w:tc>
          <w:tcPr>
            <w:tcW w:w="3175" w:type="dxa"/>
          </w:tcPr>
          <w:p w14:paraId="32A4A38E" w14:textId="5B3C1FB0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40 (1.92-2.99), &lt;0.001***</w:t>
            </w:r>
          </w:p>
        </w:tc>
        <w:tc>
          <w:tcPr>
            <w:tcW w:w="3061" w:type="dxa"/>
          </w:tcPr>
          <w:p w14:paraId="7123405F" w14:textId="24E965BF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90 (1.51-2.38), &lt;0.001***</w:t>
            </w:r>
          </w:p>
        </w:tc>
        <w:tc>
          <w:tcPr>
            <w:tcW w:w="2948" w:type="dxa"/>
          </w:tcPr>
          <w:p w14:paraId="706968C8" w14:textId="3B4B4A0E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1.68 (1.32-2.12), &lt;0.001***</w:t>
            </w:r>
          </w:p>
        </w:tc>
      </w:tr>
      <w:tr w:rsidR="005B2025" w:rsidRPr="00591CA6" w14:paraId="65FF574E" w14:textId="77777777" w:rsidTr="00EC040C">
        <w:trPr>
          <w:jc w:val="center"/>
        </w:trPr>
        <w:tc>
          <w:tcPr>
            <w:tcW w:w="1692" w:type="dxa"/>
          </w:tcPr>
          <w:p w14:paraId="041C6C97" w14:textId="7437031F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 xml:space="preserve"> Quartile 3</w:t>
            </w:r>
          </w:p>
        </w:tc>
        <w:tc>
          <w:tcPr>
            <w:tcW w:w="3175" w:type="dxa"/>
          </w:tcPr>
          <w:p w14:paraId="517E9700" w14:textId="2C987715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02 (1.56-2.62), &lt;0.001***</w:t>
            </w:r>
          </w:p>
        </w:tc>
        <w:tc>
          <w:tcPr>
            <w:tcW w:w="3061" w:type="dxa"/>
          </w:tcPr>
          <w:p w14:paraId="0073B30C" w14:textId="28F123DC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73 (2.79-4.99), &lt;0.001***</w:t>
            </w:r>
          </w:p>
        </w:tc>
        <w:tc>
          <w:tcPr>
            <w:tcW w:w="2948" w:type="dxa"/>
          </w:tcPr>
          <w:p w14:paraId="71A870E1" w14:textId="5C278E1D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2.80 (2.08-3.77), &lt;0.001***</w:t>
            </w:r>
          </w:p>
        </w:tc>
      </w:tr>
      <w:tr w:rsidR="005B2025" w:rsidRPr="00591CA6" w14:paraId="6CA68C14" w14:textId="77777777" w:rsidTr="00EC040C">
        <w:trPr>
          <w:jc w:val="center"/>
        </w:trPr>
        <w:tc>
          <w:tcPr>
            <w:tcW w:w="1692" w:type="dxa"/>
          </w:tcPr>
          <w:p w14:paraId="0FC5428D" w14:textId="7D7FA396" w:rsidR="006D1C9C" w:rsidRPr="00591CA6" w:rsidRDefault="006D1C9C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3175" w:type="dxa"/>
          </w:tcPr>
          <w:p w14:paraId="1D96CE54" w14:textId="701D39CA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3.16 (2.51-3.98), &lt;0.001***</w:t>
            </w:r>
          </w:p>
        </w:tc>
        <w:tc>
          <w:tcPr>
            <w:tcW w:w="3061" w:type="dxa"/>
          </w:tcPr>
          <w:p w14:paraId="3D761B59" w14:textId="45F96FBC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8.20 (5.63-11.95), &lt;0.001***</w:t>
            </w:r>
          </w:p>
        </w:tc>
        <w:tc>
          <w:tcPr>
            <w:tcW w:w="2948" w:type="dxa"/>
          </w:tcPr>
          <w:p w14:paraId="7703ECF6" w14:textId="5A66C405" w:rsidR="006D1C9C" w:rsidRPr="00591CA6" w:rsidRDefault="006D1C9C" w:rsidP="001F6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4.98 (3.41-7.26), &lt;0.001***</w:t>
            </w:r>
          </w:p>
        </w:tc>
      </w:tr>
      <w:tr w:rsidR="006D1C9C" w:rsidRPr="00591CA6" w14:paraId="212067AB" w14:textId="77777777" w:rsidTr="00EC040C">
        <w:trPr>
          <w:jc w:val="center"/>
        </w:trPr>
        <w:tc>
          <w:tcPr>
            <w:tcW w:w="1692" w:type="dxa"/>
          </w:tcPr>
          <w:p w14:paraId="503535CE" w14:textId="77777777" w:rsidR="006D1C9C" w:rsidRPr="00591CA6" w:rsidRDefault="006D1C9C" w:rsidP="001F69E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</w:tcPr>
          <w:p w14:paraId="245E06DD" w14:textId="2C3F006E" w:rsidR="006D1C9C" w:rsidRPr="00591CA6" w:rsidRDefault="006D1C9C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3061" w:type="dxa"/>
          </w:tcPr>
          <w:p w14:paraId="463A1CC2" w14:textId="0D405DB6" w:rsidR="006D1C9C" w:rsidRPr="00591CA6" w:rsidRDefault="006D1C9C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  <w:tc>
          <w:tcPr>
            <w:tcW w:w="2948" w:type="dxa"/>
          </w:tcPr>
          <w:p w14:paraId="3E6E1B77" w14:textId="3AD3727B" w:rsidR="006D1C9C" w:rsidRPr="00591CA6" w:rsidRDefault="006D1C9C" w:rsidP="001F6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CA6">
              <w:rPr>
                <w:rFonts w:ascii="Times New Roman" w:hAnsi="Times New Roman" w:cs="Times New Roman"/>
                <w:sz w:val="24"/>
                <w:szCs w:val="24"/>
              </w:rPr>
              <w:t>P for trend &lt; 0.001***</w:t>
            </w:r>
          </w:p>
        </w:tc>
      </w:tr>
    </w:tbl>
    <w:p w14:paraId="636C23FE" w14:textId="77777777" w:rsidR="004B3027" w:rsidRPr="00591CA6" w:rsidRDefault="004B3027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P-value: * &lt;0.05, ** &lt;0.01, *** &lt;0.001</w:t>
      </w:r>
    </w:p>
    <w:p w14:paraId="2F18C62E" w14:textId="77777777" w:rsidR="0067014D" w:rsidRPr="00591CA6" w:rsidRDefault="0067014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4B3027" w:rsidRPr="00591CA6">
        <w:rPr>
          <w:rFonts w:ascii="Times New Roman" w:hAnsi="Times New Roman" w:cs="Times New Roman"/>
          <w:sz w:val="24"/>
          <w:szCs w:val="24"/>
        </w:rPr>
        <w:t xml:space="preserve">Model 1: Nothing was adjusted. </w:t>
      </w:r>
    </w:p>
    <w:p w14:paraId="7803C666" w14:textId="77777777" w:rsidR="0067014D" w:rsidRPr="00591CA6" w:rsidRDefault="0067014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4B3027" w:rsidRPr="00591CA6">
        <w:rPr>
          <w:rFonts w:ascii="Times New Roman" w:hAnsi="Times New Roman" w:cs="Times New Roman"/>
          <w:sz w:val="24"/>
          <w:szCs w:val="24"/>
        </w:rPr>
        <w:t>Model 2: Adjusted for age, gender, race.</w:t>
      </w:r>
    </w:p>
    <w:p w14:paraId="34417498" w14:textId="43DF2AF8" w:rsidR="00594985" w:rsidRPr="00591CA6" w:rsidRDefault="0067014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B3027" w:rsidRPr="00591C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B3027" w:rsidRPr="00591CA6">
        <w:rPr>
          <w:rFonts w:ascii="Times New Roman" w:hAnsi="Times New Roman" w:cs="Times New Roman"/>
          <w:sz w:val="24"/>
          <w:szCs w:val="24"/>
        </w:rPr>
        <w:t>Model 3: Adjusted for age, gender, race, marital, education, drink, smoke, hemoglobin A1c, high-density lipoprotein cholesterol, glucose, total cholesterol, triglyceride.</w:t>
      </w:r>
    </w:p>
    <w:p w14:paraId="385950D3" w14:textId="45BC5D1B" w:rsidR="001C2752" w:rsidRPr="00591CA6" w:rsidRDefault="00B36DA0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C23D11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 xml:space="preserve">: </w:t>
      </w:r>
      <w:r w:rsidR="00A23830" w:rsidRPr="00591CA6">
        <w:rPr>
          <w:rFonts w:ascii="Times New Roman" w:hAnsi="Times New Roman" w:cs="Times New Roman"/>
          <w:sz w:val="24"/>
          <w:szCs w:val="24"/>
        </w:rPr>
        <w:t xml:space="preserve">OR, odds ratio; </w:t>
      </w:r>
      <w:r w:rsidR="00A132CD" w:rsidRPr="00591CA6">
        <w:rPr>
          <w:rFonts w:ascii="Times New Roman" w:hAnsi="Times New Roman" w:cs="Times New Roman"/>
          <w:sz w:val="24"/>
          <w:szCs w:val="24"/>
        </w:rPr>
        <w:t>BMI</w:t>
      </w:r>
      <w:r w:rsidR="00C828CA" w:rsidRPr="00591CA6">
        <w:rPr>
          <w:rFonts w:ascii="Times New Roman" w:hAnsi="Times New Roman" w:cs="Times New Roman"/>
          <w:sz w:val="24"/>
          <w:szCs w:val="24"/>
        </w:rPr>
        <w:t>, b</w:t>
      </w:r>
      <w:r w:rsidR="00A132CD" w:rsidRPr="00591CA6">
        <w:rPr>
          <w:rFonts w:ascii="Times New Roman" w:hAnsi="Times New Roman" w:cs="Times New Roman"/>
          <w:sz w:val="24"/>
          <w:szCs w:val="24"/>
        </w:rPr>
        <w:t>ody mass index</w:t>
      </w:r>
      <w:r w:rsidR="00C828CA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A132CD" w:rsidRPr="00591CA6">
        <w:rPr>
          <w:rFonts w:ascii="Times New Roman" w:hAnsi="Times New Roman" w:cs="Times New Roman"/>
          <w:sz w:val="24"/>
          <w:szCs w:val="24"/>
        </w:rPr>
        <w:t>WC</w:t>
      </w:r>
      <w:r w:rsidR="00C828CA" w:rsidRPr="00591CA6">
        <w:rPr>
          <w:rFonts w:ascii="Times New Roman" w:hAnsi="Times New Roman" w:cs="Times New Roman"/>
          <w:sz w:val="24"/>
          <w:szCs w:val="24"/>
        </w:rPr>
        <w:t>, w</w:t>
      </w:r>
      <w:r w:rsidR="00A132CD" w:rsidRPr="00591CA6">
        <w:rPr>
          <w:rFonts w:ascii="Times New Roman" w:hAnsi="Times New Roman" w:cs="Times New Roman"/>
          <w:sz w:val="24"/>
          <w:szCs w:val="24"/>
        </w:rPr>
        <w:t>aist circumference</w:t>
      </w:r>
      <w:r w:rsidR="00C828CA" w:rsidRPr="00591CA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C7B4F" w:rsidRPr="00591CA6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="00C828CA" w:rsidRPr="00591CA6">
        <w:rPr>
          <w:rFonts w:ascii="Times New Roman" w:hAnsi="Times New Roman" w:cs="Times New Roman"/>
          <w:sz w:val="24"/>
          <w:szCs w:val="24"/>
        </w:rPr>
        <w:t>, w</w:t>
      </w:r>
      <w:r w:rsidR="00EC7B4F" w:rsidRPr="00591CA6">
        <w:rPr>
          <w:rFonts w:ascii="Times New Roman" w:hAnsi="Times New Roman" w:cs="Times New Roman"/>
          <w:sz w:val="24"/>
          <w:szCs w:val="24"/>
        </w:rPr>
        <w:t>aist-to-height ratio</w:t>
      </w:r>
      <w:r w:rsidR="00C828CA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EC7B4F" w:rsidRPr="00591CA6">
        <w:rPr>
          <w:rFonts w:ascii="Times New Roman" w:hAnsi="Times New Roman" w:cs="Times New Roman"/>
          <w:sz w:val="24"/>
          <w:szCs w:val="24"/>
        </w:rPr>
        <w:t>WWI</w:t>
      </w:r>
      <w:r w:rsidR="00C828CA" w:rsidRPr="00591CA6">
        <w:rPr>
          <w:rFonts w:ascii="Times New Roman" w:hAnsi="Times New Roman" w:cs="Times New Roman"/>
          <w:sz w:val="24"/>
          <w:szCs w:val="24"/>
        </w:rPr>
        <w:t>, w</w:t>
      </w:r>
      <w:r w:rsidR="00EC7B4F" w:rsidRPr="00591CA6">
        <w:rPr>
          <w:rFonts w:ascii="Times New Roman" w:hAnsi="Times New Roman" w:cs="Times New Roman"/>
          <w:sz w:val="24"/>
          <w:szCs w:val="24"/>
        </w:rPr>
        <w:t>eight-adjusted-waist index</w:t>
      </w:r>
      <w:r w:rsidR="00C828CA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EC7B4F" w:rsidRPr="00591CA6">
        <w:rPr>
          <w:rFonts w:ascii="Times New Roman" w:hAnsi="Times New Roman" w:cs="Times New Roman"/>
          <w:sz w:val="24"/>
          <w:szCs w:val="24"/>
        </w:rPr>
        <w:t>ABSI</w:t>
      </w:r>
      <w:r w:rsidR="00C828CA" w:rsidRPr="00591CA6">
        <w:rPr>
          <w:rFonts w:ascii="Times New Roman" w:hAnsi="Times New Roman" w:cs="Times New Roman"/>
          <w:sz w:val="24"/>
          <w:szCs w:val="24"/>
        </w:rPr>
        <w:t>,</w:t>
      </w:r>
      <w:r w:rsidR="00EC7B4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C828CA" w:rsidRPr="00591CA6">
        <w:rPr>
          <w:rFonts w:ascii="Times New Roman" w:hAnsi="Times New Roman" w:cs="Times New Roman"/>
          <w:sz w:val="24"/>
          <w:szCs w:val="24"/>
        </w:rPr>
        <w:t>a</w:t>
      </w:r>
      <w:r w:rsidR="00EC7B4F" w:rsidRPr="00591CA6">
        <w:rPr>
          <w:rFonts w:ascii="Times New Roman" w:hAnsi="Times New Roman" w:cs="Times New Roman"/>
          <w:sz w:val="24"/>
          <w:szCs w:val="24"/>
        </w:rPr>
        <w:t xml:space="preserve"> body shape index</w:t>
      </w:r>
      <w:r w:rsidR="00C828CA" w:rsidRPr="00591CA6">
        <w:rPr>
          <w:rFonts w:ascii="Times New Roman" w:hAnsi="Times New Roman" w:cs="Times New Roman"/>
          <w:sz w:val="24"/>
          <w:szCs w:val="24"/>
        </w:rPr>
        <w:t>;</w:t>
      </w:r>
      <w:r w:rsidR="00EC7B4F" w:rsidRPr="00591CA6">
        <w:rPr>
          <w:rFonts w:ascii="Times New Roman" w:hAnsi="Times New Roman" w:cs="Times New Roman"/>
          <w:sz w:val="24"/>
          <w:szCs w:val="24"/>
        </w:rPr>
        <w:t xml:space="preserve"> LAP</w:t>
      </w:r>
      <w:r w:rsidR="00C828CA" w:rsidRPr="00591CA6">
        <w:rPr>
          <w:rFonts w:ascii="Times New Roman" w:hAnsi="Times New Roman" w:cs="Times New Roman"/>
          <w:sz w:val="24"/>
          <w:szCs w:val="24"/>
        </w:rPr>
        <w:t>, l</w:t>
      </w:r>
      <w:r w:rsidR="00EC7B4F" w:rsidRPr="00591CA6">
        <w:rPr>
          <w:rFonts w:ascii="Times New Roman" w:hAnsi="Times New Roman" w:cs="Times New Roman"/>
          <w:sz w:val="24"/>
          <w:szCs w:val="24"/>
        </w:rPr>
        <w:t>ipid accumulation product</w:t>
      </w:r>
      <w:r w:rsidR="00C828CA" w:rsidRPr="00591CA6">
        <w:rPr>
          <w:rFonts w:ascii="Times New Roman" w:hAnsi="Times New Roman" w:cs="Times New Roman"/>
          <w:sz w:val="24"/>
          <w:szCs w:val="24"/>
        </w:rPr>
        <w:t xml:space="preserve">; </w:t>
      </w:r>
      <w:r w:rsidR="00EC7B4F" w:rsidRPr="00591CA6">
        <w:rPr>
          <w:rFonts w:ascii="Times New Roman" w:hAnsi="Times New Roman" w:cs="Times New Roman"/>
          <w:sz w:val="24"/>
          <w:szCs w:val="24"/>
        </w:rPr>
        <w:t>VAI</w:t>
      </w:r>
      <w:r w:rsidR="00C828CA" w:rsidRPr="00591CA6">
        <w:rPr>
          <w:rFonts w:ascii="Times New Roman" w:hAnsi="Times New Roman" w:cs="Times New Roman"/>
          <w:sz w:val="24"/>
          <w:szCs w:val="24"/>
        </w:rPr>
        <w:t>, v</w:t>
      </w:r>
      <w:r w:rsidR="00EC7B4F" w:rsidRPr="00591CA6">
        <w:rPr>
          <w:rFonts w:ascii="Times New Roman" w:hAnsi="Times New Roman" w:cs="Times New Roman"/>
          <w:sz w:val="24"/>
          <w:szCs w:val="24"/>
        </w:rPr>
        <w:t>isceral fat index</w:t>
      </w:r>
      <w:r w:rsidR="00C828CA" w:rsidRPr="00591CA6">
        <w:rPr>
          <w:rFonts w:ascii="Times New Roman" w:hAnsi="Times New Roman" w:cs="Times New Roman"/>
          <w:sz w:val="24"/>
          <w:szCs w:val="24"/>
        </w:rPr>
        <w:t>;</w:t>
      </w:r>
      <w:r w:rsidR="00EC7B4F" w:rsidRPr="00591CA6">
        <w:rPr>
          <w:rFonts w:ascii="Times New Roman" w:hAnsi="Times New Roman" w:cs="Times New Roman"/>
          <w:sz w:val="24"/>
          <w:szCs w:val="24"/>
        </w:rPr>
        <w:t xml:space="preserve"> RFM</w:t>
      </w:r>
      <w:r w:rsidR="00C828CA" w:rsidRPr="00591CA6">
        <w:rPr>
          <w:rFonts w:ascii="Times New Roman" w:hAnsi="Times New Roman" w:cs="Times New Roman"/>
          <w:sz w:val="24"/>
          <w:szCs w:val="24"/>
        </w:rPr>
        <w:t>,</w:t>
      </w:r>
      <w:r w:rsidR="00EC7B4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C828CA" w:rsidRPr="00591CA6">
        <w:rPr>
          <w:rFonts w:ascii="Times New Roman" w:hAnsi="Times New Roman" w:cs="Times New Roman"/>
          <w:sz w:val="24"/>
          <w:szCs w:val="24"/>
        </w:rPr>
        <w:t>r</w:t>
      </w:r>
      <w:r w:rsidR="00EC7B4F" w:rsidRPr="00591CA6">
        <w:rPr>
          <w:rFonts w:ascii="Times New Roman" w:hAnsi="Times New Roman" w:cs="Times New Roman"/>
          <w:sz w:val="24"/>
          <w:szCs w:val="24"/>
        </w:rPr>
        <w:t>elative fat mass.</w:t>
      </w:r>
    </w:p>
    <w:p w14:paraId="1A60761E" w14:textId="3061B2E8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34386A82" w14:textId="315D0351" w:rsidR="00E62FEE" w:rsidRPr="00591CA6" w:rsidRDefault="00E62FEE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4: Effect of standardized </w:t>
      </w:r>
      <w:r w:rsidR="006F4F48" w:rsidRPr="00591CA6">
        <w:rPr>
          <w:rFonts w:ascii="Times New Roman" w:hAnsi="Times New Roman" w:cs="Times New Roman"/>
          <w:b/>
          <w:bCs/>
          <w:sz w:val="24"/>
          <w:szCs w:val="24"/>
        </w:rPr>
        <w:t>surrogate adiposity markers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level on survival in HF patients: HR from segmented Cox regression analysis based on the inflection point of RCS curves.</w:t>
      </w:r>
    </w:p>
    <w:tbl>
      <w:tblPr>
        <w:tblStyle w:val="baselinecharacteristics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1701"/>
      </w:tblGrid>
      <w:tr w:rsidR="006434F4" w:rsidRPr="00591CA6" w14:paraId="3E4CBBCF" w14:textId="77777777" w:rsidTr="00E9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</w:tcPr>
          <w:p w14:paraId="444E8BDE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1984" w:type="dxa"/>
          </w:tcPr>
          <w:p w14:paraId="1458AC07" w14:textId="6EC12881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 xml:space="preserve">HR </w:t>
            </w:r>
            <w:r w:rsidR="009552E0" w:rsidRPr="00591CA6">
              <w:rPr>
                <w:rFonts w:eastAsiaTheme="minorEastAsia" w:cs="Times New Roman"/>
                <w:sz w:val="24"/>
                <w:szCs w:val="24"/>
              </w:rPr>
              <w:t>per SD</w:t>
            </w:r>
            <w:r w:rsidR="00C2791F" w:rsidRPr="00591CA6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591CA6">
              <w:rPr>
                <w:rFonts w:cs="Times New Roman"/>
                <w:sz w:val="24"/>
                <w:szCs w:val="24"/>
              </w:rPr>
              <w:t>(95% CI)</w:t>
            </w:r>
          </w:p>
        </w:tc>
        <w:tc>
          <w:tcPr>
            <w:tcW w:w="1701" w:type="dxa"/>
          </w:tcPr>
          <w:p w14:paraId="28CC3CFF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6434F4" w:rsidRPr="00591CA6" w14:paraId="5C1A976A" w14:textId="77777777" w:rsidTr="00E939E4">
        <w:trPr>
          <w:jc w:val="center"/>
        </w:trPr>
        <w:tc>
          <w:tcPr>
            <w:tcW w:w="1701" w:type="dxa"/>
          </w:tcPr>
          <w:p w14:paraId="20CDBE61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BMI</w:t>
            </w:r>
          </w:p>
        </w:tc>
        <w:tc>
          <w:tcPr>
            <w:tcW w:w="1984" w:type="dxa"/>
          </w:tcPr>
          <w:p w14:paraId="100D6256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824193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434F4" w:rsidRPr="00591CA6" w14:paraId="67E76480" w14:textId="77777777" w:rsidTr="00E939E4">
        <w:trPr>
          <w:jc w:val="center"/>
        </w:trPr>
        <w:tc>
          <w:tcPr>
            <w:tcW w:w="1701" w:type="dxa"/>
          </w:tcPr>
          <w:p w14:paraId="032FB6D2" w14:textId="77777777" w:rsidR="006434F4" w:rsidRPr="00591CA6" w:rsidRDefault="006434F4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&lt; 29.76</w:t>
            </w:r>
          </w:p>
        </w:tc>
        <w:tc>
          <w:tcPr>
            <w:tcW w:w="1984" w:type="dxa"/>
          </w:tcPr>
          <w:p w14:paraId="58854CB0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0.86 (0.78-0.95)</w:t>
            </w:r>
          </w:p>
        </w:tc>
        <w:tc>
          <w:tcPr>
            <w:tcW w:w="1701" w:type="dxa"/>
          </w:tcPr>
          <w:p w14:paraId="0CDBD0D6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0.003**</w:t>
            </w:r>
          </w:p>
        </w:tc>
      </w:tr>
      <w:tr w:rsidR="006434F4" w:rsidRPr="00591CA6" w14:paraId="52A608B1" w14:textId="77777777" w:rsidTr="00E939E4">
        <w:trPr>
          <w:jc w:val="center"/>
        </w:trPr>
        <w:tc>
          <w:tcPr>
            <w:tcW w:w="1701" w:type="dxa"/>
          </w:tcPr>
          <w:p w14:paraId="33077CA2" w14:textId="77777777" w:rsidR="006434F4" w:rsidRPr="00591CA6" w:rsidRDefault="006434F4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≥29.76</w:t>
            </w:r>
          </w:p>
        </w:tc>
        <w:tc>
          <w:tcPr>
            <w:tcW w:w="1984" w:type="dxa"/>
          </w:tcPr>
          <w:p w14:paraId="41452F8A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0.86 (0.76-0.97)</w:t>
            </w:r>
          </w:p>
        </w:tc>
        <w:tc>
          <w:tcPr>
            <w:tcW w:w="1701" w:type="dxa"/>
          </w:tcPr>
          <w:p w14:paraId="163D8F10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0.015*</w:t>
            </w:r>
          </w:p>
        </w:tc>
      </w:tr>
      <w:tr w:rsidR="006434F4" w:rsidRPr="00591CA6" w14:paraId="48EDBB66" w14:textId="77777777" w:rsidTr="00E939E4">
        <w:trPr>
          <w:jc w:val="center"/>
        </w:trPr>
        <w:tc>
          <w:tcPr>
            <w:tcW w:w="1701" w:type="dxa"/>
          </w:tcPr>
          <w:p w14:paraId="46A84AC3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WWI</w:t>
            </w:r>
          </w:p>
        </w:tc>
        <w:tc>
          <w:tcPr>
            <w:tcW w:w="1984" w:type="dxa"/>
          </w:tcPr>
          <w:p w14:paraId="4148FA39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B43F51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434F4" w:rsidRPr="00591CA6" w14:paraId="2D25D8AB" w14:textId="77777777" w:rsidTr="00E939E4">
        <w:trPr>
          <w:jc w:val="center"/>
        </w:trPr>
        <w:tc>
          <w:tcPr>
            <w:tcW w:w="1701" w:type="dxa"/>
          </w:tcPr>
          <w:p w14:paraId="633B2200" w14:textId="7BB45F7C" w:rsidR="006434F4" w:rsidRPr="00591CA6" w:rsidRDefault="006434F4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&lt; 1</w:t>
            </w:r>
            <w:r w:rsidR="00BA4281" w:rsidRPr="00591CA6">
              <w:rPr>
                <w:rFonts w:eastAsiaTheme="minorEastAsia" w:cs="Times New Roman"/>
                <w:sz w:val="24"/>
                <w:szCs w:val="24"/>
              </w:rPr>
              <w:t>0</w:t>
            </w:r>
            <w:r w:rsidRPr="00591CA6">
              <w:rPr>
                <w:rFonts w:cs="Times New Roman"/>
                <w:sz w:val="24"/>
                <w:szCs w:val="24"/>
              </w:rPr>
              <w:t>.6</w:t>
            </w:r>
            <w:r w:rsidR="00BA4281" w:rsidRPr="00591CA6">
              <w:rPr>
                <w:rFonts w:eastAsiaTheme="minorEastAsia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6E94540E" w14:textId="6B7E5CAC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1.</w:t>
            </w:r>
            <w:r w:rsidR="00193136" w:rsidRPr="00591CA6">
              <w:rPr>
                <w:rFonts w:eastAsiaTheme="minorEastAsia" w:cs="Times New Roman"/>
                <w:sz w:val="24"/>
                <w:szCs w:val="24"/>
              </w:rPr>
              <w:t>17</w:t>
            </w:r>
            <w:r w:rsidRPr="00591CA6">
              <w:rPr>
                <w:rFonts w:cs="Times New Roman"/>
                <w:sz w:val="24"/>
                <w:szCs w:val="24"/>
              </w:rPr>
              <w:t xml:space="preserve"> (</w:t>
            </w:r>
            <w:r w:rsidR="00BF7165" w:rsidRPr="00591CA6">
              <w:rPr>
                <w:rFonts w:eastAsiaTheme="minorEastAsia" w:cs="Times New Roman"/>
                <w:sz w:val="24"/>
                <w:szCs w:val="24"/>
              </w:rPr>
              <w:t>0.88</w:t>
            </w:r>
            <w:r w:rsidRPr="00591CA6">
              <w:rPr>
                <w:rFonts w:cs="Times New Roman"/>
                <w:sz w:val="24"/>
                <w:szCs w:val="24"/>
              </w:rPr>
              <w:t>-1.</w:t>
            </w:r>
            <w:r w:rsidR="00BF7165" w:rsidRPr="00591CA6">
              <w:rPr>
                <w:rFonts w:eastAsiaTheme="minorEastAsia" w:cs="Times New Roman"/>
                <w:sz w:val="24"/>
                <w:szCs w:val="24"/>
              </w:rPr>
              <w:t>55</w:t>
            </w:r>
            <w:r w:rsidRPr="00591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B69992B" w14:textId="7216D97E" w:rsidR="006434F4" w:rsidRPr="00591CA6" w:rsidRDefault="00A97CA7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29</w:t>
            </w:r>
          </w:p>
        </w:tc>
      </w:tr>
      <w:tr w:rsidR="006434F4" w:rsidRPr="00591CA6" w14:paraId="61F88AA8" w14:textId="77777777" w:rsidTr="00E939E4">
        <w:trPr>
          <w:jc w:val="center"/>
        </w:trPr>
        <w:tc>
          <w:tcPr>
            <w:tcW w:w="1701" w:type="dxa"/>
          </w:tcPr>
          <w:p w14:paraId="1FF5EDFE" w14:textId="5A5CAD57" w:rsidR="006434F4" w:rsidRPr="00591CA6" w:rsidRDefault="006434F4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≥1</w:t>
            </w:r>
            <w:r w:rsidR="00BA4281" w:rsidRPr="00591CA6">
              <w:rPr>
                <w:rFonts w:eastAsiaTheme="minorEastAsia" w:cs="Times New Roman"/>
                <w:sz w:val="24"/>
                <w:szCs w:val="24"/>
              </w:rPr>
              <w:t>0</w:t>
            </w:r>
            <w:r w:rsidRPr="00591CA6">
              <w:rPr>
                <w:rFonts w:cs="Times New Roman"/>
                <w:sz w:val="24"/>
                <w:szCs w:val="24"/>
              </w:rPr>
              <w:t>.6</w:t>
            </w:r>
            <w:r w:rsidR="00BA4281" w:rsidRPr="00591CA6">
              <w:rPr>
                <w:rFonts w:eastAsiaTheme="minorEastAsia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38B7E2E5" w14:textId="276B3F8F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1.</w:t>
            </w:r>
            <w:r w:rsidR="00521EDD" w:rsidRPr="00591CA6">
              <w:rPr>
                <w:rFonts w:eastAsiaTheme="minorEastAsia" w:cs="Times New Roman"/>
                <w:sz w:val="24"/>
                <w:szCs w:val="24"/>
              </w:rPr>
              <w:t>16</w:t>
            </w:r>
            <w:r w:rsidRPr="00591CA6">
              <w:rPr>
                <w:rFonts w:cs="Times New Roman"/>
                <w:sz w:val="24"/>
                <w:szCs w:val="24"/>
              </w:rPr>
              <w:t xml:space="preserve"> (</w:t>
            </w:r>
            <w:r w:rsidR="00B94868" w:rsidRPr="00591CA6">
              <w:rPr>
                <w:rFonts w:eastAsiaTheme="minorEastAsia" w:cs="Times New Roman"/>
                <w:sz w:val="24"/>
                <w:szCs w:val="24"/>
              </w:rPr>
              <w:t>1.07</w:t>
            </w:r>
            <w:r w:rsidRPr="00591CA6">
              <w:rPr>
                <w:rFonts w:cs="Times New Roman"/>
                <w:sz w:val="24"/>
                <w:szCs w:val="24"/>
              </w:rPr>
              <w:t>-1.</w:t>
            </w:r>
            <w:r w:rsidR="00B94868" w:rsidRPr="00591CA6">
              <w:rPr>
                <w:rFonts w:eastAsiaTheme="minorEastAsia" w:cs="Times New Roman"/>
                <w:sz w:val="24"/>
                <w:szCs w:val="24"/>
              </w:rPr>
              <w:t>25</w:t>
            </w:r>
            <w:r w:rsidRPr="00591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18838D2" w14:textId="3678C4E5" w:rsidR="006434F4" w:rsidRPr="00591CA6" w:rsidRDefault="00BF7165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&lt;0.001***</w:t>
            </w:r>
          </w:p>
        </w:tc>
      </w:tr>
      <w:tr w:rsidR="006434F4" w:rsidRPr="00591CA6" w14:paraId="1D9E6D03" w14:textId="77777777" w:rsidTr="00E939E4">
        <w:trPr>
          <w:jc w:val="center"/>
        </w:trPr>
        <w:tc>
          <w:tcPr>
            <w:tcW w:w="1701" w:type="dxa"/>
          </w:tcPr>
          <w:p w14:paraId="16EC3BFB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ABSI</w:t>
            </w:r>
          </w:p>
        </w:tc>
        <w:tc>
          <w:tcPr>
            <w:tcW w:w="1984" w:type="dxa"/>
          </w:tcPr>
          <w:p w14:paraId="7FC5CF2A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A98D4B" w14:textId="77777777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434F4" w:rsidRPr="00591CA6" w14:paraId="1D11473E" w14:textId="77777777" w:rsidTr="00E939E4">
        <w:trPr>
          <w:jc w:val="center"/>
        </w:trPr>
        <w:tc>
          <w:tcPr>
            <w:tcW w:w="1701" w:type="dxa"/>
          </w:tcPr>
          <w:p w14:paraId="61C8BBBE" w14:textId="7E32BBAD" w:rsidR="006434F4" w:rsidRPr="00591CA6" w:rsidRDefault="006434F4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 xml:space="preserve"> &lt;</w:t>
            </w:r>
            <w:r w:rsidR="009E6AFC" w:rsidRPr="00591CA6">
              <w:rPr>
                <w:rFonts w:eastAsiaTheme="minorEastAsia" w:cs="Times New Roman"/>
                <w:sz w:val="24"/>
                <w:szCs w:val="24"/>
              </w:rPr>
              <w:t>0.0785</w:t>
            </w:r>
          </w:p>
        </w:tc>
        <w:tc>
          <w:tcPr>
            <w:tcW w:w="1984" w:type="dxa"/>
          </w:tcPr>
          <w:p w14:paraId="6CD755F1" w14:textId="31C3ED4F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1.</w:t>
            </w:r>
            <w:r w:rsidR="00C045E1" w:rsidRPr="00591CA6">
              <w:rPr>
                <w:rFonts w:eastAsiaTheme="minorEastAsia" w:cs="Times New Roman"/>
                <w:sz w:val="24"/>
                <w:szCs w:val="24"/>
              </w:rPr>
              <w:t>22</w:t>
            </w:r>
            <w:r w:rsidRPr="00591CA6">
              <w:rPr>
                <w:rFonts w:cs="Times New Roman"/>
                <w:sz w:val="24"/>
                <w:szCs w:val="24"/>
              </w:rPr>
              <w:t xml:space="preserve"> (</w:t>
            </w:r>
            <w:r w:rsidR="00472681" w:rsidRPr="00591CA6">
              <w:rPr>
                <w:rFonts w:eastAsiaTheme="minorEastAsia" w:cs="Times New Roman"/>
                <w:sz w:val="24"/>
                <w:szCs w:val="24"/>
              </w:rPr>
              <w:t>0</w:t>
            </w:r>
            <w:r w:rsidRPr="00591CA6">
              <w:rPr>
                <w:rFonts w:cs="Times New Roman"/>
                <w:sz w:val="24"/>
                <w:szCs w:val="24"/>
              </w:rPr>
              <w:t>.</w:t>
            </w:r>
            <w:r w:rsidR="00472681" w:rsidRPr="00591CA6">
              <w:rPr>
                <w:rFonts w:eastAsiaTheme="minorEastAsia" w:cs="Times New Roman"/>
                <w:sz w:val="24"/>
                <w:szCs w:val="24"/>
              </w:rPr>
              <w:t>90</w:t>
            </w:r>
            <w:r w:rsidRPr="00591CA6">
              <w:rPr>
                <w:rFonts w:cs="Times New Roman"/>
                <w:sz w:val="24"/>
                <w:szCs w:val="24"/>
              </w:rPr>
              <w:t>-1.</w:t>
            </w:r>
            <w:r w:rsidR="006D628E" w:rsidRPr="00591CA6">
              <w:rPr>
                <w:rFonts w:eastAsiaTheme="minorEastAsia" w:cs="Times New Roman"/>
                <w:sz w:val="24"/>
                <w:szCs w:val="24"/>
              </w:rPr>
              <w:t>64</w:t>
            </w:r>
            <w:r w:rsidRPr="00591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C08EA4D" w14:textId="13909A82" w:rsidR="006434F4" w:rsidRPr="00591CA6" w:rsidRDefault="001C298A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20</w:t>
            </w:r>
          </w:p>
        </w:tc>
      </w:tr>
      <w:tr w:rsidR="006434F4" w:rsidRPr="00591CA6" w14:paraId="6D27DEF5" w14:textId="77777777" w:rsidTr="00E939E4">
        <w:trPr>
          <w:jc w:val="center"/>
        </w:trPr>
        <w:tc>
          <w:tcPr>
            <w:tcW w:w="1701" w:type="dxa"/>
          </w:tcPr>
          <w:p w14:paraId="3AE6E300" w14:textId="06A6314E" w:rsidR="006434F4" w:rsidRPr="00591CA6" w:rsidRDefault="006434F4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≥</w:t>
            </w:r>
            <w:r w:rsidR="009E6AFC" w:rsidRPr="00591CA6">
              <w:rPr>
                <w:rFonts w:eastAsiaTheme="minorEastAsia" w:cs="Times New Roman"/>
                <w:sz w:val="24"/>
                <w:szCs w:val="24"/>
              </w:rPr>
              <w:t>0.0785</w:t>
            </w:r>
          </w:p>
        </w:tc>
        <w:tc>
          <w:tcPr>
            <w:tcW w:w="1984" w:type="dxa"/>
          </w:tcPr>
          <w:p w14:paraId="469F49CC" w14:textId="72EA2012" w:rsidR="006434F4" w:rsidRPr="00591CA6" w:rsidRDefault="006434F4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1.</w:t>
            </w:r>
            <w:r w:rsidR="00C045E1" w:rsidRPr="00591CA6">
              <w:rPr>
                <w:rFonts w:eastAsiaTheme="minorEastAsia" w:cs="Times New Roman"/>
                <w:sz w:val="24"/>
                <w:szCs w:val="24"/>
              </w:rPr>
              <w:t>31</w:t>
            </w:r>
            <w:r w:rsidRPr="00591CA6">
              <w:rPr>
                <w:rFonts w:cs="Times New Roman"/>
                <w:sz w:val="24"/>
                <w:szCs w:val="24"/>
              </w:rPr>
              <w:t xml:space="preserve"> (1.</w:t>
            </w:r>
            <w:r w:rsidR="003F1FEE" w:rsidRPr="00591CA6">
              <w:rPr>
                <w:rFonts w:eastAsiaTheme="minorEastAsia" w:cs="Times New Roman"/>
                <w:sz w:val="24"/>
                <w:szCs w:val="24"/>
              </w:rPr>
              <w:t>22</w:t>
            </w:r>
            <w:r w:rsidRPr="00591CA6">
              <w:rPr>
                <w:rFonts w:cs="Times New Roman"/>
                <w:sz w:val="24"/>
                <w:szCs w:val="24"/>
              </w:rPr>
              <w:t>-1.</w:t>
            </w:r>
            <w:r w:rsidR="003F1FEE" w:rsidRPr="00591CA6">
              <w:rPr>
                <w:rFonts w:eastAsiaTheme="minorEastAsia" w:cs="Times New Roman"/>
                <w:sz w:val="24"/>
                <w:szCs w:val="24"/>
              </w:rPr>
              <w:t>41</w:t>
            </w:r>
            <w:r w:rsidRPr="00591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7DEE5EF" w14:textId="36B9E973" w:rsidR="006434F4" w:rsidRPr="00591CA6" w:rsidRDefault="00377080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&lt;0.001***</w:t>
            </w:r>
          </w:p>
        </w:tc>
      </w:tr>
    </w:tbl>
    <w:p w14:paraId="1D6A11AE" w14:textId="77777777" w:rsidR="006434F4" w:rsidRPr="00591CA6" w:rsidRDefault="006434F4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P-value: * &lt;0.05, ** &lt;0.01, *** &lt;0.001</w:t>
      </w:r>
    </w:p>
    <w:p w14:paraId="16A87BA2" w14:textId="01A01CF7" w:rsidR="001C2752" w:rsidRPr="00591CA6" w:rsidRDefault="006434F4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D35EB4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 xml:space="preserve">: RCS, restricted cubic spline; HF, heart failure; HR, hazard ratios; </w:t>
      </w:r>
      <w:r w:rsidR="00A00ED3" w:rsidRPr="00591CA6">
        <w:rPr>
          <w:rFonts w:ascii="Times New Roman" w:hAnsi="Times New Roman" w:cs="Times New Roman"/>
          <w:sz w:val="24"/>
          <w:szCs w:val="24"/>
        </w:rPr>
        <w:t xml:space="preserve">SD, standard deviation; </w:t>
      </w:r>
      <w:r w:rsidRPr="00591CA6">
        <w:rPr>
          <w:rFonts w:ascii="Times New Roman" w:hAnsi="Times New Roman" w:cs="Times New Roman"/>
          <w:sz w:val="24"/>
          <w:szCs w:val="24"/>
        </w:rPr>
        <w:t>BMI, body mass index; WWI, weight-adjusted-waist index; ABSI, a body shape index.</w:t>
      </w:r>
    </w:p>
    <w:p w14:paraId="71E32F04" w14:textId="389B142C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6473F63A" w14:textId="58551636" w:rsidR="009552E0" w:rsidRPr="00591CA6" w:rsidRDefault="00F54D03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22723" w:rsidRPr="00591CA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567CC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Subgroup analysis of BMI and All-cause mortality in H</w:t>
      </w:r>
      <w:r w:rsidR="00D034A6" w:rsidRPr="00591CA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567CC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BA4148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baselinecharacteristics"/>
        <w:tblW w:w="11737" w:type="dxa"/>
        <w:jc w:val="center"/>
        <w:tblLook w:val="04A0" w:firstRow="1" w:lastRow="0" w:firstColumn="1" w:lastColumn="0" w:noHBand="0" w:noVBand="1"/>
      </w:tblPr>
      <w:tblGrid>
        <w:gridCol w:w="1798"/>
        <w:gridCol w:w="683"/>
        <w:gridCol w:w="706"/>
        <w:gridCol w:w="567"/>
        <w:gridCol w:w="2210"/>
        <w:gridCol w:w="2210"/>
        <w:gridCol w:w="2210"/>
        <w:gridCol w:w="1353"/>
      </w:tblGrid>
      <w:tr w:rsidR="003124D8" w:rsidRPr="00591CA6" w14:paraId="6052C13B" w14:textId="77777777" w:rsidTr="00312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98" w:type="dxa"/>
          </w:tcPr>
          <w:p w14:paraId="39F04BB8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Subgroups</w:t>
            </w:r>
          </w:p>
        </w:tc>
        <w:tc>
          <w:tcPr>
            <w:tcW w:w="680" w:type="dxa"/>
            <w:vAlign w:val="center"/>
          </w:tcPr>
          <w:p w14:paraId="5295AF21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ase</w:t>
            </w:r>
          </w:p>
        </w:tc>
        <w:tc>
          <w:tcPr>
            <w:tcW w:w="706" w:type="dxa"/>
            <w:vAlign w:val="center"/>
          </w:tcPr>
          <w:p w14:paraId="536C644C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vAlign w:val="center"/>
          </w:tcPr>
          <w:p w14:paraId="00509340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1</w:t>
            </w:r>
          </w:p>
        </w:tc>
        <w:tc>
          <w:tcPr>
            <w:tcW w:w="2211" w:type="dxa"/>
            <w:vAlign w:val="center"/>
          </w:tcPr>
          <w:p w14:paraId="2E2DB759" w14:textId="7992C346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2 HR (95%)</w:t>
            </w:r>
          </w:p>
        </w:tc>
        <w:tc>
          <w:tcPr>
            <w:tcW w:w="2211" w:type="dxa"/>
            <w:vAlign w:val="center"/>
          </w:tcPr>
          <w:p w14:paraId="2ADF948C" w14:textId="0E5A444D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3 HR (95%)</w:t>
            </w:r>
          </w:p>
        </w:tc>
        <w:tc>
          <w:tcPr>
            <w:tcW w:w="2211" w:type="dxa"/>
            <w:vAlign w:val="center"/>
          </w:tcPr>
          <w:p w14:paraId="5E527E19" w14:textId="37FAF8CB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4 HR (95%)</w:t>
            </w:r>
          </w:p>
        </w:tc>
        <w:tc>
          <w:tcPr>
            <w:tcW w:w="1353" w:type="dxa"/>
            <w:vAlign w:val="center"/>
          </w:tcPr>
          <w:p w14:paraId="1DBC6A9D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P for interaction</w:t>
            </w:r>
          </w:p>
        </w:tc>
      </w:tr>
      <w:tr w:rsidR="003124D8" w:rsidRPr="00591CA6" w14:paraId="5228069F" w14:textId="77777777" w:rsidTr="003124D8">
        <w:trPr>
          <w:jc w:val="center"/>
        </w:trPr>
        <w:tc>
          <w:tcPr>
            <w:tcW w:w="1798" w:type="dxa"/>
          </w:tcPr>
          <w:p w14:paraId="61CBD71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ge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，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years</w:t>
            </w:r>
          </w:p>
        </w:tc>
        <w:tc>
          <w:tcPr>
            <w:tcW w:w="680" w:type="dxa"/>
          </w:tcPr>
          <w:p w14:paraId="640855D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2ED1FEE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92DEAE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199256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B3C2AC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E419F4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368973B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7D475124" w14:textId="77777777" w:rsidTr="003124D8">
        <w:trPr>
          <w:jc w:val="center"/>
        </w:trPr>
        <w:tc>
          <w:tcPr>
            <w:tcW w:w="1798" w:type="dxa"/>
          </w:tcPr>
          <w:p w14:paraId="6492D9E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≤54</w:t>
            </w:r>
          </w:p>
        </w:tc>
        <w:tc>
          <w:tcPr>
            <w:tcW w:w="680" w:type="dxa"/>
          </w:tcPr>
          <w:p w14:paraId="70BD579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</w:t>
            </w:r>
          </w:p>
        </w:tc>
        <w:tc>
          <w:tcPr>
            <w:tcW w:w="706" w:type="dxa"/>
          </w:tcPr>
          <w:p w14:paraId="2AD6274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9</w:t>
            </w:r>
          </w:p>
        </w:tc>
        <w:tc>
          <w:tcPr>
            <w:tcW w:w="567" w:type="dxa"/>
          </w:tcPr>
          <w:p w14:paraId="74AEA11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A66F3A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2 (0.21-1.33) </w:t>
            </w:r>
          </w:p>
        </w:tc>
        <w:tc>
          <w:tcPr>
            <w:tcW w:w="2211" w:type="dxa"/>
          </w:tcPr>
          <w:p w14:paraId="0A9F2BA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9 (0.37-2.01) </w:t>
            </w:r>
          </w:p>
        </w:tc>
        <w:tc>
          <w:tcPr>
            <w:tcW w:w="2211" w:type="dxa"/>
          </w:tcPr>
          <w:p w14:paraId="175AB6E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4 (0.60-2.59) </w:t>
            </w:r>
          </w:p>
        </w:tc>
        <w:tc>
          <w:tcPr>
            <w:tcW w:w="1353" w:type="dxa"/>
            <w:vMerge w:val="restart"/>
            <w:vAlign w:val="center"/>
          </w:tcPr>
          <w:p w14:paraId="0E26B054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768</w:t>
            </w:r>
          </w:p>
        </w:tc>
      </w:tr>
      <w:tr w:rsidR="003124D8" w:rsidRPr="00591CA6" w14:paraId="30625B6B" w14:textId="77777777" w:rsidTr="003124D8">
        <w:trPr>
          <w:jc w:val="center"/>
        </w:trPr>
        <w:tc>
          <w:tcPr>
            <w:tcW w:w="1798" w:type="dxa"/>
          </w:tcPr>
          <w:p w14:paraId="3400CEFC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5-64</w:t>
            </w:r>
          </w:p>
        </w:tc>
        <w:tc>
          <w:tcPr>
            <w:tcW w:w="680" w:type="dxa"/>
          </w:tcPr>
          <w:p w14:paraId="1E116B9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</w:t>
            </w:r>
          </w:p>
        </w:tc>
        <w:tc>
          <w:tcPr>
            <w:tcW w:w="706" w:type="dxa"/>
          </w:tcPr>
          <w:p w14:paraId="1D597C1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74</w:t>
            </w:r>
          </w:p>
        </w:tc>
        <w:tc>
          <w:tcPr>
            <w:tcW w:w="567" w:type="dxa"/>
          </w:tcPr>
          <w:p w14:paraId="0CFA37F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6423F7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1 (0.46-1.43) </w:t>
            </w:r>
          </w:p>
        </w:tc>
        <w:tc>
          <w:tcPr>
            <w:tcW w:w="2211" w:type="dxa"/>
          </w:tcPr>
          <w:p w14:paraId="6688D925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96 (0.55-1.66) </w:t>
            </w:r>
          </w:p>
        </w:tc>
        <w:tc>
          <w:tcPr>
            <w:tcW w:w="2211" w:type="dxa"/>
          </w:tcPr>
          <w:p w14:paraId="2AFF4D7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98 (0.58-1.64) </w:t>
            </w:r>
          </w:p>
        </w:tc>
        <w:tc>
          <w:tcPr>
            <w:tcW w:w="1353" w:type="dxa"/>
            <w:vMerge/>
          </w:tcPr>
          <w:p w14:paraId="1F4B8CB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47AE68FA" w14:textId="77777777" w:rsidTr="003124D8">
        <w:trPr>
          <w:jc w:val="center"/>
        </w:trPr>
        <w:tc>
          <w:tcPr>
            <w:tcW w:w="1798" w:type="dxa"/>
          </w:tcPr>
          <w:p w14:paraId="4859D2EA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-74</w:t>
            </w:r>
          </w:p>
        </w:tc>
        <w:tc>
          <w:tcPr>
            <w:tcW w:w="680" w:type="dxa"/>
          </w:tcPr>
          <w:p w14:paraId="38FD39F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4</w:t>
            </w:r>
          </w:p>
        </w:tc>
        <w:tc>
          <w:tcPr>
            <w:tcW w:w="706" w:type="dxa"/>
          </w:tcPr>
          <w:p w14:paraId="65A4B1B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2</w:t>
            </w:r>
          </w:p>
        </w:tc>
        <w:tc>
          <w:tcPr>
            <w:tcW w:w="567" w:type="dxa"/>
          </w:tcPr>
          <w:p w14:paraId="7A4260D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5F8919A0" w14:textId="3968C2BF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66 (0.44-0.99)</w:t>
            </w:r>
            <w:r w:rsidR="007A6CF0" w:rsidRPr="00591CA6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="002A5198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29A8F7F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5 (0.51-1.11) </w:t>
            </w:r>
          </w:p>
        </w:tc>
        <w:tc>
          <w:tcPr>
            <w:tcW w:w="2211" w:type="dxa"/>
          </w:tcPr>
          <w:p w14:paraId="523D038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0 (0.48-1.04) </w:t>
            </w:r>
          </w:p>
        </w:tc>
        <w:tc>
          <w:tcPr>
            <w:tcW w:w="1353" w:type="dxa"/>
            <w:vMerge/>
          </w:tcPr>
          <w:p w14:paraId="09BD8BF2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57358A68" w14:textId="77777777" w:rsidTr="003124D8">
        <w:trPr>
          <w:jc w:val="center"/>
        </w:trPr>
        <w:tc>
          <w:tcPr>
            <w:tcW w:w="1798" w:type="dxa"/>
          </w:tcPr>
          <w:p w14:paraId="08FE2327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≥75</w:t>
            </w:r>
          </w:p>
        </w:tc>
        <w:tc>
          <w:tcPr>
            <w:tcW w:w="680" w:type="dxa"/>
          </w:tcPr>
          <w:p w14:paraId="18974AF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35</w:t>
            </w:r>
          </w:p>
        </w:tc>
        <w:tc>
          <w:tcPr>
            <w:tcW w:w="706" w:type="dxa"/>
          </w:tcPr>
          <w:p w14:paraId="7F23974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1</w:t>
            </w:r>
          </w:p>
        </w:tc>
        <w:tc>
          <w:tcPr>
            <w:tcW w:w="567" w:type="dxa"/>
          </w:tcPr>
          <w:p w14:paraId="136E9B4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5483755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8 (0.60-1.01) </w:t>
            </w:r>
          </w:p>
        </w:tc>
        <w:tc>
          <w:tcPr>
            <w:tcW w:w="2211" w:type="dxa"/>
          </w:tcPr>
          <w:p w14:paraId="0E7F7C5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8 (0.66-1.17) </w:t>
            </w:r>
          </w:p>
        </w:tc>
        <w:tc>
          <w:tcPr>
            <w:tcW w:w="2211" w:type="dxa"/>
          </w:tcPr>
          <w:p w14:paraId="4BD2D66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2 (0.49-1.07) </w:t>
            </w:r>
          </w:p>
        </w:tc>
        <w:tc>
          <w:tcPr>
            <w:tcW w:w="1353" w:type="dxa"/>
            <w:vMerge/>
          </w:tcPr>
          <w:p w14:paraId="7276EB8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6FB92672" w14:textId="77777777" w:rsidTr="003124D8">
        <w:trPr>
          <w:jc w:val="center"/>
        </w:trPr>
        <w:tc>
          <w:tcPr>
            <w:tcW w:w="1798" w:type="dxa"/>
          </w:tcPr>
          <w:p w14:paraId="3C0B89D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Gender</w:t>
            </w:r>
          </w:p>
        </w:tc>
        <w:tc>
          <w:tcPr>
            <w:tcW w:w="680" w:type="dxa"/>
          </w:tcPr>
          <w:p w14:paraId="21B35FE3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7972411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37B69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765AC22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2895AE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A7260B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  <w:vAlign w:val="center"/>
          </w:tcPr>
          <w:p w14:paraId="20F4F073" w14:textId="77777777" w:rsidR="0021148E" w:rsidRPr="00591CA6" w:rsidRDefault="0021148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702836E6" w14:textId="77777777" w:rsidTr="003124D8">
        <w:trPr>
          <w:jc w:val="center"/>
        </w:trPr>
        <w:tc>
          <w:tcPr>
            <w:tcW w:w="1798" w:type="dxa"/>
          </w:tcPr>
          <w:p w14:paraId="2D04C5DF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680" w:type="dxa"/>
          </w:tcPr>
          <w:p w14:paraId="2B27C99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15</w:t>
            </w:r>
          </w:p>
        </w:tc>
        <w:tc>
          <w:tcPr>
            <w:tcW w:w="706" w:type="dxa"/>
          </w:tcPr>
          <w:p w14:paraId="306C731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7</w:t>
            </w:r>
          </w:p>
        </w:tc>
        <w:tc>
          <w:tcPr>
            <w:tcW w:w="567" w:type="dxa"/>
          </w:tcPr>
          <w:p w14:paraId="4B8790F8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AD1579B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1 (0.63-1.04) </w:t>
            </w:r>
          </w:p>
        </w:tc>
        <w:tc>
          <w:tcPr>
            <w:tcW w:w="2211" w:type="dxa"/>
          </w:tcPr>
          <w:p w14:paraId="3C1AA32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9 (0.61-1.03) </w:t>
            </w:r>
          </w:p>
        </w:tc>
        <w:tc>
          <w:tcPr>
            <w:tcW w:w="2211" w:type="dxa"/>
          </w:tcPr>
          <w:p w14:paraId="64F22B2B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5 (0.56-1.01) </w:t>
            </w:r>
          </w:p>
        </w:tc>
        <w:tc>
          <w:tcPr>
            <w:tcW w:w="1353" w:type="dxa"/>
            <w:vMerge w:val="restart"/>
            <w:vAlign w:val="center"/>
          </w:tcPr>
          <w:p w14:paraId="396EF134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257</w:t>
            </w:r>
          </w:p>
        </w:tc>
      </w:tr>
      <w:tr w:rsidR="003124D8" w:rsidRPr="00591CA6" w14:paraId="56DC6EB6" w14:textId="77777777" w:rsidTr="003124D8">
        <w:trPr>
          <w:jc w:val="center"/>
        </w:trPr>
        <w:tc>
          <w:tcPr>
            <w:tcW w:w="1798" w:type="dxa"/>
          </w:tcPr>
          <w:p w14:paraId="51CEFBA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680" w:type="dxa"/>
          </w:tcPr>
          <w:p w14:paraId="0C9A323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85</w:t>
            </w:r>
          </w:p>
        </w:tc>
        <w:tc>
          <w:tcPr>
            <w:tcW w:w="706" w:type="dxa"/>
          </w:tcPr>
          <w:p w14:paraId="1285CA1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9</w:t>
            </w:r>
          </w:p>
        </w:tc>
        <w:tc>
          <w:tcPr>
            <w:tcW w:w="567" w:type="dxa"/>
          </w:tcPr>
          <w:p w14:paraId="31A79BB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60DABE0" w14:textId="26CE8718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1 (0.44-0.84) </w:t>
            </w:r>
            <w:r w:rsidR="007A6CF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55877588" w14:textId="0303FD0C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0 (0.51-0.98) </w:t>
            </w:r>
            <w:r w:rsidR="007A6CF0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8B4D559" w14:textId="49400E13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50 (0.36-0.68)</w:t>
            </w:r>
            <w:r w:rsidR="007A6CF0" w:rsidRPr="00591CA6">
              <w:rPr>
                <w:rFonts w:eastAsiaTheme="minorEastAsia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353" w:type="dxa"/>
            <w:vMerge/>
            <w:vAlign w:val="center"/>
          </w:tcPr>
          <w:p w14:paraId="5C69833C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6BF431A5" w14:textId="77777777" w:rsidTr="003124D8">
        <w:trPr>
          <w:jc w:val="center"/>
        </w:trPr>
        <w:tc>
          <w:tcPr>
            <w:tcW w:w="1798" w:type="dxa"/>
          </w:tcPr>
          <w:p w14:paraId="619014C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Race</w:t>
            </w:r>
          </w:p>
        </w:tc>
        <w:tc>
          <w:tcPr>
            <w:tcW w:w="680" w:type="dxa"/>
          </w:tcPr>
          <w:p w14:paraId="6F792BB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6900CFD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4F0E3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6E138B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948703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B058AE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EAE9E1A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1AB91001" w14:textId="77777777" w:rsidTr="003124D8">
        <w:trPr>
          <w:jc w:val="center"/>
        </w:trPr>
        <w:tc>
          <w:tcPr>
            <w:tcW w:w="1798" w:type="dxa"/>
          </w:tcPr>
          <w:p w14:paraId="12217DDB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exican American</w:t>
            </w:r>
          </w:p>
        </w:tc>
        <w:tc>
          <w:tcPr>
            <w:tcW w:w="680" w:type="dxa"/>
          </w:tcPr>
          <w:p w14:paraId="29E5F83A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3</w:t>
            </w:r>
          </w:p>
        </w:tc>
        <w:tc>
          <w:tcPr>
            <w:tcW w:w="706" w:type="dxa"/>
          </w:tcPr>
          <w:p w14:paraId="76708F5A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55</w:t>
            </w:r>
          </w:p>
        </w:tc>
        <w:tc>
          <w:tcPr>
            <w:tcW w:w="567" w:type="dxa"/>
          </w:tcPr>
          <w:p w14:paraId="5738581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797856E" w14:textId="7D78A79A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48 (0.26-0.87) </w:t>
            </w:r>
            <w:r w:rsidR="0032242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7AE68D1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7 (0.39-1.14) </w:t>
            </w:r>
          </w:p>
        </w:tc>
        <w:tc>
          <w:tcPr>
            <w:tcW w:w="2211" w:type="dxa"/>
          </w:tcPr>
          <w:p w14:paraId="79BFE48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4 (0.27-1.06) </w:t>
            </w:r>
          </w:p>
        </w:tc>
        <w:tc>
          <w:tcPr>
            <w:tcW w:w="1353" w:type="dxa"/>
            <w:vMerge w:val="restart"/>
            <w:vAlign w:val="center"/>
          </w:tcPr>
          <w:p w14:paraId="51ADFC68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922</w:t>
            </w:r>
          </w:p>
        </w:tc>
      </w:tr>
      <w:tr w:rsidR="003124D8" w:rsidRPr="00591CA6" w14:paraId="1775DAA1" w14:textId="77777777" w:rsidTr="003124D8">
        <w:trPr>
          <w:jc w:val="center"/>
        </w:trPr>
        <w:tc>
          <w:tcPr>
            <w:tcW w:w="1798" w:type="dxa"/>
          </w:tcPr>
          <w:p w14:paraId="48A7B142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Hispanic</w:t>
            </w:r>
          </w:p>
        </w:tc>
        <w:tc>
          <w:tcPr>
            <w:tcW w:w="680" w:type="dxa"/>
          </w:tcPr>
          <w:p w14:paraId="644801F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5</w:t>
            </w:r>
          </w:p>
        </w:tc>
        <w:tc>
          <w:tcPr>
            <w:tcW w:w="706" w:type="dxa"/>
          </w:tcPr>
          <w:p w14:paraId="398094D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0</w:t>
            </w:r>
          </w:p>
        </w:tc>
        <w:tc>
          <w:tcPr>
            <w:tcW w:w="567" w:type="dxa"/>
          </w:tcPr>
          <w:p w14:paraId="14DB88E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51EC1C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2 (0.18-2.06) </w:t>
            </w:r>
          </w:p>
        </w:tc>
        <w:tc>
          <w:tcPr>
            <w:tcW w:w="2211" w:type="dxa"/>
          </w:tcPr>
          <w:p w14:paraId="47FBF4C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8 (0.26-3.03) </w:t>
            </w:r>
          </w:p>
        </w:tc>
        <w:tc>
          <w:tcPr>
            <w:tcW w:w="2211" w:type="dxa"/>
          </w:tcPr>
          <w:p w14:paraId="27EA9D8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4 (0.20-2.77) </w:t>
            </w:r>
          </w:p>
        </w:tc>
        <w:tc>
          <w:tcPr>
            <w:tcW w:w="1353" w:type="dxa"/>
            <w:vMerge/>
          </w:tcPr>
          <w:p w14:paraId="6EAA546D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2E77896D" w14:textId="77777777" w:rsidTr="003124D8">
        <w:trPr>
          <w:jc w:val="center"/>
        </w:trPr>
        <w:tc>
          <w:tcPr>
            <w:tcW w:w="1798" w:type="dxa"/>
          </w:tcPr>
          <w:p w14:paraId="1F50FDE0" w14:textId="77777777" w:rsidR="0021148E" w:rsidRPr="00591CA6" w:rsidRDefault="0021148E" w:rsidP="001F69E9">
            <w:pPr>
              <w:ind w:leftChars="50" w:left="105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White</w:t>
            </w:r>
          </w:p>
        </w:tc>
        <w:tc>
          <w:tcPr>
            <w:tcW w:w="680" w:type="dxa"/>
          </w:tcPr>
          <w:p w14:paraId="0128346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48</w:t>
            </w:r>
          </w:p>
        </w:tc>
        <w:tc>
          <w:tcPr>
            <w:tcW w:w="706" w:type="dxa"/>
          </w:tcPr>
          <w:p w14:paraId="7E6DEA9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0</w:t>
            </w:r>
          </w:p>
        </w:tc>
        <w:tc>
          <w:tcPr>
            <w:tcW w:w="567" w:type="dxa"/>
          </w:tcPr>
          <w:p w14:paraId="59CE7B8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165BE09" w14:textId="18C2BCFA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5 (0.59-0.96) </w:t>
            </w:r>
            <w:r w:rsidR="0032242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173850D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0 (0.62-1.03) </w:t>
            </w:r>
          </w:p>
        </w:tc>
        <w:tc>
          <w:tcPr>
            <w:tcW w:w="2211" w:type="dxa"/>
          </w:tcPr>
          <w:p w14:paraId="6682EFD8" w14:textId="488A653F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1 (0.47-0.81) </w:t>
            </w:r>
            <w:r w:rsidR="0032242D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8382F33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2BDBA36E" w14:textId="77777777" w:rsidTr="003124D8">
        <w:trPr>
          <w:jc w:val="center"/>
        </w:trPr>
        <w:tc>
          <w:tcPr>
            <w:tcW w:w="1798" w:type="dxa"/>
          </w:tcPr>
          <w:p w14:paraId="3ADFE288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Black</w:t>
            </w:r>
          </w:p>
        </w:tc>
        <w:tc>
          <w:tcPr>
            <w:tcW w:w="680" w:type="dxa"/>
          </w:tcPr>
          <w:p w14:paraId="3A023D4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4</w:t>
            </w:r>
          </w:p>
        </w:tc>
        <w:tc>
          <w:tcPr>
            <w:tcW w:w="706" w:type="dxa"/>
          </w:tcPr>
          <w:p w14:paraId="02F54CF2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05</w:t>
            </w:r>
          </w:p>
        </w:tc>
        <w:tc>
          <w:tcPr>
            <w:tcW w:w="567" w:type="dxa"/>
          </w:tcPr>
          <w:p w14:paraId="1795A15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25ADCF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5 (0.51-1.42) </w:t>
            </w:r>
          </w:p>
        </w:tc>
        <w:tc>
          <w:tcPr>
            <w:tcW w:w="2211" w:type="dxa"/>
          </w:tcPr>
          <w:p w14:paraId="52DB210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8 (0.41-1.14) </w:t>
            </w:r>
          </w:p>
        </w:tc>
        <w:tc>
          <w:tcPr>
            <w:tcW w:w="2211" w:type="dxa"/>
          </w:tcPr>
          <w:p w14:paraId="3B8FFA9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3 (0.39-1.01) </w:t>
            </w:r>
          </w:p>
        </w:tc>
        <w:tc>
          <w:tcPr>
            <w:tcW w:w="1353" w:type="dxa"/>
            <w:vMerge/>
          </w:tcPr>
          <w:p w14:paraId="1D8C566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0EC8E2A9" w14:textId="77777777" w:rsidTr="003124D8">
        <w:trPr>
          <w:jc w:val="center"/>
        </w:trPr>
        <w:tc>
          <w:tcPr>
            <w:tcW w:w="1798" w:type="dxa"/>
          </w:tcPr>
          <w:p w14:paraId="24199006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Race</w:t>
            </w:r>
          </w:p>
        </w:tc>
        <w:tc>
          <w:tcPr>
            <w:tcW w:w="680" w:type="dxa"/>
          </w:tcPr>
          <w:p w14:paraId="03B70096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</w:t>
            </w:r>
          </w:p>
        </w:tc>
        <w:tc>
          <w:tcPr>
            <w:tcW w:w="706" w:type="dxa"/>
          </w:tcPr>
          <w:p w14:paraId="1E9E3C2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6</w:t>
            </w:r>
          </w:p>
        </w:tc>
        <w:tc>
          <w:tcPr>
            <w:tcW w:w="567" w:type="dxa"/>
          </w:tcPr>
          <w:p w14:paraId="37759C5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5FAE9E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90 (0.24-3.42) </w:t>
            </w:r>
          </w:p>
        </w:tc>
        <w:tc>
          <w:tcPr>
            <w:tcW w:w="2211" w:type="dxa"/>
          </w:tcPr>
          <w:p w14:paraId="75ED17C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1 (0.33-3.69) </w:t>
            </w:r>
          </w:p>
        </w:tc>
        <w:tc>
          <w:tcPr>
            <w:tcW w:w="2211" w:type="dxa"/>
          </w:tcPr>
          <w:p w14:paraId="23B59EE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4 (0.47-4.44) </w:t>
            </w:r>
          </w:p>
        </w:tc>
        <w:tc>
          <w:tcPr>
            <w:tcW w:w="1353" w:type="dxa"/>
            <w:vMerge/>
          </w:tcPr>
          <w:p w14:paraId="099E08E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349AA8F2" w14:textId="77777777" w:rsidTr="003124D8">
        <w:trPr>
          <w:jc w:val="center"/>
        </w:trPr>
        <w:tc>
          <w:tcPr>
            <w:tcW w:w="1798" w:type="dxa"/>
          </w:tcPr>
          <w:p w14:paraId="4BAC253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arital</w:t>
            </w:r>
          </w:p>
        </w:tc>
        <w:tc>
          <w:tcPr>
            <w:tcW w:w="680" w:type="dxa"/>
          </w:tcPr>
          <w:p w14:paraId="261C952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3193FCA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54F43B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CE5A92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197500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4E5F6F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540DE3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5FBA6827" w14:textId="77777777" w:rsidTr="003124D8">
        <w:trPr>
          <w:jc w:val="center"/>
        </w:trPr>
        <w:tc>
          <w:tcPr>
            <w:tcW w:w="1798" w:type="dxa"/>
          </w:tcPr>
          <w:p w14:paraId="2C501D2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680" w:type="dxa"/>
          </w:tcPr>
          <w:p w14:paraId="187A9DA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47</w:t>
            </w:r>
          </w:p>
        </w:tc>
        <w:tc>
          <w:tcPr>
            <w:tcW w:w="706" w:type="dxa"/>
          </w:tcPr>
          <w:p w14:paraId="32FF1CF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13</w:t>
            </w:r>
          </w:p>
        </w:tc>
        <w:tc>
          <w:tcPr>
            <w:tcW w:w="567" w:type="dxa"/>
          </w:tcPr>
          <w:p w14:paraId="0007B90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35308D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6 (0.57-1.01) </w:t>
            </w:r>
          </w:p>
        </w:tc>
        <w:tc>
          <w:tcPr>
            <w:tcW w:w="2211" w:type="dxa"/>
          </w:tcPr>
          <w:p w14:paraId="6386967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2 (0.62-1.09) </w:t>
            </w:r>
          </w:p>
        </w:tc>
        <w:tc>
          <w:tcPr>
            <w:tcW w:w="2211" w:type="dxa"/>
          </w:tcPr>
          <w:p w14:paraId="3D4643F8" w14:textId="0E1D9F5C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3 (0.46-0.86) </w:t>
            </w:r>
            <w:r w:rsidR="00337EF2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 w:val="restart"/>
            <w:vAlign w:val="center"/>
          </w:tcPr>
          <w:p w14:paraId="4BAA4F8B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938</w:t>
            </w:r>
          </w:p>
        </w:tc>
      </w:tr>
      <w:tr w:rsidR="003124D8" w:rsidRPr="00591CA6" w14:paraId="2A3E9AEF" w14:textId="77777777" w:rsidTr="003124D8">
        <w:trPr>
          <w:jc w:val="center"/>
        </w:trPr>
        <w:tc>
          <w:tcPr>
            <w:tcW w:w="1798" w:type="dxa"/>
          </w:tcPr>
          <w:p w14:paraId="0D3A8626" w14:textId="77283C69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proofErr w:type="gramStart"/>
            <w:r w:rsidRPr="00591CA6">
              <w:rPr>
                <w:rFonts w:cs="Times New Roman"/>
                <w:sz w:val="24"/>
                <w:szCs w:val="24"/>
              </w:rPr>
              <w:t>Other</w:t>
            </w:r>
            <w:proofErr w:type="gramEnd"/>
            <w:r w:rsidR="0060367B" w:rsidRPr="00591CA6">
              <w:rPr>
                <w:rFonts w:eastAsiaTheme="minorEastAsia" w:cs="Times New Roman"/>
                <w:sz w:val="24"/>
                <w:szCs w:val="24"/>
              </w:rPr>
              <w:t xml:space="preserve"> marital</w:t>
            </w:r>
            <w:r w:rsidR="00580D18" w:rsidRPr="00591CA6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="00BA361F" w:rsidRPr="00591CA6">
              <w:rPr>
                <w:rFonts w:eastAsiaTheme="minorEastAsia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19391B7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3</w:t>
            </w:r>
          </w:p>
        </w:tc>
        <w:tc>
          <w:tcPr>
            <w:tcW w:w="706" w:type="dxa"/>
          </w:tcPr>
          <w:p w14:paraId="3EDED4BB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3</w:t>
            </w:r>
          </w:p>
        </w:tc>
        <w:tc>
          <w:tcPr>
            <w:tcW w:w="567" w:type="dxa"/>
          </w:tcPr>
          <w:p w14:paraId="0593EE7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731021C" w14:textId="448537EC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2 (0.54-0.95) </w:t>
            </w:r>
            <w:r w:rsidR="001F3D34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E2AB7B3" w14:textId="210C63A4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2 (0.54-0.97) </w:t>
            </w:r>
            <w:r w:rsidR="00D535B5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7D62B76" w14:textId="40D7B154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0 (0.45-0.81) </w:t>
            </w:r>
            <w:r w:rsidR="00D535B5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E4E3B1D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64871D20" w14:textId="77777777" w:rsidTr="003124D8">
        <w:trPr>
          <w:jc w:val="center"/>
        </w:trPr>
        <w:tc>
          <w:tcPr>
            <w:tcW w:w="1798" w:type="dxa"/>
          </w:tcPr>
          <w:p w14:paraId="3ECA7CAB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Hypertension</w:t>
            </w:r>
          </w:p>
        </w:tc>
        <w:tc>
          <w:tcPr>
            <w:tcW w:w="680" w:type="dxa"/>
          </w:tcPr>
          <w:p w14:paraId="791D8EA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7DF6710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25B547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4C520B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985F11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27DDD0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196780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70947971" w14:textId="77777777" w:rsidTr="003124D8">
        <w:trPr>
          <w:jc w:val="center"/>
        </w:trPr>
        <w:tc>
          <w:tcPr>
            <w:tcW w:w="1798" w:type="dxa"/>
          </w:tcPr>
          <w:p w14:paraId="2E752F24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609E3BB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1</w:t>
            </w:r>
          </w:p>
        </w:tc>
        <w:tc>
          <w:tcPr>
            <w:tcW w:w="706" w:type="dxa"/>
          </w:tcPr>
          <w:p w14:paraId="31669C5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1</w:t>
            </w:r>
          </w:p>
        </w:tc>
        <w:tc>
          <w:tcPr>
            <w:tcW w:w="567" w:type="dxa"/>
          </w:tcPr>
          <w:p w14:paraId="4887EDC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1B8B12C" w14:textId="6A549F8D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7 (0.54-0.84) </w:t>
            </w:r>
            <w:r w:rsidR="00D65045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4571B755" w14:textId="1CE40ACB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0 (0.56-0.87) </w:t>
            </w:r>
            <w:r w:rsidR="00D6504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6930342" w14:textId="2A7AB269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2 (0.41-0.66) </w:t>
            </w:r>
            <w:r w:rsidR="00D65045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 w:val="restart"/>
            <w:vAlign w:val="center"/>
          </w:tcPr>
          <w:p w14:paraId="40F0CA7A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004</w:t>
            </w:r>
          </w:p>
        </w:tc>
      </w:tr>
      <w:tr w:rsidR="003124D8" w:rsidRPr="00591CA6" w14:paraId="742FF378" w14:textId="77777777" w:rsidTr="003124D8">
        <w:trPr>
          <w:jc w:val="center"/>
        </w:trPr>
        <w:tc>
          <w:tcPr>
            <w:tcW w:w="1798" w:type="dxa"/>
          </w:tcPr>
          <w:p w14:paraId="0B03DD10" w14:textId="20203251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</w:t>
            </w:r>
            <w:r w:rsidR="00D85994" w:rsidRPr="00591CA6">
              <w:rPr>
                <w:rFonts w:eastAsiaTheme="minorEastAsia" w:cs="Times New Roman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2E446FC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9</w:t>
            </w:r>
          </w:p>
        </w:tc>
        <w:tc>
          <w:tcPr>
            <w:tcW w:w="706" w:type="dxa"/>
          </w:tcPr>
          <w:p w14:paraId="1280EB4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25</w:t>
            </w:r>
          </w:p>
        </w:tc>
        <w:tc>
          <w:tcPr>
            <w:tcW w:w="567" w:type="dxa"/>
          </w:tcPr>
          <w:p w14:paraId="76CECF4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6F35B8A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97 (0.62-1.51) </w:t>
            </w:r>
          </w:p>
        </w:tc>
        <w:tc>
          <w:tcPr>
            <w:tcW w:w="2211" w:type="dxa"/>
          </w:tcPr>
          <w:p w14:paraId="710BC18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02 (0.64-1.65) </w:t>
            </w:r>
          </w:p>
        </w:tc>
        <w:tc>
          <w:tcPr>
            <w:tcW w:w="2211" w:type="dxa"/>
          </w:tcPr>
          <w:p w14:paraId="6B0C56BF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4 (0.87-2.39) </w:t>
            </w:r>
          </w:p>
        </w:tc>
        <w:tc>
          <w:tcPr>
            <w:tcW w:w="1353" w:type="dxa"/>
            <w:vMerge/>
          </w:tcPr>
          <w:p w14:paraId="5368BD3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79E6F1F1" w14:textId="77777777" w:rsidTr="003124D8">
        <w:trPr>
          <w:jc w:val="center"/>
        </w:trPr>
        <w:tc>
          <w:tcPr>
            <w:tcW w:w="1798" w:type="dxa"/>
          </w:tcPr>
          <w:p w14:paraId="6E9C328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HD</w:t>
            </w:r>
          </w:p>
        </w:tc>
        <w:tc>
          <w:tcPr>
            <w:tcW w:w="680" w:type="dxa"/>
          </w:tcPr>
          <w:p w14:paraId="794B99F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645F989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26DA15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2D2465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7E14DF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97A1A0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C45B96A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3AC58299" w14:textId="77777777" w:rsidTr="003124D8">
        <w:trPr>
          <w:jc w:val="center"/>
        </w:trPr>
        <w:tc>
          <w:tcPr>
            <w:tcW w:w="1798" w:type="dxa"/>
          </w:tcPr>
          <w:p w14:paraId="2BDCB3F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0" w:type="dxa"/>
          </w:tcPr>
          <w:p w14:paraId="4CF1100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7</w:t>
            </w:r>
          </w:p>
        </w:tc>
        <w:tc>
          <w:tcPr>
            <w:tcW w:w="706" w:type="dxa"/>
          </w:tcPr>
          <w:p w14:paraId="5700BBB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64</w:t>
            </w:r>
          </w:p>
        </w:tc>
        <w:tc>
          <w:tcPr>
            <w:tcW w:w="567" w:type="dxa"/>
          </w:tcPr>
          <w:p w14:paraId="522DB61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EAF780E" w14:textId="7A659372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9 (0.51-0.94) </w:t>
            </w:r>
            <w:r w:rsidR="0033293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C9D99E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1 (0.60-1.09) </w:t>
            </w:r>
          </w:p>
        </w:tc>
        <w:tc>
          <w:tcPr>
            <w:tcW w:w="2211" w:type="dxa"/>
          </w:tcPr>
          <w:p w14:paraId="75265DE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1 (0.50-1.00) </w:t>
            </w:r>
          </w:p>
        </w:tc>
        <w:tc>
          <w:tcPr>
            <w:tcW w:w="1353" w:type="dxa"/>
            <w:vAlign w:val="center"/>
          </w:tcPr>
          <w:p w14:paraId="5BED543D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556</w:t>
            </w:r>
          </w:p>
        </w:tc>
      </w:tr>
      <w:tr w:rsidR="003124D8" w:rsidRPr="00591CA6" w14:paraId="48E39C5F" w14:textId="77777777" w:rsidTr="003124D8">
        <w:trPr>
          <w:jc w:val="center"/>
        </w:trPr>
        <w:tc>
          <w:tcPr>
            <w:tcW w:w="1798" w:type="dxa"/>
          </w:tcPr>
          <w:p w14:paraId="46300AA3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3C14EE0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3</w:t>
            </w:r>
          </w:p>
        </w:tc>
        <w:tc>
          <w:tcPr>
            <w:tcW w:w="706" w:type="dxa"/>
          </w:tcPr>
          <w:p w14:paraId="09FB473A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02</w:t>
            </w:r>
          </w:p>
        </w:tc>
        <w:tc>
          <w:tcPr>
            <w:tcW w:w="567" w:type="dxa"/>
          </w:tcPr>
          <w:p w14:paraId="07E82BA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0DF6641" w14:textId="585B8AAC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6 (0.59-0.99) </w:t>
            </w:r>
            <w:r w:rsidR="00E02049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562BB7B" w14:textId="18DFB778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1 (0.54-0.94) </w:t>
            </w:r>
            <w:r w:rsidR="00DF7EA7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77BF3EDD" w14:textId="4D0B1232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8 (0.44-0.76) </w:t>
            </w:r>
            <w:r w:rsidR="00DF7EA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Align w:val="center"/>
          </w:tcPr>
          <w:p w14:paraId="7EDB94AD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336B42D0" w14:textId="77777777" w:rsidTr="003124D8">
        <w:trPr>
          <w:jc w:val="center"/>
        </w:trPr>
        <w:tc>
          <w:tcPr>
            <w:tcW w:w="1798" w:type="dxa"/>
          </w:tcPr>
          <w:p w14:paraId="5EF2B52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MI</w:t>
            </w:r>
          </w:p>
        </w:tc>
        <w:tc>
          <w:tcPr>
            <w:tcW w:w="680" w:type="dxa"/>
          </w:tcPr>
          <w:p w14:paraId="201CDF2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0EA8CAC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C7833A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A631F3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7B1FAD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1F1E7B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78536C36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7436F27F" w14:textId="77777777" w:rsidTr="003124D8">
        <w:trPr>
          <w:jc w:val="center"/>
        </w:trPr>
        <w:tc>
          <w:tcPr>
            <w:tcW w:w="1798" w:type="dxa"/>
          </w:tcPr>
          <w:p w14:paraId="34EEEE5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0" w:type="dxa"/>
          </w:tcPr>
          <w:p w14:paraId="4D39819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24</w:t>
            </w:r>
          </w:p>
        </w:tc>
        <w:tc>
          <w:tcPr>
            <w:tcW w:w="706" w:type="dxa"/>
          </w:tcPr>
          <w:p w14:paraId="322CD0A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07</w:t>
            </w:r>
          </w:p>
        </w:tc>
        <w:tc>
          <w:tcPr>
            <w:tcW w:w="567" w:type="dxa"/>
          </w:tcPr>
          <w:p w14:paraId="7C4E426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15572A8" w14:textId="5F60C38E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75 (0.56-</w:t>
            </w:r>
            <w:r w:rsidR="00053437" w:rsidRPr="00591CA6">
              <w:rPr>
                <w:rFonts w:eastAsiaTheme="minorEastAsia" w:cs="Times New Roman"/>
                <w:sz w:val="24"/>
                <w:szCs w:val="24"/>
              </w:rPr>
              <w:t>1.00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) </w:t>
            </w:r>
            <w:r w:rsidR="00587CF0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261C74C5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2 (0.61-1.10) </w:t>
            </w:r>
          </w:p>
        </w:tc>
        <w:tc>
          <w:tcPr>
            <w:tcW w:w="2211" w:type="dxa"/>
          </w:tcPr>
          <w:p w14:paraId="2CB865F6" w14:textId="3C562018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9 (0.50-0.96) </w:t>
            </w:r>
            <w:r w:rsidR="00333934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392C5147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809</w:t>
            </w:r>
          </w:p>
        </w:tc>
      </w:tr>
      <w:tr w:rsidR="003124D8" w:rsidRPr="00591CA6" w14:paraId="240060C6" w14:textId="77777777" w:rsidTr="003124D8">
        <w:trPr>
          <w:jc w:val="center"/>
        </w:trPr>
        <w:tc>
          <w:tcPr>
            <w:tcW w:w="1798" w:type="dxa"/>
          </w:tcPr>
          <w:p w14:paraId="7B01ECF1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0" w:type="dxa"/>
          </w:tcPr>
          <w:p w14:paraId="13EBCEA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76</w:t>
            </w:r>
          </w:p>
        </w:tc>
        <w:tc>
          <w:tcPr>
            <w:tcW w:w="706" w:type="dxa"/>
          </w:tcPr>
          <w:p w14:paraId="5864260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9</w:t>
            </w:r>
          </w:p>
        </w:tc>
        <w:tc>
          <w:tcPr>
            <w:tcW w:w="567" w:type="dxa"/>
          </w:tcPr>
          <w:p w14:paraId="1512AA77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8225041" w14:textId="5C341705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2 (0.55-0.95) </w:t>
            </w:r>
            <w:r w:rsidR="00ED231A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276D89DC" w14:textId="5564079C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1 (0.54-0.95) </w:t>
            </w:r>
            <w:r w:rsidR="00ED231A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304E71E6" w14:textId="42A1EB13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7 (0.43-0.76) </w:t>
            </w:r>
            <w:r w:rsidR="00B9502F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C74482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71708E24" w14:textId="77777777" w:rsidTr="003124D8">
        <w:trPr>
          <w:jc w:val="center"/>
        </w:trPr>
        <w:tc>
          <w:tcPr>
            <w:tcW w:w="1798" w:type="dxa"/>
          </w:tcPr>
          <w:p w14:paraId="3D8D61A6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ngina</w:t>
            </w:r>
          </w:p>
        </w:tc>
        <w:tc>
          <w:tcPr>
            <w:tcW w:w="680" w:type="dxa"/>
          </w:tcPr>
          <w:p w14:paraId="73E7EF5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23D6259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96BE57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B4E21F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F7A4C50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1CE607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557B967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56B4CAD7" w14:textId="77777777" w:rsidTr="003124D8">
        <w:trPr>
          <w:jc w:val="center"/>
        </w:trPr>
        <w:tc>
          <w:tcPr>
            <w:tcW w:w="1798" w:type="dxa"/>
          </w:tcPr>
          <w:p w14:paraId="0609F73D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0" w:type="dxa"/>
          </w:tcPr>
          <w:p w14:paraId="475E91E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96</w:t>
            </w:r>
          </w:p>
        </w:tc>
        <w:tc>
          <w:tcPr>
            <w:tcW w:w="706" w:type="dxa"/>
          </w:tcPr>
          <w:p w14:paraId="120F8A2F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5</w:t>
            </w:r>
          </w:p>
        </w:tc>
        <w:tc>
          <w:tcPr>
            <w:tcW w:w="567" w:type="dxa"/>
          </w:tcPr>
          <w:p w14:paraId="7934E2F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CF34EC1" w14:textId="2FBB95C8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2 (0.49-1.05) </w:t>
            </w:r>
          </w:p>
        </w:tc>
        <w:tc>
          <w:tcPr>
            <w:tcW w:w="2211" w:type="dxa"/>
          </w:tcPr>
          <w:p w14:paraId="1D21313C" w14:textId="4A6DE5EF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7 (0.53-1.12) </w:t>
            </w:r>
          </w:p>
        </w:tc>
        <w:tc>
          <w:tcPr>
            <w:tcW w:w="2211" w:type="dxa"/>
          </w:tcPr>
          <w:p w14:paraId="1D6A8CA9" w14:textId="751AD83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3 (0.42-0.97) </w:t>
            </w:r>
            <w:r w:rsidR="002A413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1BA2FC46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997</w:t>
            </w:r>
          </w:p>
        </w:tc>
      </w:tr>
      <w:tr w:rsidR="003124D8" w:rsidRPr="00591CA6" w14:paraId="19ADE586" w14:textId="77777777" w:rsidTr="003124D8">
        <w:trPr>
          <w:jc w:val="center"/>
        </w:trPr>
        <w:tc>
          <w:tcPr>
            <w:tcW w:w="1798" w:type="dxa"/>
          </w:tcPr>
          <w:p w14:paraId="70D689E5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0" w:type="dxa"/>
          </w:tcPr>
          <w:p w14:paraId="717516B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04</w:t>
            </w:r>
          </w:p>
        </w:tc>
        <w:tc>
          <w:tcPr>
            <w:tcW w:w="706" w:type="dxa"/>
          </w:tcPr>
          <w:p w14:paraId="33F471E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011</w:t>
            </w:r>
          </w:p>
        </w:tc>
        <w:tc>
          <w:tcPr>
            <w:tcW w:w="567" w:type="dxa"/>
          </w:tcPr>
          <w:p w14:paraId="43C33AA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3AF1E25" w14:textId="3F0C186D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4 (0.58-0.93) </w:t>
            </w:r>
            <w:r w:rsidR="00450C12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02451B9" w14:textId="050804B5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6 (0.59-0.97) </w:t>
            </w:r>
            <w:r w:rsidR="00FD3EBC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C600FB4" w14:textId="4513E1E4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1 (0.48-0.78) </w:t>
            </w:r>
            <w:r w:rsidR="008E3201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3C47630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0E7268DF" w14:textId="77777777" w:rsidTr="003124D8">
        <w:trPr>
          <w:jc w:val="center"/>
        </w:trPr>
        <w:tc>
          <w:tcPr>
            <w:tcW w:w="1798" w:type="dxa"/>
          </w:tcPr>
          <w:p w14:paraId="3F4AF615" w14:textId="11E2A0C4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D</w:t>
            </w:r>
            <w:r w:rsidR="00932DA6" w:rsidRPr="00591CA6">
              <w:rPr>
                <w:rFonts w:eastAsiaTheme="minorEastAsia" w:cs="Times New Roman"/>
                <w:sz w:val="24"/>
                <w:szCs w:val="24"/>
              </w:rPr>
              <w:t>M</w:t>
            </w:r>
          </w:p>
        </w:tc>
        <w:tc>
          <w:tcPr>
            <w:tcW w:w="680" w:type="dxa"/>
          </w:tcPr>
          <w:p w14:paraId="39CF6A82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6535BFC3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A0A811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006523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D8D47D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00B16D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47743D8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3124D8" w:rsidRPr="00591CA6" w14:paraId="2058563D" w14:textId="77777777" w:rsidTr="003124D8">
        <w:trPr>
          <w:jc w:val="center"/>
        </w:trPr>
        <w:tc>
          <w:tcPr>
            <w:tcW w:w="1798" w:type="dxa"/>
          </w:tcPr>
          <w:p w14:paraId="562DFDB7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0" w:type="dxa"/>
          </w:tcPr>
          <w:p w14:paraId="3D6B32FE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15</w:t>
            </w:r>
          </w:p>
        </w:tc>
        <w:tc>
          <w:tcPr>
            <w:tcW w:w="706" w:type="dxa"/>
          </w:tcPr>
          <w:p w14:paraId="5490081F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85</w:t>
            </w:r>
          </w:p>
        </w:tc>
        <w:tc>
          <w:tcPr>
            <w:tcW w:w="567" w:type="dxa"/>
          </w:tcPr>
          <w:p w14:paraId="349482E6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06E9223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3 (0.51-1.03) </w:t>
            </w:r>
          </w:p>
        </w:tc>
        <w:tc>
          <w:tcPr>
            <w:tcW w:w="2211" w:type="dxa"/>
          </w:tcPr>
          <w:p w14:paraId="6CE927B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6 (0.54-1.06) </w:t>
            </w:r>
          </w:p>
        </w:tc>
        <w:tc>
          <w:tcPr>
            <w:tcW w:w="2211" w:type="dxa"/>
          </w:tcPr>
          <w:p w14:paraId="47A5CA56" w14:textId="52355EE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0 (0.43-0.84) </w:t>
            </w:r>
            <w:r w:rsidR="00272833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 w:val="restart"/>
            <w:vAlign w:val="center"/>
          </w:tcPr>
          <w:p w14:paraId="3E500EE6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773</w:t>
            </w:r>
          </w:p>
        </w:tc>
      </w:tr>
      <w:tr w:rsidR="003124D8" w:rsidRPr="00591CA6" w14:paraId="258C2308" w14:textId="77777777" w:rsidTr="003124D8">
        <w:trPr>
          <w:jc w:val="center"/>
        </w:trPr>
        <w:tc>
          <w:tcPr>
            <w:tcW w:w="1798" w:type="dxa"/>
          </w:tcPr>
          <w:p w14:paraId="77F11CFA" w14:textId="77777777" w:rsidR="0021148E" w:rsidRPr="00591CA6" w:rsidRDefault="0021148E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77F1933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85</w:t>
            </w:r>
          </w:p>
        </w:tc>
        <w:tc>
          <w:tcPr>
            <w:tcW w:w="706" w:type="dxa"/>
          </w:tcPr>
          <w:p w14:paraId="09A96A2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1</w:t>
            </w:r>
          </w:p>
        </w:tc>
        <w:tc>
          <w:tcPr>
            <w:tcW w:w="567" w:type="dxa"/>
          </w:tcPr>
          <w:p w14:paraId="4359B3B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350DFCD" w14:textId="2DF294CE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0 (0.55-0.89) </w:t>
            </w:r>
            <w:r w:rsidR="009D0771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0A6B7A1" w14:textId="0D1FE573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5 (0.50-0.86) </w:t>
            </w:r>
            <w:r w:rsidR="009D0771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06DF7482" w14:textId="697C674F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49 (0.35-0.68) </w:t>
            </w:r>
            <w:r w:rsidR="009D0771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5854A9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697A826F" w14:textId="77777777" w:rsidTr="003124D8">
        <w:trPr>
          <w:jc w:val="center"/>
        </w:trPr>
        <w:tc>
          <w:tcPr>
            <w:tcW w:w="1798" w:type="dxa"/>
          </w:tcPr>
          <w:p w14:paraId="0C28B404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C</w:t>
            </w:r>
          </w:p>
        </w:tc>
        <w:tc>
          <w:tcPr>
            <w:tcW w:w="680" w:type="dxa"/>
          </w:tcPr>
          <w:p w14:paraId="108EA338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4B1863CD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1B97BC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3CD4B2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5C88E7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A0ECC7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4C6CB85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30D2C142" w14:textId="77777777" w:rsidTr="003124D8">
        <w:trPr>
          <w:jc w:val="center"/>
        </w:trPr>
        <w:tc>
          <w:tcPr>
            <w:tcW w:w="1798" w:type="dxa"/>
          </w:tcPr>
          <w:p w14:paraId="1BEAC35A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200mg/dl</w:t>
            </w:r>
          </w:p>
        </w:tc>
        <w:tc>
          <w:tcPr>
            <w:tcW w:w="680" w:type="dxa"/>
          </w:tcPr>
          <w:p w14:paraId="1855242C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3</w:t>
            </w:r>
          </w:p>
        </w:tc>
        <w:tc>
          <w:tcPr>
            <w:tcW w:w="706" w:type="dxa"/>
          </w:tcPr>
          <w:p w14:paraId="1559629C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5</w:t>
            </w:r>
          </w:p>
        </w:tc>
        <w:tc>
          <w:tcPr>
            <w:tcW w:w="567" w:type="dxa"/>
          </w:tcPr>
          <w:p w14:paraId="2128BE1C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311FDEE" w14:textId="7F725455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8 (0.41-0.83) </w:t>
            </w:r>
            <w:r w:rsidR="0090676E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5447716C" w14:textId="6C8CD9C9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55 (0.37-0.80) </w:t>
            </w:r>
            <w:r w:rsidR="0090676E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53D70D88" w14:textId="728BF2F2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2 (0.42-0.90) </w:t>
            </w:r>
            <w:r w:rsidR="0090676E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7C2EF750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750</w:t>
            </w:r>
          </w:p>
        </w:tc>
      </w:tr>
      <w:tr w:rsidR="003124D8" w:rsidRPr="00591CA6" w14:paraId="4F07BCEE" w14:textId="77777777" w:rsidTr="003124D8">
        <w:trPr>
          <w:jc w:val="center"/>
        </w:trPr>
        <w:tc>
          <w:tcPr>
            <w:tcW w:w="1798" w:type="dxa"/>
          </w:tcPr>
          <w:p w14:paraId="204CCAEF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≤200mg/dl</w:t>
            </w:r>
          </w:p>
        </w:tc>
        <w:tc>
          <w:tcPr>
            <w:tcW w:w="680" w:type="dxa"/>
          </w:tcPr>
          <w:p w14:paraId="3D11F10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87</w:t>
            </w:r>
          </w:p>
        </w:tc>
        <w:tc>
          <w:tcPr>
            <w:tcW w:w="706" w:type="dxa"/>
          </w:tcPr>
          <w:p w14:paraId="7457F726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61</w:t>
            </w:r>
          </w:p>
        </w:tc>
        <w:tc>
          <w:tcPr>
            <w:tcW w:w="567" w:type="dxa"/>
          </w:tcPr>
          <w:p w14:paraId="6DB15EB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88AB019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2 (0.65-1.04) </w:t>
            </w:r>
          </w:p>
        </w:tc>
        <w:tc>
          <w:tcPr>
            <w:tcW w:w="2211" w:type="dxa"/>
          </w:tcPr>
          <w:p w14:paraId="0B929C68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7 (0.69-1.11) </w:t>
            </w:r>
          </w:p>
        </w:tc>
        <w:tc>
          <w:tcPr>
            <w:tcW w:w="2211" w:type="dxa"/>
          </w:tcPr>
          <w:p w14:paraId="1286F5C9" w14:textId="4B57F85A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1 (0.47-0.79) </w:t>
            </w:r>
            <w:r w:rsidR="006E016A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5E8FD5B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546981DA" w14:textId="77777777" w:rsidTr="003124D8">
        <w:trPr>
          <w:jc w:val="center"/>
        </w:trPr>
        <w:tc>
          <w:tcPr>
            <w:tcW w:w="1798" w:type="dxa"/>
          </w:tcPr>
          <w:p w14:paraId="76E7C74E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G</w:t>
            </w:r>
          </w:p>
        </w:tc>
        <w:tc>
          <w:tcPr>
            <w:tcW w:w="680" w:type="dxa"/>
          </w:tcPr>
          <w:p w14:paraId="34D5FB2A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0114F9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279C84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1AC381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6EF9BE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13DA2F9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04A1F610" w14:textId="77777777" w:rsidR="0021148E" w:rsidRPr="00591CA6" w:rsidRDefault="0021148E" w:rsidP="001F69E9">
            <w:pPr>
              <w:ind w:left="840" w:hanging="840"/>
              <w:rPr>
                <w:rFonts w:cs="Times New Roman"/>
                <w:sz w:val="24"/>
                <w:szCs w:val="24"/>
              </w:rPr>
            </w:pPr>
          </w:p>
        </w:tc>
      </w:tr>
      <w:tr w:rsidR="003124D8" w:rsidRPr="00591CA6" w14:paraId="599A51E3" w14:textId="77777777" w:rsidTr="003124D8">
        <w:trPr>
          <w:jc w:val="center"/>
        </w:trPr>
        <w:tc>
          <w:tcPr>
            <w:tcW w:w="1798" w:type="dxa"/>
          </w:tcPr>
          <w:p w14:paraId="6EA77151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150mg/dl</w:t>
            </w:r>
          </w:p>
        </w:tc>
        <w:tc>
          <w:tcPr>
            <w:tcW w:w="680" w:type="dxa"/>
          </w:tcPr>
          <w:p w14:paraId="28B32A90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1</w:t>
            </w:r>
          </w:p>
        </w:tc>
        <w:tc>
          <w:tcPr>
            <w:tcW w:w="706" w:type="dxa"/>
          </w:tcPr>
          <w:p w14:paraId="7C748CC8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92</w:t>
            </w:r>
          </w:p>
        </w:tc>
        <w:tc>
          <w:tcPr>
            <w:tcW w:w="567" w:type="dxa"/>
          </w:tcPr>
          <w:p w14:paraId="1E49D6E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1C56A41" w14:textId="6ED2775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0 (0.50-0.96) </w:t>
            </w:r>
            <w:r w:rsidR="00D9634E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D8A0465" w14:textId="62BB8FEB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5 (0.46-0.90) </w:t>
            </w:r>
            <w:r w:rsidR="00E24395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12D78D28" w14:textId="4FD59B89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1 (0.43-0.85) </w:t>
            </w:r>
            <w:r w:rsidR="00E2439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 w:val="restart"/>
            <w:vAlign w:val="center"/>
          </w:tcPr>
          <w:p w14:paraId="724EF1AC" w14:textId="77777777" w:rsidR="0021148E" w:rsidRPr="00591CA6" w:rsidRDefault="0021148E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043</w:t>
            </w:r>
          </w:p>
        </w:tc>
      </w:tr>
      <w:tr w:rsidR="003124D8" w:rsidRPr="00591CA6" w14:paraId="49E0B812" w14:textId="77777777" w:rsidTr="003124D8">
        <w:trPr>
          <w:jc w:val="center"/>
        </w:trPr>
        <w:tc>
          <w:tcPr>
            <w:tcW w:w="1798" w:type="dxa"/>
          </w:tcPr>
          <w:p w14:paraId="10445BCB" w14:textId="77777777" w:rsidR="0021148E" w:rsidRPr="00591CA6" w:rsidRDefault="0021148E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lastRenderedPageBreak/>
              <w:t>≤150mg/dl</w:t>
            </w:r>
          </w:p>
        </w:tc>
        <w:tc>
          <w:tcPr>
            <w:tcW w:w="680" w:type="dxa"/>
          </w:tcPr>
          <w:p w14:paraId="2982248F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9</w:t>
            </w:r>
          </w:p>
        </w:tc>
        <w:tc>
          <w:tcPr>
            <w:tcW w:w="706" w:type="dxa"/>
          </w:tcPr>
          <w:p w14:paraId="00C14311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74</w:t>
            </w:r>
          </w:p>
        </w:tc>
        <w:tc>
          <w:tcPr>
            <w:tcW w:w="567" w:type="dxa"/>
          </w:tcPr>
          <w:p w14:paraId="113690BC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55B408E" w14:textId="6CABDC1F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77 (0.60-0.99) </w:t>
            </w:r>
            <w:r w:rsidR="00A9655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8C87F22" w14:textId="77777777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88 (0.68-1.14) </w:t>
            </w:r>
          </w:p>
        </w:tc>
        <w:tc>
          <w:tcPr>
            <w:tcW w:w="2211" w:type="dxa"/>
          </w:tcPr>
          <w:p w14:paraId="4EC22107" w14:textId="63482341" w:rsidR="0021148E" w:rsidRPr="00591CA6" w:rsidRDefault="0021148E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0.63 (0.47-0.84) </w:t>
            </w:r>
            <w:r w:rsidR="00A9655D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/>
          </w:tcPr>
          <w:p w14:paraId="0879F60B" w14:textId="77777777" w:rsidR="0021148E" w:rsidRPr="00591CA6" w:rsidRDefault="0021148E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7A2D88FE" w14:textId="3A9F7677" w:rsidR="003D5394" w:rsidRPr="00591CA6" w:rsidRDefault="003D5394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P-value: * &lt;0.05, ** &lt;0.01, *** &lt;0.001</w:t>
      </w:r>
    </w:p>
    <w:p w14:paraId="45FBB50F" w14:textId="6D0B0F79" w:rsidR="008567CC" w:rsidRPr="00591CA6" w:rsidRDefault="00A37083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s:</w:t>
      </w:r>
      <w:r w:rsidR="007F71DF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9073D3" w:rsidRPr="00591CA6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7F71DF" w:rsidRPr="00591CA6">
        <w:rPr>
          <w:rFonts w:ascii="Times New Roman" w:hAnsi="Times New Roman" w:cs="Times New Roman"/>
          <w:sz w:val="24"/>
          <w:szCs w:val="24"/>
        </w:rPr>
        <w:t>HF, heart failure;</w:t>
      </w:r>
      <w:r w:rsidR="006C5845" w:rsidRPr="00591CA6">
        <w:rPr>
          <w:rFonts w:ascii="Times New Roman" w:hAnsi="Times New Roman" w:cs="Times New Roman"/>
          <w:sz w:val="24"/>
          <w:szCs w:val="24"/>
        </w:rPr>
        <w:t xml:space="preserve"> </w:t>
      </w:r>
      <w:r w:rsidR="005B4F93" w:rsidRPr="00591CA6">
        <w:rPr>
          <w:rFonts w:ascii="Times New Roman" w:hAnsi="Times New Roman" w:cs="Times New Roman"/>
          <w:sz w:val="24"/>
          <w:szCs w:val="24"/>
        </w:rPr>
        <w:t xml:space="preserve">CHD, </w:t>
      </w:r>
      <w:r w:rsidR="00FC1640" w:rsidRPr="00591CA6">
        <w:rPr>
          <w:rFonts w:ascii="Times New Roman" w:hAnsi="Times New Roman" w:cs="Times New Roman"/>
          <w:sz w:val="24"/>
          <w:szCs w:val="24"/>
        </w:rPr>
        <w:t>coronary heart disease; MI, myocardial infarction; DM, diabetes mellitus.</w:t>
      </w:r>
      <w:r w:rsidRPr="00591CA6">
        <w:rPr>
          <w:rFonts w:ascii="Times New Roman" w:hAnsi="Times New Roman" w:cs="Times New Roman"/>
          <w:sz w:val="24"/>
          <w:szCs w:val="24"/>
        </w:rPr>
        <w:t>TC, total cholesterol; TG, triglyceride.</w:t>
      </w:r>
    </w:p>
    <w:p w14:paraId="54A5934C" w14:textId="338FA337" w:rsidR="001C2752" w:rsidRPr="00591CA6" w:rsidRDefault="004E020F" w:rsidP="001F69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1538B4" w:rsidRPr="00591CA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538B4" w:rsidRPr="00591CA6">
        <w:rPr>
          <w:rFonts w:ascii="Times New Roman" w:hAnsi="Times New Roman" w:cs="Times New Roman"/>
          <w:sz w:val="24"/>
          <w:szCs w:val="24"/>
        </w:rPr>
        <w:t xml:space="preserve"> other</w:t>
      </w:r>
      <w:r w:rsidR="001C6F8A" w:rsidRPr="00591CA6">
        <w:rPr>
          <w:rFonts w:ascii="Times New Roman" w:hAnsi="Times New Roman" w:cs="Times New Roman"/>
          <w:sz w:val="24"/>
          <w:szCs w:val="24"/>
        </w:rPr>
        <w:t xml:space="preserve"> marital</w:t>
      </w:r>
      <w:r w:rsidR="001538B4" w:rsidRPr="00591CA6">
        <w:rPr>
          <w:rFonts w:ascii="Times New Roman" w:hAnsi="Times New Roman" w:cs="Times New Roman"/>
          <w:sz w:val="24"/>
          <w:szCs w:val="24"/>
        </w:rPr>
        <w:t xml:space="preserve"> includes </w:t>
      </w:r>
      <w:r w:rsidR="00565207" w:rsidRPr="00591CA6">
        <w:rPr>
          <w:rFonts w:ascii="Times New Roman" w:hAnsi="Times New Roman" w:cs="Times New Roman"/>
          <w:sz w:val="24"/>
          <w:szCs w:val="24"/>
        </w:rPr>
        <w:t>d</w:t>
      </w:r>
      <w:r w:rsidR="007D5474" w:rsidRPr="00591CA6">
        <w:rPr>
          <w:rFonts w:ascii="Times New Roman" w:hAnsi="Times New Roman" w:cs="Times New Roman"/>
          <w:sz w:val="24"/>
          <w:szCs w:val="24"/>
        </w:rPr>
        <w:t xml:space="preserve">ivorced, </w:t>
      </w:r>
      <w:r w:rsidR="00565207" w:rsidRPr="00591CA6">
        <w:rPr>
          <w:rFonts w:ascii="Times New Roman" w:hAnsi="Times New Roman" w:cs="Times New Roman"/>
          <w:sz w:val="24"/>
          <w:szCs w:val="24"/>
        </w:rPr>
        <w:t>w</w:t>
      </w:r>
      <w:r w:rsidR="007D5474" w:rsidRPr="00591CA6">
        <w:rPr>
          <w:rFonts w:ascii="Times New Roman" w:hAnsi="Times New Roman" w:cs="Times New Roman"/>
          <w:sz w:val="24"/>
          <w:szCs w:val="24"/>
        </w:rPr>
        <w:t xml:space="preserve">idowed, </w:t>
      </w:r>
      <w:r w:rsidR="00565207" w:rsidRPr="00591CA6">
        <w:rPr>
          <w:rFonts w:ascii="Times New Roman" w:hAnsi="Times New Roman" w:cs="Times New Roman"/>
          <w:sz w:val="24"/>
          <w:szCs w:val="24"/>
        </w:rPr>
        <w:t>s</w:t>
      </w:r>
      <w:r w:rsidR="007D5474" w:rsidRPr="00591CA6">
        <w:rPr>
          <w:rFonts w:ascii="Times New Roman" w:hAnsi="Times New Roman" w:cs="Times New Roman"/>
          <w:sz w:val="24"/>
          <w:szCs w:val="24"/>
        </w:rPr>
        <w:t xml:space="preserve">ingle, and </w:t>
      </w:r>
      <w:r w:rsidR="00565207" w:rsidRPr="00591CA6">
        <w:rPr>
          <w:rFonts w:ascii="Times New Roman" w:hAnsi="Times New Roman" w:cs="Times New Roman"/>
          <w:sz w:val="24"/>
          <w:szCs w:val="24"/>
        </w:rPr>
        <w:t>o</w:t>
      </w:r>
      <w:r w:rsidR="007D5474" w:rsidRPr="00591CA6">
        <w:rPr>
          <w:rFonts w:ascii="Times New Roman" w:hAnsi="Times New Roman" w:cs="Times New Roman"/>
          <w:sz w:val="24"/>
          <w:szCs w:val="24"/>
        </w:rPr>
        <w:t>thers</w:t>
      </w:r>
      <w:r w:rsidR="00565207" w:rsidRPr="00591CA6">
        <w:rPr>
          <w:rFonts w:ascii="Times New Roman" w:hAnsi="Times New Roman" w:cs="Times New Roman"/>
          <w:sz w:val="24"/>
          <w:szCs w:val="24"/>
        </w:rPr>
        <w:t>.</w:t>
      </w:r>
    </w:p>
    <w:p w14:paraId="703A2B90" w14:textId="02A615B3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52393155" w14:textId="039C7387" w:rsidR="00322723" w:rsidRPr="00591CA6" w:rsidRDefault="007B30D9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85058" w:rsidRPr="00591CA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: Subgroup analysis of </w:t>
      </w:r>
      <w:r w:rsidR="00410E79" w:rsidRPr="00591CA6">
        <w:rPr>
          <w:rFonts w:ascii="Times New Roman" w:hAnsi="Times New Roman" w:cs="Times New Roman"/>
          <w:b/>
          <w:bCs/>
          <w:sz w:val="24"/>
          <w:szCs w:val="24"/>
        </w:rPr>
        <w:t>WWI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and All-cause mortality in HF patients</w:t>
      </w:r>
      <w:r w:rsidR="00BA4148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baselinecharacteristics"/>
        <w:tblW w:w="11732" w:type="dxa"/>
        <w:jc w:val="center"/>
        <w:tblLook w:val="04A0" w:firstRow="1" w:lastRow="0" w:firstColumn="1" w:lastColumn="0" w:noHBand="0" w:noVBand="1"/>
      </w:tblPr>
      <w:tblGrid>
        <w:gridCol w:w="1790"/>
        <w:gridCol w:w="683"/>
        <w:gridCol w:w="706"/>
        <w:gridCol w:w="567"/>
        <w:gridCol w:w="2211"/>
        <w:gridCol w:w="2211"/>
        <w:gridCol w:w="2211"/>
        <w:gridCol w:w="1353"/>
      </w:tblGrid>
      <w:tr w:rsidR="000716B9" w:rsidRPr="00591CA6" w14:paraId="3597A487" w14:textId="77777777" w:rsidTr="00071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90" w:type="dxa"/>
          </w:tcPr>
          <w:p w14:paraId="78406029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Subgroups</w:t>
            </w:r>
          </w:p>
        </w:tc>
        <w:tc>
          <w:tcPr>
            <w:tcW w:w="683" w:type="dxa"/>
            <w:vAlign w:val="center"/>
          </w:tcPr>
          <w:p w14:paraId="58B5EADF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ase</w:t>
            </w:r>
          </w:p>
        </w:tc>
        <w:tc>
          <w:tcPr>
            <w:tcW w:w="706" w:type="dxa"/>
            <w:vAlign w:val="center"/>
          </w:tcPr>
          <w:p w14:paraId="56004F18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vAlign w:val="center"/>
          </w:tcPr>
          <w:p w14:paraId="64E71CA4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1</w:t>
            </w:r>
          </w:p>
        </w:tc>
        <w:tc>
          <w:tcPr>
            <w:tcW w:w="2211" w:type="dxa"/>
            <w:vAlign w:val="center"/>
          </w:tcPr>
          <w:p w14:paraId="1142A004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2 HR (95%)</w:t>
            </w:r>
          </w:p>
        </w:tc>
        <w:tc>
          <w:tcPr>
            <w:tcW w:w="2211" w:type="dxa"/>
            <w:vAlign w:val="center"/>
          </w:tcPr>
          <w:p w14:paraId="4401642A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3 HR (95%)</w:t>
            </w:r>
          </w:p>
        </w:tc>
        <w:tc>
          <w:tcPr>
            <w:tcW w:w="2211" w:type="dxa"/>
            <w:vAlign w:val="center"/>
          </w:tcPr>
          <w:p w14:paraId="046C6745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4 HR (95%)</w:t>
            </w:r>
          </w:p>
        </w:tc>
        <w:tc>
          <w:tcPr>
            <w:tcW w:w="1353" w:type="dxa"/>
            <w:vAlign w:val="center"/>
          </w:tcPr>
          <w:p w14:paraId="4DC26488" w14:textId="77777777" w:rsidR="00DE38E8" w:rsidRPr="00591CA6" w:rsidRDefault="00DE38E8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P for interaction</w:t>
            </w:r>
          </w:p>
        </w:tc>
      </w:tr>
      <w:tr w:rsidR="000716B9" w:rsidRPr="00591CA6" w14:paraId="1F2630C2" w14:textId="77777777" w:rsidTr="000716B9">
        <w:trPr>
          <w:jc w:val="center"/>
        </w:trPr>
        <w:tc>
          <w:tcPr>
            <w:tcW w:w="1790" w:type="dxa"/>
          </w:tcPr>
          <w:p w14:paraId="158F90D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ge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，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years</w:t>
            </w:r>
          </w:p>
        </w:tc>
        <w:tc>
          <w:tcPr>
            <w:tcW w:w="683" w:type="dxa"/>
          </w:tcPr>
          <w:p w14:paraId="3FB4014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77A2396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58186E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5220FD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6C6412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EBD9EC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7B81019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50720F7F" w14:textId="77777777" w:rsidTr="000716B9">
        <w:trPr>
          <w:jc w:val="center"/>
        </w:trPr>
        <w:tc>
          <w:tcPr>
            <w:tcW w:w="1790" w:type="dxa"/>
          </w:tcPr>
          <w:p w14:paraId="1729398D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≤54</w:t>
            </w:r>
          </w:p>
        </w:tc>
        <w:tc>
          <w:tcPr>
            <w:tcW w:w="683" w:type="dxa"/>
          </w:tcPr>
          <w:p w14:paraId="23919D1B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</w:t>
            </w:r>
          </w:p>
        </w:tc>
        <w:tc>
          <w:tcPr>
            <w:tcW w:w="706" w:type="dxa"/>
          </w:tcPr>
          <w:p w14:paraId="2444E83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9</w:t>
            </w:r>
          </w:p>
        </w:tc>
        <w:tc>
          <w:tcPr>
            <w:tcW w:w="567" w:type="dxa"/>
          </w:tcPr>
          <w:p w14:paraId="028CF31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456E89C" w14:textId="75C6ED18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4 (0.92-3.69) </w:t>
            </w:r>
          </w:p>
        </w:tc>
        <w:tc>
          <w:tcPr>
            <w:tcW w:w="2211" w:type="dxa"/>
          </w:tcPr>
          <w:p w14:paraId="4526A368" w14:textId="1080360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9 (0.58-3.37) </w:t>
            </w:r>
          </w:p>
        </w:tc>
        <w:tc>
          <w:tcPr>
            <w:tcW w:w="2211" w:type="dxa"/>
          </w:tcPr>
          <w:p w14:paraId="7657AB90" w14:textId="2478A5E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49 (1.07-5.83) </w:t>
            </w:r>
            <w:r w:rsidR="00525460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1C5DAAE7" w14:textId="0E21DD57" w:rsidR="008D1726" w:rsidRPr="00591CA6" w:rsidRDefault="008D1726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</w:t>
            </w:r>
            <w:r w:rsidR="009C1556" w:rsidRPr="00591CA6">
              <w:rPr>
                <w:rFonts w:eastAsiaTheme="minorEastAsia" w:cs="Times New Roman"/>
                <w:sz w:val="24"/>
                <w:szCs w:val="24"/>
              </w:rPr>
              <w:t>.822</w:t>
            </w:r>
          </w:p>
        </w:tc>
      </w:tr>
      <w:tr w:rsidR="000716B9" w:rsidRPr="00591CA6" w14:paraId="4D5FDCAD" w14:textId="77777777" w:rsidTr="000716B9">
        <w:trPr>
          <w:jc w:val="center"/>
        </w:trPr>
        <w:tc>
          <w:tcPr>
            <w:tcW w:w="1790" w:type="dxa"/>
          </w:tcPr>
          <w:p w14:paraId="42C96217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5-64</w:t>
            </w:r>
          </w:p>
        </w:tc>
        <w:tc>
          <w:tcPr>
            <w:tcW w:w="683" w:type="dxa"/>
          </w:tcPr>
          <w:p w14:paraId="42C4D5D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</w:t>
            </w:r>
          </w:p>
        </w:tc>
        <w:tc>
          <w:tcPr>
            <w:tcW w:w="706" w:type="dxa"/>
          </w:tcPr>
          <w:p w14:paraId="144D3A08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74</w:t>
            </w:r>
          </w:p>
        </w:tc>
        <w:tc>
          <w:tcPr>
            <w:tcW w:w="567" w:type="dxa"/>
          </w:tcPr>
          <w:p w14:paraId="71B807F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C167E60" w14:textId="68523561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3 (0.80-2.23) </w:t>
            </w:r>
          </w:p>
        </w:tc>
        <w:tc>
          <w:tcPr>
            <w:tcW w:w="2211" w:type="dxa"/>
          </w:tcPr>
          <w:p w14:paraId="45FAF53A" w14:textId="2F1B62FC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1 (0.73-2.01) </w:t>
            </w:r>
          </w:p>
        </w:tc>
        <w:tc>
          <w:tcPr>
            <w:tcW w:w="2211" w:type="dxa"/>
          </w:tcPr>
          <w:p w14:paraId="479E8F6E" w14:textId="4D11D76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8 (0.86-2.55) </w:t>
            </w:r>
          </w:p>
        </w:tc>
        <w:tc>
          <w:tcPr>
            <w:tcW w:w="1353" w:type="dxa"/>
            <w:vMerge/>
          </w:tcPr>
          <w:p w14:paraId="28F1553D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592E4573" w14:textId="77777777" w:rsidTr="000716B9">
        <w:trPr>
          <w:jc w:val="center"/>
        </w:trPr>
        <w:tc>
          <w:tcPr>
            <w:tcW w:w="1790" w:type="dxa"/>
          </w:tcPr>
          <w:p w14:paraId="71A1B8AE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-74</w:t>
            </w:r>
          </w:p>
        </w:tc>
        <w:tc>
          <w:tcPr>
            <w:tcW w:w="683" w:type="dxa"/>
          </w:tcPr>
          <w:p w14:paraId="6436D14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4</w:t>
            </w:r>
          </w:p>
        </w:tc>
        <w:tc>
          <w:tcPr>
            <w:tcW w:w="706" w:type="dxa"/>
          </w:tcPr>
          <w:p w14:paraId="2606E07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2</w:t>
            </w:r>
          </w:p>
        </w:tc>
        <w:tc>
          <w:tcPr>
            <w:tcW w:w="567" w:type="dxa"/>
          </w:tcPr>
          <w:p w14:paraId="70DE08F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10C21B1" w14:textId="3DE1D5C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7 (0.79-1.72) </w:t>
            </w:r>
          </w:p>
        </w:tc>
        <w:tc>
          <w:tcPr>
            <w:tcW w:w="2211" w:type="dxa"/>
          </w:tcPr>
          <w:p w14:paraId="19752AF1" w14:textId="33684DD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0 (0.86-1.96) </w:t>
            </w:r>
          </w:p>
        </w:tc>
        <w:tc>
          <w:tcPr>
            <w:tcW w:w="2211" w:type="dxa"/>
          </w:tcPr>
          <w:p w14:paraId="3EFD1666" w14:textId="6C15ACE6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4 (0.77-1.70) </w:t>
            </w:r>
          </w:p>
        </w:tc>
        <w:tc>
          <w:tcPr>
            <w:tcW w:w="1353" w:type="dxa"/>
            <w:vMerge/>
          </w:tcPr>
          <w:p w14:paraId="0E511F6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52E6B629" w14:textId="77777777" w:rsidTr="000716B9">
        <w:trPr>
          <w:jc w:val="center"/>
        </w:trPr>
        <w:tc>
          <w:tcPr>
            <w:tcW w:w="1790" w:type="dxa"/>
          </w:tcPr>
          <w:p w14:paraId="5F2B2BDC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≥75</w:t>
            </w:r>
          </w:p>
        </w:tc>
        <w:tc>
          <w:tcPr>
            <w:tcW w:w="683" w:type="dxa"/>
          </w:tcPr>
          <w:p w14:paraId="163E840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35</w:t>
            </w:r>
          </w:p>
        </w:tc>
        <w:tc>
          <w:tcPr>
            <w:tcW w:w="706" w:type="dxa"/>
          </w:tcPr>
          <w:p w14:paraId="775B794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1</w:t>
            </w:r>
          </w:p>
        </w:tc>
        <w:tc>
          <w:tcPr>
            <w:tcW w:w="567" w:type="dxa"/>
          </w:tcPr>
          <w:p w14:paraId="0B485AE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1D34BAB" w14:textId="35BC462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1 (0.86-1.69) </w:t>
            </w:r>
          </w:p>
        </w:tc>
        <w:tc>
          <w:tcPr>
            <w:tcW w:w="2211" w:type="dxa"/>
          </w:tcPr>
          <w:p w14:paraId="520AC878" w14:textId="76BACE1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2 (0.81-1.56) </w:t>
            </w:r>
          </w:p>
        </w:tc>
        <w:tc>
          <w:tcPr>
            <w:tcW w:w="2211" w:type="dxa"/>
          </w:tcPr>
          <w:p w14:paraId="02B98C6C" w14:textId="4584926F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0 (0.95-1.80) </w:t>
            </w:r>
          </w:p>
        </w:tc>
        <w:tc>
          <w:tcPr>
            <w:tcW w:w="1353" w:type="dxa"/>
            <w:vMerge/>
          </w:tcPr>
          <w:p w14:paraId="234CC32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050136FF" w14:textId="77777777" w:rsidTr="000716B9">
        <w:trPr>
          <w:jc w:val="center"/>
        </w:trPr>
        <w:tc>
          <w:tcPr>
            <w:tcW w:w="1790" w:type="dxa"/>
          </w:tcPr>
          <w:p w14:paraId="77E72652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Gender</w:t>
            </w:r>
          </w:p>
        </w:tc>
        <w:tc>
          <w:tcPr>
            <w:tcW w:w="683" w:type="dxa"/>
          </w:tcPr>
          <w:p w14:paraId="79B6196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9F9DAA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145850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30DCB1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3341D6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157A95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  <w:vAlign w:val="center"/>
          </w:tcPr>
          <w:p w14:paraId="1B07602C" w14:textId="77777777" w:rsidR="008D1726" w:rsidRPr="00591CA6" w:rsidRDefault="008D1726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576CD4C6" w14:textId="77777777" w:rsidTr="000716B9">
        <w:trPr>
          <w:jc w:val="center"/>
        </w:trPr>
        <w:tc>
          <w:tcPr>
            <w:tcW w:w="1790" w:type="dxa"/>
          </w:tcPr>
          <w:p w14:paraId="1AA7921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683" w:type="dxa"/>
          </w:tcPr>
          <w:p w14:paraId="299D50F2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15</w:t>
            </w:r>
          </w:p>
        </w:tc>
        <w:tc>
          <w:tcPr>
            <w:tcW w:w="706" w:type="dxa"/>
          </w:tcPr>
          <w:p w14:paraId="13370D0D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7</w:t>
            </w:r>
          </w:p>
        </w:tc>
        <w:tc>
          <w:tcPr>
            <w:tcW w:w="567" w:type="dxa"/>
          </w:tcPr>
          <w:p w14:paraId="41FC5F3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9DE6923" w14:textId="346BD5F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4 (1.10-1.89) </w:t>
            </w:r>
            <w:r w:rsidR="0052546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47427E7" w14:textId="329A96A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8 (1.35-2.34) </w:t>
            </w:r>
            <w:r w:rsidR="0052546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672B87A2" w14:textId="4635166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3 (1.58-2.86) </w:t>
            </w:r>
            <w:r w:rsidR="0052546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 w:val="restart"/>
            <w:vAlign w:val="center"/>
          </w:tcPr>
          <w:p w14:paraId="0BFF2CF8" w14:textId="69AD3EEC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2</w:t>
            </w:r>
            <w:r w:rsidR="00323C31" w:rsidRPr="00591CA6">
              <w:rPr>
                <w:rFonts w:eastAsiaTheme="minorEastAsia" w:cs="Times New Roman"/>
                <w:sz w:val="24"/>
                <w:szCs w:val="24"/>
              </w:rPr>
              <w:t>10</w:t>
            </w:r>
          </w:p>
        </w:tc>
      </w:tr>
      <w:tr w:rsidR="000716B9" w:rsidRPr="00591CA6" w14:paraId="17E6F9E9" w14:textId="77777777" w:rsidTr="000716B9">
        <w:trPr>
          <w:jc w:val="center"/>
        </w:trPr>
        <w:tc>
          <w:tcPr>
            <w:tcW w:w="1790" w:type="dxa"/>
          </w:tcPr>
          <w:p w14:paraId="052B8FF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683" w:type="dxa"/>
          </w:tcPr>
          <w:p w14:paraId="733FB18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85</w:t>
            </w:r>
          </w:p>
        </w:tc>
        <w:tc>
          <w:tcPr>
            <w:tcW w:w="706" w:type="dxa"/>
          </w:tcPr>
          <w:p w14:paraId="6D897E7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9</w:t>
            </w:r>
          </w:p>
        </w:tc>
        <w:tc>
          <w:tcPr>
            <w:tcW w:w="567" w:type="dxa"/>
          </w:tcPr>
          <w:p w14:paraId="4EC5D54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693DF3C" w14:textId="5C7FC258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9 (1.11-2.27) </w:t>
            </w:r>
            <w:r w:rsidR="00111C75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1E7BD7D" w14:textId="12DE0EFD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8 (0.89-1.84) </w:t>
            </w:r>
          </w:p>
        </w:tc>
        <w:tc>
          <w:tcPr>
            <w:tcW w:w="2211" w:type="dxa"/>
          </w:tcPr>
          <w:p w14:paraId="725D4331" w14:textId="04017109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0 (1.23-2.35) </w:t>
            </w:r>
            <w:r w:rsidR="00111C7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/>
            <w:vAlign w:val="center"/>
          </w:tcPr>
          <w:p w14:paraId="7EE7A662" w14:textId="77777777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70AECF35" w14:textId="77777777" w:rsidTr="000716B9">
        <w:trPr>
          <w:jc w:val="center"/>
        </w:trPr>
        <w:tc>
          <w:tcPr>
            <w:tcW w:w="1790" w:type="dxa"/>
          </w:tcPr>
          <w:p w14:paraId="130E2050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Race</w:t>
            </w:r>
          </w:p>
        </w:tc>
        <w:tc>
          <w:tcPr>
            <w:tcW w:w="683" w:type="dxa"/>
          </w:tcPr>
          <w:p w14:paraId="1FFA472D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F893FF8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67F6E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27774F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BCE6C3C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91B317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345327D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6296A7A7" w14:textId="77777777" w:rsidTr="000716B9">
        <w:trPr>
          <w:jc w:val="center"/>
        </w:trPr>
        <w:tc>
          <w:tcPr>
            <w:tcW w:w="1790" w:type="dxa"/>
          </w:tcPr>
          <w:p w14:paraId="7D50105F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exican American</w:t>
            </w:r>
          </w:p>
        </w:tc>
        <w:tc>
          <w:tcPr>
            <w:tcW w:w="683" w:type="dxa"/>
          </w:tcPr>
          <w:p w14:paraId="039110EA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3</w:t>
            </w:r>
          </w:p>
        </w:tc>
        <w:tc>
          <w:tcPr>
            <w:tcW w:w="706" w:type="dxa"/>
          </w:tcPr>
          <w:p w14:paraId="6F4292F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55</w:t>
            </w:r>
          </w:p>
        </w:tc>
        <w:tc>
          <w:tcPr>
            <w:tcW w:w="567" w:type="dxa"/>
          </w:tcPr>
          <w:p w14:paraId="680DAD4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FBE6891" w14:textId="6BE7B21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32 (1.14-4.71) </w:t>
            </w:r>
            <w:r w:rsidR="00EB0106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76BE7DB4" w14:textId="32A70DC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29 (1.10-4.78) </w:t>
            </w:r>
            <w:r w:rsidR="00EB0106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04E96C7D" w14:textId="4DC80A9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7 (1.10-4.26) </w:t>
            </w:r>
            <w:r w:rsidR="00EB0106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09F3A1E6" w14:textId="626F6CE6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323C31" w:rsidRPr="00591CA6">
              <w:rPr>
                <w:rFonts w:eastAsiaTheme="minorEastAsia" w:cs="Times New Roman"/>
                <w:sz w:val="24"/>
                <w:szCs w:val="24"/>
              </w:rPr>
              <w:t>231</w:t>
            </w:r>
          </w:p>
        </w:tc>
      </w:tr>
      <w:tr w:rsidR="000716B9" w:rsidRPr="00591CA6" w14:paraId="18830214" w14:textId="77777777" w:rsidTr="000716B9">
        <w:trPr>
          <w:jc w:val="center"/>
        </w:trPr>
        <w:tc>
          <w:tcPr>
            <w:tcW w:w="1790" w:type="dxa"/>
          </w:tcPr>
          <w:p w14:paraId="48AAAD39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Hispanic</w:t>
            </w:r>
          </w:p>
        </w:tc>
        <w:tc>
          <w:tcPr>
            <w:tcW w:w="683" w:type="dxa"/>
          </w:tcPr>
          <w:p w14:paraId="56C451B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5</w:t>
            </w:r>
          </w:p>
        </w:tc>
        <w:tc>
          <w:tcPr>
            <w:tcW w:w="706" w:type="dxa"/>
          </w:tcPr>
          <w:p w14:paraId="447F32B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0</w:t>
            </w:r>
          </w:p>
        </w:tc>
        <w:tc>
          <w:tcPr>
            <w:tcW w:w="567" w:type="dxa"/>
          </w:tcPr>
          <w:p w14:paraId="5ECA806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9AC15E2" w14:textId="36AE023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7 (0.41-5.27) </w:t>
            </w:r>
          </w:p>
        </w:tc>
        <w:tc>
          <w:tcPr>
            <w:tcW w:w="2211" w:type="dxa"/>
          </w:tcPr>
          <w:p w14:paraId="79D03040" w14:textId="0725A101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0 (0.36-3.98) </w:t>
            </w:r>
          </w:p>
        </w:tc>
        <w:tc>
          <w:tcPr>
            <w:tcW w:w="2211" w:type="dxa"/>
          </w:tcPr>
          <w:p w14:paraId="42D80D72" w14:textId="599331F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42 (0.79-7.40) </w:t>
            </w:r>
          </w:p>
        </w:tc>
        <w:tc>
          <w:tcPr>
            <w:tcW w:w="1353" w:type="dxa"/>
            <w:vMerge/>
          </w:tcPr>
          <w:p w14:paraId="7588B48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78080025" w14:textId="77777777" w:rsidTr="000716B9">
        <w:trPr>
          <w:jc w:val="center"/>
        </w:trPr>
        <w:tc>
          <w:tcPr>
            <w:tcW w:w="1790" w:type="dxa"/>
          </w:tcPr>
          <w:p w14:paraId="74F37B20" w14:textId="77777777" w:rsidR="008D1726" w:rsidRPr="00591CA6" w:rsidRDefault="008D1726" w:rsidP="001F69E9">
            <w:pPr>
              <w:ind w:leftChars="50" w:left="105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White</w:t>
            </w:r>
          </w:p>
        </w:tc>
        <w:tc>
          <w:tcPr>
            <w:tcW w:w="683" w:type="dxa"/>
          </w:tcPr>
          <w:p w14:paraId="3BC76DD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48</w:t>
            </w:r>
          </w:p>
        </w:tc>
        <w:tc>
          <w:tcPr>
            <w:tcW w:w="706" w:type="dxa"/>
          </w:tcPr>
          <w:p w14:paraId="6CCE9F3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0</w:t>
            </w:r>
          </w:p>
        </w:tc>
        <w:tc>
          <w:tcPr>
            <w:tcW w:w="567" w:type="dxa"/>
          </w:tcPr>
          <w:p w14:paraId="4DBEB1F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7BEE298" w14:textId="1CC525C9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3 (0.93-1.62) </w:t>
            </w:r>
          </w:p>
        </w:tc>
        <w:tc>
          <w:tcPr>
            <w:tcW w:w="2211" w:type="dxa"/>
          </w:tcPr>
          <w:p w14:paraId="6107B716" w14:textId="181B694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3 (1.09-1.87) </w:t>
            </w:r>
            <w:r w:rsidR="006550B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0007A6FB" w14:textId="4445CC2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6 (1.34-2.31) </w:t>
            </w:r>
            <w:r w:rsidR="006550BD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09D9272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52C90DD1" w14:textId="77777777" w:rsidTr="000716B9">
        <w:trPr>
          <w:jc w:val="center"/>
        </w:trPr>
        <w:tc>
          <w:tcPr>
            <w:tcW w:w="1790" w:type="dxa"/>
          </w:tcPr>
          <w:p w14:paraId="65FA8606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Black</w:t>
            </w:r>
          </w:p>
        </w:tc>
        <w:tc>
          <w:tcPr>
            <w:tcW w:w="683" w:type="dxa"/>
          </w:tcPr>
          <w:p w14:paraId="56F4745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4</w:t>
            </w:r>
          </w:p>
        </w:tc>
        <w:tc>
          <w:tcPr>
            <w:tcW w:w="706" w:type="dxa"/>
          </w:tcPr>
          <w:p w14:paraId="7B1EFC9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05</w:t>
            </w:r>
          </w:p>
        </w:tc>
        <w:tc>
          <w:tcPr>
            <w:tcW w:w="567" w:type="dxa"/>
          </w:tcPr>
          <w:p w14:paraId="6ECE5E9D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E109ACD" w14:textId="1188516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0 (1.29-3.11) </w:t>
            </w:r>
            <w:r w:rsidR="00F75F53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5E0FAEB8" w14:textId="1AD6242D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0 (0.75-2.23) </w:t>
            </w:r>
          </w:p>
        </w:tc>
        <w:tc>
          <w:tcPr>
            <w:tcW w:w="2211" w:type="dxa"/>
          </w:tcPr>
          <w:p w14:paraId="1AAEB99D" w14:textId="35A6D134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2 (1.02-2.89) </w:t>
            </w:r>
            <w:r w:rsidR="00F75F53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/>
          </w:tcPr>
          <w:p w14:paraId="3C137DAC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3F2616BA" w14:textId="77777777" w:rsidTr="000716B9">
        <w:trPr>
          <w:jc w:val="center"/>
        </w:trPr>
        <w:tc>
          <w:tcPr>
            <w:tcW w:w="1790" w:type="dxa"/>
          </w:tcPr>
          <w:p w14:paraId="0623FF12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Race</w:t>
            </w:r>
          </w:p>
        </w:tc>
        <w:tc>
          <w:tcPr>
            <w:tcW w:w="683" w:type="dxa"/>
          </w:tcPr>
          <w:p w14:paraId="2DFCF77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</w:t>
            </w:r>
          </w:p>
        </w:tc>
        <w:tc>
          <w:tcPr>
            <w:tcW w:w="706" w:type="dxa"/>
          </w:tcPr>
          <w:p w14:paraId="5CAF0E63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6</w:t>
            </w:r>
          </w:p>
        </w:tc>
        <w:tc>
          <w:tcPr>
            <w:tcW w:w="567" w:type="dxa"/>
          </w:tcPr>
          <w:p w14:paraId="42C7CA9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5B4393C" w14:textId="360E35A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7 (0.39-6.32) </w:t>
            </w:r>
          </w:p>
        </w:tc>
        <w:tc>
          <w:tcPr>
            <w:tcW w:w="2211" w:type="dxa"/>
          </w:tcPr>
          <w:p w14:paraId="6E046A9E" w14:textId="1E57A989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3.92 (0.96-15.99) </w:t>
            </w:r>
          </w:p>
        </w:tc>
        <w:tc>
          <w:tcPr>
            <w:tcW w:w="2211" w:type="dxa"/>
          </w:tcPr>
          <w:p w14:paraId="3A7B159A" w14:textId="0B06EE9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8 (0.47-8.34) </w:t>
            </w:r>
          </w:p>
        </w:tc>
        <w:tc>
          <w:tcPr>
            <w:tcW w:w="1353" w:type="dxa"/>
            <w:vMerge/>
          </w:tcPr>
          <w:p w14:paraId="1EF8857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79978983" w14:textId="77777777" w:rsidTr="000716B9">
        <w:trPr>
          <w:jc w:val="center"/>
        </w:trPr>
        <w:tc>
          <w:tcPr>
            <w:tcW w:w="1790" w:type="dxa"/>
          </w:tcPr>
          <w:p w14:paraId="3342C340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arital</w:t>
            </w:r>
          </w:p>
        </w:tc>
        <w:tc>
          <w:tcPr>
            <w:tcW w:w="683" w:type="dxa"/>
          </w:tcPr>
          <w:p w14:paraId="2349346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4A6B6E0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66958B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27C36B8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24C286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EB7D9E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7E2F59D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749C5733" w14:textId="77777777" w:rsidTr="000716B9">
        <w:trPr>
          <w:jc w:val="center"/>
        </w:trPr>
        <w:tc>
          <w:tcPr>
            <w:tcW w:w="1790" w:type="dxa"/>
          </w:tcPr>
          <w:p w14:paraId="45836E23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683" w:type="dxa"/>
          </w:tcPr>
          <w:p w14:paraId="5E24FED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47</w:t>
            </w:r>
          </w:p>
        </w:tc>
        <w:tc>
          <w:tcPr>
            <w:tcW w:w="706" w:type="dxa"/>
          </w:tcPr>
          <w:p w14:paraId="4C508A6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13</w:t>
            </w:r>
          </w:p>
        </w:tc>
        <w:tc>
          <w:tcPr>
            <w:tcW w:w="567" w:type="dxa"/>
          </w:tcPr>
          <w:p w14:paraId="48DAF35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2B5A9CC" w14:textId="7757D7E4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5 (1.08-1.94) </w:t>
            </w:r>
            <w:r w:rsidR="00FF3AFF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E3FA723" w14:textId="7348270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1 (1.11-2.05) </w:t>
            </w:r>
            <w:r w:rsidR="00FF3AFF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4AFBD41D" w14:textId="6B4B6296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1 (1.30-2.51) </w:t>
            </w:r>
            <w:r w:rsidR="00FF3AFF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 w:val="restart"/>
            <w:vAlign w:val="center"/>
          </w:tcPr>
          <w:p w14:paraId="3A0533AD" w14:textId="7B2178A8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9</w:t>
            </w:r>
            <w:r w:rsidR="00323C31" w:rsidRPr="00591CA6">
              <w:rPr>
                <w:rFonts w:eastAsiaTheme="minorEastAsia" w:cs="Times New Roman"/>
                <w:sz w:val="24"/>
                <w:szCs w:val="24"/>
              </w:rPr>
              <w:t>11</w:t>
            </w:r>
          </w:p>
        </w:tc>
      </w:tr>
      <w:tr w:rsidR="000716B9" w:rsidRPr="00591CA6" w14:paraId="52D38151" w14:textId="77777777" w:rsidTr="000716B9">
        <w:trPr>
          <w:jc w:val="center"/>
        </w:trPr>
        <w:tc>
          <w:tcPr>
            <w:tcW w:w="1790" w:type="dxa"/>
          </w:tcPr>
          <w:p w14:paraId="2CCA3A30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proofErr w:type="gramStart"/>
            <w:r w:rsidRPr="00591CA6">
              <w:rPr>
                <w:rFonts w:cs="Times New Roman"/>
                <w:sz w:val="24"/>
                <w:szCs w:val="24"/>
              </w:rPr>
              <w:t>Other</w:t>
            </w:r>
            <w:proofErr w:type="gramEnd"/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rital </w:t>
            </w:r>
            <w:r w:rsidRPr="00591CA6">
              <w:rPr>
                <w:rFonts w:eastAsiaTheme="minorEastAsia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3" w:type="dxa"/>
          </w:tcPr>
          <w:p w14:paraId="65270440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3</w:t>
            </w:r>
          </w:p>
        </w:tc>
        <w:tc>
          <w:tcPr>
            <w:tcW w:w="706" w:type="dxa"/>
          </w:tcPr>
          <w:p w14:paraId="24DAE9A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3</w:t>
            </w:r>
          </w:p>
        </w:tc>
        <w:tc>
          <w:tcPr>
            <w:tcW w:w="567" w:type="dxa"/>
          </w:tcPr>
          <w:p w14:paraId="7D42CD23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6C4A244" w14:textId="45A5106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4 (1.18-2.27) </w:t>
            </w:r>
            <w:r w:rsidR="006B13C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4091C991" w14:textId="14854CF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6 (1.22-2.27) </w:t>
            </w:r>
            <w:r w:rsidR="006B13C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3EEA8BA" w14:textId="3035AB7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1 (1.36-2.42) </w:t>
            </w:r>
            <w:r w:rsidR="006B13C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65CBB45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463DCAD6" w14:textId="77777777" w:rsidTr="000716B9">
        <w:trPr>
          <w:jc w:val="center"/>
        </w:trPr>
        <w:tc>
          <w:tcPr>
            <w:tcW w:w="1790" w:type="dxa"/>
          </w:tcPr>
          <w:p w14:paraId="1714F458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Hypertension</w:t>
            </w:r>
          </w:p>
        </w:tc>
        <w:tc>
          <w:tcPr>
            <w:tcW w:w="683" w:type="dxa"/>
          </w:tcPr>
          <w:p w14:paraId="19EE875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6ECC123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5E3A57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950A0A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52EE96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3BCCEA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3D50223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613A7D13" w14:textId="77777777" w:rsidTr="000716B9">
        <w:trPr>
          <w:jc w:val="center"/>
        </w:trPr>
        <w:tc>
          <w:tcPr>
            <w:tcW w:w="1790" w:type="dxa"/>
          </w:tcPr>
          <w:p w14:paraId="4B9B3D52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3" w:type="dxa"/>
          </w:tcPr>
          <w:p w14:paraId="1D8C5AD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1</w:t>
            </w:r>
          </w:p>
        </w:tc>
        <w:tc>
          <w:tcPr>
            <w:tcW w:w="706" w:type="dxa"/>
          </w:tcPr>
          <w:p w14:paraId="2C86B597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1</w:t>
            </w:r>
          </w:p>
        </w:tc>
        <w:tc>
          <w:tcPr>
            <w:tcW w:w="567" w:type="dxa"/>
          </w:tcPr>
          <w:p w14:paraId="46F12B83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D1F0946" w14:textId="19E6B80D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3 (1.12-1.83) </w:t>
            </w:r>
            <w:r w:rsidR="001E732E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1AB37D40" w14:textId="12032571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9 (1.17-1.90) </w:t>
            </w:r>
            <w:r w:rsidR="001E732E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72D8CA47" w14:textId="4C54EC4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1 (1.43-2.30) </w:t>
            </w:r>
            <w:r w:rsidR="001E732E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 w:val="restart"/>
            <w:vAlign w:val="center"/>
          </w:tcPr>
          <w:p w14:paraId="01D4F152" w14:textId="54DE7617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804</w:t>
            </w:r>
          </w:p>
        </w:tc>
      </w:tr>
      <w:tr w:rsidR="000716B9" w:rsidRPr="00591CA6" w14:paraId="0E68039A" w14:textId="77777777" w:rsidTr="000716B9">
        <w:trPr>
          <w:jc w:val="center"/>
        </w:trPr>
        <w:tc>
          <w:tcPr>
            <w:tcW w:w="1790" w:type="dxa"/>
          </w:tcPr>
          <w:p w14:paraId="1BDD3B24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3" w:type="dxa"/>
          </w:tcPr>
          <w:p w14:paraId="11329A8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9</w:t>
            </w:r>
          </w:p>
        </w:tc>
        <w:tc>
          <w:tcPr>
            <w:tcW w:w="706" w:type="dxa"/>
          </w:tcPr>
          <w:p w14:paraId="5D5E638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25</w:t>
            </w:r>
          </w:p>
        </w:tc>
        <w:tc>
          <w:tcPr>
            <w:tcW w:w="567" w:type="dxa"/>
          </w:tcPr>
          <w:p w14:paraId="091D77B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A8614AC" w14:textId="256A4EE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4 (1.10-2.74) </w:t>
            </w:r>
            <w:r w:rsidR="00E56374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14D3F3FD" w14:textId="73F41B2D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4 (1.28-3.56) </w:t>
            </w:r>
            <w:r w:rsidR="00E56374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2243DACC" w14:textId="4326597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4 (1.21-3.43) </w:t>
            </w:r>
            <w:r w:rsidR="00E56374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/>
          </w:tcPr>
          <w:p w14:paraId="202D8C3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0F0B15DE" w14:textId="77777777" w:rsidTr="000716B9">
        <w:trPr>
          <w:jc w:val="center"/>
        </w:trPr>
        <w:tc>
          <w:tcPr>
            <w:tcW w:w="1790" w:type="dxa"/>
          </w:tcPr>
          <w:p w14:paraId="475EEF94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HD</w:t>
            </w:r>
          </w:p>
        </w:tc>
        <w:tc>
          <w:tcPr>
            <w:tcW w:w="683" w:type="dxa"/>
          </w:tcPr>
          <w:p w14:paraId="2019E94B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D17A4A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F13B22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1A6005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869089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07A642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2616FCF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696560CD" w14:textId="77777777" w:rsidTr="000716B9">
        <w:trPr>
          <w:jc w:val="center"/>
        </w:trPr>
        <w:tc>
          <w:tcPr>
            <w:tcW w:w="1790" w:type="dxa"/>
          </w:tcPr>
          <w:p w14:paraId="3752ABEF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3" w:type="dxa"/>
          </w:tcPr>
          <w:p w14:paraId="799AB1D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7</w:t>
            </w:r>
          </w:p>
        </w:tc>
        <w:tc>
          <w:tcPr>
            <w:tcW w:w="706" w:type="dxa"/>
          </w:tcPr>
          <w:p w14:paraId="3EA5398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64</w:t>
            </w:r>
          </w:p>
        </w:tc>
        <w:tc>
          <w:tcPr>
            <w:tcW w:w="567" w:type="dxa"/>
          </w:tcPr>
          <w:p w14:paraId="639DDC1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A125B71" w14:textId="2EE9D87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3 (1.10-2.14) </w:t>
            </w:r>
            <w:r w:rsidR="0048762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D4AD125" w14:textId="5C215C2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1 (1.08-2.11) </w:t>
            </w:r>
            <w:r w:rsidR="0048762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A466323" w14:textId="6313641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9 (1.21-2.38) </w:t>
            </w:r>
            <w:r w:rsidR="00487621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Align w:val="center"/>
          </w:tcPr>
          <w:p w14:paraId="295628BB" w14:textId="5D924FB2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839</w:t>
            </w:r>
          </w:p>
        </w:tc>
      </w:tr>
      <w:tr w:rsidR="000716B9" w:rsidRPr="00591CA6" w14:paraId="36B49859" w14:textId="77777777" w:rsidTr="000716B9">
        <w:trPr>
          <w:jc w:val="center"/>
        </w:trPr>
        <w:tc>
          <w:tcPr>
            <w:tcW w:w="1790" w:type="dxa"/>
          </w:tcPr>
          <w:p w14:paraId="713F94A0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3" w:type="dxa"/>
          </w:tcPr>
          <w:p w14:paraId="2F35BD8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3</w:t>
            </w:r>
          </w:p>
        </w:tc>
        <w:tc>
          <w:tcPr>
            <w:tcW w:w="706" w:type="dxa"/>
          </w:tcPr>
          <w:p w14:paraId="3BB3CF9C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02</w:t>
            </w:r>
          </w:p>
        </w:tc>
        <w:tc>
          <w:tcPr>
            <w:tcW w:w="567" w:type="dxa"/>
          </w:tcPr>
          <w:p w14:paraId="7C30740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9E02102" w14:textId="4F92E30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4 (1.09-1.91) </w:t>
            </w:r>
            <w:r w:rsidR="000B3CB3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65F3C4A" w14:textId="237151D1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0 (1.20-2.14) </w:t>
            </w:r>
            <w:r w:rsidR="000B3CB3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1E98D8AC" w14:textId="03ABC44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4 (1.47-2.56) </w:t>
            </w:r>
            <w:r w:rsidR="000B3CB3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Align w:val="center"/>
          </w:tcPr>
          <w:p w14:paraId="68BD06A3" w14:textId="77777777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661D46B6" w14:textId="77777777" w:rsidTr="000716B9">
        <w:trPr>
          <w:jc w:val="center"/>
        </w:trPr>
        <w:tc>
          <w:tcPr>
            <w:tcW w:w="1790" w:type="dxa"/>
          </w:tcPr>
          <w:p w14:paraId="49454ED8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MI</w:t>
            </w:r>
          </w:p>
        </w:tc>
        <w:tc>
          <w:tcPr>
            <w:tcW w:w="683" w:type="dxa"/>
          </w:tcPr>
          <w:p w14:paraId="02EE9D5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718046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6CBFE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A0BCAE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173D7A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4253CC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43992B41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12696164" w14:textId="77777777" w:rsidTr="000716B9">
        <w:trPr>
          <w:jc w:val="center"/>
        </w:trPr>
        <w:tc>
          <w:tcPr>
            <w:tcW w:w="1790" w:type="dxa"/>
          </w:tcPr>
          <w:p w14:paraId="0C2E95C1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3" w:type="dxa"/>
          </w:tcPr>
          <w:p w14:paraId="7233B43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24</w:t>
            </w:r>
          </w:p>
        </w:tc>
        <w:tc>
          <w:tcPr>
            <w:tcW w:w="706" w:type="dxa"/>
          </w:tcPr>
          <w:p w14:paraId="4495E7D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07</w:t>
            </w:r>
          </w:p>
        </w:tc>
        <w:tc>
          <w:tcPr>
            <w:tcW w:w="567" w:type="dxa"/>
          </w:tcPr>
          <w:p w14:paraId="45ECFE8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FEE24F7" w14:textId="03FBD44F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9 (1.16-2.19) </w:t>
            </w:r>
            <w:r w:rsidR="007B20DC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5E0CE4FB" w14:textId="04FBA15F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2 (1.31-2.53) </w:t>
            </w:r>
            <w:r w:rsidR="007B20DC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2FB95570" w14:textId="3F7433A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9 (1.22-2.36) </w:t>
            </w:r>
            <w:r w:rsidR="007B20DC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353" w:type="dxa"/>
            <w:vMerge w:val="restart"/>
            <w:vAlign w:val="center"/>
          </w:tcPr>
          <w:p w14:paraId="740F84DF" w14:textId="62842FB2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190</w:t>
            </w:r>
          </w:p>
        </w:tc>
      </w:tr>
      <w:tr w:rsidR="000716B9" w:rsidRPr="00591CA6" w14:paraId="12552392" w14:textId="77777777" w:rsidTr="000716B9">
        <w:trPr>
          <w:jc w:val="center"/>
        </w:trPr>
        <w:tc>
          <w:tcPr>
            <w:tcW w:w="1790" w:type="dxa"/>
          </w:tcPr>
          <w:p w14:paraId="6FC9EEE6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3" w:type="dxa"/>
          </w:tcPr>
          <w:p w14:paraId="30DEE8E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76</w:t>
            </w:r>
          </w:p>
        </w:tc>
        <w:tc>
          <w:tcPr>
            <w:tcW w:w="706" w:type="dxa"/>
          </w:tcPr>
          <w:p w14:paraId="729925B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9</w:t>
            </w:r>
          </w:p>
        </w:tc>
        <w:tc>
          <w:tcPr>
            <w:tcW w:w="567" w:type="dxa"/>
          </w:tcPr>
          <w:p w14:paraId="7848510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959E725" w14:textId="49AC446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0 (1.04-1.87) </w:t>
            </w:r>
            <w:r w:rsidR="00B74C3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9052951" w14:textId="70C85D48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9 (1.04-1.87) </w:t>
            </w:r>
            <w:r w:rsidR="00B74C3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360EEF14" w14:textId="63EDBCDA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9 (1.50-2.64) </w:t>
            </w:r>
            <w:r w:rsidR="00B74C31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75F6A642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37F6A76A" w14:textId="77777777" w:rsidTr="000716B9">
        <w:trPr>
          <w:jc w:val="center"/>
        </w:trPr>
        <w:tc>
          <w:tcPr>
            <w:tcW w:w="1790" w:type="dxa"/>
          </w:tcPr>
          <w:p w14:paraId="6742599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ngina</w:t>
            </w:r>
          </w:p>
        </w:tc>
        <w:tc>
          <w:tcPr>
            <w:tcW w:w="683" w:type="dxa"/>
          </w:tcPr>
          <w:p w14:paraId="7774404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41D40EF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F4EBB5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A771AB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6485A8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0C5156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53D1F02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264DADC6" w14:textId="77777777" w:rsidTr="000716B9">
        <w:trPr>
          <w:jc w:val="center"/>
        </w:trPr>
        <w:tc>
          <w:tcPr>
            <w:tcW w:w="1790" w:type="dxa"/>
          </w:tcPr>
          <w:p w14:paraId="0C815D89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3" w:type="dxa"/>
          </w:tcPr>
          <w:p w14:paraId="59EE03F2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96</w:t>
            </w:r>
          </w:p>
        </w:tc>
        <w:tc>
          <w:tcPr>
            <w:tcW w:w="706" w:type="dxa"/>
          </w:tcPr>
          <w:p w14:paraId="1B1A3714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5</w:t>
            </w:r>
          </w:p>
        </w:tc>
        <w:tc>
          <w:tcPr>
            <w:tcW w:w="567" w:type="dxa"/>
          </w:tcPr>
          <w:p w14:paraId="57BFBDC6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1E04804" w14:textId="4483996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8 (1.23-2.88) </w:t>
            </w:r>
            <w:r w:rsidR="00534EC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4437C1A8" w14:textId="3FF74D1C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9 (1.23-2.91) </w:t>
            </w:r>
            <w:r w:rsidR="00534EC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2A0D1BC8" w14:textId="2E84BDC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9 (1.43-3.36) </w:t>
            </w:r>
            <w:r w:rsidR="00534EC5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 w:val="restart"/>
            <w:vAlign w:val="center"/>
          </w:tcPr>
          <w:p w14:paraId="53EF81A6" w14:textId="39DEDF60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722</w:t>
            </w:r>
          </w:p>
        </w:tc>
      </w:tr>
      <w:tr w:rsidR="000716B9" w:rsidRPr="00591CA6" w14:paraId="58615164" w14:textId="77777777" w:rsidTr="000716B9">
        <w:trPr>
          <w:jc w:val="center"/>
        </w:trPr>
        <w:tc>
          <w:tcPr>
            <w:tcW w:w="1790" w:type="dxa"/>
          </w:tcPr>
          <w:p w14:paraId="0D10510F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3" w:type="dxa"/>
          </w:tcPr>
          <w:p w14:paraId="460274E8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04</w:t>
            </w:r>
          </w:p>
        </w:tc>
        <w:tc>
          <w:tcPr>
            <w:tcW w:w="706" w:type="dxa"/>
          </w:tcPr>
          <w:p w14:paraId="674BB48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011</w:t>
            </w:r>
          </w:p>
        </w:tc>
        <w:tc>
          <w:tcPr>
            <w:tcW w:w="567" w:type="dxa"/>
          </w:tcPr>
          <w:p w14:paraId="5E5AA85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56F8FC01" w14:textId="1434F598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7 (1.07-1.76) </w:t>
            </w:r>
            <w:r w:rsidR="00204BE0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28E88982" w14:textId="7EDDF35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8 (1.14-1.90) </w:t>
            </w:r>
            <w:r w:rsidR="00204BE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7BEFFD37" w14:textId="412AC1EE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5 (1.36-2.24) </w:t>
            </w:r>
            <w:r w:rsidR="00204BE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40D221A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19F8CBE1" w14:textId="77777777" w:rsidTr="000716B9">
        <w:trPr>
          <w:jc w:val="center"/>
        </w:trPr>
        <w:tc>
          <w:tcPr>
            <w:tcW w:w="1790" w:type="dxa"/>
          </w:tcPr>
          <w:p w14:paraId="287C47BD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DM</w:t>
            </w:r>
          </w:p>
        </w:tc>
        <w:tc>
          <w:tcPr>
            <w:tcW w:w="683" w:type="dxa"/>
          </w:tcPr>
          <w:p w14:paraId="42D8F267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7D843F8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EB43FC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400C35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C51A91B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3D150D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60182964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0716B9" w:rsidRPr="00591CA6" w14:paraId="46435EB0" w14:textId="77777777" w:rsidTr="000716B9">
        <w:trPr>
          <w:jc w:val="center"/>
        </w:trPr>
        <w:tc>
          <w:tcPr>
            <w:tcW w:w="1790" w:type="dxa"/>
          </w:tcPr>
          <w:p w14:paraId="78B23573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3" w:type="dxa"/>
          </w:tcPr>
          <w:p w14:paraId="67B97E40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15</w:t>
            </w:r>
          </w:p>
        </w:tc>
        <w:tc>
          <w:tcPr>
            <w:tcW w:w="706" w:type="dxa"/>
          </w:tcPr>
          <w:p w14:paraId="522D58A8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85</w:t>
            </w:r>
          </w:p>
        </w:tc>
        <w:tc>
          <w:tcPr>
            <w:tcW w:w="567" w:type="dxa"/>
          </w:tcPr>
          <w:p w14:paraId="30AF0517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56317F3" w14:textId="53CDD4E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0 (1.06-2.13) </w:t>
            </w:r>
            <w:r w:rsidR="00FC3B29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059AA1E5" w14:textId="3059FD2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1 (0.92-1.85) </w:t>
            </w:r>
          </w:p>
        </w:tc>
        <w:tc>
          <w:tcPr>
            <w:tcW w:w="2211" w:type="dxa"/>
          </w:tcPr>
          <w:p w14:paraId="18416ECA" w14:textId="1A6D8966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0 (1.07-2.12) </w:t>
            </w:r>
            <w:r w:rsidR="00FC3B29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2143EF63" w14:textId="07249225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233</w:t>
            </w:r>
          </w:p>
        </w:tc>
      </w:tr>
      <w:tr w:rsidR="000716B9" w:rsidRPr="00591CA6" w14:paraId="2642861E" w14:textId="77777777" w:rsidTr="000716B9">
        <w:trPr>
          <w:jc w:val="center"/>
        </w:trPr>
        <w:tc>
          <w:tcPr>
            <w:tcW w:w="1790" w:type="dxa"/>
          </w:tcPr>
          <w:p w14:paraId="219468D8" w14:textId="77777777" w:rsidR="008D1726" w:rsidRPr="00591CA6" w:rsidRDefault="008D1726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3" w:type="dxa"/>
          </w:tcPr>
          <w:p w14:paraId="5586F75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85</w:t>
            </w:r>
          </w:p>
        </w:tc>
        <w:tc>
          <w:tcPr>
            <w:tcW w:w="706" w:type="dxa"/>
          </w:tcPr>
          <w:p w14:paraId="35CAB7E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1</w:t>
            </w:r>
          </w:p>
        </w:tc>
        <w:tc>
          <w:tcPr>
            <w:tcW w:w="567" w:type="dxa"/>
          </w:tcPr>
          <w:p w14:paraId="3CFD7B06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3655CCF" w14:textId="773CBB9C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8 (1.04-1.82) </w:t>
            </w:r>
            <w:r w:rsidR="00FC3B29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2A663EA" w14:textId="001D633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7 (1.25-2.22) </w:t>
            </w:r>
            <w:r w:rsidR="00FC3B29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0453E55F" w14:textId="282E5846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8 (1.49-2.61) </w:t>
            </w:r>
            <w:r w:rsidR="00FC3B29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21932D6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26CFB0A1" w14:textId="77777777" w:rsidTr="000716B9">
        <w:trPr>
          <w:jc w:val="center"/>
        </w:trPr>
        <w:tc>
          <w:tcPr>
            <w:tcW w:w="1790" w:type="dxa"/>
          </w:tcPr>
          <w:p w14:paraId="611FE65E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C</w:t>
            </w:r>
          </w:p>
        </w:tc>
        <w:tc>
          <w:tcPr>
            <w:tcW w:w="683" w:type="dxa"/>
          </w:tcPr>
          <w:p w14:paraId="1FD58A3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E23AF8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A10ADB3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CE46A9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1DA166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699FDFB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CB13F2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240BD499" w14:textId="77777777" w:rsidTr="000716B9">
        <w:trPr>
          <w:jc w:val="center"/>
        </w:trPr>
        <w:tc>
          <w:tcPr>
            <w:tcW w:w="1790" w:type="dxa"/>
          </w:tcPr>
          <w:p w14:paraId="08B7C996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200mg/dl</w:t>
            </w:r>
          </w:p>
        </w:tc>
        <w:tc>
          <w:tcPr>
            <w:tcW w:w="683" w:type="dxa"/>
          </w:tcPr>
          <w:p w14:paraId="0DBD42B5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3</w:t>
            </w:r>
          </w:p>
        </w:tc>
        <w:tc>
          <w:tcPr>
            <w:tcW w:w="706" w:type="dxa"/>
          </w:tcPr>
          <w:p w14:paraId="30B4CA9C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5</w:t>
            </w:r>
          </w:p>
        </w:tc>
        <w:tc>
          <w:tcPr>
            <w:tcW w:w="567" w:type="dxa"/>
          </w:tcPr>
          <w:p w14:paraId="22CD86A2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1B2C506" w14:textId="3CBC40ED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8 (0.88-1.88) </w:t>
            </w:r>
          </w:p>
        </w:tc>
        <w:tc>
          <w:tcPr>
            <w:tcW w:w="2211" w:type="dxa"/>
          </w:tcPr>
          <w:p w14:paraId="023D5EA9" w14:textId="111B1A5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3 (0.97-2.11) </w:t>
            </w:r>
          </w:p>
        </w:tc>
        <w:tc>
          <w:tcPr>
            <w:tcW w:w="2211" w:type="dxa"/>
          </w:tcPr>
          <w:p w14:paraId="076526F4" w14:textId="239BBA30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7 (1.07-2.31) </w:t>
            </w:r>
            <w:r w:rsidR="00FB759C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4E9422E7" w14:textId="4C61F261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115</w:t>
            </w:r>
          </w:p>
        </w:tc>
      </w:tr>
      <w:tr w:rsidR="000716B9" w:rsidRPr="00591CA6" w14:paraId="0BC1FDCC" w14:textId="77777777" w:rsidTr="000716B9">
        <w:trPr>
          <w:jc w:val="center"/>
        </w:trPr>
        <w:tc>
          <w:tcPr>
            <w:tcW w:w="1790" w:type="dxa"/>
          </w:tcPr>
          <w:p w14:paraId="74E7B038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≤200mg/dl</w:t>
            </w:r>
          </w:p>
        </w:tc>
        <w:tc>
          <w:tcPr>
            <w:tcW w:w="683" w:type="dxa"/>
          </w:tcPr>
          <w:p w14:paraId="77604ED9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87</w:t>
            </w:r>
          </w:p>
        </w:tc>
        <w:tc>
          <w:tcPr>
            <w:tcW w:w="706" w:type="dxa"/>
          </w:tcPr>
          <w:p w14:paraId="44BDDA6F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61</w:t>
            </w:r>
          </w:p>
        </w:tc>
        <w:tc>
          <w:tcPr>
            <w:tcW w:w="567" w:type="dxa"/>
          </w:tcPr>
          <w:p w14:paraId="4271BB0D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021BCB0" w14:textId="4B6B235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0 (1.23-2.07) </w:t>
            </w:r>
            <w:r w:rsidR="00736FF2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4950730B" w14:textId="5ECD96D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5 (1.27-2.15) </w:t>
            </w:r>
            <w:r w:rsidR="00736FF2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2E5A554C" w14:textId="587E057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9 (1.54-2.58) </w:t>
            </w:r>
            <w:r w:rsidR="00736FF2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5A871874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49322083" w14:textId="77777777" w:rsidTr="000716B9">
        <w:trPr>
          <w:jc w:val="center"/>
        </w:trPr>
        <w:tc>
          <w:tcPr>
            <w:tcW w:w="1790" w:type="dxa"/>
          </w:tcPr>
          <w:p w14:paraId="2C3244EA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G</w:t>
            </w:r>
          </w:p>
        </w:tc>
        <w:tc>
          <w:tcPr>
            <w:tcW w:w="683" w:type="dxa"/>
          </w:tcPr>
          <w:p w14:paraId="1F8A9BA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2381221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C04B0F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B05651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9051FFE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4A922EC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7AD94CC" w14:textId="77777777" w:rsidR="008D1726" w:rsidRPr="00591CA6" w:rsidRDefault="008D1726" w:rsidP="001F69E9">
            <w:pPr>
              <w:ind w:left="840" w:hanging="840"/>
              <w:rPr>
                <w:rFonts w:cs="Times New Roman"/>
                <w:sz w:val="24"/>
                <w:szCs w:val="24"/>
              </w:rPr>
            </w:pPr>
          </w:p>
        </w:tc>
      </w:tr>
      <w:tr w:rsidR="000716B9" w:rsidRPr="00591CA6" w14:paraId="7DEA7C64" w14:textId="77777777" w:rsidTr="000716B9">
        <w:trPr>
          <w:jc w:val="center"/>
        </w:trPr>
        <w:tc>
          <w:tcPr>
            <w:tcW w:w="1790" w:type="dxa"/>
          </w:tcPr>
          <w:p w14:paraId="23162998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150mg/dl</w:t>
            </w:r>
          </w:p>
        </w:tc>
        <w:tc>
          <w:tcPr>
            <w:tcW w:w="683" w:type="dxa"/>
          </w:tcPr>
          <w:p w14:paraId="24466431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1</w:t>
            </w:r>
          </w:p>
        </w:tc>
        <w:tc>
          <w:tcPr>
            <w:tcW w:w="706" w:type="dxa"/>
          </w:tcPr>
          <w:p w14:paraId="3B7E7994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92</w:t>
            </w:r>
          </w:p>
        </w:tc>
        <w:tc>
          <w:tcPr>
            <w:tcW w:w="567" w:type="dxa"/>
          </w:tcPr>
          <w:p w14:paraId="7E0AEB11" w14:textId="7777777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3E8F63F" w14:textId="30B37E6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2 (0.79-1.59) </w:t>
            </w:r>
          </w:p>
        </w:tc>
        <w:tc>
          <w:tcPr>
            <w:tcW w:w="2211" w:type="dxa"/>
          </w:tcPr>
          <w:p w14:paraId="1B3B8729" w14:textId="50E38BA2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2 (0.79-1.59) </w:t>
            </w:r>
          </w:p>
        </w:tc>
        <w:tc>
          <w:tcPr>
            <w:tcW w:w="2211" w:type="dxa"/>
          </w:tcPr>
          <w:p w14:paraId="55BCF32E" w14:textId="682DD6B3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1 (1.07-2.12) </w:t>
            </w:r>
            <w:r w:rsidR="00BD0D4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353" w:type="dxa"/>
            <w:vMerge w:val="restart"/>
            <w:vAlign w:val="center"/>
          </w:tcPr>
          <w:p w14:paraId="4CCA09E5" w14:textId="5FC5C48F" w:rsidR="008D1726" w:rsidRPr="00591CA6" w:rsidRDefault="008D1726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</w:t>
            </w:r>
            <w:r w:rsidR="009A55C7" w:rsidRPr="00591CA6">
              <w:rPr>
                <w:rFonts w:eastAsiaTheme="minorEastAsia" w:cs="Times New Roman"/>
                <w:sz w:val="24"/>
                <w:szCs w:val="24"/>
              </w:rPr>
              <w:t>.527</w:t>
            </w:r>
          </w:p>
        </w:tc>
      </w:tr>
      <w:tr w:rsidR="000716B9" w:rsidRPr="00591CA6" w14:paraId="5074A9FD" w14:textId="77777777" w:rsidTr="000716B9">
        <w:trPr>
          <w:jc w:val="center"/>
        </w:trPr>
        <w:tc>
          <w:tcPr>
            <w:tcW w:w="1790" w:type="dxa"/>
          </w:tcPr>
          <w:p w14:paraId="27B2FF3E" w14:textId="77777777" w:rsidR="008D1726" w:rsidRPr="00591CA6" w:rsidRDefault="008D1726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lastRenderedPageBreak/>
              <w:t>≤150mg/dl</w:t>
            </w:r>
          </w:p>
        </w:tc>
        <w:tc>
          <w:tcPr>
            <w:tcW w:w="683" w:type="dxa"/>
          </w:tcPr>
          <w:p w14:paraId="18F6AB3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9</w:t>
            </w:r>
          </w:p>
        </w:tc>
        <w:tc>
          <w:tcPr>
            <w:tcW w:w="706" w:type="dxa"/>
          </w:tcPr>
          <w:p w14:paraId="4A123D15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74</w:t>
            </w:r>
          </w:p>
        </w:tc>
        <w:tc>
          <w:tcPr>
            <w:tcW w:w="567" w:type="dxa"/>
          </w:tcPr>
          <w:p w14:paraId="38BE3701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450FC2C" w14:textId="0C2ECC56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0 (1.37-2.38) </w:t>
            </w:r>
            <w:r w:rsidR="00DE391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61E729E1" w14:textId="2BFD9357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5 (1.55-2.72) </w:t>
            </w:r>
            <w:r w:rsidR="00DE391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7C3E8D5A" w14:textId="7D00D0C5" w:rsidR="008D1726" w:rsidRPr="00591CA6" w:rsidRDefault="008D1726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7 (1.64-2.87) </w:t>
            </w:r>
            <w:r w:rsidR="00DE391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353" w:type="dxa"/>
            <w:vMerge/>
          </w:tcPr>
          <w:p w14:paraId="06C1B620" w14:textId="77777777" w:rsidR="008D1726" w:rsidRPr="00591CA6" w:rsidRDefault="008D1726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DB6A077" w14:textId="77777777" w:rsidR="00191AC1" w:rsidRPr="00591CA6" w:rsidRDefault="00191AC1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P-value: * &lt;0.05, ** &lt;0.01, *** &lt;0.001</w:t>
      </w:r>
    </w:p>
    <w:p w14:paraId="3236B884" w14:textId="204E41B6" w:rsidR="00191AC1" w:rsidRPr="00591CA6" w:rsidRDefault="00191AC1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240FF" w:rsidRPr="00591CA6">
        <w:rPr>
          <w:rFonts w:ascii="Times New Roman" w:hAnsi="Times New Roman" w:cs="Times New Roman"/>
          <w:sz w:val="24"/>
          <w:szCs w:val="24"/>
        </w:rPr>
        <w:t xml:space="preserve">WWI, weight-adjusted-waist index; </w:t>
      </w:r>
      <w:r w:rsidRPr="00591CA6">
        <w:rPr>
          <w:rFonts w:ascii="Times New Roman" w:hAnsi="Times New Roman" w:cs="Times New Roman"/>
          <w:sz w:val="24"/>
          <w:szCs w:val="24"/>
        </w:rPr>
        <w:t>HF, heart failure; CHD, coronary heart disease; MI, myocardial infarction; DM, diabetes mellitus.TC, total cholesterol; TG, triglyceride.</w:t>
      </w:r>
    </w:p>
    <w:p w14:paraId="4CB5FD94" w14:textId="7631301A" w:rsidR="0002351D" w:rsidRPr="00591CA6" w:rsidRDefault="00191AC1" w:rsidP="001F69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91CA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91CA6">
        <w:rPr>
          <w:rFonts w:ascii="Times New Roman" w:hAnsi="Times New Roman" w:cs="Times New Roman"/>
          <w:sz w:val="24"/>
          <w:szCs w:val="24"/>
        </w:rPr>
        <w:t xml:space="preserve"> other marital includes divorced, widowed, single, and others.</w:t>
      </w:r>
    </w:p>
    <w:p w14:paraId="580F4C35" w14:textId="77777777" w:rsidR="0002351D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451CDA30" w14:textId="2408C6E7" w:rsidR="003D07F5" w:rsidRPr="00591CA6" w:rsidRDefault="003D07F5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82448" w:rsidRPr="00591CA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: Subgroup analysis of </w:t>
      </w:r>
      <w:r w:rsidR="000F6C9E" w:rsidRPr="00591CA6">
        <w:rPr>
          <w:rFonts w:ascii="Times New Roman" w:hAnsi="Times New Roman" w:cs="Times New Roman"/>
          <w:b/>
          <w:bCs/>
          <w:sz w:val="24"/>
          <w:szCs w:val="24"/>
        </w:rPr>
        <w:t>ABSI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and All-cause mortality in HF patients</w:t>
      </w:r>
      <w:r w:rsidR="00382448"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baselinecharacteristics"/>
        <w:tblW w:w="11645" w:type="dxa"/>
        <w:jc w:val="center"/>
        <w:tblLook w:val="04A0" w:firstRow="1" w:lastRow="0" w:firstColumn="1" w:lastColumn="0" w:noHBand="0" w:noVBand="1"/>
      </w:tblPr>
      <w:tblGrid>
        <w:gridCol w:w="1814"/>
        <w:gridCol w:w="684"/>
        <w:gridCol w:w="706"/>
        <w:gridCol w:w="565"/>
        <w:gridCol w:w="2211"/>
        <w:gridCol w:w="2211"/>
        <w:gridCol w:w="2211"/>
        <w:gridCol w:w="1044"/>
        <w:gridCol w:w="199"/>
      </w:tblGrid>
      <w:tr w:rsidR="00F1174E" w:rsidRPr="00591CA6" w14:paraId="75BB3684" w14:textId="77777777" w:rsidTr="009A1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14" w:type="dxa"/>
          </w:tcPr>
          <w:p w14:paraId="71289FAC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Subgroups</w:t>
            </w:r>
          </w:p>
        </w:tc>
        <w:tc>
          <w:tcPr>
            <w:tcW w:w="684" w:type="dxa"/>
            <w:vAlign w:val="center"/>
          </w:tcPr>
          <w:p w14:paraId="3E828E55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ase</w:t>
            </w:r>
          </w:p>
        </w:tc>
        <w:tc>
          <w:tcPr>
            <w:tcW w:w="706" w:type="dxa"/>
            <w:vAlign w:val="center"/>
          </w:tcPr>
          <w:p w14:paraId="319B2EAB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otal</w:t>
            </w:r>
          </w:p>
        </w:tc>
        <w:tc>
          <w:tcPr>
            <w:tcW w:w="565" w:type="dxa"/>
            <w:vAlign w:val="center"/>
          </w:tcPr>
          <w:p w14:paraId="295A1D28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1</w:t>
            </w:r>
          </w:p>
        </w:tc>
        <w:tc>
          <w:tcPr>
            <w:tcW w:w="2211" w:type="dxa"/>
            <w:vAlign w:val="center"/>
          </w:tcPr>
          <w:p w14:paraId="011D4281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2 HR (95%)</w:t>
            </w:r>
          </w:p>
        </w:tc>
        <w:tc>
          <w:tcPr>
            <w:tcW w:w="2211" w:type="dxa"/>
            <w:vAlign w:val="center"/>
          </w:tcPr>
          <w:p w14:paraId="5A8D0077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3 HR (95%)</w:t>
            </w:r>
          </w:p>
        </w:tc>
        <w:tc>
          <w:tcPr>
            <w:tcW w:w="2211" w:type="dxa"/>
            <w:vAlign w:val="center"/>
          </w:tcPr>
          <w:p w14:paraId="6E57B882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Q4 HR (95%)</w:t>
            </w:r>
          </w:p>
        </w:tc>
        <w:tc>
          <w:tcPr>
            <w:tcW w:w="1243" w:type="dxa"/>
            <w:gridSpan w:val="2"/>
            <w:vAlign w:val="center"/>
          </w:tcPr>
          <w:p w14:paraId="364E5261" w14:textId="77777777" w:rsidR="000F6C9E" w:rsidRPr="00591CA6" w:rsidRDefault="000F6C9E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P for interaction</w:t>
            </w:r>
          </w:p>
        </w:tc>
      </w:tr>
      <w:tr w:rsidR="00F1174E" w:rsidRPr="00591CA6" w14:paraId="2651DB6C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A2759A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ge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，</w:t>
            </w:r>
            <w:r w:rsidRPr="00591CA6">
              <w:rPr>
                <w:rFonts w:eastAsiaTheme="minorEastAsia" w:cs="Times New Roman"/>
                <w:sz w:val="24"/>
                <w:szCs w:val="24"/>
              </w:rPr>
              <w:t>years</w:t>
            </w:r>
          </w:p>
        </w:tc>
        <w:tc>
          <w:tcPr>
            <w:tcW w:w="684" w:type="dxa"/>
          </w:tcPr>
          <w:p w14:paraId="42A6D3C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1518368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5CF1288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AAC4EB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F5542A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4EB285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7C781887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03DC48EE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D5B72C3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≤54</w:t>
            </w:r>
          </w:p>
        </w:tc>
        <w:tc>
          <w:tcPr>
            <w:tcW w:w="684" w:type="dxa"/>
          </w:tcPr>
          <w:p w14:paraId="284E62FB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</w:t>
            </w:r>
          </w:p>
        </w:tc>
        <w:tc>
          <w:tcPr>
            <w:tcW w:w="706" w:type="dxa"/>
          </w:tcPr>
          <w:p w14:paraId="6237FD3D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9</w:t>
            </w:r>
          </w:p>
        </w:tc>
        <w:tc>
          <w:tcPr>
            <w:tcW w:w="565" w:type="dxa"/>
          </w:tcPr>
          <w:p w14:paraId="18FB06F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1482572" w14:textId="54E36F6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8 (0.61-2.67) </w:t>
            </w:r>
          </w:p>
        </w:tc>
        <w:tc>
          <w:tcPr>
            <w:tcW w:w="2211" w:type="dxa"/>
          </w:tcPr>
          <w:p w14:paraId="77D18B2F" w14:textId="06A18E3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4 (0.89-4.24) </w:t>
            </w:r>
          </w:p>
        </w:tc>
        <w:tc>
          <w:tcPr>
            <w:tcW w:w="2211" w:type="dxa"/>
          </w:tcPr>
          <w:p w14:paraId="3CD5852F" w14:textId="3660BDD6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3.65 (1.57-8.50) </w:t>
            </w:r>
            <w:r w:rsidR="00841E28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044" w:type="dxa"/>
            <w:vMerge w:val="restart"/>
            <w:vAlign w:val="center"/>
          </w:tcPr>
          <w:p w14:paraId="66632055" w14:textId="40B662F5" w:rsidR="00F613D9" w:rsidRPr="00591CA6" w:rsidRDefault="00F613D9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0E123A" w:rsidRPr="00591CA6">
              <w:rPr>
                <w:rFonts w:eastAsiaTheme="minorEastAsia" w:cs="Times New Roman"/>
                <w:sz w:val="24"/>
                <w:szCs w:val="24"/>
              </w:rPr>
              <w:t xml:space="preserve"> 299</w:t>
            </w:r>
          </w:p>
        </w:tc>
      </w:tr>
      <w:tr w:rsidR="00F1174E" w:rsidRPr="00591CA6" w14:paraId="36AD640C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34E68317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5-64</w:t>
            </w:r>
          </w:p>
        </w:tc>
        <w:tc>
          <w:tcPr>
            <w:tcW w:w="684" w:type="dxa"/>
          </w:tcPr>
          <w:p w14:paraId="0A3FDEC7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</w:t>
            </w:r>
          </w:p>
        </w:tc>
        <w:tc>
          <w:tcPr>
            <w:tcW w:w="706" w:type="dxa"/>
          </w:tcPr>
          <w:p w14:paraId="4F522E77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74</w:t>
            </w:r>
          </w:p>
        </w:tc>
        <w:tc>
          <w:tcPr>
            <w:tcW w:w="565" w:type="dxa"/>
          </w:tcPr>
          <w:p w14:paraId="1ECD7196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A8B3F9D" w14:textId="19DD9C0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03 (0.61-1.74) </w:t>
            </w:r>
          </w:p>
        </w:tc>
        <w:tc>
          <w:tcPr>
            <w:tcW w:w="2211" w:type="dxa"/>
          </w:tcPr>
          <w:p w14:paraId="5B1445BF" w14:textId="72EA277B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5 (0.88-2.40) </w:t>
            </w:r>
          </w:p>
        </w:tc>
        <w:tc>
          <w:tcPr>
            <w:tcW w:w="2211" w:type="dxa"/>
          </w:tcPr>
          <w:p w14:paraId="33C496D1" w14:textId="014C92B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6 (1.12-3.43) </w:t>
            </w:r>
            <w:r w:rsidR="00C9674B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044" w:type="dxa"/>
            <w:vMerge/>
          </w:tcPr>
          <w:p w14:paraId="17DA8F0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723CD908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34E3E0CC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-74</w:t>
            </w:r>
          </w:p>
        </w:tc>
        <w:tc>
          <w:tcPr>
            <w:tcW w:w="684" w:type="dxa"/>
          </w:tcPr>
          <w:p w14:paraId="2533D40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4</w:t>
            </w:r>
          </w:p>
        </w:tc>
        <w:tc>
          <w:tcPr>
            <w:tcW w:w="706" w:type="dxa"/>
          </w:tcPr>
          <w:p w14:paraId="505A6CF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2</w:t>
            </w:r>
          </w:p>
        </w:tc>
        <w:tc>
          <w:tcPr>
            <w:tcW w:w="565" w:type="dxa"/>
          </w:tcPr>
          <w:p w14:paraId="3813C1D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900E53E" w14:textId="275535E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2 (0.86-2.01) </w:t>
            </w:r>
          </w:p>
        </w:tc>
        <w:tc>
          <w:tcPr>
            <w:tcW w:w="2211" w:type="dxa"/>
          </w:tcPr>
          <w:p w14:paraId="626770EF" w14:textId="4111E57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7 (1.18-2.65) </w:t>
            </w:r>
            <w:r w:rsidR="00A81874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56472DE" w14:textId="65706DDD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2 (0.99-2.32) </w:t>
            </w:r>
          </w:p>
        </w:tc>
        <w:tc>
          <w:tcPr>
            <w:tcW w:w="1044" w:type="dxa"/>
            <w:vMerge/>
          </w:tcPr>
          <w:p w14:paraId="699773A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0F245C37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35F026B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≥75</w:t>
            </w:r>
          </w:p>
        </w:tc>
        <w:tc>
          <w:tcPr>
            <w:tcW w:w="684" w:type="dxa"/>
          </w:tcPr>
          <w:p w14:paraId="0EEC75C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35</w:t>
            </w:r>
          </w:p>
        </w:tc>
        <w:tc>
          <w:tcPr>
            <w:tcW w:w="706" w:type="dxa"/>
          </w:tcPr>
          <w:p w14:paraId="206E070A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71</w:t>
            </w:r>
          </w:p>
        </w:tc>
        <w:tc>
          <w:tcPr>
            <w:tcW w:w="565" w:type="dxa"/>
          </w:tcPr>
          <w:p w14:paraId="3810DEA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A3991B7" w14:textId="4B161376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1 (0.92-1.86) </w:t>
            </w:r>
          </w:p>
        </w:tc>
        <w:tc>
          <w:tcPr>
            <w:tcW w:w="2211" w:type="dxa"/>
          </w:tcPr>
          <w:p w14:paraId="0D980169" w14:textId="6D54E73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3 (0.86-1.74) </w:t>
            </w:r>
          </w:p>
        </w:tc>
        <w:tc>
          <w:tcPr>
            <w:tcW w:w="2211" w:type="dxa"/>
          </w:tcPr>
          <w:p w14:paraId="1B7ACA3A" w14:textId="08D8012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4 (1.05-1.99) </w:t>
            </w:r>
            <w:r w:rsidR="002E44DD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044" w:type="dxa"/>
            <w:vMerge/>
          </w:tcPr>
          <w:p w14:paraId="50ACC59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7B006FC5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00F26C3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Gender</w:t>
            </w:r>
          </w:p>
        </w:tc>
        <w:tc>
          <w:tcPr>
            <w:tcW w:w="684" w:type="dxa"/>
          </w:tcPr>
          <w:p w14:paraId="6F2E69B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6299CB3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41153A5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66D15F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1F1960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C16565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6FFA93AE" w14:textId="77777777" w:rsidR="00F613D9" w:rsidRPr="00591CA6" w:rsidRDefault="00F613D9" w:rsidP="001F69E9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3830D20D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5ACCD89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684" w:type="dxa"/>
          </w:tcPr>
          <w:p w14:paraId="7F9F0F91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15</w:t>
            </w:r>
          </w:p>
        </w:tc>
        <w:tc>
          <w:tcPr>
            <w:tcW w:w="706" w:type="dxa"/>
          </w:tcPr>
          <w:p w14:paraId="14253CA4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7</w:t>
            </w:r>
          </w:p>
        </w:tc>
        <w:tc>
          <w:tcPr>
            <w:tcW w:w="565" w:type="dxa"/>
          </w:tcPr>
          <w:p w14:paraId="739428E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5F32BFF" w14:textId="0C319BF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3 (1.08-2.18) </w:t>
            </w:r>
            <w:r w:rsidR="00D71B4A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2CEBA117" w14:textId="34BEEA8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5 (1.53-3.01) </w:t>
            </w:r>
            <w:r w:rsidR="00D71B4A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668FC5D2" w14:textId="0D8F4223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89 (2.07-4.05) </w:t>
            </w:r>
            <w:r w:rsidR="00D71B4A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34A4FAA8" w14:textId="42AECE53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BD1978" w:rsidRPr="00591CA6">
              <w:rPr>
                <w:rFonts w:eastAsiaTheme="minorEastAsia" w:cs="Times New Roman"/>
                <w:sz w:val="24"/>
                <w:szCs w:val="24"/>
              </w:rPr>
              <w:t xml:space="preserve"> 315</w:t>
            </w:r>
          </w:p>
        </w:tc>
      </w:tr>
      <w:tr w:rsidR="00F1174E" w:rsidRPr="00591CA6" w14:paraId="47D63535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43F72074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684" w:type="dxa"/>
          </w:tcPr>
          <w:p w14:paraId="7AA4D2E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85</w:t>
            </w:r>
          </w:p>
        </w:tc>
        <w:tc>
          <w:tcPr>
            <w:tcW w:w="706" w:type="dxa"/>
          </w:tcPr>
          <w:p w14:paraId="203C2D8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9</w:t>
            </w:r>
          </w:p>
        </w:tc>
        <w:tc>
          <w:tcPr>
            <w:tcW w:w="565" w:type="dxa"/>
          </w:tcPr>
          <w:p w14:paraId="3FAA874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C1396D8" w14:textId="4B44C8A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7 (1.07-2.01) </w:t>
            </w:r>
            <w:r w:rsidR="0036540F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68E81DB" w14:textId="361E80ED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0 (1.15-2.22) </w:t>
            </w:r>
            <w:r w:rsidR="0036540F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0418A0E7" w14:textId="31B4801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7 (1.51-2.84) </w:t>
            </w:r>
            <w:r w:rsidR="0036540F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  <w:vAlign w:val="center"/>
          </w:tcPr>
          <w:p w14:paraId="3FE17870" w14:textId="77777777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70B9DB4C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FC407E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Race</w:t>
            </w:r>
          </w:p>
        </w:tc>
        <w:tc>
          <w:tcPr>
            <w:tcW w:w="684" w:type="dxa"/>
          </w:tcPr>
          <w:p w14:paraId="1E6FCDA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423099F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5D906C7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89D8D6A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F46C4D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8FB5CA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5E1F457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4A3B5C70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51EDB5C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exican American</w:t>
            </w:r>
          </w:p>
        </w:tc>
        <w:tc>
          <w:tcPr>
            <w:tcW w:w="684" w:type="dxa"/>
          </w:tcPr>
          <w:p w14:paraId="2BD22FDD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3</w:t>
            </w:r>
          </w:p>
        </w:tc>
        <w:tc>
          <w:tcPr>
            <w:tcW w:w="706" w:type="dxa"/>
          </w:tcPr>
          <w:p w14:paraId="39830A27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55</w:t>
            </w:r>
          </w:p>
        </w:tc>
        <w:tc>
          <w:tcPr>
            <w:tcW w:w="565" w:type="dxa"/>
          </w:tcPr>
          <w:p w14:paraId="73293DFA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03B886C" w14:textId="19E844D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6 (1.12-4.16) </w:t>
            </w:r>
            <w:r w:rsidR="00C26CA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56ED6097" w14:textId="267A8FD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6 (0.92-3.38) </w:t>
            </w:r>
          </w:p>
        </w:tc>
        <w:tc>
          <w:tcPr>
            <w:tcW w:w="2211" w:type="dxa"/>
          </w:tcPr>
          <w:p w14:paraId="6B9F5406" w14:textId="5B72A65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8 (1.07-4.05) </w:t>
            </w:r>
            <w:r w:rsidR="00C26CA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1044" w:type="dxa"/>
            <w:vMerge w:val="restart"/>
            <w:vAlign w:val="center"/>
          </w:tcPr>
          <w:p w14:paraId="5A675BD8" w14:textId="09D1EBFD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422DA2" w:rsidRPr="00591CA6">
              <w:rPr>
                <w:rFonts w:eastAsiaTheme="minorEastAsia" w:cs="Times New Roman"/>
                <w:sz w:val="24"/>
                <w:szCs w:val="24"/>
              </w:rPr>
              <w:t xml:space="preserve"> 329</w:t>
            </w:r>
          </w:p>
        </w:tc>
      </w:tr>
      <w:tr w:rsidR="00F1174E" w:rsidRPr="00591CA6" w14:paraId="422B4C51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62560EE6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Hispanic</w:t>
            </w:r>
          </w:p>
        </w:tc>
        <w:tc>
          <w:tcPr>
            <w:tcW w:w="684" w:type="dxa"/>
          </w:tcPr>
          <w:p w14:paraId="1A86821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5</w:t>
            </w:r>
          </w:p>
        </w:tc>
        <w:tc>
          <w:tcPr>
            <w:tcW w:w="706" w:type="dxa"/>
          </w:tcPr>
          <w:p w14:paraId="3538B15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0</w:t>
            </w:r>
          </w:p>
        </w:tc>
        <w:tc>
          <w:tcPr>
            <w:tcW w:w="565" w:type="dxa"/>
          </w:tcPr>
          <w:p w14:paraId="5AF78D4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5F2B0C1" w14:textId="331A221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5 (0.33-4.72) </w:t>
            </w:r>
          </w:p>
        </w:tc>
        <w:tc>
          <w:tcPr>
            <w:tcW w:w="2211" w:type="dxa"/>
          </w:tcPr>
          <w:p w14:paraId="2A73DA85" w14:textId="7B04771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5.72 (1.85-17.65) </w:t>
            </w:r>
            <w:r w:rsidR="0033797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992E434" w14:textId="5192D7D5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65 (0.81-8.73) </w:t>
            </w:r>
          </w:p>
        </w:tc>
        <w:tc>
          <w:tcPr>
            <w:tcW w:w="1044" w:type="dxa"/>
            <w:vMerge/>
          </w:tcPr>
          <w:p w14:paraId="5349681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22995D49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121B92F9" w14:textId="77777777" w:rsidR="00F613D9" w:rsidRPr="00591CA6" w:rsidRDefault="00F613D9" w:rsidP="001F69E9">
            <w:pPr>
              <w:ind w:leftChars="50" w:left="105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White</w:t>
            </w:r>
          </w:p>
        </w:tc>
        <w:tc>
          <w:tcPr>
            <w:tcW w:w="684" w:type="dxa"/>
          </w:tcPr>
          <w:p w14:paraId="46E2223D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48</w:t>
            </w:r>
          </w:p>
        </w:tc>
        <w:tc>
          <w:tcPr>
            <w:tcW w:w="706" w:type="dxa"/>
          </w:tcPr>
          <w:p w14:paraId="6C485872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0</w:t>
            </w:r>
          </w:p>
        </w:tc>
        <w:tc>
          <w:tcPr>
            <w:tcW w:w="565" w:type="dxa"/>
          </w:tcPr>
          <w:p w14:paraId="2E7608E6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1402039" w14:textId="7D7CF76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5 (0.85-1.56) </w:t>
            </w:r>
          </w:p>
        </w:tc>
        <w:tc>
          <w:tcPr>
            <w:tcW w:w="2211" w:type="dxa"/>
          </w:tcPr>
          <w:p w14:paraId="1420D4D2" w14:textId="6043BB4B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5 (1.08-1.96) </w:t>
            </w:r>
            <w:r w:rsidR="005D0953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A9132EA" w14:textId="5E2D27F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8 (1.48-2.63) </w:t>
            </w:r>
            <w:r w:rsidR="00240039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3F5B09F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64AC615A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09C8139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Non-Hispanic Black</w:t>
            </w:r>
          </w:p>
        </w:tc>
        <w:tc>
          <w:tcPr>
            <w:tcW w:w="684" w:type="dxa"/>
          </w:tcPr>
          <w:p w14:paraId="3F16616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4</w:t>
            </w:r>
          </w:p>
        </w:tc>
        <w:tc>
          <w:tcPr>
            <w:tcW w:w="706" w:type="dxa"/>
          </w:tcPr>
          <w:p w14:paraId="58A3129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05</w:t>
            </w:r>
          </w:p>
        </w:tc>
        <w:tc>
          <w:tcPr>
            <w:tcW w:w="565" w:type="dxa"/>
          </w:tcPr>
          <w:p w14:paraId="030C2B5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4E70984" w14:textId="1B5BEE5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3 (0.91-2.25) </w:t>
            </w:r>
          </w:p>
        </w:tc>
        <w:tc>
          <w:tcPr>
            <w:tcW w:w="2211" w:type="dxa"/>
          </w:tcPr>
          <w:p w14:paraId="2E64B1D2" w14:textId="508D1C39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6 (1.22-3.17) </w:t>
            </w:r>
            <w:r w:rsidR="008C4778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68069DD8" w14:textId="291FDD33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78 (1.58-4.89) </w:t>
            </w:r>
            <w:r w:rsidR="006832E1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60E24CE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73E56272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441F9F13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Other Race</w:t>
            </w:r>
          </w:p>
        </w:tc>
        <w:tc>
          <w:tcPr>
            <w:tcW w:w="684" w:type="dxa"/>
          </w:tcPr>
          <w:p w14:paraId="0C266C87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0</w:t>
            </w:r>
          </w:p>
        </w:tc>
        <w:tc>
          <w:tcPr>
            <w:tcW w:w="706" w:type="dxa"/>
          </w:tcPr>
          <w:p w14:paraId="391E3B9A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6</w:t>
            </w:r>
          </w:p>
        </w:tc>
        <w:tc>
          <w:tcPr>
            <w:tcW w:w="565" w:type="dxa"/>
          </w:tcPr>
          <w:p w14:paraId="57E16480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CD96F5E" w14:textId="646CCD1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40 (0.44-13.10) </w:t>
            </w:r>
          </w:p>
        </w:tc>
        <w:tc>
          <w:tcPr>
            <w:tcW w:w="2211" w:type="dxa"/>
          </w:tcPr>
          <w:p w14:paraId="3C92666E" w14:textId="61CD23B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4.62 (1.00-21.44) </w:t>
            </w:r>
          </w:p>
        </w:tc>
        <w:tc>
          <w:tcPr>
            <w:tcW w:w="2211" w:type="dxa"/>
          </w:tcPr>
          <w:p w14:paraId="57705869" w14:textId="281D8D8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4.89 (0.94-25.36) </w:t>
            </w:r>
          </w:p>
        </w:tc>
        <w:tc>
          <w:tcPr>
            <w:tcW w:w="1044" w:type="dxa"/>
            <w:vMerge/>
          </w:tcPr>
          <w:p w14:paraId="0BFC94C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62E05EC1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41FEB7C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cs="Times New Roman"/>
                <w:sz w:val="24"/>
                <w:szCs w:val="24"/>
              </w:rPr>
              <w:t>Marital</w:t>
            </w:r>
          </w:p>
        </w:tc>
        <w:tc>
          <w:tcPr>
            <w:tcW w:w="684" w:type="dxa"/>
          </w:tcPr>
          <w:p w14:paraId="63DD63F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3F512C0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28123FCA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F25F3E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E0B0F1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194E5F8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6EB2F7FC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33A0296D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549FF4A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684" w:type="dxa"/>
          </w:tcPr>
          <w:p w14:paraId="1779325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47</w:t>
            </w:r>
          </w:p>
        </w:tc>
        <w:tc>
          <w:tcPr>
            <w:tcW w:w="706" w:type="dxa"/>
          </w:tcPr>
          <w:p w14:paraId="1F8BEEC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13</w:t>
            </w:r>
          </w:p>
        </w:tc>
        <w:tc>
          <w:tcPr>
            <w:tcW w:w="565" w:type="dxa"/>
          </w:tcPr>
          <w:p w14:paraId="5653CEE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834B3B4" w14:textId="76EADA5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1 (1.02-1.96) </w:t>
            </w:r>
            <w:r w:rsidR="00E761F6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48DEE70B" w14:textId="7042AEA5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6 (1.34-2.57) </w:t>
            </w:r>
            <w:r w:rsidR="0040184B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2A5264FE" w14:textId="6FE11D94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65 (1.91-3.67) </w:t>
            </w:r>
            <w:r w:rsidR="0040184B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35F92F81" w14:textId="5F009567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0A4F4A" w:rsidRPr="00591CA6">
              <w:rPr>
                <w:rFonts w:eastAsiaTheme="minorEastAsia" w:cs="Times New Roman"/>
                <w:sz w:val="24"/>
                <w:szCs w:val="24"/>
              </w:rPr>
              <w:t xml:space="preserve"> 692</w:t>
            </w:r>
          </w:p>
        </w:tc>
      </w:tr>
      <w:tr w:rsidR="00F1174E" w:rsidRPr="00591CA6" w14:paraId="5C8F56E7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26211F7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proofErr w:type="gramStart"/>
            <w:r w:rsidRPr="00591CA6">
              <w:rPr>
                <w:rFonts w:cs="Times New Roman"/>
                <w:sz w:val="24"/>
                <w:szCs w:val="24"/>
              </w:rPr>
              <w:t>Other</w:t>
            </w:r>
            <w:proofErr w:type="gramEnd"/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marital </w:t>
            </w:r>
            <w:r w:rsidRPr="00591CA6">
              <w:rPr>
                <w:rFonts w:eastAsiaTheme="minorEastAsia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4" w:type="dxa"/>
          </w:tcPr>
          <w:p w14:paraId="275802A1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3</w:t>
            </w:r>
          </w:p>
        </w:tc>
        <w:tc>
          <w:tcPr>
            <w:tcW w:w="706" w:type="dxa"/>
          </w:tcPr>
          <w:p w14:paraId="7669A26B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53</w:t>
            </w:r>
          </w:p>
        </w:tc>
        <w:tc>
          <w:tcPr>
            <w:tcW w:w="565" w:type="dxa"/>
          </w:tcPr>
          <w:p w14:paraId="4D88CB1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3E44B09" w14:textId="6964041D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6 (1.14-2.14) </w:t>
            </w:r>
            <w:r w:rsidR="00252225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81F60A7" w14:textId="702C55B6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1 (1.40-2.59) </w:t>
            </w:r>
            <w:r w:rsidR="0040184B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26CBABFA" w14:textId="2A38975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30 (1.72-3.08) </w:t>
            </w:r>
            <w:r w:rsidR="0040184B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6E91705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2A6CC549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0205B6A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Hypertension</w:t>
            </w:r>
          </w:p>
        </w:tc>
        <w:tc>
          <w:tcPr>
            <w:tcW w:w="684" w:type="dxa"/>
          </w:tcPr>
          <w:p w14:paraId="303D239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348B72E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64C331D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F5B50C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D37D0EA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156984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321D55A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23E231D6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9D94987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4" w:type="dxa"/>
          </w:tcPr>
          <w:p w14:paraId="0FE688E0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71</w:t>
            </w:r>
          </w:p>
        </w:tc>
        <w:tc>
          <w:tcPr>
            <w:tcW w:w="706" w:type="dxa"/>
          </w:tcPr>
          <w:p w14:paraId="1A1DC222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141</w:t>
            </w:r>
          </w:p>
        </w:tc>
        <w:tc>
          <w:tcPr>
            <w:tcW w:w="565" w:type="dxa"/>
          </w:tcPr>
          <w:p w14:paraId="02AD542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4E81AEFC" w14:textId="3AC906C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0 (1.16-1.93) </w:t>
            </w:r>
            <w:r w:rsidR="00FE5D26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6022E572" w14:textId="54FB638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5 (1.44-2.37) </w:t>
            </w:r>
            <w:r w:rsidR="00FE5D26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35C92679" w14:textId="3C77A4D5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54 (2.00-3.24) </w:t>
            </w:r>
            <w:r w:rsidR="00FE5D26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00D5C48E" w14:textId="1FF23A33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0A4F4A" w:rsidRPr="00591CA6">
              <w:rPr>
                <w:rFonts w:eastAsiaTheme="minorEastAsia" w:cs="Times New Roman"/>
                <w:sz w:val="24"/>
                <w:szCs w:val="24"/>
              </w:rPr>
              <w:t xml:space="preserve"> 734</w:t>
            </w:r>
          </w:p>
        </w:tc>
      </w:tr>
      <w:tr w:rsidR="00F1174E" w:rsidRPr="00591CA6" w14:paraId="1AE9CD2E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379EA5B4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4" w:type="dxa"/>
          </w:tcPr>
          <w:p w14:paraId="5C47A9E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29</w:t>
            </w:r>
          </w:p>
        </w:tc>
        <w:tc>
          <w:tcPr>
            <w:tcW w:w="706" w:type="dxa"/>
          </w:tcPr>
          <w:p w14:paraId="444D7A87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25</w:t>
            </w:r>
          </w:p>
        </w:tc>
        <w:tc>
          <w:tcPr>
            <w:tcW w:w="565" w:type="dxa"/>
          </w:tcPr>
          <w:p w14:paraId="6B6259B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717D489" w14:textId="7FCA836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8 (0.71-1.95) </w:t>
            </w:r>
          </w:p>
        </w:tc>
        <w:tc>
          <w:tcPr>
            <w:tcW w:w="2211" w:type="dxa"/>
          </w:tcPr>
          <w:p w14:paraId="284161B7" w14:textId="74872EA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5 (1.12-3.05) </w:t>
            </w:r>
            <w:r w:rsidR="00631868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F4E6A11" w14:textId="3FF4C3F5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8 (1.20-3.28) </w:t>
            </w:r>
            <w:r w:rsidR="00631868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044" w:type="dxa"/>
            <w:vMerge/>
          </w:tcPr>
          <w:p w14:paraId="2E47FE0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4ED7AEA6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167127B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CHD</w:t>
            </w:r>
          </w:p>
        </w:tc>
        <w:tc>
          <w:tcPr>
            <w:tcW w:w="684" w:type="dxa"/>
          </w:tcPr>
          <w:p w14:paraId="0E0E693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9E5FCA6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671A5E9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9AAE0F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B84C94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02AA48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EF59812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7D002E2B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4353F46A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4" w:type="dxa"/>
          </w:tcPr>
          <w:p w14:paraId="06D465BF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7</w:t>
            </w:r>
          </w:p>
        </w:tc>
        <w:tc>
          <w:tcPr>
            <w:tcW w:w="706" w:type="dxa"/>
          </w:tcPr>
          <w:p w14:paraId="1D4FFEB2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64</w:t>
            </w:r>
          </w:p>
        </w:tc>
        <w:tc>
          <w:tcPr>
            <w:tcW w:w="565" w:type="dxa"/>
          </w:tcPr>
          <w:p w14:paraId="20EAAFE2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66A33F0" w14:textId="04FB7DA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8 (1.08-2.29) </w:t>
            </w:r>
            <w:r w:rsidR="00ED65A0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135758EE" w14:textId="6232A62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6 (1.43-2.96) </w:t>
            </w:r>
            <w:r w:rsidR="00DA486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18FB54AA" w14:textId="23FD136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8 (1.51-3.14) </w:t>
            </w:r>
            <w:r w:rsidR="00DA486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Align w:val="center"/>
          </w:tcPr>
          <w:p w14:paraId="7CEBCC0E" w14:textId="0A54CE92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D75A14" w:rsidRPr="00591CA6">
              <w:rPr>
                <w:rFonts w:eastAsiaTheme="minorEastAsia" w:cs="Times New Roman"/>
                <w:sz w:val="24"/>
                <w:szCs w:val="24"/>
              </w:rPr>
              <w:t xml:space="preserve"> 175</w:t>
            </w:r>
          </w:p>
        </w:tc>
      </w:tr>
      <w:tr w:rsidR="00F1174E" w:rsidRPr="00591CA6" w14:paraId="0F091592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0AF815D8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4" w:type="dxa"/>
          </w:tcPr>
          <w:p w14:paraId="6A6ABA6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3</w:t>
            </w:r>
          </w:p>
        </w:tc>
        <w:tc>
          <w:tcPr>
            <w:tcW w:w="706" w:type="dxa"/>
          </w:tcPr>
          <w:p w14:paraId="1B7F32A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802</w:t>
            </w:r>
          </w:p>
        </w:tc>
        <w:tc>
          <w:tcPr>
            <w:tcW w:w="565" w:type="dxa"/>
          </w:tcPr>
          <w:p w14:paraId="79C713F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5551E9A" w14:textId="0445557C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3 (0.99-1.77) </w:t>
            </w:r>
          </w:p>
        </w:tc>
        <w:tc>
          <w:tcPr>
            <w:tcW w:w="2211" w:type="dxa"/>
          </w:tcPr>
          <w:p w14:paraId="0D83E52C" w14:textId="4C1D882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6 (1.25-2.21) </w:t>
            </w:r>
            <w:r w:rsidR="00DA486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17FB79B1" w14:textId="3EDE9BC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65 (2.02-3.48) </w:t>
            </w:r>
            <w:r w:rsidR="00DA4867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Align w:val="center"/>
          </w:tcPr>
          <w:p w14:paraId="25783153" w14:textId="77777777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0B4F31AC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6A8D4266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MI</w:t>
            </w:r>
          </w:p>
        </w:tc>
        <w:tc>
          <w:tcPr>
            <w:tcW w:w="684" w:type="dxa"/>
          </w:tcPr>
          <w:p w14:paraId="4839446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8012AB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3FD04A0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4B5CEE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DD0641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E9D9CB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7F917C01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7C06CDBF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83137F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4" w:type="dxa"/>
          </w:tcPr>
          <w:p w14:paraId="133D36E8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24</w:t>
            </w:r>
          </w:p>
        </w:tc>
        <w:tc>
          <w:tcPr>
            <w:tcW w:w="706" w:type="dxa"/>
          </w:tcPr>
          <w:p w14:paraId="2E70280A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607</w:t>
            </w:r>
          </w:p>
        </w:tc>
        <w:tc>
          <w:tcPr>
            <w:tcW w:w="565" w:type="dxa"/>
          </w:tcPr>
          <w:p w14:paraId="1FBCE598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CC0C984" w14:textId="339DDF26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2 (0.92-1.87) </w:t>
            </w:r>
          </w:p>
        </w:tc>
        <w:tc>
          <w:tcPr>
            <w:tcW w:w="2211" w:type="dxa"/>
          </w:tcPr>
          <w:p w14:paraId="7AFFA9DC" w14:textId="62AC5FF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5 (1.25-2.44) </w:t>
            </w:r>
            <w:r w:rsidR="00032D5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D24661E" w14:textId="5EBD47A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8 (1.48-2.93) </w:t>
            </w:r>
            <w:r w:rsidR="003D177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386E56DA" w14:textId="3680E5FC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485446" w:rsidRPr="00591CA6">
              <w:rPr>
                <w:rFonts w:eastAsiaTheme="minorEastAsia" w:cs="Times New Roman"/>
                <w:sz w:val="24"/>
                <w:szCs w:val="24"/>
              </w:rPr>
              <w:t xml:space="preserve"> 572</w:t>
            </w:r>
          </w:p>
        </w:tc>
      </w:tr>
      <w:tr w:rsidR="00F1174E" w:rsidRPr="00591CA6" w14:paraId="3211D746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2C100F73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4" w:type="dxa"/>
          </w:tcPr>
          <w:p w14:paraId="7F2D7A60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76</w:t>
            </w:r>
          </w:p>
        </w:tc>
        <w:tc>
          <w:tcPr>
            <w:tcW w:w="706" w:type="dxa"/>
          </w:tcPr>
          <w:p w14:paraId="0EBCBFA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59</w:t>
            </w:r>
          </w:p>
        </w:tc>
        <w:tc>
          <w:tcPr>
            <w:tcW w:w="565" w:type="dxa"/>
          </w:tcPr>
          <w:p w14:paraId="7A10DFB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7462D028" w14:textId="7C151A8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9 (1.11-2.00) </w:t>
            </w:r>
            <w:r w:rsidR="00ED7878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0DD891BC" w14:textId="6AC02BB3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1 (1.34-2.45) </w:t>
            </w:r>
            <w:r w:rsidR="00B40E4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485B8EDF" w14:textId="695963F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71 (2.04-3.60) </w:t>
            </w:r>
            <w:r w:rsidR="00B40E4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7B84D5FA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0DA148CD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17C7138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Angina</w:t>
            </w:r>
          </w:p>
        </w:tc>
        <w:tc>
          <w:tcPr>
            <w:tcW w:w="684" w:type="dxa"/>
          </w:tcPr>
          <w:p w14:paraId="4E10548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63886B9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0393FC1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F3B94D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BCAC23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C88BED1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250D632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320A7B4A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F72A973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84" w:type="dxa"/>
          </w:tcPr>
          <w:p w14:paraId="6CDB9DD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96</w:t>
            </w:r>
          </w:p>
        </w:tc>
        <w:tc>
          <w:tcPr>
            <w:tcW w:w="706" w:type="dxa"/>
          </w:tcPr>
          <w:p w14:paraId="4042D45D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55</w:t>
            </w:r>
          </w:p>
        </w:tc>
        <w:tc>
          <w:tcPr>
            <w:tcW w:w="565" w:type="dxa"/>
          </w:tcPr>
          <w:p w14:paraId="5ED9C17C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2E099BF" w14:textId="462723C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1 (0.96-2.38) </w:t>
            </w:r>
          </w:p>
        </w:tc>
        <w:tc>
          <w:tcPr>
            <w:tcW w:w="2211" w:type="dxa"/>
          </w:tcPr>
          <w:p w14:paraId="5D771D36" w14:textId="7928613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9 (1.21-2.96) </w:t>
            </w:r>
            <w:r w:rsidR="00C6782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3DA87EE1" w14:textId="165834DE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88 (1.85-4.48) </w:t>
            </w:r>
            <w:r w:rsidR="00733E3E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0418448D" w14:textId="2E659123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485446" w:rsidRPr="00591CA6">
              <w:rPr>
                <w:rFonts w:eastAsiaTheme="minorEastAsia" w:cs="Times New Roman"/>
                <w:sz w:val="24"/>
                <w:szCs w:val="24"/>
              </w:rPr>
              <w:t xml:space="preserve"> 889</w:t>
            </w:r>
          </w:p>
        </w:tc>
      </w:tr>
      <w:tr w:rsidR="00F1174E" w:rsidRPr="00591CA6" w14:paraId="0CAE62FC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572883D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684" w:type="dxa"/>
          </w:tcPr>
          <w:p w14:paraId="4856FDF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04</w:t>
            </w:r>
          </w:p>
        </w:tc>
        <w:tc>
          <w:tcPr>
            <w:tcW w:w="706" w:type="dxa"/>
          </w:tcPr>
          <w:p w14:paraId="4C5AAAC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1011</w:t>
            </w:r>
          </w:p>
        </w:tc>
        <w:tc>
          <w:tcPr>
            <w:tcW w:w="565" w:type="dxa"/>
          </w:tcPr>
          <w:p w14:paraId="4D5756C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AA92E78" w14:textId="132A93D1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40 (1.08-1.83) </w:t>
            </w:r>
            <w:r w:rsidR="001E69B3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37687614" w14:textId="3FBB655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1 (1.40-2.35) </w:t>
            </w:r>
            <w:r w:rsidR="001E69B3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3D86B7DB" w14:textId="50F0D574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30 (1.79-2.95) </w:t>
            </w:r>
            <w:r w:rsidR="00733E3E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7448172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43E60E18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1918093C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DM</w:t>
            </w:r>
          </w:p>
        </w:tc>
        <w:tc>
          <w:tcPr>
            <w:tcW w:w="684" w:type="dxa"/>
          </w:tcPr>
          <w:p w14:paraId="4A26F24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532A53F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19E3ABA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E3C203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3ACF14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CB181C4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50CC2CF8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F1174E" w:rsidRPr="00591CA6" w14:paraId="4D60A4AF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6BB78D0D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Yes</w:t>
            </w:r>
          </w:p>
        </w:tc>
        <w:tc>
          <w:tcPr>
            <w:tcW w:w="684" w:type="dxa"/>
          </w:tcPr>
          <w:p w14:paraId="7BAB1FDC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15</w:t>
            </w:r>
          </w:p>
        </w:tc>
        <w:tc>
          <w:tcPr>
            <w:tcW w:w="706" w:type="dxa"/>
          </w:tcPr>
          <w:p w14:paraId="6EF229BD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85</w:t>
            </w:r>
          </w:p>
        </w:tc>
        <w:tc>
          <w:tcPr>
            <w:tcW w:w="565" w:type="dxa"/>
          </w:tcPr>
          <w:p w14:paraId="5B382A60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14BE8250" w14:textId="6EF3444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62 (1.15-2.27) </w:t>
            </w:r>
            <w:r w:rsidR="00BF61CE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6B99FDF1" w14:textId="100DE2E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71 (1.24-2.37) </w:t>
            </w:r>
            <w:r w:rsidR="00916F37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0DB00050" w14:textId="786654C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17 (1.55-3.03) </w:t>
            </w:r>
            <w:r w:rsidR="00B565D2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3408B6FC" w14:textId="00014E29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400FCA" w:rsidRPr="00591CA6">
              <w:rPr>
                <w:rFonts w:eastAsiaTheme="minorEastAsia" w:cs="Times New Roman"/>
                <w:sz w:val="24"/>
                <w:szCs w:val="24"/>
              </w:rPr>
              <w:t xml:space="preserve"> 252</w:t>
            </w:r>
          </w:p>
        </w:tc>
      </w:tr>
      <w:tr w:rsidR="00F1174E" w:rsidRPr="00591CA6" w14:paraId="16F697F8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0F9A9DD3" w14:textId="77777777" w:rsidR="00F613D9" w:rsidRPr="00591CA6" w:rsidRDefault="00F613D9" w:rsidP="001F69E9">
            <w:pPr>
              <w:ind w:firstLineChars="50" w:firstLine="120"/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No</w:t>
            </w:r>
          </w:p>
        </w:tc>
        <w:tc>
          <w:tcPr>
            <w:tcW w:w="684" w:type="dxa"/>
          </w:tcPr>
          <w:p w14:paraId="39A56FB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385</w:t>
            </w:r>
          </w:p>
        </w:tc>
        <w:tc>
          <w:tcPr>
            <w:tcW w:w="706" w:type="dxa"/>
          </w:tcPr>
          <w:p w14:paraId="1ABC4F19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81</w:t>
            </w:r>
          </w:p>
        </w:tc>
        <w:tc>
          <w:tcPr>
            <w:tcW w:w="565" w:type="dxa"/>
          </w:tcPr>
          <w:p w14:paraId="453336B7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58C6F301" w14:textId="62D0A7A3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31 (0.96-1.77) </w:t>
            </w:r>
          </w:p>
        </w:tc>
        <w:tc>
          <w:tcPr>
            <w:tcW w:w="2211" w:type="dxa"/>
          </w:tcPr>
          <w:p w14:paraId="6365561C" w14:textId="7FC5ADC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4 (1.35-2.49) </w:t>
            </w:r>
            <w:r w:rsidR="00597851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41A56DD4" w14:textId="08D0739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63 (1.97-3.50) </w:t>
            </w:r>
            <w:r w:rsidR="00B565D2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027328F3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7DD443D5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0D30C696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C</w:t>
            </w:r>
          </w:p>
        </w:tc>
        <w:tc>
          <w:tcPr>
            <w:tcW w:w="684" w:type="dxa"/>
          </w:tcPr>
          <w:p w14:paraId="233F298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4929135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47D878C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69F3C2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5D331F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023047A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13A1F6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54092683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533B2BCD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200mg/dl</w:t>
            </w:r>
          </w:p>
        </w:tc>
        <w:tc>
          <w:tcPr>
            <w:tcW w:w="684" w:type="dxa"/>
          </w:tcPr>
          <w:p w14:paraId="200C4731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13</w:t>
            </w:r>
          </w:p>
        </w:tc>
        <w:tc>
          <w:tcPr>
            <w:tcW w:w="706" w:type="dxa"/>
          </w:tcPr>
          <w:p w14:paraId="1213F5F9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5</w:t>
            </w:r>
          </w:p>
        </w:tc>
        <w:tc>
          <w:tcPr>
            <w:tcW w:w="565" w:type="dxa"/>
          </w:tcPr>
          <w:p w14:paraId="22D01CC3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24EC2D5F" w14:textId="6FAB9B28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17 (0.79-1.73) </w:t>
            </w:r>
          </w:p>
        </w:tc>
        <w:tc>
          <w:tcPr>
            <w:tcW w:w="2211" w:type="dxa"/>
          </w:tcPr>
          <w:p w14:paraId="139568C3" w14:textId="575D4CD4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0 (1.02-2.21) </w:t>
            </w:r>
            <w:r w:rsidR="007A5411" w:rsidRPr="00591CA6">
              <w:rPr>
                <w:rFonts w:eastAsiaTheme="minorEastAsia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14:paraId="65E0ACBF" w14:textId="7298DAEB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87 (1.28-2.73) </w:t>
            </w:r>
            <w:r w:rsidR="00D96249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1044" w:type="dxa"/>
            <w:vMerge w:val="restart"/>
            <w:vAlign w:val="center"/>
          </w:tcPr>
          <w:p w14:paraId="77500628" w14:textId="2120CE4E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400FCA" w:rsidRPr="00591CA6">
              <w:rPr>
                <w:rFonts w:eastAsiaTheme="minorEastAsia" w:cs="Times New Roman"/>
                <w:sz w:val="24"/>
                <w:szCs w:val="24"/>
              </w:rPr>
              <w:t xml:space="preserve"> 409</w:t>
            </w:r>
          </w:p>
        </w:tc>
      </w:tr>
      <w:tr w:rsidR="00F1174E" w:rsidRPr="00591CA6" w14:paraId="54230CC9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7E1764B3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≤200mg/dl</w:t>
            </w:r>
          </w:p>
        </w:tc>
        <w:tc>
          <w:tcPr>
            <w:tcW w:w="684" w:type="dxa"/>
          </w:tcPr>
          <w:p w14:paraId="627F238E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87</w:t>
            </w:r>
          </w:p>
        </w:tc>
        <w:tc>
          <w:tcPr>
            <w:tcW w:w="706" w:type="dxa"/>
          </w:tcPr>
          <w:p w14:paraId="4283FA98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961</w:t>
            </w:r>
          </w:p>
        </w:tc>
        <w:tc>
          <w:tcPr>
            <w:tcW w:w="565" w:type="dxa"/>
          </w:tcPr>
          <w:p w14:paraId="5C31644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6DE19199" w14:textId="02B7321B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8 (1.19-2.08) </w:t>
            </w:r>
            <w:r w:rsidR="003C60AA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019B7A32" w14:textId="013BA79A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01 (1.53-2.64) </w:t>
            </w:r>
            <w:r w:rsidR="009934FD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44AB7AF3" w14:textId="68995FC3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76 (2.11-3.60) </w:t>
            </w:r>
            <w:r w:rsidR="009934FD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01988B4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052D7B3A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5FAE627F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TG</w:t>
            </w:r>
          </w:p>
        </w:tc>
        <w:tc>
          <w:tcPr>
            <w:tcW w:w="684" w:type="dxa"/>
          </w:tcPr>
          <w:p w14:paraId="40058185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6" w:type="dxa"/>
          </w:tcPr>
          <w:p w14:paraId="2E46ADEC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688B1212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A41267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06E5D1A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4F6AA87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5F8CF18" w14:textId="77777777" w:rsidR="00F613D9" w:rsidRPr="00591CA6" w:rsidRDefault="00F613D9" w:rsidP="001F69E9">
            <w:pPr>
              <w:ind w:left="840" w:hanging="840"/>
              <w:rPr>
                <w:rFonts w:cs="Times New Roman"/>
                <w:sz w:val="24"/>
                <w:szCs w:val="24"/>
              </w:rPr>
            </w:pPr>
          </w:p>
        </w:tc>
      </w:tr>
      <w:tr w:rsidR="00F1174E" w:rsidRPr="00591CA6" w14:paraId="5B8DC9D5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3CDD19B1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&gt;150mg/dl</w:t>
            </w:r>
          </w:p>
        </w:tc>
        <w:tc>
          <w:tcPr>
            <w:tcW w:w="684" w:type="dxa"/>
          </w:tcPr>
          <w:p w14:paraId="092F68EE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291</w:t>
            </w:r>
          </w:p>
        </w:tc>
        <w:tc>
          <w:tcPr>
            <w:tcW w:w="706" w:type="dxa"/>
          </w:tcPr>
          <w:p w14:paraId="7AD92CD4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592</w:t>
            </w:r>
          </w:p>
        </w:tc>
        <w:tc>
          <w:tcPr>
            <w:tcW w:w="565" w:type="dxa"/>
          </w:tcPr>
          <w:p w14:paraId="7899ADF5" w14:textId="77777777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3AB39467" w14:textId="7875F5A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2 (0.86-1.73) </w:t>
            </w:r>
          </w:p>
        </w:tc>
        <w:tc>
          <w:tcPr>
            <w:tcW w:w="2211" w:type="dxa"/>
          </w:tcPr>
          <w:p w14:paraId="16510BC3" w14:textId="729CD5B2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28 (0.90-1.81) </w:t>
            </w:r>
          </w:p>
        </w:tc>
        <w:tc>
          <w:tcPr>
            <w:tcW w:w="2211" w:type="dxa"/>
          </w:tcPr>
          <w:p w14:paraId="3E3CF13C" w14:textId="7EFAFBF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93 (1.38-2.70) </w:t>
            </w:r>
            <w:r w:rsidR="0056543D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 w:val="restart"/>
            <w:vAlign w:val="center"/>
          </w:tcPr>
          <w:p w14:paraId="42FF69E2" w14:textId="21219133" w:rsidR="00F613D9" w:rsidRPr="00591CA6" w:rsidRDefault="00F613D9" w:rsidP="001F69E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0.</w:t>
            </w:r>
            <w:r w:rsidR="002F59B8" w:rsidRPr="00591CA6">
              <w:rPr>
                <w:rFonts w:eastAsiaTheme="minorEastAsia" w:cs="Times New Roman"/>
                <w:sz w:val="24"/>
                <w:szCs w:val="24"/>
              </w:rPr>
              <w:t>036</w:t>
            </w:r>
          </w:p>
        </w:tc>
      </w:tr>
      <w:tr w:rsidR="00F1174E" w:rsidRPr="00591CA6" w14:paraId="41BCA11F" w14:textId="77777777" w:rsidTr="009A1A0C">
        <w:trPr>
          <w:gridAfter w:val="1"/>
          <w:wAfter w:w="199" w:type="dxa"/>
          <w:jc w:val="center"/>
        </w:trPr>
        <w:tc>
          <w:tcPr>
            <w:tcW w:w="1814" w:type="dxa"/>
          </w:tcPr>
          <w:p w14:paraId="6984DC33" w14:textId="77777777" w:rsidR="00F613D9" w:rsidRPr="00591CA6" w:rsidRDefault="00F613D9" w:rsidP="001F69E9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lastRenderedPageBreak/>
              <w:t>≤150mg/dl</w:t>
            </w:r>
          </w:p>
        </w:tc>
        <w:tc>
          <w:tcPr>
            <w:tcW w:w="684" w:type="dxa"/>
          </w:tcPr>
          <w:p w14:paraId="290078F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409</w:t>
            </w:r>
          </w:p>
        </w:tc>
        <w:tc>
          <w:tcPr>
            <w:tcW w:w="706" w:type="dxa"/>
          </w:tcPr>
          <w:p w14:paraId="122DF09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774</w:t>
            </w:r>
          </w:p>
        </w:tc>
        <w:tc>
          <w:tcPr>
            <w:tcW w:w="565" w:type="dxa"/>
          </w:tcPr>
          <w:p w14:paraId="07741F5D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14:paraId="0CE3D6FB" w14:textId="37FA6BC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1.59 (1.18-2.15) </w:t>
            </w:r>
            <w:r w:rsidR="00E40F40" w:rsidRPr="00591CA6">
              <w:rPr>
                <w:rFonts w:eastAsiaTheme="minorEastAsia" w:cs="Times New Roman"/>
                <w:sz w:val="24"/>
                <w:szCs w:val="24"/>
              </w:rPr>
              <w:t>**</w:t>
            </w:r>
          </w:p>
        </w:tc>
        <w:tc>
          <w:tcPr>
            <w:tcW w:w="2211" w:type="dxa"/>
          </w:tcPr>
          <w:p w14:paraId="1BBB0466" w14:textId="3B0050CF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39 (1.79-3.19) </w:t>
            </w:r>
            <w:r w:rsidR="00E40F4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2211" w:type="dxa"/>
          </w:tcPr>
          <w:p w14:paraId="70A46CC8" w14:textId="4D907C60" w:rsidR="00F613D9" w:rsidRPr="00591CA6" w:rsidRDefault="00F613D9" w:rsidP="001F69E9">
            <w:pPr>
              <w:rPr>
                <w:rFonts w:eastAsiaTheme="minorEastAsia" w:cs="Times New Roman"/>
                <w:sz w:val="24"/>
                <w:szCs w:val="24"/>
              </w:rPr>
            </w:pPr>
            <w:r w:rsidRPr="00591CA6">
              <w:rPr>
                <w:rFonts w:eastAsiaTheme="minorEastAsia" w:cs="Times New Roman"/>
                <w:sz w:val="24"/>
                <w:szCs w:val="24"/>
              </w:rPr>
              <w:t xml:space="preserve">2.90 (2.18-3.87) </w:t>
            </w:r>
            <w:r w:rsidR="00E40F40" w:rsidRPr="00591CA6">
              <w:rPr>
                <w:rFonts w:eastAsiaTheme="minorEastAsia" w:cs="Times New Roman"/>
                <w:sz w:val="24"/>
                <w:szCs w:val="24"/>
              </w:rPr>
              <w:t>***</w:t>
            </w:r>
          </w:p>
        </w:tc>
        <w:tc>
          <w:tcPr>
            <w:tcW w:w="1044" w:type="dxa"/>
            <w:vMerge/>
          </w:tcPr>
          <w:p w14:paraId="6EEE298B" w14:textId="77777777" w:rsidR="00F613D9" w:rsidRPr="00591CA6" w:rsidRDefault="00F613D9" w:rsidP="001F69E9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5BD3D72" w14:textId="77777777" w:rsidR="00045BB3" w:rsidRPr="00591CA6" w:rsidRDefault="00045BB3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P-value: * &lt;0.05, ** &lt;0.01, *** &lt;0.001</w:t>
      </w:r>
    </w:p>
    <w:p w14:paraId="47EAFF87" w14:textId="33201745" w:rsidR="00045BB3" w:rsidRPr="00591CA6" w:rsidRDefault="00045BB3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5E13A3" w:rsidRPr="00591CA6">
        <w:rPr>
          <w:rFonts w:ascii="Times New Roman" w:hAnsi="Times New Roman" w:cs="Times New Roman"/>
          <w:sz w:val="24"/>
          <w:szCs w:val="24"/>
        </w:rPr>
        <w:t>ABS</w:t>
      </w:r>
      <w:r w:rsidRPr="00591CA6">
        <w:rPr>
          <w:rFonts w:ascii="Times New Roman" w:hAnsi="Times New Roman" w:cs="Times New Roman"/>
          <w:sz w:val="24"/>
          <w:szCs w:val="24"/>
        </w:rPr>
        <w:t xml:space="preserve">I, </w:t>
      </w:r>
      <w:r w:rsidR="005E13A3" w:rsidRPr="00591CA6">
        <w:rPr>
          <w:rFonts w:ascii="Times New Roman" w:hAnsi="Times New Roman" w:cs="Times New Roman"/>
          <w:sz w:val="24"/>
          <w:szCs w:val="24"/>
        </w:rPr>
        <w:t>a body shape</w:t>
      </w:r>
      <w:r w:rsidRPr="00591CA6">
        <w:rPr>
          <w:rFonts w:ascii="Times New Roman" w:hAnsi="Times New Roman" w:cs="Times New Roman"/>
          <w:sz w:val="24"/>
          <w:szCs w:val="24"/>
        </w:rPr>
        <w:t xml:space="preserve"> index; HF, heart failure; CHD, coronary heart disease; MI, myocardial infarction; DM, diabetes mellitus.TC, total cholesterol; TG, triglyceride.</w:t>
      </w:r>
    </w:p>
    <w:p w14:paraId="712A30EE" w14:textId="083154EF" w:rsidR="0002351D" w:rsidRPr="00591CA6" w:rsidRDefault="00045BB3" w:rsidP="001F69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591C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91CA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91CA6">
        <w:rPr>
          <w:rFonts w:ascii="Times New Roman" w:hAnsi="Times New Roman" w:cs="Times New Roman"/>
          <w:sz w:val="24"/>
          <w:szCs w:val="24"/>
        </w:rPr>
        <w:t xml:space="preserve"> other marital includes divorced, widowed, single, and others.</w:t>
      </w:r>
    </w:p>
    <w:p w14:paraId="37EC882F" w14:textId="3656F4E7" w:rsidR="001C2752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4C305B22" w14:textId="7FC362FB" w:rsidR="005F4F99" w:rsidRPr="00591CA6" w:rsidRDefault="005F4F99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1: Flowchart for study population selection.</w:t>
      </w:r>
    </w:p>
    <w:p w14:paraId="5FDEE770" w14:textId="0E56597D" w:rsidR="005D320F" w:rsidRPr="00591CA6" w:rsidRDefault="005D320F" w:rsidP="001F69E9">
      <w:pPr>
        <w:jc w:val="center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B3CD7B" wp14:editId="2B48018A">
            <wp:extent cx="5274310" cy="5146675"/>
            <wp:effectExtent l="0" t="0" r="2540" b="0"/>
            <wp:docPr id="1206408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408515" name="图片 12064085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6B86" w14:textId="1B45F8A1" w:rsidR="0002351D" w:rsidRPr="00591CA6" w:rsidRDefault="00D27E7A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: NHANES</w:t>
      </w:r>
      <w:r w:rsidR="008B66B2" w:rsidRPr="00591CA6">
        <w:rPr>
          <w:rFonts w:ascii="Times New Roman" w:hAnsi="Times New Roman" w:cs="Times New Roman"/>
          <w:sz w:val="24"/>
          <w:szCs w:val="24"/>
        </w:rPr>
        <w:t>,</w:t>
      </w:r>
      <w:r w:rsidRPr="00591CA6">
        <w:rPr>
          <w:rFonts w:ascii="Times New Roman" w:hAnsi="Times New Roman" w:cs="Times New Roman"/>
          <w:sz w:val="24"/>
          <w:szCs w:val="24"/>
        </w:rPr>
        <w:t xml:space="preserve"> the National Health and Nutrition Examination Survey</w:t>
      </w:r>
      <w:r w:rsidR="008B66B2" w:rsidRPr="00591CA6">
        <w:rPr>
          <w:rFonts w:ascii="Times New Roman" w:hAnsi="Times New Roman" w:cs="Times New Roman"/>
          <w:sz w:val="24"/>
          <w:szCs w:val="24"/>
        </w:rPr>
        <w:t>;</w:t>
      </w:r>
      <w:r w:rsidR="00C654F8" w:rsidRPr="00591CA6">
        <w:rPr>
          <w:rFonts w:ascii="Times New Roman" w:hAnsi="Times New Roman" w:cs="Times New Roman"/>
          <w:sz w:val="24"/>
          <w:szCs w:val="24"/>
        </w:rPr>
        <w:t xml:space="preserve"> BMI, body mass index;</w:t>
      </w:r>
      <w:r w:rsidR="00540D13" w:rsidRPr="00591CA6">
        <w:rPr>
          <w:rFonts w:ascii="Times New Roman" w:hAnsi="Times New Roman" w:cs="Times New Roman"/>
          <w:sz w:val="24"/>
          <w:szCs w:val="24"/>
        </w:rPr>
        <w:t xml:space="preserve"> HbA1c, hemoglobin A1c; TC, </w:t>
      </w:r>
      <w:r w:rsidR="00431D3B" w:rsidRPr="00591CA6">
        <w:rPr>
          <w:rFonts w:ascii="Times New Roman" w:hAnsi="Times New Roman" w:cs="Times New Roman"/>
          <w:sz w:val="24"/>
          <w:szCs w:val="24"/>
        </w:rPr>
        <w:t xml:space="preserve">total cholesterol; TG, triglyceride; </w:t>
      </w:r>
      <w:r w:rsidR="006B6FE5" w:rsidRPr="00591CA6">
        <w:rPr>
          <w:rFonts w:ascii="Times New Roman" w:hAnsi="Times New Roman" w:cs="Times New Roman"/>
          <w:sz w:val="24"/>
          <w:szCs w:val="24"/>
        </w:rPr>
        <w:t>HDL-C, high-density lipoprotein cholesterol;</w:t>
      </w:r>
      <w:r w:rsidR="00A741DE" w:rsidRPr="00591CA6">
        <w:rPr>
          <w:rFonts w:ascii="Times New Roman" w:hAnsi="Times New Roman" w:cs="Times New Roman"/>
          <w:sz w:val="24"/>
          <w:szCs w:val="24"/>
        </w:rPr>
        <w:t xml:space="preserve"> HF, heart failure.</w:t>
      </w:r>
    </w:p>
    <w:p w14:paraId="6E004438" w14:textId="0B47D93F" w:rsidR="00A70442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3434A3EE" w14:textId="05B939F0" w:rsidR="00527BB8" w:rsidRPr="00591CA6" w:rsidRDefault="0024200D" w:rsidP="001F69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3383A" w:rsidRPr="00591C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>: K-M survival analysis for all-cause mortality in HF patients.</w:t>
      </w:r>
    </w:p>
    <w:p w14:paraId="257150DB" w14:textId="341B7BC7" w:rsidR="00527BB8" w:rsidRPr="00591CA6" w:rsidRDefault="00CD76B1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856F0" wp14:editId="76A2B455">
            <wp:extent cx="5274310" cy="2637155"/>
            <wp:effectExtent l="0" t="0" r="2540" b="0"/>
            <wp:docPr id="1849582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582294" name="图片 18495822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DBE5D" w14:textId="5EE4FFD6" w:rsidR="0002351D" w:rsidRPr="00591CA6" w:rsidRDefault="002B4A46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375A89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>: K-M, Kaplan-Meier; HF, heart failure; BMI, body mass index; WWI, weight-adjusted-waist index; ABSI, a body shape index.</w:t>
      </w:r>
    </w:p>
    <w:p w14:paraId="0B949A02" w14:textId="253FAFF0" w:rsidR="002B4A46" w:rsidRPr="00591CA6" w:rsidRDefault="0002351D" w:rsidP="001F69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br w:type="page"/>
      </w:r>
    </w:p>
    <w:p w14:paraId="0B0D40CA" w14:textId="2DF05E51" w:rsidR="0056310D" w:rsidRPr="00591CA6" w:rsidRDefault="0056310D" w:rsidP="001F69E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1656573"/>
      <w:r w:rsidRPr="00591C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81206" w:rsidRPr="00591C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5596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K-M survival analysis for all-cause </w:t>
      </w:r>
      <w:r w:rsidR="00965C12" w:rsidRPr="00591CA6">
        <w:rPr>
          <w:rFonts w:ascii="Times New Roman" w:hAnsi="Times New Roman" w:cs="Times New Roman"/>
          <w:b/>
          <w:bCs/>
          <w:sz w:val="24"/>
          <w:szCs w:val="24"/>
        </w:rPr>
        <w:t>mortality in HF patients</w:t>
      </w:r>
      <w:r w:rsidRPr="00591CA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 w:rsidR="001D29B6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B375C5" w:rsidRPr="00591CA6">
        <w:rPr>
          <w:rFonts w:ascii="Times New Roman" w:hAnsi="Times New Roman" w:cs="Times New Roman"/>
          <w:b/>
          <w:bCs/>
          <w:sz w:val="24"/>
          <w:szCs w:val="24"/>
        </w:rPr>
        <w:t>Surrogate adiposity markers</w:t>
      </w:r>
      <w:r w:rsidR="007B5C4A" w:rsidRPr="00591CA6">
        <w:rPr>
          <w:rFonts w:ascii="Times New Roman" w:hAnsi="Times New Roman" w:cs="Times New Roman"/>
          <w:b/>
          <w:bCs/>
          <w:sz w:val="24"/>
          <w:szCs w:val="24"/>
        </w:rPr>
        <w:t xml:space="preserve"> without significant differences</w:t>
      </w:r>
      <w:r w:rsidR="001D29B6" w:rsidRPr="00591CA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0EB8BA0" w14:textId="0E8412AA" w:rsidR="00527BB8" w:rsidRPr="00591CA6" w:rsidRDefault="005D050F" w:rsidP="001F69E9">
      <w:pPr>
        <w:jc w:val="left"/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CCBC66" wp14:editId="0C5C6A31">
            <wp:extent cx="5274310" cy="2966720"/>
            <wp:effectExtent l="0" t="0" r="2540" b="5080"/>
            <wp:docPr id="18154066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406607" name="图片 18154066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E6993" w14:textId="57C87ED1" w:rsidR="00527BB8" w:rsidRPr="00591CA6" w:rsidRDefault="0026146D" w:rsidP="001F69E9">
      <w:pPr>
        <w:rPr>
          <w:rFonts w:ascii="Times New Roman" w:hAnsi="Times New Roman" w:cs="Times New Roman"/>
          <w:sz w:val="24"/>
          <w:szCs w:val="24"/>
        </w:rPr>
      </w:pPr>
      <w:r w:rsidRPr="00591CA6">
        <w:rPr>
          <w:rFonts w:ascii="Times New Roman" w:hAnsi="Times New Roman" w:cs="Times New Roman"/>
          <w:sz w:val="24"/>
          <w:szCs w:val="24"/>
        </w:rPr>
        <w:t>Abbreviation</w:t>
      </w:r>
      <w:r w:rsidR="00171D9D" w:rsidRPr="00591CA6">
        <w:rPr>
          <w:rFonts w:ascii="Times New Roman" w:hAnsi="Times New Roman" w:cs="Times New Roman"/>
          <w:sz w:val="24"/>
          <w:szCs w:val="24"/>
        </w:rPr>
        <w:t>s</w:t>
      </w:r>
      <w:r w:rsidRPr="00591CA6">
        <w:rPr>
          <w:rFonts w:ascii="Times New Roman" w:hAnsi="Times New Roman" w:cs="Times New Roman"/>
          <w:sz w:val="24"/>
          <w:szCs w:val="24"/>
        </w:rPr>
        <w:t xml:space="preserve">: K-M, Kaplan-Meier; HF, heart failure; WC, waist circumference; </w:t>
      </w:r>
      <w:proofErr w:type="spellStart"/>
      <w:r w:rsidRPr="00591CA6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Pr="00591CA6">
        <w:rPr>
          <w:rFonts w:ascii="Times New Roman" w:hAnsi="Times New Roman" w:cs="Times New Roman"/>
          <w:sz w:val="24"/>
          <w:szCs w:val="24"/>
        </w:rPr>
        <w:t>, waist-to-height ratio; LAP, lipid accumulation product; VAI, visceral fat index; RFM, relative fat mass.</w:t>
      </w:r>
    </w:p>
    <w:sectPr w:rsidR="00527BB8" w:rsidRPr="00591CA6" w:rsidSect="00183AF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20552" w14:textId="77777777" w:rsidR="00ED0930" w:rsidRDefault="00ED0930" w:rsidP="00146CF0">
      <w:r>
        <w:separator/>
      </w:r>
    </w:p>
  </w:endnote>
  <w:endnote w:type="continuationSeparator" w:id="0">
    <w:p w14:paraId="76BBF557" w14:textId="77777777" w:rsidR="00ED0930" w:rsidRDefault="00ED0930" w:rsidP="00146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07638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6C5B64" w14:textId="225F0981" w:rsidR="00AA7F42" w:rsidRDefault="00AA7F42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269BB4" w14:textId="77777777" w:rsidR="00AA7F42" w:rsidRDefault="00AA7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16E22" w14:textId="77777777" w:rsidR="00ED0930" w:rsidRDefault="00ED0930" w:rsidP="00146CF0">
      <w:r>
        <w:separator/>
      </w:r>
    </w:p>
  </w:footnote>
  <w:footnote w:type="continuationSeparator" w:id="0">
    <w:p w14:paraId="7DB38935" w14:textId="77777777" w:rsidR="00ED0930" w:rsidRDefault="00ED0930" w:rsidP="00146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84"/>
    <w:rsid w:val="00000905"/>
    <w:rsid w:val="0002351D"/>
    <w:rsid w:val="00024B79"/>
    <w:rsid w:val="00027B66"/>
    <w:rsid w:val="00032D50"/>
    <w:rsid w:val="00040926"/>
    <w:rsid w:val="00041558"/>
    <w:rsid w:val="00041B53"/>
    <w:rsid w:val="00045B47"/>
    <w:rsid w:val="00045BB3"/>
    <w:rsid w:val="00053437"/>
    <w:rsid w:val="0006694F"/>
    <w:rsid w:val="000716B9"/>
    <w:rsid w:val="00073741"/>
    <w:rsid w:val="00085058"/>
    <w:rsid w:val="00085310"/>
    <w:rsid w:val="000A4F4A"/>
    <w:rsid w:val="000A5DF5"/>
    <w:rsid w:val="000B3CB3"/>
    <w:rsid w:val="000B579D"/>
    <w:rsid w:val="000C616E"/>
    <w:rsid w:val="000D2809"/>
    <w:rsid w:val="000D3715"/>
    <w:rsid w:val="000E123A"/>
    <w:rsid w:val="000E273F"/>
    <w:rsid w:val="000E776B"/>
    <w:rsid w:val="000F148C"/>
    <w:rsid w:val="000F2FD4"/>
    <w:rsid w:val="000F564B"/>
    <w:rsid w:val="000F6C9E"/>
    <w:rsid w:val="0010710B"/>
    <w:rsid w:val="00111694"/>
    <w:rsid w:val="00111C75"/>
    <w:rsid w:val="00133D58"/>
    <w:rsid w:val="00143BBE"/>
    <w:rsid w:val="001466E8"/>
    <w:rsid w:val="00146CF0"/>
    <w:rsid w:val="001523FA"/>
    <w:rsid w:val="00152C47"/>
    <w:rsid w:val="001538B4"/>
    <w:rsid w:val="00171D9D"/>
    <w:rsid w:val="00183AF3"/>
    <w:rsid w:val="00191AC1"/>
    <w:rsid w:val="00193136"/>
    <w:rsid w:val="00193D96"/>
    <w:rsid w:val="00194C98"/>
    <w:rsid w:val="001A00D5"/>
    <w:rsid w:val="001A5193"/>
    <w:rsid w:val="001A6070"/>
    <w:rsid w:val="001A6604"/>
    <w:rsid w:val="001C2752"/>
    <w:rsid w:val="001C298A"/>
    <w:rsid w:val="001C5593"/>
    <w:rsid w:val="001C6F8A"/>
    <w:rsid w:val="001D2143"/>
    <w:rsid w:val="001D29B6"/>
    <w:rsid w:val="001D7126"/>
    <w:rsid w:val="001E4F9C"/>
    <w:rsid w:val="001E69B3"/>
    <w:rsid w:val="001E732E"/>
    <w:rsid w:val="001F3D34"/>
    <w:rsid w:val="001F534F"/>
    <w:rsid w:val="001F69E9"/>
    <w:rsid w:val="00204BE0"/>
    <w:rsid w:val="0020617E"/>
    <w:rsid w:val="0021148E"/>
    <w:rsid w:val="00240039"/>
    <w:rsid w:val="0024200D"/>
    <w:rsid w:val="00252225"/>
    <w:rsid w:val="00253768"/>
    <w:rsid w:val="0026146D"/>
    <w:rsid w:val="00272833"/>
    <w:rsid w:val="002730BB"/>
    <w:rsid w:val="002772D3"/>
    <w:rsid w:val="00286F65"/>
    <w:rsid w:val="002931E6"/>
    <w:rsid w:val="00295BAD"/>
    <w:rsid w:val="002A168D"/>
    <w:rsid w:val="002A23E9"/>
    <w:rsid w:val="002A4131"/>
    <w:rsid w:val="002A5198"/>
    <w:rsid w:val="002A78E8"/>
    <w:rsid w:val="002A7D55"/>
    <w:rsid w:val="002B4A46"/>
    <w:rsid w:val="002B5C33"/>
    <w:rsid w:val="002B6B87"/>
    <w:rsid w:val="002C395D"/>
    <w:rsid w:val="002C766C"/>
    <w:rsid w:val="002D149D"/>
    <w:rsid w:val="002E0595"/>
    <w:rsid w:val="002E44DD"/>
    <w:rsid w:val="002F59B8"/>
    <w:rsid w:val="00300152"/>
    <w:rsid w:val="003124D8"/>
    <w:rsid w:val="003167E8"/>
    <w:rsid w:val="0032242D"/>
    <w:rsid w:val="00322723"/>
    <w:rsid w:val="00323C31"/>
    <w:rsid w:val="00332931"/>
    <w:rsid w:val="00333934"/>
    <w:rsid w:val="00337975"/>
    <w:rsid w:val="00337EF2"/>
    <w:rsid w:val="00355CC2"/>
    <w:rsid w:val="00361266"/>
    <w:rsid w:val="0036540F"/>
    <w:rsid w:val="00372F1D"/>
    <w:rsid w:val="003753BA"/>
    <w:rsid w:val="00375A89"/>
    <w:rsid w:val="00377080"/>
    <w:rsid w:val="00382448"/>
    <w:rsid w:val="003B3AA7"/>
    <w:rsid w:val="003B76BD"/>
    <w:rsid w:val="003C60AA"/>
    <w:rsid w:val="003C7682"/>
    <w:rsid w:val="003D07F5"/>
    <w:rsid w:val="003D1770"/>
    <w:rsid w:val="003D5394"/>
    <w:rsid w:val="003E1D7B"/>
    <w:rsid w:val="003E36DB"/>
    <w:rsid w:val="003F1FEE"/>
    <w:rsid w:val="004008BD"/>
    <w:rsid w:val="00400FCA"/>
    <w:rsid w:val="0040184B"/>
    <w:rsid w:val="00410E79"/>
    <w:rsid w:val="00422732"/>
    <w:rsid w:val="00422DA2"/>
    <w:rsid w:val="00431D3B"/>
    <w:rsid w:val="00450C12"/>
    <w:rsid w:val="00467C45"/>
    <w:rsid w:val="00472681"/>
    <w:rsid w:val="00474545"/>
    <w:rsid w:val="00485446"/>
    <w:rsid w:val="004864F5"/>
    <w:rsid w:val="00487621"/>
    <w:rsid w:val="004A1685"/>
    <w:rsid w:val="004B00FA"/>
    <w:rsid w:val="004B3027"/>
    <w:rsid w:val="004D1F72"/>
    <w:rsid w:val="004E020F"/>
    <w:rsid w:val="004F5282"/>
    <w:rsid w:val="00500CB9"/>
    <w:rsid w:val="005214B6"/>
    <w:rsid w:val="00521EDD"/>
    <w:rsid w:val="005240FF"/>
    <w:rsid w:val="00525460"/>
    <w:rsid w:val="00527BB8"/>
    <w:rsid w:val="00534EC5"/>
    <w:rsid w:val="00540D13"/>
    <w:rsid w:val="00547222"/>
    <w:rsid w:val="005509A0"/>
    <w:rsid w:val="0056310D"/>
    <w:rsid w:val="00565207"/>
    <w:rsid w:val="0056543D"/>
    <w:rsid w:val="005666FB"/>
    <w:rsid w:val="00577476"/>
    <w:rsid w:val="00580D18"/>
    <w:rsid w:val="00587CF0"/>
    <w:rsid w:val="00591CA6"/>
    <w:rsid w:val="00594985"/>
    <w:rsid w:val="00597851"/>
    <w:rsid w:val="005A3164"/>
    <w:rsid w:val="005A621C"/>
    <w:rsid w:val="005B2025"/>
    <w:rsid w:val="005B4F93"/>
    <w:rsid w:val="005D050F"/>
    <w:rsid w:val="005D0953"/>
    <w:rsid w:val="005D320F"/>
    <w:rsid w:val="005E13A3"/>
    <w:rsid w:val="005E25A3"/>
    <w:rsid w:val="005F4F99"/>
    <w:rsid w:val="0060367B"/>
    <w:rsid w:val="006061F8"/>
    <w:rsid w:val="00613FE7"/>
    <w:rsid w:val="00631868"/>
    <w:rsid w:val="006434F4"/>
    <w:rsid w:val="006550BD"/>
    <w:rsid w:val="0067014D"/>
    <w:rsid w:val="006704F7"/>
    <w:rsid w:val="006832E1"/>
    <w:rsid w:val="006A1596"/>
    <w:rsid w:val="006B02A2"/>
    <w:rsid w:val="006B13C0"/>
    <w:rsid w:val="006B2040"/>
    <w:rsid w:val="006B216A"/>
    <w:rsid w:val="006B6FE5"/>
    <w:rsid w:val="006C56DC"/>
    <w:rsid w:val="006C5845"/>
    <w:rsid w:val="006C7DEB"/>
    <w:rsid w:val="006D1C9C"/>
    <w:rsid w:val="006D3A4C"/>
    <w:rsid w:val="006D628E"/>
    <w:rsid w:val="006E016A"/>
    <w:rsid w:val="006E0433"/>
    <w:rsid w:val="006F4F48"/>
    <w:rsid w:val="007009F4"/>
    <w:rsid w:val="007147CC"/>
    <w:rsid w:val="00733E3E"/>
    <w:rsid w:val="00736FF2"/>
    <w:rsid w:val="007635BF"/>
    <w:rsid w:val="0076462F"/>
    <w:rsid w:val="007705CA"/>
    <w:rsid w:val="00771A1E"/>
    <w:rsid w:val="00774169"/>
    <w:rsid w:val="00781206"/>
    <w:rsid w:val="007A0AA4"/>
    <w:rsid w:val="007A5411"/>
    <w:rsid w:val="007A6CF0"/>
    <w:rsid w:val="007B1B74"/>
    <w:rsid w:val="007B20DC"/>
    <w:rsid w:val="007B30D9"/>
    <w:rsid w:val="007B5C4A"/>
    <w:rsid w:val="007C44E8"/>
    <w:rsid w:val="007C7AC0"/>
    <w:rsid w:val="007D5474"/>
    <w:rsid w:val="007E25F3"/>
    <w:rsid w:val="007F71DF"/>
    <w:rsid w:val="00803545"/>
    <w:rsid w:val="00806E80"/>
    <w:rsid w:val="00816457"/>
    <w:rsid w:val="00833F23"/>
    <w:rsid w:val="00841E28"/>
    <w:rsid w:val="008526CD"/>
    <w:rsid w:val="008567CC"/>
    <w:rsid w:val="00872DCE"/>
    <w:rsid w:val="008842BD"/>
    <w:rsid w:val="008875B5"/>
    <w:rsid w:val="008B308B"/>
    <w:rsid w:val="008B66B2"/>
    <w:rsid w:val="008B7493"/>
    <w:rsid w:val="008C2130"/>
    <w:rsid w:val="008C44E8"/>
    <w:rsid w:val="008C4778"/>
    <w:rsid w:val="008D1726"/>
    <w:rsid w:val="008D5751"/>
    <w:rsid w:val="008E3201"/>
    <w:rsid w:val="008E4D21"/>
    <w:rsid w:val="008F4537"/>
    <w:rsid w:val="008F671A"/>
    <w:rsid w:val="0090676E"/>
    <w:rsid w:val="009073D3"/>
    <w:rsid w:val="00916F37"/>
    <w:rsid w:val="00932DA6"/>
    <w:rsid w:val="009552E0"/>
    <w:rsid w:val="00957F84"/>
    <w:rsid w:val="00960AAE"/>
    <w:rsid w:val="00961C9F"/>
    <w:rsid w:val="00965C12"/>
    <w:rsid w:val="009672AE"/>
    <w:rsid w:val="009711A6"/>
    <w:rsid w:val="009934FD"/>
    <w:rsid w:val="009A1A0C"/>
    <w:rsid w:val="009A3E3D"/>
    <w:rsid w:val="009A55C7"/>
    <w:rsid w:val="009B1808"/>
    <w:rsid w:val="009B68BE"/>
    <w:rsid w:val="009C1556"/>
    <w:rsid w:val="009D0771"/>
    <w:rsid w:val="009D598A"/>
    <w:rsid w:val="009D6D5F"/>
    <w:rsid w:val="009E6AFC"/>
    <w:rsid w:val="009F2521"/>
    <w:rsid w:val="009F48B3"/>
    <w:rsid w:val="00A00ED3"/>
    <w:rsid w:val="00A03129"/>
    <w:rsid w:val="00A064E6"/>
    <w:rsid w:val="00A132CD"/>
    <w:rsid w:val="00A23830"/>
    <w:rsid w:val="00A2772D"/>
    <w:rsid w:val="00A27771"/>
    <w:rsid w:val="00A37083"/>
    <w:rsid w:val="00A54940"/>
    <w:rsid w:val="00A54985"/>
    <w:rsid w:val="00A55EC3"/>
    <w:rsid w:val="00A70442"/>
    <w:rsid w:val="00A741DE"/>
    <w:rsid w:val="00A81874"/>
    <w:rsid w:val="00A9655D"/>
    <w:rsid w:val="00A97CA7"/>
    <w:rsid w:val="00AA4C07"/>
    <w:rsid w:val="00AA7F42"/>
    <w:rsid w:val="00AE67D1"/>
    <w:rsid w:val="00AF071E"/>
    <w:rsid w:val="00AF1B84"/>
    <w:rsid w:val="00AF2A49"/>
    <w:rsid w:val="00AF2AD1"/>
    <w:rsid w:val="00B33509"/>
    <w:rsid w:val="00B36DA0"/>
    <w:rsid w:val="00B375C5"/>
    <w:rsid w:val="00B408F2"/>
    <w:rsid w:val="00B40E40"/>
    <w:rsid w:val="00B50062"/>
    <w:rsid w:val="00B565D2"/>
    <w:rsid w:val="00B56E7C"/>
    <w:rsid w:val="00B65F51"/>
    <w:rsid w:val="00B74C31"/>
    <w:rsid w:val="00B76683"/>
    <w:rsid w:val="00B83446"/>
    <w:rsid w:val="00B94868"/>
    <w:rsid w:val="00B9502F"/>
    <w:rsid w:val="00BA361F"/>
    <w:rsid w:val="00BA4148"/>
    <w:rsid w:val="00BA4281"/>
    <w:rsid w:val="00BD0D4D"/>
    <w:rsid w:val="00BD1978"/>
    <w:rsid w:val="00BD2566"/>
    <w:rsid w:val="00BE7C3B"/>
    <w:rsid w:val="00BF3372"/>
    <w:rsid w:val="00BF61CE"/>
    <w:rsid w:val="00BF7165"/>
    <w:rsid w:val="00C045E1"/>
    <w:rsid w:val="00C22B8F"/>
    <w:rsid w:val="00C23D11"/>
    <w:rsid w:val="00C26CA1"/>
    <w:rsid w:val="00C2791F"/>
    <w:rsid w:val="00C365BB"/>
    <w:rsid w:val="00C45BC3"/>
    <w:rsid w:val="00C625EE"/>
    <w:rsid w:val="00C634C8"/>
    <w:rsid w:val="00C654F8"/>
    <w:rsid w:val="00C67820"/>
    <w:rsid w:val="00C739A1"/>
    <w:rsid w:val="00C828CA"/>
    <w:rsid w:val="00C92041"/>
    <w:rsid w:val="00C96511"/>
    <w:rsid w:val="00C9674B"/>
    <w:rsid w:val="00CC0ED8"/>
    <w:rsid w:val="00CC60D6"/>
    <w:rsid w:val="00CC63AD"/>
    <w:rsid w:val="00CD76B1"/>
    <w:rsid w:val="00CE25A9"/>
    <w:rsid w:val="00D034A6"/>
    <w:rsid w:val="00D04BC8"/>
    <w:rsid w:val="00D25F48"/>
    <w:rsid w:val="00D27E7A"/>
    <w:rsid w:val="00D3383A"/>
    <w:rsid w:val="00D35EB4"/>
    <w:rsid w:val="00D433D7"/>
    <w:rsid w:val="00D51248"/>
    <w:rsid w:val="00D535B5"/>
    <w:rsid w:val="00D53CB7"/>
    <w:rsid w:val="00D65045"/>
    <w:rsid w:val="00D71B4A"/>
    <w:rsid w:val="00D75A14"/>
    <w:rsid w:val="00D85778"/>
    <w:rsid w:val="00D85994"/>
    <w:rsid w:val="00D96249"/>
    <w:rsid w:val="00D9634E"/>
    <w:rsid w:val="00DA0B79"/>
    <w:rsid w:val="00DA4867"/>
    <w:rsid w:val="00DE1A29"/>
    <w:rsid w:val="00DE38E8"/>
    <w:rsid w:val="00DE3917"/>
    <w:rsid w:val="00DE62B2"/>
    <w:rsid w:val="00DF0DEA"/>
    <w:rsid w:val="00DF7EA7"/>
    <w:rsid w:val="00E02049"/>
    <w:rsid w:val="00E24395"/>
    <w:rsid w:val="00E40F40"/>
    <w:rsid w:val="00E448AA"/>
    <w:rsid w:val="00E45A86"/>
    <w:rsid w:val="00E56374"/>
    <w:rsid w:val="00E62FEE"/>
    <w:rsid w:val="00E761F6"/>
    <w:rsid w:val="00EA686F"/>
    <w:rsid w:val="00EB0106"/>
    <w:rsid w:val="00EB4066"/>
    <w:rsid w:val="00EC040C"/>
    <w:rsid w:val="00EC68E3"/>
    <w:rsid w:val="00EC7B4F"/>
    <w:rsid w:val="00ED0930"/>
    <w:rsid w:val="00ED231A"/>
    <w:rsid w:val="00ED65A0"/>
    <w:rsid w:val="00ED7878"/>
    <w:rsid w:val="00EE1E9C"/>
    <w:rsid w:val="00EF7E8D"/>
    <w:rsid w:val="00F01E1C"/>
    <w:rsid w:val="00F1174E"/>
    <w:rsid w:val="00F17EFB"/>
    <w:rsid w:val="00F2244D"/>
    <w:rsid w:val="00F444C7"/>
    <w:rsid w:val="00F511BE"/>
    <w:rsid w:val="00F54D03"/>
    <w:rsid w:val="00F603EB"/>
    <w:rsid w:val="00F613D9"/>
    <w:rsid w:val="00F70EB7"/>
    <w:rsid w:val="00F75F53"/>
    <w:rsid w:val="00F83E56"/>
    <w:rsid w:val="00F9699A"/>
    <w:rsid w:val="00FA2D6A"/>
    <w:rsid w:val="00FB5596"/>
    <w:rsid w:val="00FB698F"/>
    <w:rsid w:val="00FB759C"/>
    <w:rsid w:val="00FC1640"/>
    <w:rsid w:val="00FC2AC6"/>
    <w:rsid w:val="00FC3B29"/>
    <w:rsid w:val="00FC74FC"/>
    <w:rsid w:val="00FD1100"/>
    <w:rsid w:val="00FD3EBC"/>
    <w:rsid w:val="00FD58DE"/>
    <w:rsid w:val="00FE401A"/>
    <w:rsid w:val="00FE54F1"/>
    <w:rsid w:val="00FE5D26"/>
    <w:rsid w:val="00FF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0EC2D"/>
  <w15:chartTrackingRefBased/>
  <w15:docId w15:val="{E9200CEB-333C-4B1A-8BD5-A7413FA7D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7009F4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46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6C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6CF0"/>
    <w:rPr>
      <w:sz w:val="18"/>
      <w:szCs w:val="18"/>
    </w:rPr>
  </w:style>
  <w:style w:type="table" w:customStyle="1" w:styleId="1">
    <w:name w:val="样式1"/>
    <w:basedOn w:val="TableNormal"/>
    <w:uiPriority w:val="99"/>
    <w:rsid w:val="006D3A4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baselinecharacteristics">
    <w:name w:val="baseline characteristics"/>
    <w:basedOn w:val="TableNormal"/>
    <w:uiPriority w:val="99"/>
    <w:rsid w:val="006434F4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F2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444DE-C20E-460F-8ED0-B7A6AC7A0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16</Pages>
  <Words>2887</Words>
  <Characters>16462</Characters>
  <Application>Microsoft Office Word</Application>
  <DocSecurity>0</DocSecurity>
  <Lines>137</Lines>
  <Paragraphs>38</Paragraphs>
  <ScaleCrop>false</ScaleCrop>
  <Company/>
  <LinksUpToDate>false</LinksUpToDate>
  <CharactersWithSpaces>19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顺 郭</dc:creator>
  <cp:keywords/>
  <dc:description/>
  <cp:lastModifiedBy>Gillian Attard</cp:lastModifiedBy>
  <cp:revision>372</cp:revision>
  <dcterms:created xsi:type="dcterms:W3CDTF">2024-02-22T06:31:00Z</dcterms:created>
  <dcterms:modified xsi:type="dcterms:W3CDTF">2025-02-13T10:39:00Z</dcterms:modified>
</cp:coreProperties>
</file>